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A02D53" w14:textId="693193BC" w:rsidR="005B0007" w:rsidRPr="002004D4" w:rsidRDefault="00B467FA" w:rsidP="005C448E">
      <w:pPr>
        <w:spacing w:after="12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04D4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E431EA" w:rsidRPr="002004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alysis </w:t>
      </w:r>
      <w:r w:rsidR="00E54C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y region </w:t>
      </w:r>
      <w:r w:rsidR="00A9590C" w:rsidRPr="002004D4">
        <w:rPr>
          <w:rFonts w:ascii="Times New Roman" w:hAnsi="Times New Roman" w:cs="Times New Roman"/>
          <w:b/>
          <w:bCs/>
          <w:sz w:val="24"/>
          <w:szCs w:val="24"/>
          <w:lang w:val="en-US"/>
        </w:rPr>
        <w:t>of</w:t>
      </w:r>
      <w:r w:rsidR="00B36E38" w:rsidRPr="002004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utcomes for patients with</w:t>
      </w:r>
      <w:r w:rsidR="00A9590C" w:rsidRPr="002004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004D4">
        <w:rPr>
          <w:rFonts w:ascii="Times New Roman" w:hAnsi="Times New Roman" w:cs="Times New Roman"/>
          <w:b/>
          <w:bCs/>
          <w:sz w:val="24"/>
          <w:szCs w:val="24"/>
          <w:lang w:val="en-US"/>
        </w:rPr>
        <w:t>advanced</w:t>
      </w:r>
      <w:r w:rsidR="003F0B72" w:rsidRPr="002004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nal cell carcinoma </w:t>
      </w:r>
      <w:r w:rsidR="00EA74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reated </w:t>
      </w:r>
      <w:r w:rsidR="000C435B" w:rsidRPr="002004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with cabozantinib </w:t>
      </w:r>
      <w:r w:rsidR="00EA7469">
        <w:rPr>
          <w:rFonts w:ascii="Times New Roman" w:hAnsi="Times New Roman" w:cs="Times New Roman"/>
          <w:b/>
          <w:bCs/>
          <w:sz w:val="24"/>
          <w:szCs w:val="24"/>
          <w:lang w:val="en-US"/>
        </w:rPr>
        <w:t>or</w:t>
      </w:r>
      <w:r w:rsidR="00C02F69" w:rsidRPr="002004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C435B" w:rsidRPr="002004D4">
        <w:rPr>
          <w:rFonts w:ascii="Times New Roman" w:hAnsi="Times New Roman" w:cs="Times New Roman"/>
          <w:b/>
          <w:sz w:val="24"/>
          <w:szCs w:val="24"/>
          <w:lang w:val="en-US"/>
        </w:rPr>
        <w:t>everolimus</w:t>
      </w:r>
      <w:r w:rsidR="003F0B72" w:rsidRPr="002004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002BD6" w:rsidRPr="002004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 </w:t>
      </w:r>
      <w:r w:rsidR="00655105" w:rsidRPr="002004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b-analysis </w:t>
      </w:r>
      <w:r w:rsidR="00AD1FB9" w:rsidRPr="002004D4">
        <w:rPr>
          <w:rFonts w:ascii="Times New Roman" w:hAnsi="Times New Roman" w:cs="Times New Roman"/>
          <w:b/>
          <w:bCs/>
          <w:sz w:val="24"/>
          <w:szCs w:val="24"/>
          <w:lang w:val="en-US"/>
        </w:rPr>
        <w:t>of the METEOR study</w:t>
      </w:r>
    </w:p>
    <w:p w14:paraId="25860931" w14:textId="1DD6C3C4" w:rsidR="00ED62EA" w:rsidRPr="002004D4" w:rsidRDefault="00ED62EA" w:rsidP="009E4AD8">
      <w:pPr>
        <w:tabs>
          <w:tab w:val="left" w:pos="6663"/>
        </w:tabs>
        <w:spacing w:after="100" w:afterAutospacing="1" w:line="480" w:lineRule="auto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</w:pPr>
      <w:bookmarkStart w:id="0" w:name="_Hlk64558044"/>
      <w:r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Manuela Schmidinger</w:t>
      </w:r>
      <w:r w:rsidR="00F816C0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a</w:t>
      </w:r>
      <w:r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, </w:t>
      </w:r>
      <w:bookmarkStart w:id="1" w:name="_Hlk76114660"/>
      <w:r w:rsidR="0013049D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Robert J</w:t>
      </w:r>
      <w:r w:rsidR="00204E63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.</w:t>
      </w:r>
      <w:r w:rsidR="0013049D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Motzer</w:t>
      </w:r>
      <w:r w:rsidR="00F816C0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b</w:t>
      </w:r>
      <w:bookmarkEnd w:id="1"/>
      <w:r w:rsidR="0013049D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, </w:t>
      </w:r>
      <w:r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Frederic Rolland</w:t>
      </w:r>
      <w:r w:rsidR="00F816C0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c</w:t>
      </w:r>
      <w:r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,</w:t>
      </w:r>
      <w:r w:rsidRPr="000B0D77">
        <w:rPr>
          <w:rFonts w:ascii="Times New Roman" w:eastAsiaTheme="minorEastAsia" w:hAnsi="Times New Roman" w:cs="Times New Roman"/>
          <w:color w:val="000000" w:themeColor="text1"/>
          <w:kern w:val="24"/>
          <w:position w:val="8"/>
          <w:sz w:val="24"/>
          <w:szCs w:val="24"/>
          <w:lang w:val="en-US"/>
        </w:rPr>
        <w:t xml:space="preserve"> </w:t>
      </w:r>
      <w:r w:rsidR="0013049D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Michael Straehler</w:t>
      </w:r>
      <w:r w:rsidR="00F816C0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d</w:t>
      </w:r>
      <w:r w:rsidR="0013049D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,</w:t>
      </w:r>
      <w:r w:rsidR="0013049D" w:rsidRPr="000B0D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049D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Michael Rink</w:t>
      </w:r>
      <w:r w:rsidR="00F816C0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e</w:t>
      </w:r>
      <w:r w:rsidR="0013049D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,</w:t>
      </w:r>
      <w:r w:rsidR="00C9094C" w:rsidRPr="000B0D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049D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Margitta Retz</w:t>
      </w:r>
      <w:r w:rsidR="00F816C0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f</w:t>
      </w:r>
      <w:r w:rsidR="0013049D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,</w:t>
      </w:r>
      <w:r w:rsidR="0013049D" w:rsidRPr="000B0D77">
        <w:rPr>
          <w:rFonts w:ascii="Times New Roman" w:eastAsiaTheme="minorEastAsia" w:hAnsi="Times New Roman" w:cs="Times New Roman"/>
          <w:color w:val="000000" w:themeColor="text1"/>
          <w:kern w:val="24"/>
          <w:position w:val="8"/>
          <w:sz w:val="24"/>
          <w:szCs w:val="24"/>
          <w:lang w:val="en-US"/>
        </w:rPr>
        <w:t xml:space="preserve"> </w:t>
      </w:r>
      <w:bookmarkStart w:id="2" w:name="_Hlk76114674"/>
      <w:r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Tibor Csoszi</w:t>
      </w:r>
      <w:r w:rsidR="00F816C0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g</w:t>
      </w:r>
      <w:bookmarkEnd w:id="2"/>
      <w:r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,</w:t>
      </w:r>
      <w:r w:rsidR="00C9094C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bookmarkStart w:id="3" w:name="_Hlk76114680"/>
      <w:r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John A</w:t>
      </w:r>
      <w:r w:rsidR="00F94546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.</w:t>
      </w:r>
      <w:r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McCaffrey</w:t>
      </w:r>
      <w:r w:rsidR="00F816C0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h</w:t>
      </w:r>
      <w:bookmarkEnd w:id="3"/>
      <w:r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,</w:t>
      </w:r>
      <w:r w:rsidR="00C9094C" w:rsidRPr="000B0D77">
        <w:rPr>
          <w:rFonts w:ascii="Times New Roman" w:eastAsiaTheme="minorEastAsia" w:hAnsi="Times New Roman" w:cs="Times New Roman"/>
          <w:color w:val="000000" w:themeColor="text1"/>
          <w:kern w:val="24"/>
          <w:position w:val="8"/>
          <w:sz w:val="24"/>
          <w:szCs w:val="24"/>
          <w:lang w:val="en-US"/>
        </w:rPr>
        <w:t xml:space="preserve"> </w:t>
      </w:r>
      <w:r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Ugo De Giorgi</w:t>
      </w:r>
      <w:r w:rsidR="00F816C0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i</w:t>
      </w:r>
      <w:r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,</w:t>
      </w:r>
      <w:r w:rsidR="00C9094C" w:rsidRPr="000B0D77">
        <w:rPr>
          <w:rFonts w:ascii="Times New Roman" w:eastAsiaTheme="minorEastAsia" w:hAnsi="Times New Roman" w:cs="Times New Roman"/>
          <w:color w:val="000000" w:themeColor="text1"/>
          <w:kern w:val="24"/>
          <w:position w:val="8"/>
          <w:sz w:val="24"/>
          <w:szCs w:val="24"/>
          <w:lang w:val="en-US"/>
        </w:rPr>
        <w:t xml:space="preserve"> </w:t>
      </w:r>
      <w:r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Claudia Caserta</w:t>
      </w:r>
      <w:r w:rsidR="00F816C0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j</w:t>
      </w:r>
      <w:r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,</w:t>
      </w:r>
      <w:r w:rsidRPr="000B0D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Ignacio Duran</w:t>
      </w:r>
      <w:r w:rsidR="00F816C0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k</w:t>
      </w:r>
      <w:r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,</w:t>
      </w:r>
      <w:r w:rsidRPr="000B0D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Fawzi Benzaghou</w:t>
      </w:r>
      <w:r w:rsidR="00F816C0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l</w:t>
      </w:r>
      <w:r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,</w:t>
      </w:r>
      <w:r w:rsidR="00C9094C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Douglas </w:t>
      </w:r>
      <w:r w:rsidR="00890C24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O</w:t>
      </w:r>
      <w:r w:rsidR="00F94546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.</w:t>
      </w:r>
      <w:r w:rsidR="00890C24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Clary</w:t>
      </w:r>
      <w:r w:rsidR="00F816C0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m</w:t>
      </w:r>
      <w:r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,</w:t>
      </w:r>
      <w:r w:rsidR="00C9094C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="0013049D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Laurence Albiges</w:t>
      </w:r>
      <w:r w:rsidR="00F816C0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n</w:t>
      </w:r>
      <w:r w:rsidR="00F816C0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,</w:t>
      </w:r>
      <w:r w:rsidR="00591B19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bookmarkStart w:id="4" w:name="_Hlk76114718"/>
      <w:r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Toni K</w:t>
      </w:r>
      <w:r w:rsidR="00F94546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.</w:t>
      </w:r>
      <w:r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Choueiri</w:t>
      </w:r>
      <w:r w:rsidR="00F816C0" w:rsidRPr="000B0D77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o</w:t>
      </w:r>
      <w:r w:rsidR="00F816C0" w:rsidRPr="002004D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and</w:t>
      </w:r>
      <w:r w:rsidR="00C9094C" w:rsidRPr="002004D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2004D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Nizar M</w:t>
      </w:r>
      <w:r w:rsidR="00F9454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.</w:t>
      </w:r>
      <w:r w:rsidRPr="002004D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Tannir</w:t>
      </w:r>
      <w:bookmarkEnd w:id="0"/>
      <w:bookmarkEnd w:id="4"/>
      <w:r w:rsidR="00F816C0" w:rsidRPr="002004D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p</w:t>
      </w:r>
    </w:p>
    <w:p w14:paraId="7AAD3F7D" w14:textId="77777777" w:rsidR="003D65CB" w:rsidRPr="002004D4" w:rsidRDefault="003D65CB" w:rsidP="005C448E">
      <w:pPr>
        <w:spacing w:after="120" w:line="480" w:lineRule="auto"/>
        <w:contextualSpacing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5EB24567" w14:textId="064293A1" w:rsidR="001711FA" w:rsidRDefault="00B805BD" w:rsidP="005C448E">
      <w:pPr>
        <w:spacing w:after="100" w:afterAutospacing="1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2004D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a</w:t>
      </w:r>
      <w:r w:rsidR="00736DCD" w:rsidRPr="00736DCD">
        <w:rPr>
          <w:rFonts w:ascii="Times New Roman" w:hAnsi="Times New Roman" w:cs="Times New Roman"/>
          <w:sz w:val="24"/>
          <w:szCs w:val="24"/>
          <w:lang w:val="en-US"/>
        </w:rPr>
        <w:t>Department of Urology, Medical University of Vienna, Austria</w:t>
      </w:r>
      <w:r w:rsidR="00F94546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F9454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 xml:space="preserve"> </w:t>
      </w:r>
      <w:r w:rsidRPr="002004D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b</w:t>
      </w:r>
      <w:r w:rsidR="00B337ED" w:rsidRPr="002004D4">
        <w:rPr>
          <w:rFonts w:ascii="Times New Roman" w:hAnsi="Times New Roman" w:cs="Times New Roman"/>
          <w:sz w:val="24"/>
          <w:szCs w:val="24"/>
          <w:lang w:val="en-US"/>
        </w:rPr>
        <w:t>Memorial Sloan Kettering Cancer Center, New York, NY, USA</w:t>
      </w:r>
      <w:r w:rsidR="00F94546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F9454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 xml:space="preserve"> </w:t>
      </w:r>
      <w:r w:rsidRPr="002004D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c</w:t>
      </w:r>
      <w:r w:rsidR="004822C2" w:rsidRPr="002004D4">
        <w:rPr>
          <w:rFonts w:ascii="Times New Roman" w:hAnsi="Times New Roman" w:cs="Times New Roman"/>
          <w:sz w:val="24"/>
          <w:szCs w:val="24"/>
          <w:lang w:val="en-US"/>
        </w:rPr>
        <w:t>Institut de Cancérologie de l’Ouest</w:t>
      </w:r>
      <w:r w:rsidR="0084343C" w:rsidRPr="002004D4">
        <w:rPr>
          <w:rFonts w:ascii="Times New Roman" w:hAnsi="Times New Roman" w:cs="Times New Roman"/>
          <w:sz w:val="24"/>
          <w:szCs w:val="24"/>
          <w:lang w:val="en-US"/>
        </w:rPr>
        <w:t xml:space="preserve">, Saint-Herblain, </w:t>
      </w:r>
      <w:r w:rsidR="00B337ED" w:rsidRPr="002004D4">
        <w:rPr>
          <w:rFonts w:ascii="Times New Roman" w:hAnsi="Times New Roman" w:cs="Times New Roman"/>
          <w:sz w:val="24"/>
          <w:szCs w:val="24"/>
          <w:lang w:val="en-US"/>
        </w:rPr>
        <w:t>France</w:t>
      </w:r>
      <w:r w:rsidR="00F94546" w:rsidRPr="002942E3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; </w:t>
      </w:r>
      <w:r w:rsidRPr="002004D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d</w:t>
      </w:r>
      <w:r w:rsidR="00B337ED" w:rsidRPr="002004D4">
        <w:rPr>
          <w:rFonts w:ascii="Times New Roman" w:hAnsi="Times New Roman" w:cs="Times New Roman"/>
          <w:sz w:val="24"/>
          <w:szCs w:val="24"/>
          <w:lang w:val="en-US"/>
        </w:rPr>
        <w:t>Ludwig-Maximilians</w:t>
      </w:r>
      <w:r w:rsidR="00633A3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337ED" w:rsidRPr="002004D4">
        <w:rPr>
          <w:rFonts w:ascii="Times New Roman" w:hAnsi="Times New Roman" w:cs="Times New Roman"/>
          <w:sz w:val="24"/>
          <w:szCs w:val="24"/>
          <w:lang w:val="en-US"/>
        </w:rPr>
        <w:t>Universität München, Munich, Germany</w:t>
      </w:r>
      <w:r w:rsidR="00F94546" w:rsidRPr="002D026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;</w:t>
      </w:r>
      <w:r w:rsidR="00F9454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 xml:space="preserve"> </w:t>
      </w:r>
      <w:r w:rsidRPr="002004D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e</w:t>
      </w:r>
      <w:r w:rsidR="00B337ED" w:rsidRPr="002004D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University Medical Center Hamburg-Eppendorf, Hamburg, Germany</w:t>
      </w:r>
      <w:r w:rsidR="00F94546" w:rsidRPr="002D026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;</w:t>
      </w:r>
      <w:r w:rsidR="00F9454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 xml:space="preserve"> </w:t>
      </w:r>
      <w:r w:rsidRPr="002004D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f</w:t>
      </w:r>
      <w:r w:rsidR="003D2C02" w:rsidRPr="002004D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Rechts der Isar Medical Center, Technical University of Munich, Munich, Germany</w:t>
      </w:r>
      <w:r w:rsidR="00F9454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;</w:t>
      </w:r>
      <w:r w:rsidR="003D2C02" w:rsidRPr="002004D4" w:rsidDel="00B805BD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2004D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g</w:t>
      </w:r>
      <w:r w:rsidR="00B337ED" w:rsidRPr="002004D4">
        <w:rPr>
          <w:rFonts w:ascii="Times New Roman" w:hAnsi="Times New Roman" w:cs="Times New Roman"/>
          <w:sz w:val="24"/>
          <w:szCs w:val="24"/>
          <w:lang w:val="en-US"/>
        </w:rPr>
        <w:t>Jász-Nagykun-Szolnok County Hospital, Szolnok, Hungary</w:t>
      </w:r>
      <w:r w:rsidR="00F94546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F9454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 xml:space="preserve"> </w:t>
      </w:r>
      <w:r w:rsidRPr="002004D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h</w:t>
      </w:r>
      <w:r w:rsidR="00B337ED" w:rsidRPr="002004D4">
        <w:rPr>
          <w:rFonts w:ascii="Times New Roman" w:hAnsi="Times New Roman" w:cs="Times New Roman"/>
          <w:sz w:val="24"/>
          <w:szCs w:val="24"/>
          <w:lang w:val="en-US"/>
        </w:rPr>
        <w:t>Cancer Trials Ireland, Dublin, Ireland</w:t>
      </w:r>
      <w:r w:rsidR="00F94546" w:rsidRPr="002D026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; </w:t>
      </w:r>
      <w:r w:rsidR="00EF3FC4" w:rsidRPr="00EF3FC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i</w:t>
      </w:r>
      <w:r w:rsidR="00EF3FC4" w:rsidRPr="00EF3FC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IRCCS Istituto Romagnolo per lo Studio dei Tumori (IRST) "Dino Amadori"</w:t>
      </w:r>
      <w:r w:rsidR="00B337ED" w:rsidRPr="002004D4">
        <w:rPr>
          <w:rFonts w:ascii="Times New Roman" w:hAnsi="Times New Roman" w:cs="Times New Roman"/>
          <w:sz w:val="24"/>
          <w:szCs w:val="24"/>
          <w:lang w:val="en-US"/>
        </w:rPr>
        <w:t>, Meldola, Italy</w:t>
      </w:r>
      <w:r w:rsidR="00F94546" w:rsidRPr="002D026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; </w:t>
      </w:r>
      <w:r w:rsidRPr="002004D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j</w:t>
      </w:r>
      <w:r w:rsidR="00F5592D" w:rsidRPr="00F5592D">
        <w:rPr>
          <w:rFonts w:ascii="Times New Roman" w:hAnsi="Times New Roman" w:cs="Times New Roman"/>
          <w:sz w:val="24"/>
          <w:szCs w:val="24"/>
          <w:lang w:val="en-US"/>
        </w:rPr>
        <w:t>Medical and Translational</w:t>
      </w:r>
      <w:r w:rsidR="00F5592D">
        <w:rPr>
          <w:rFonts w:ascii="Times New Roman" w:hAnsi="Times New Roman" w:cs="Times New Roman"/>
          <w:sz w:val="24"/>
          <w:szCs w:val="24"/>
          <w:lang w:val="en-US"/>
        </w:rPr>
        <w:t xml:space="preserve"> O</w:t>
      </w:r>
      <w:r w:rsidR="00B337ED" w:rsidRPr="002004D4">
        <w:rPr>
          <w:rFonts w:ascii="Times New Roman" w:hAnsi="Times New Roman" w:cs="Times New Roman"/>
          <w:sz w:val="24"/>
          <w:szCs w:val="24"/>
          <w:lang w:val="en-US"/>
        </w:rPr>
        <w:t xml:space="preserve">ncology </w:t>
      </w:r>
      <w:r w:rsidR="00F5592D">
        <w:rPr>
          <w:rFonts w:ascii="Times New Roman" w:hAnsi="Times New Roman" w:cs="Times New Roman"/>
          <w:sz w:val="24"/>
          <w:szCs w:val="24"/>
          <w:lang w:val="en-US"/>
        </w:rPr>
        <w:t>Unit</w:t>
      </w:r>
      <w:r w:rsidR="00B337ED" w:rsidRPr="002004D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5592D" w:rsidRPr="00F5592D">
        <w:rPr>
          <w:rFonts w:ascii="Times New Roman" w:hAnsi="Times New Roman" w:cs="Times New Roman"/>
          <w:sz w:val="24"/>
          <w:szCs w:val="24"/>
          <w:lang w:val="en-US"/>
        </w:rPr>
        <w:t xml:space="preserve">Azienda Ospedaliera </w:t>
      </w:r>
      <w:r w:rsidR="00B337ED" w:rsidRPr="002004D4">
        <w:rPr>
          <w:rFonts w:ascii="Times New Roman" w:hAnsi="Times New Roman" w:cs="Times New Roman"/>
          <w:sz w:val="24"/>
          <w:szCs w:val="24"/>
          <w:lang w:val="en-US"/>
        </w:rPr>
        <w:t>Santa Maria, Terni, Italy</w:t>
      </w:r>
      <w:r w:rsidR="004645A1" w:rsidRPr="002D026A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; </w:t>
      </w:r>
      <w:r w:rsidRPr="002004D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k</w:t>
      </w:r>
      <w:r w:rsidR="00B337ED" w:rsidRPr="002004D4">
        <w:rPr>
          <w:rFonts w:ascii="Times New Roman" w:hAnsi="Times New Roman" w:cs="Times New Roman"/>
          <w:sz w:val="24"/>
          <w:szCs w:val="24"/>
          <w:lang w:val="en-US"/>
        </w:rPr>
        <w:t>Medical Oncology Department, Hospital Universitario Marques de Valdecilla</w:t>
      </w:r>
      <w:r w:rsidR="00633A3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822C2" w:rsidRPr="002004D4">
        <w:rPr>
          <w:rFonts w:ascii="Times New Roman" w:hAnsi="Times New Roman" w:cs="Times New Roman"/>
          <w:sz w:val="24"/>
          <w:szCs w:val="24"/>
          <w:lang w:val="en-US"/>
        </w:rPr>
        <w:t>IDIVAL</w:t>
      </w:r>
      <w:r w:rsidR="00633A34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4822C2" w:rsidRPr="002004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337ED" w:rsidRPr="002004D4">
        <w:rPr>
          <w:rFonts w:ascii="Times New Roman" w:hAnsi="Times New Roman" w:cs="Times New Roman"/>
          <w:sz w:val="24"/>
          <w:szCs w:val="24"/>
          <w:lang w:val="en-US"/>
        </w:rPr>
        <w:t>Santander, Spain</w:t>
      </w:r>
      <w:r w:rsidR="004645A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2004D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l</w:t>
      </w:r>
      <w:r w:rsidR="00670BAF" w:rsidRPr="002004D4">
        <w:rPr>
          <w:rFonts w:ascii="Times New Roman" w:hAnsi="Times New Roman" w:cs="Times New Roman"/>
          <w:sz w:val="24"/>
          <w:szCs w:val="24"/>
          <w:lang w:val="en-US"/>
        </w:rPr>
        <w:t>Ipsen</w:t>
      </w:r>
      <w:r w:rsidR="00BC672B" w:rsidRPr="002004D4">
        <w:rPr>
          <w:rFonts w:ascii="Times New Roman" w:hAnsi="Times New Roman" w:cs="Times New Roman"/>
          <w:sz w:val="24"/>
          <w:szCs w:val="24"/>
          <w:lang w:val="en-US"/>
        </w:rPr>
        <w:t xml:space="preserve"> Bioscience, Oncology R&amp;D, Cambridge, MA, USA</w:t>
      </w:r>
      <w:r w:rsidR="004645A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; </w:t>
      </w:r>
      <w:r w:rsidRPr="002004D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m</w:t>
      </w:r>
      <w:r w:rsidR="00670BAF" w:rsidRPr="002004D4">
        <w:rPr>
          <w:rFonts w:ascii="Times New Roman" w:hAnsi="Times New Roman" w:cs="Times New Roman"/>
          <w:sz w:val="24"/>
          <w:szCs w:val="24"/>
          <w:lang w:val="en-US"/>
        </w:rPr>
        <w:t>Exelixis, Inc.</w:t>
      </w:r>
      <w:r w:rsidR="00633A3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70BAF" w:rsidRPr="002004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2CF2" w:rsidRPr="002004D4">
        <w:rPr>
          <w:rFonts w:ascii="Times New Roman" w:hAnsi="Times New Roman" w:cs="Times New Roman"/>
          <w:sz w:val="24"/>
          <w:szCs w:val="24"/>
          <w:lang w:val="en-US"/>
        </w:rPr>
        <w:t>Alameda,</w:t>
      </w:r>
      <w:r w:rsidR="00670BAF" w:rsidRPr="002004D4">
        <w:rPr>
          <w:rFonts w:ascii="Times New Roman" w:hAnsi="Times New Roman" w:cs="Times New Roman"/>
          <w:sz w:val="24"/>
          <w:szCs w:val="24"/>
          <w:lang w:val="en-US"/>
        </w:rPr>
        <w:t xml:space="preserve"> CA, USA</w:t>
      </w:r>
      <w:r w:rsidR="004645A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645A1" w:rsidRPr="002D02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004D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</w:t>
      </w:r>
      <w:r w:rsidR="00670BAF" w:rsidRPr="002004D4">
        <w:rPr>
          <w:rFonts w:ascii="Times New Roman" w:hAnsi="Times New Roman" w:cs="Times New Roman"/>
          <w:sz w:val="24"/>
          <w:szCs w:val="24"/>
          <w:lang w:val="en-US"/>
        </w:rPr>
        <w:t>Medical Oncology, Gustave Roussy, Université Paris-Saclay, Villejuif, France</w:t>
      </w:r>
      <w:r w:rsidR="004645A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2004D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o</w:t>
      </w:r>
      <w:r w:rsidR="00670BAF" w:rsidRPr="002004D4">
        <w:rPr>
          <w:rFonts w:ascii="Times New Roman" w:hAnsi="Times New Roman" w:cs="Times New Roman"/>
          <w:sz w:val="24"/>
          <w:szCs w:val="24"/>
          <w:lang w:val="en-US"/>
        </w:rPr>
        <w:t xml:space="preserve">Dana-Farber Cancer Institute, Boston, MA, </w:t>
      </w:r>
      <w:r w:rsidR="00670BAF" w:rsidRPr="00670EE8">
        <w:rPr>
          <w:rFonts w:ascii="Times New Roman" w:hAnsi="Times New Roman" w:cs="Times New Roman"/>
          <w:sz w:val="24"/>
          <w:szCs w:val="24"/>
          <w:lang w:val="en-US"/>
        </w:rPr>
        <w:t>USA</w:t>
      </w:r>
      <w:r w:rsidR="004645A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; </w:t>
      </w:r>
      <w:r w:rsidRPr="00670EE8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vertAlign w:val="superscript"/>
          <w:lang w:val="en-US"/>
        </w:rPr>
        <w:t>p</w:t>
      </w:r>
      <w:r w:rsidR="00633A34" w:rsidRPr="00633A3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The </w:t>
      </w:r>
      <w:r w:rsidR="00670BAF" w:rsidRPr="00670EE8">
        <w:rPr>
          <w:rFonts w:ascii="Times New Roman" w:hAnsi="Times New Roman" w:cs="Times New Roman"/>
          <w:sz w:val="24"/>
          <w:szCs w:val="24"/>
          <w:lang w:val="en-US"/>
        </w:rPr>
        <w:t>University</w:t>
      </w:r>
      <w:r w:rsidR="00670BAF" w:rsidRPr="002004D4">
        <w:rPr>
          <w:rFonts w:ascii="Times New Roman" w:hAnsi="Times New Roman" w:cs="Times New Roman"/>
          <w:sz w:val="24"/>
          <w:szCs w:val="24"/>
          <w:lang w:val="en-US"/>
        </w:rPr>
        <w:t xml:space="preserve"> of Texas, MD Anderson Cancer Center Hospital, Houston, TX, USA</w:t>
      </w:r>
      <w:r w:rsidR="003329D7" w:rsidRPr="002004D4">
        <w:rPr>
          <w:rFonts w:ascii="Times New Roman" w:eastAsiaTheme="minorEastAsia" w:hAnsi="Times New Roman" w:cs="Times New Roman"/>
          <w:color w:val="000000" w:themeColor="text1"/>
          <w:kern w:val="24"/>
          <w:position w:val="8"/>
          <w:sz w:val="24"/>
          <w:szCs w:val="24"/>
          <w:vertAlign w:val="superscript"/>
          <w:lang w:val="en-US"/>
        </w:rPr>
        <w:br/>
      </w:r>
    </w:p>
    <w:p w14:paraId="1272F653" w14:textId="77777777" w:rsidR="00736DCD" w:rsidRPr="002004D4" w:rsidRDefault="00736DCD" w:rsidP="005C448E">
      <w:pPr>
        <w:spacing w:after="100" w:afterAutospacing="1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51E9B63D" w14:textId="3FDCC556" w:rsidR="00E16B6B" w:rsidRDefault="00744621" w:rsidP="005C448E">
      <w:pPr>
        <w:spacing w:after="100" w:afterAutospacing="1" w:line="480" w:lineRule="auto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NTACT</w:t>
      </w:r>
      <w:r w:rsidR="00E16B6B" w:rsidRPr="002004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6B6B" w:rsidRPr="002004D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Manuela Schmidinger</w:t>
      </w:r>
      <w:r w:rsidR="008A49D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, email: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hyperlink r:id="rId8" w:history="1">
        <w:r w:rsidRPr="00670EE8">
          <w:rPr>
            <w:rStyle w:val="Hyperlink"/>
            <w:rFonts w:ascii="Times New Roman" w:eastAsiaTheme="minorEastAsia" w:hAnsi="Times New Roman" w:cs="Times New Roman"/>
            <w:kern w:val="24"/>
            <w:sz w:val="24"/>
            <w:szCs w:val="24"/>
            <w:lang w:val="en-US"/>
          </w:rPr>
          <w:t>manuela.schmidinger@meduniwien.ac.at</w:t>
        </w:r>
      </w:hyperlink>
      <w:r w:rsidR="008A49D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;</w:t>
      </w:r>
      <w:r w:rsidR="008A49D9" w:rsidRPr="002004D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="008A49D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address: </w:t>
      </w:r>
      <w:r w:rsidR="00886B90" w:rsidRPr="00886B90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Medical University of Vienna, Department of Urology and Comprehensive Cancer Centre, </w:t>
      </w:r>
      <w:r w:rsidR="00633A34" w:rsidRPr="00886B90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W</w:t>
      </w:r>
      <w:r w:rsidR="00633A3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ä</w:t>
      </w:r>
      <w:r w:rsidR="00633A34" w:rsidRPr="00886B90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hringer G</w:t>
      </w:r>
      <w:r w:rsidR="00633A3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ü</w:t>
      </w:r>
      <w:r w:rsidR="00633A34" w:rsidRPr="00886B90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rtel</w:t>
      </w:r>
      <w:r w:rsidR="00633A34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="00886B90" w:rsidRPr="00886B90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18-20, 1090 Vienna</w:t>
      </w:r>
      <w:r w:rsidR="00886B90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/>
        </w:rPr>
        <w:t>, Austria</w:t>
      </w:r>
    </w:p>
    <w:p w14:paraId="4D04B00E" w14:textId="7A82C669" w:rsidR="004E6076" w:rsidRPr="002004D4" w:rsidRDefault="00B24C58" w:rsidP="005C44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5" w:name="_Hlk19021553"/>
      <w:bookmarkStart w:id="6" w:name="_Hlk19094966"/>
      <w:bookmarkStart w:id="7" w:name="_Hlk20305606"/>
      <w:r w:rsidRPr="002004D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975E83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="00975E83" w:rsidRPr="002004D4">
        <w:rPr>
          <w:rFonts w:ascii="Times New Roman" w:hAnsi="Times New Roman" w:cs="Times New Roman"/>
          <w:b/>
          <w:bCs/>
          <w:sz w:val="24"/>
          <w:szCs w:val="24"/>
          <w:lang w:val="en-US"/>
        </w:rPr>
        <w:t>aterial</w:t>
      </w:r>
    </w:p>
    <w:p w14:paraId="65D927BC" w14:textId="2FFA6252" w:rsidR="00904603" w:rsidRPr="002004D4" w:rsidRDefault="00904603" w:rsidP="005C448E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2004D4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Supplementary Table 1. </w:t>
      </w:r>
      <w:r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Best overall response in participants in the Europe and </w:t>
      </w:r>
      <w:r w:rsidR="00C46C29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r</w:t>
      </w:r>
      <w:r w:rsidR="00C46C29"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est </w:t>
      </w:r>
      <w:r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of the </w:t>
      </w:r>
      <w:r w:rsidR="00C46C29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w</w:t>
      </w:r>
      <w:r w:rsidR="00C46C29"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orld </w:t>
      </w:r>
      <w:r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subgroups of the METEOR </w:t>
      </w:r>
      <w:r w:rsidR="004E6076"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study</w:t>
      </w:r>
      <w:r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.</w:t>
      </w:r>
    </w:p>
    <w:tbl>
      <w:tblPr>
        <w:tblW w:w="511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60"/>
        <w:gridCol w:w="1502"/>
        <w:gridCol w:w="1506"/>
        <w:gridCol w:w="1651"/>
        <w:gridCol w:w="1506"/>
      </w:tblGrid>
      <w:tr w:rsidR="00361C10" w:rsidRPr="002004D4" w14:paraId="3D967A9D" w14:textId="77777777" w:rsidTr="00AB3C0E">
        <w:trPr>
          <w:trHeight w:val="151"/>
        </w:trPr>
        <w:tc>
          <w:tcPr>
            <w:tcW w:w="165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34FA67" w14:textId="61556E01" w:rsidR="00361C10" w:rsidRPr="002004D4" w:rsidRDefault="00361C10" w:rsidP="00AB3C0E">
            <w:pPr>
              <w:spacing w:after="120"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est overall response, </w:t>
            </w:r>
            <w:r w:rsidRPr="00AD0C2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="00177E7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%)</w:t>
            </w:r>
          </w:p>
        </w:tc>
        <w:tc>
          <w:tcPr>
            <w:tcW w:w="16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876F6FE" w14:textId="77777777" w:rsidR="00361C10" w:rsidRPr="002004D4" w:rsidRDefault="00361C10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urope</w:t>
            </w:r>
          </w:p>
        </w:tc>
        <w:tc>
          <w:tcPr>
            <w:tcW w:w="17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6EE433E" w14:textId="339AB310" w:rsidR="00361C10" w:rsidRPr="002004D4" w:rsidRDefault="00361C10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est of the </w:t>
            </w:r>
            <w:r w:rsidR="00C46C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</w:t>
            </w:r>
            <w:r w:rsidR="00C46C29"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ld</w:t>
            </w:r>
          </w:p>
        </w:tc>
      </w:tr>
      <w:tr w:rsidR="00361C10" w:rsidRPr="002004D4" w14:paraId="5F1BCC9D" w14:textId="77777777" w:rsidTr="00AB3C0E">
        <w:trPr>
          <w:trHeight w:val="916"/>
        </w:trPr>
        <w:tc>
          <w:tcPr>
            <w:tcW w:w="165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EAB1C0" w14:textId="77777777" w:rsidR="00361C10" w:rsidRPr="002004D4" w:rsidRDefault="00361C10" w:rsidP="005C448E">
            <w:pPr>
              <w:spacing w:after="120"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B1EEFC" w14:textId="50D44D65" w:rsidR="00361C10" w:rsidRPr="002004D4" w:rsidRDefault="00361C10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bozantinib (</w:t>
            </w:r>
            <w:r w:rsidR="0057155A" w:rsidRPr="0057155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n =</w:t>
            </w: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167)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32A2A65" w14:textId="77777777" w:rsidR="00361C10" w:rsidRPr="002004D4" w:rsidRDefault="00361C10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verolimus </w:t>
            </w:r>
          </w:p>
          <w:p w14:paraId="03A906F0" w14:textId="7BA9FAB2" w:rsidR="00361C10" w:rsidRPr="002004D4" w:rsidRDefault="00361C10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="0057155A" w:rsidRPr="0057155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n =</w:t>
            </w: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153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67BD90B" w14:textId="77777777" w:rsidR="00361C10" w:rsidRPr="002004D4" w:rsidRDefault="00361C10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bozantinib</w:t>
            </w:r>
          </w:p>
          <w:p w14:paraId="584239C7" w14:textId="43038B28" w:rsidR="00361C10" w:rsidRPr="002004D4" w:rsidRDefault="00361C10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 w:rsidR="0057155A" w:rsidRPr="0057155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n =</w:t>
            </w: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16</w:t>
            </w:r>
            <w:r w:rsidR="001032AC"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FAF5A1D" w14:textId="77777777" w:rsidR="00361C10" w:rsidRPr="002004D4" w:rsidRDefault="00361C10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verolimus </w:t>
            </w:r>
          </w:p>
          <w:p w14:paraId="05210725" w14:textId="5B541A18" w:rsidR="00361C10" w:rsidRPr="002004D4" w:rsidRDefault="00361C10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="0057155A" w:rsidRPr="0057155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n =</w:t>
            </w: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17</w:t>
            </w:r>
            <w:r w:rsidR="001C69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032AC" w:rsidRPr="002004D4" w14:paraId="039AB5C2" w14:textId="77777777" w:rsidTr="00AB3C0E">
        <w:trPr>
          <w:trHeight w:val="296"/>
        </w:trPr>
        <w:tc>
          <w:tcPr>
            <w:tcW w:w="165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8858963" w14:textId="56C5473F" w:rsidR="001032AC" w:rsidRPr="002004D4" w:rsidRDefault="001032AC" w:rsidP="005C448E">
            <w:pPr>
              <w:spacing w:after="120"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firmed complete response (CR)</w:t>
            </w:r>
          </w:p>
        </w:tc>
        <w:tc>
          <w:tcPr>
            <w:tcW w:w="81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5F47973" w14:textId="0C87C656" w:rsidR="001032AC" w:rsidRPr="002004D4" w:rsidRDefault="001032AC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EE40C7D" w14:textId="0180FABA" w:rsidR="001032AC" w:rsidRPr="002004D4" w:rsidRDefault="001032AC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1DBFFDD7" w14:textId="6B492E5D" w:rsidR="001032AC" w:rsidRPr="002004D4" w:rsidRDefault="001032AC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979E031" w14:textId="7F84FBCB" w:rsidR="001032AC" w:rsidRPr="002004D4" w:rsidRDefault="001032AC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1032AC" w:rsidRPr="002004D4" w14:paraId="33864BB6" w14:textId="77777777" w:rsidTr="00AB3C0E">
        <w:trPr>
          <w:trHeight w:val="296"/>
        </w:trPr>
        <w:tc>
          <w:tcPr>
            <w:tcW w:w="1659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13B93EA" w14:textId="250B6B24" w:rsidR="001032AC" w:rsidRPr="002004D4" w:rsidRDefault="001032AC" w:rsidP="005C448E">
            <w:pPr>
              <w:spacing w:after="120"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firmed partial response (PR)</w:t>
            </w:r>
          </w:p>
        </w:tc>
        <w:tc>
          <w:tcPr>
            <w:tcW w:w="814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5A659F0" w14:textId="0A1375B8" w:rsidR="001032AC" w:rsidRPr="002004D4" w:rsidRDefault="001032AC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 (15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19D5358A" w14:textId="4C1F6F50" w:rsidR="001032AC" w:rsidRPr="002004D4" w:rsidRDefault="001032AC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 (3.9)</w:t>
            </w:r>
          </w:p>
        </w:tc>
        <w:tc>
          <w:tcPr>
            <w:tcW w:w="895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2373B172" w14:textId="2FE5E033" w:rsidR="001032AC" w:rsidRPr="002004D4" w:rsidRDefault="001032AC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 (20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286B32BD" w14:textId="0FEA8480" w:rsidR="001032AC" w:rsidRPr="002004D4" w:rsidRDefault="001032AC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2.9)</w:t>
            </w:r>
          </w:p>
        </w:tc>
      </w:tr>
      <w:tr w:rsidR="001032AC" w:rsidRPr="002004D4" w14:paraId="0F0D6482" w14:textId="77777777" w:rsidTr="00AB3C0E">
        <w:trPr>
          <w:trHeight w:val="296"/>
        </w:trPr>
        <w:tc>
          <w:tcPr>
            <w:tcW w:w="1659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21350CC" w14:textId="0B2FC7B9" w:rsidR="001032AC" w:rsidRPr="002004D4" w:rsidRDefault="001032AC" w:rsidP="005C448E">
            <w:pPr>
              <w:spacing w:after="120"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able disease (SD)</w:t>
            </w: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14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7A0F671D" w14:textId="2CB183E7" w:rsidR="001032AC" w:rsidRPr="002004D4" w:rsidRDefault="001032AC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5 (69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3BF3CEE7" w14:textId="6CFE1D50" w:rsidR="001032AC" w:rsidRPr="002004D4" w:rsidRDefault="001032AC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9 (65)</w:t>
            </w:r>
          </w:p>
        </w:tc>
        <w:tc>
          <w:tcPr>
            <w:tcW w:w="895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13554811" w14:textId="0BA9FA3C" w:rsidR="001032AC" w:rsidRPr="002004D4" w:rsidRDefault="001032AC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1 (62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9BA66FA" w14:textId="13853A27" w:rsidR="001032AC" w:rsidRPr="002004D4" w:rsidRDefault="001032AC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4 (59)</w:t>
            </w:r>
          </w:p>
        </w:tc>
      </w:tr>
      <w:tr w:rsidR="001032AC" w:rsidRPr="002004D4" w14:paraId="666DDF5E" w14:textId="77777777" w:rsidTr="00AB3C0E">
        <w:trPr>
          <w:trHeight w:val="296"/>
        </w:trPr>
        <w:tc>
          <w:tcPr>
            <w:tcW w:w="1659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0F173962" w14:textId="10A991AF" w:rsidR="001032AC" w:rsidRPr="002004D4" w:rsidRDefault="001032AC" w:rsidP="005C448E">
            <w:pPr>
              <w:spacing w:after="120"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ogressive disease (PD)</w:t>
            </w:r>
          </w:p>
        </w:tc>
        <w:tc>
          <w:tcPr>
            <w:tcW w:w="814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0901299D" w14:textId="60B4F735" w:rsidR="001032AC" w:rsidRPr="002004D4" w:rsidRDefault="001032AC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 (10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0CA62AAE" w14:textId="6BB775C7" w:rsidR="001032AC" w:rsidRPr="002004D4" w:rsidRDefault="001032AC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 (24)</w:t>
            </w:r>
          </w:p>
        </w:tc>
        <w:tc>
          <w:tcPr>
            <w:tcW w:w="895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5DC002FE" w14:textId="0B36F6C7" w:rsidR="001032AC" w:rsidRPr="002004D4" w:rsidRDefault="001032AC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 (15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2A3FA371" w14:textId="235DF4C1" w:rsidR="001032AC" w:rsidRPr="002004D4" w:rsidRDefault="001032AC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1 (29)</w:t>
            </w:r>
          </w:p>
        </w:tc>
      </w:tr>
      <w:tr w:rsidR="001032AC" w:rsidRPr="002004D4" w14:paraId="46424E7A" w14:textId="77777777" w:rsidTr="00AB3C0E">
        <w:trPr>
          <w:trHeight w:val="296"/>
        </w:trPr>
        <w:tc>
          <w:tcPr>
            <w:tcW w:w="1659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5FE8D2BA" w14:textId="6D534988" w:rsidR="001032AC" w:rsidRPr="002004D4" w:rsidRDefault="001032AC" w:rsidP="005C448E">
            <w:pPr>
              <w:spacing w:after="120"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ot evaluable</w:t>
            </w:r>
          </w:p>
        </w:tc>
        <w:tc>
          <w:tcPr>
            <w:tcW w:w="814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01E922CF" w14:textId="5D426301" w:rsidR="001032AC" w:rsidRPr="002004D4" w:rsidRDefault="001032AC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7E90EA0" w14:textId="782E4CE6" w:rsidR="001032AC" w:rsidRPr="002004D4" w:rsidRDefault="001032AC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1.3)</w:t>
            </w:r>
          </w:p>
        </w:tc>
        <w:tc>
          <w:tcPr>
            <w:tcW w:w="895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72E30F81" w14:textId="59323972" w:rsidR="001032AC" w:rsidRPr="002004D4" w:rsidRDefault="001032AC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0BD6B09E" w14:textId="668360A9" w:rsidR="001032AC" w:rsidRPr="002004D4" w:rsidRDefault="001032AC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1032AC" w:rsidRPr="002004D4" w14:paraId="2573CD39" w14:textId="77777777" w:rsidTr="00AB3C0E">
        <w:trPr>
          <w:trHeight w:val="296"/>
        </w:trPr>
        <w:tc>
          <w:tcPr>
            <w:tcW w:w="1659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13EB7EE0" w14:textId="430DC2EC" w:rsidR="001032AC" w:rsidRPr="002004D4" w:rsidRDefault="001032AC" w:rsidP="005C448E">
            <w:pPr>
              <w:spacing w:after="120"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issing</w:t>
            </w: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14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C6F1B69" w14:textId="16373DC1" w:rsidR="001032AC" w:rsidRPr="002004D4" w:rsidRDefault="001032AC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 (5.4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5D7B6249" w14:textId="7C5F338A" w:rsidR="001032AC" w:rsidRPr="002004D4" w:rsidRDefault="001032AC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 (5.9)</w:t>
            </w:r>
          </w:p>
        </w:tc>
        <w:tc>
          <w:tcPr>
            <w:tcW w:w="895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1766DDF" w14:textId="197D85DC" w:rsidR="001032AC" w:rsidRPr="002004D4" w:rsidRDefault="001032AC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3.1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1761FEAC" w14:textId="5CEAF7F2" w:rsidR="001032AC" w:rsidRPr="002004D4" w:rsidRDefault="001032AC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 (8.6)</w:t>
            </w:r>
          </w:p>
        </w:tc>
      </w:tr>
    </w:tbl>
    <w:p w14:paraId="25E1294F" w14:textId="322A498F" w:rsidR="00BC5496" w:rsidRPr="002004D4" w:rsidRDefault="00361C10" w:rsidP="005C448E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2004D4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a</w:t>
      </w:r>
      <w:r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Patients who only have nontarget lesions and have </w:t>
      </w:r>
      <w:r w:rsidR="00AD0C2E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an </w:t>
      </w:r>
      <w:r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overall response result </w:t>
      </w:r>
      <w:r w:rsidR="00A06DDA"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f</w:t>
      </w:r>
      <w:r w:rsidR="00BC5496"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  <w:r w:rsidR="00A06DDA"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n</w:t>
      </w:r>
      <w:r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n</w:t>
      </w:r>
      <w:r w:rsidR="00A06DDA"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-</w:t>
      </w:r>
      <w:r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CR/</w:t>
      </w:r>
      <w:r w:rsidR="00A06DDA"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n</w:t>
      </w:r>
      <w:r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n-P</w:t>
      </w:r>
      <w:r w:rsidR="00A06DDA"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D</w:t>
      </w:r>
      <w:r w:rsidR="00BC5496"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.</w:t>
      </w:r>
    </w:p>
    <w:p w14:paraId="60856E04" w14:textId="559C7B6F" w:rsidR="00904603" w:rsidRPr="002004D4" w:rsidRDefault="00BC5496" w:rsidP="005C448E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 w:rsidRPr="002004D4">
        <w:rPr>
          <w:rFonts w:ascii="Times New Roman" w:hAnsi="Times New Roman" w:cs="Times New Roman"/>
          <w:bCs/>
          <w:noProof/>
          <w:sz w:val="24"/>
          <w:szCs w:val="24"/>
          <w:vertAlign w:val="superscript"/>
          <w:lang w:val="en-US"/>
        </w:rPr>
        <w:t>b</w:t>
      </w:r>
      <w:r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No qualifying post-baseline assessment for overall response.</w:t>
      </w:r>
      <w:r w:rsidR="00904603"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br w:type="page"/>
      </w:r>
    </w:p>
    <w:p w14:paraId="4F2A70BD" w14:textId="32DE7EC2" w:rsidR="009B0E4D" w:rsidRPr="002004D4" w:rsidRDefault="009B0E4D" w:rsidP="005C448E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2004D4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t xml:space="preserve">Supplementary Table </w:t>
      </w:r>
      <w:r w:rsidR="001032AC" w:rsidRPr="002004D4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2</w:t>
      </w:r>
      <w:r w:rsidRPr="002004D4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. </w:t>
      </w:r>
      <w:r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Incidence of </w:t>
      </w:r>
      <w:r w:rsidR="00E35FAA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treatment-emergent </w:t>
      </w:r>
      <w:r w:rsidR="009C5CBA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AE</w:t>
      </w:r>
      <w:r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s in the Europe and </w:t>
      </w:r>
      <w:r w:rsidR="001721FF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r</w:t>
      </w:r>
      <w:r w:rsidR="001721FF"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est </w:t>
      </w:r>
      <w:r w:rsidR="00DB0835"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of the </w:t>
      </w:r>
      <w:r w:rsidR="001721FF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w</w:t>
      </w:r>
      <w:r w:rsidR="00DB0835"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rld</w:t>
      </w:r>
      <w:r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subgroups of the METEOR </w:t>
      </w:r>
      <w:r w:rsidR="004E6076"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study</w:t>
      </w:r>
      <w:r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.</w:t>
      </w:r>
    </w:p>
    <w:tbl>
      <w:tblPr>
        <w:tblW w:w="511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60"/>
        <w:gridCol w:w="1502"/>
        <w:gridCol w:w="1505"/>
        <w:gridCol w:w="1652"/>
        <w:gridCol w:w="1506"/>
      </w:tblGrid>
      <w:tr w:rsidR="00E80122" w:rsidRPr="002004D4" w14:paraId="28DCBAEB" w14:textId="77777777" w:rsidTr="00AB3C0E">
        <w:trPr>
          <w:trHeight w:val="151"/>
        </w:trPr>
        <w:tc>
          <w:tcPr>
            <w:tcW w:w="165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96D3B2" w14:textId="5CE6719B" w:rsidR="00E80122" w:rsidRPr="002004D4" w:rsidRDefault="009C5CBA" w:rsidP="005C448E">
            <w:pPr>
              <w:spacing w:after="120"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E</w:t>
            </w:r>
            <w:r w:rsidR="00E80122"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 w:rsidR="00E80122" w:rsidRPr="001C692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="005B75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E80122"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%)</w:t>
            </w:r>
          </w:p>
        </w:tc>
        <w:tc>
          <w:tcPr>
            <w:tcW w:w="16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A4419CC" w14:textId="77777777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urope</w:t>
            </w:r>
          </w:p>
        </w:tc>
        <w:tc>
          <w:tcPr>
            <w:tcW w:w="17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19E818D" w14:textId="1669CF49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  <w:r w:rsidR="009B0E4D"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st of the </w:t>
            </w:r>
            <w:r w:rsidR="001721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</w:t>
            </w:r>
            <w:r w:rsidR="001721FF"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ld</w:t>
            </w:r>
          </w:p>
        </w:tc>
      </w:tr>
      <w:tr w:rsidR="00E80122" w:rsidRPr="002004D4" w14:paraId="37314E4B" w14:textId="77777777" w:rsidTr="00AB3C0E">
        <w:trPr>
          <w:trHeight w:val="916"/>
        </w:trPr>
        <w:tc>
          <w:tcPr>
            <w:tcW w:w="165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FB81CB" w14:textId="77777777" w:rsidR="00E80122" w:rsidRPr="002004D4" w:rsidRDefault="00E80122" w:rsidP="005C448E">
            <w:pPr>
              <w:spacing w:after="120"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9AF19F7" w14:textId="7441CF6D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bozantinib (</w:t>
            </w:r>
            <w:r w:rsidR="0057155A" w:rsidRPr="0057155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n =</w:t>
            </w: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167)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D841508" w14:textId="77777777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verolimus </w:t>
            </w:r>
          </w:p>
          <w:p w14:paraId="4F27E138" w14:textId="1BBF735F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="0057155A" w:rsidRPr="0057155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n =</w:t>
            </w: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151)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F8115D" w14:textId="77777777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bozantinib</w:t>
            </w:r>
          </w:p>
          <w:p w14:paraId="12BEE578" w14:textId="1AB9D736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 w:rsidR="0057155A" w:rsidRPr="0057155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n =</w:t>
            </w: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164)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75E76A" w14:textId="77777777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verolimus </w:t>
            </w:r>
          </w:p>
          <w:p w14:paraId="063B978A" w14:textId="6681E1F8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="0057155A" w:rsidRPr="0057155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n =</w:t>
            </w:r>
            <w:r w:rsidRPr="002004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171)</w:t>
            </w:r>
          </w:p>
        </w:tc>
      </w:tr>
      <w:tr w:rsidR="00E80122" w:rsidRPr="002004D4" w14:paraId="46A09206" w14:textId="77777777" w:rsidTr="00AB3C0E">
        <w:trPr>
          <w:trHeight w:val="296"/>
        </w:trPr>
        <w:tc>
          <w:tcPr>
            <w:tcW w:w="165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79955FD2" w14:textId="7E0331D4" w:rsidR="00E80122" w:rsidRPr="002004D4" w:rsidRDefault="00E80122" w:rsidP="005C448E">
            <w:pPr>
              <w:spacing w:after="120"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y AE</w:t>
            </w:r>
            <w:r w:rsidR="004E16A7" w:rsidRPr="002004D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7289ED8D" w14:textId="77777777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 (100)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306B3A93" w14:textId="77777777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 (99)</w:t>
            </w: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1CB2F917" w14:textId="77777777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 (100)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190A991C" w14:textId="77777777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 (100)</w:t>
            </w:r>
          </w:p>
        </w:tc>
      </w:tr>
      <w:tr w:rsidR="00E80122" w:rsidRPr="002004D4" w14:paraId="76B0F284" w14:textId="77777777" w:rsidTr="00AB3C0E">
        <w:trPr>
          <w:trHeight w:val="296"/>
        </w:trPr>
        <w:tc>
          <w:tcPr>
            <w:tcW w:w="1659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190EDBA1" w14:textId="143CB230" w:rsidR="00E80122" w:rsidRPr="002004D4" w:rsidRDefault="00E80122" w:rsidP="005C448E">
            <w:pPr>
              <w:spacing w:after="120"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reatment-related AE</w:t>
            </w:r>
            <w:r w:rsidR="004E16A7" w:rsidRPr="002004D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A0C7518" w14:textId="77777777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 (95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7AF5101A" w14:textId="77777777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 (89)</w:t>
            </w:r>
          </w:p>
        </w:tc>
        <w:tc>
          <w:tcPr>
            <w:tcW w:w="89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2677B55A" w14:textId="77777777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 (99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5974F391" w14:textId="77777777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 (92)</w:t>
            </w:r>
          </w:p>
        </w:tc>
      </w:tr>
      <w:tr w:rsidR="00E80122" w:rsidRPr="002004D4" w14:paraId="54D74F20" w14:textId="77777777" w:rsidTr="00AB3C0E">
        <w:trPr>
          <w:trHeight w:val="296"/>
        </w:trPr>
        <w:tc>
          <w:tcPr>
            <w:tcW w:w="1659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7D54A0EB" w14:textId="778C9B6C" w:rsidR="00E80122" w:rsidRPr="002004D4" w:rsidRDefault="00E80122" w:rsidP="005C448E">
            <w:pPr>
              <w:spacing w:after="120"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rious AE</w:t>
            </w:r>
            <w:r w:rsidR="004E16A7" w:rsidRPr="002004D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32AE5806" w14:textId="77777777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54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573B35F" w14:textId="77777777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49)</w:t>
            </w:r>
          </w:p>
        </w:tc>
        <w:tc>
          <w:tcPr>
            <w:tcW w:w="89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22B53182" w14:textId="77777777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44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1C391495" w14:textId="77777777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(47)</w:t>
            </w:r>
          </w:p>
        </w:tc>
      </w:tr>
      <w:tr w:rsidR="00E80122" w:rsidRPr="002004D4" w14:paraId="469DA1A4" w14:textId="77777777" w:rsidTr="00AB3C0E">
        <w:trPr>
          <w:trHeight w:val="296"/>
        </w:trPr>
        <w:tc>
          <w:tcPr>
            <w:tcW w:w="1659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30364E6" w14:textId="68338315" w:rsidR="00E80122" w:rsidRPr="002004D4" w:rsidRDefault="00E80122" w:rsidP="005C448E">
            <w:pPr>
              <w:spacing w:after="120"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rious treatment-related AE</w:t>
            </w:r>
            <w:r w:rsidR="002020C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t any time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1442C970" w14:textId="77777777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19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1368728" w14:textId="77777777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14)</w:t>
            </w:r>
          </w:p>
        </w:tc>
        <w:tc>
          <w:tcPr>
            <w:tcW w:w="89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03EBEF96" w14:textId="77777777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15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0D53101B" w14:textId="77777777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12)</w:t>
            </w:r>
          </w:p>
        </w:tc>
      </w:tr>
      <w:tr w:rsidR="006B39C2" w:rsidRPr="002004D4" w14:paraId="461D284F" w14:textId="77777777" w:rsidTr="00AB3C0E">
        <w:trPr>
          <w:trHeight w:val="296"/>
        </w:trPr>
        <w:tc>
          <w:tcPr>
            <w:tcW w:w="1659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AF482F4" w14:textId="1B38986B" w:rsidR="006B39C2" w:rsidRPr="002004D4" w:rsidRDefault="002D458A" w:rsidP="005C448E">
            <w:pPr>
              <w:spacing w:after="120"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E leading to treatment discontinuation</w:t>
            </w: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2150A216" w14:textId="7A25F903" w:rsidR="006B39C2" w:rsidRPr="002004D4" w:rsidRDefault="002D458A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30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2D66D87F" w14:textId="3ADE43F0" w:rsidR="006B39C2" w:rsidRPr="002004D4" w:rsidRDefault="002D458A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27)</w:t>
            </w:r>
          </w:p>
        </w:tc>
        <w:tc>
          <w:tcPr>
            <w:tcW w:w="89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5D8C43F2" w14:textId="1393D159" w:rsidR="006B39C2" w:rsidRPr="002004D4" w:rsidRDefault="002D458A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25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9178383" w14:textId="0864942A" w:rsidR="006B39C2" w:rsidRPr="002004D4" w:rsidRDefault="002D458A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32)</w:t>
            </w:r>
          </w:p>
        </w:tc>
      </w:tr>
      <w:tr w:rsidR="00711A60" w:rsidRPr="002004D4" w14:paraId="76E23078" w14:textId="77777777" w:rsidTr="00AB3C0E">
        <w:trPr>
          <w:trHeight w:val="296"/>
        </w:trPr>
        <w:tc>
          <w:tcPr>
            <w:tcW w:w="1659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4A48175" w14:textId="653C07E7" w:rsidR="00711A60" w:rsidRPr="002004D4" w:rsidRDefault="00711A60" w:rsidP="005C448E">
            <w:pPr>
              <w:spacing w:after="120"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E leading to dose modification</w:t>
            </w: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76073D18" w14:textId="11E9DEA8" w:rsidR="00711A60" w:rsidRPr="002004D4" w:rsidRDefault="00711A60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 (79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0EBFA886" w14:textId="7698A8B9" w:rsidR="00711A60" w:rsidRPr="002004D4" w:rsidRDefault="00711A60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 (64)</w:t>
            </w:r>
          </w:p>
        </w:tc>
        <w:tc>
          <w:tcPr>
            <w:tcW w:w="89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9B0D83F" w14:textId="4666731C" w:rsidR="00711A60" w:rsidRPr="002004D4" w:rsidRDefault="00711A60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 (82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064D23C" w14:textId="5089B1A8" w:rsidR="00711A60" w:rsidRPr="002004D4" w:rsidRDefault="00711A60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 (63)</w:t>
            </w:r>
          </w:p>
        </w:tc>
      </w:tr>
      <w:tr w:rsidR="00711A60" w:rsidRPr="002004D4" w14:paraId="3FE1FE15" w14:textId="77777777" w:rsidTr="00AB3C0E">
        <w:trPr>
          <w:trHeight w:val="296"/>
        </w:trPr>
        <w:tc>
          <w:tcPr>
            <w:tcW w:w="1659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71CD3CCC" w14:textId="69CCEACB" w:rsidR="00711A60" w:rsidRPr="002004D4" w:rsidRDefault="00711A60" w:rsidP="005C448E">
            <w:pPr>
              <w:spacing w:after="120" w:line="480" w:lineRule="auto"/>
              <w:ind w:left="22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ose reduction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9A24D3A" w14:textId="0D713E2B" w:rsidR="00711A60" w:rsidRPr="002004D4" w:rsidRDefault="00711A60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 (63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1279924C" w14:textId="12DEF9EB" w:rsidR="00711A60" w:rsidRPr="002004D4" w:rsidRDefault="00711A60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28)</w:t>
            </w:r>
          </w:p>
        </w:tc>
        <w:tc>
          <w:tcPr>
            <w:tcW w:w="89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5CEE3A7C" w14:textId="61BD9E79" w:rsidR="00711A60" w:rsidRPr="002004D4" w:rsidRDefault="00711A60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 (63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3A468ED3" w14:textId="680DF837" w:rsidR="00711A60" w:rsidRPr="002004D4" w:rsidRDefault="00711A60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23)</w:t>
            </w:r>
          </w:p>
        </w:tc>
      </w:tr>
      <w:tr w:rsidR="00711A60" w:rsidRPr="002004D4" w14:paraId="05756904" w14:textId="77777777" w:rsidTr="00AB3C0E">
        <w:trPr>
          <w:trHeight w:val="296"/>
        </w:trPr>
        <w:tc>
          <w:tcPr>
            <w:tcW w:w="1659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0277F6FB" w14:textId="037693B1" w:rsidR="00711A60" w:rsidRPr="002004D4" w:rsidRDefault="00711A60" w:rsidP="005C448E">
            <w:pPr>
              <w:spacing w:after="120" w:line="480" w:lineRule="auto"/>
              <w:ind w:left="22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ose hold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F4AAFB5" w14:textId="2BD2669E" w:rsidR="00711A60" w:rsidRPr="002004D4" w:rsidRDefault="00711A60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 (71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7F439941" w14:textId="01CB7A16" w:rsidR="00711A60" w:rsidRPr="002004D4" w:rsidRDefault="00711A60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60)</w:t>
            </w:r>
          </w:p>
        </w:tc>
        <w:tc>
          <w:tcPr>
            <w:tcW w:w="89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5F5B5609" w14:textId="7BEC6A17" w:rsidR="00711A60" w:rsidRPr="002004D4" w:rsidRDefault="00711A60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 (77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4E008830" w14:textId="35FE4B4C" w:rsidR="00711A60" w:rsidRPr="002004D4" w:rsidRDefault="00711A60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 (61)</w:t>
            </w:r>
          </w:p>
        </w:tc>
      </w:tr>
      <w:tr w:rsidR="00E80122" w:rsidRPr="002004D4" w14:paraId="6BB385FA" w14:textId="77777777" w:rsidTr="00AB3C0E">
        <w:trPr>
          <w:trHeight w:val="296"/>
        </w:trPr>
        <w:tc>
          <w:tcPr>
            <w:tcW w:w="1659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84EF582" w14:textId="15674E43" w:rsidR="00E80122" w:rsidRPr="002004D4" w:rsidRDefault="0087203B" w:rsidP="005C448E">
            <w:pPr>
              <w:spacing w:after="120"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rade 3/4</w:t>
            </w:r>
            <w:r w:rsidR="00E80122"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E35FA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E</w:t>
            </w:r>
            <w:r w:rsidR="0057155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</w:t>
            </w:r>
            <w:r w:rsidR="004E16A7" w:rsidRPr="002004D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b</w:t>
            </w:r>
            <w:r w:rsidR="00E80122"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82D4966" w14:textId="77777777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3 (74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C65D1B3" w14:textId="77777777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7 (58)</w:t>
            </w:r>
          </w:p>
        </w:tc>
        <w:tc>
          <w:tcPr>
            <w:tcW w:w="89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92AC5C6" w14:textId="77777777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3 (69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8F21F9D" w14:textId="77777777" w:rsidR="00E80122" w:rsidRPr="002004D4" w:rsidRDefault="00E80122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9 (64)</w:t>
            </w:r>
          </w:p>
        </w:tc>
      </w:tr>
      <w:tr w:rsidR="009014FD" w:rsidRPr="002004D4" w14:paraId="5392EE01" w14:textId="77777777" w:rsidTr="00AB3C0E">
        <w:trPr>
          <w:trHeight w:val="296"/>
        </w:trPr>
        <w:tc>
          <w:tcPr>
            <w:tcW w:w="1659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288F6E1" w14:textId="12030E26" w:rsidR="009014FD" w:rsidRPr="002004D4" w:rsidRDefault="009014FD" w:rsidP="005C448E">
            <w:pPr>
              <w:spacing w:after="120" w:line="480" w:lineRule="auto"/>
              <w:ind w:left="22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3B740502" w14:textId="1A4275E3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 (6.0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6CF0ED73" w14:textId="02B15425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 (18)</w:t>
            </w:r>
          </w:p>
        </w:tc>
        <w:tc>
          <w:tcPr>
            <w:tcW w:w="89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71D238CE" w14:textId="67F5B846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 (7.3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</w:tcPr>
          <w:p w14:paraId="28DA238F" w14:textId="58AB5569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 (16)</w:t>
            </w:r>
          </w:p>
        </w:tc>
      </w:tr>
      <w:tr w:rsidR="009014FD" w:rsidRPr="002004D4" w14:paraId="75C51D80" w14:textId="77777777" w:rsidTr="00AB3C0E">
        <w:trPr>
          <w:trHeight w:val="296"/>
        </w:trPr>
        <w:tc>
          <w:tcPr>
            <w:tcW w:w="1659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4D9C7DD" w14:textId="77777777" w:rsidR="009014FD" w:rsidRPr="002004D4" w:rsidRDefault="009014FD" w:rsidP="005C448E">
            <w:pPr>
              <w:spacing w:after="120" w:line="480" w:lineRule="auto"/>
              <w:ind w:left="22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sthenia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1D50BD4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 (7.2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53393BD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3.3)</w:t>
            </w:r>
          </w:p>
        </w:tc>
        <w:tc>
          <w:tcPr>
            <w:tcW w:w="89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6B79DB1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1.8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D295596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1.8)</w:t>
            </w:r>
          </w:p>
        </w:tc>
      </w:tr>
      <w:tr w:rsidR="009014FD" w:rsidRPr="002004D4" w14:paraId="1932FC6A" w14:textId="77777777" w:rsidTr="00AB3C0E">
        <w:trPr>
          <w:trHeight w:val="296"/>
        </w:trPr>
        <w:tc>
          <w:tcPr>
            <w:tcW w:w="1659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21D3E37" w14:textId="77777777" w:rsidR="009014FD" w:rsidRPr="002004D4" w:rsidRDefault="009014FD" w:rsidP="005C448E">
            <w:pPr>
              <w:spacing w:after="120" w:line="480" w:lineRule="auto"/>
              <w:ind w:left="22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iarrhea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6E87510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 (14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EDF9951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2.0)</w:t>
            </w:r>
          </w:p>
        </w:tc>
        <w:tc>
          <w:tcPr>
            <w:tcW w:w="89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3097C3D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 (13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DEFF266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2.9)</w:t>
            </w:r>
          </w:p>
        </w:tc>
      </w:tr>
      <w:tr w:rsidR="009014FD" w:rsidRPr="002004D4" w14:paraId="2A8233E8" w14:textId="77777777" w:rsidTr="00AB3C0E">
        <w:trPr>
          <w:trHeight w:val="296"/>
        </w:trPr>
        <w:tc>
          <w:tcPr>
            <w:tcW w:w="1659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37B6983" w14:textId="77777777" w:rsidR="009014FD" w:rsidRPr="002004D4" w:rsidRDefault="009014FD" w:rsidP="005C448E">
            <w:pPr>
              <w:spacing w:after="120" w:line="480" w:lineRule="auto"/>
              <w:ind w:left="22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atigue</w:t>
            </w: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ab/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08B7858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 (11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19492D2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 (6.0)</w:t>
            </w:r>
          </w:p>
        </w:tc>
        <w:tc>
          <w:tcPr>
            <w:tcW w:w="89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BD16DBC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 (11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C6BB16B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 (8.8)</w:t>
            </w:r>
          </w:p>
        </w:tc>
      </w:tr>
      <w:tr w:rsidR="009014FD" w:rsidRPr="002004D4" w14:paraId="2AD661E3" w14:textId="77777777" w:rsidTr="00AB3C0E">
        <w:trPr>
          <w:trHeight w:val="296"/>
        </w:trPr>
        <w:tc>
          <w:tcPr>
            <w:tcW w:w="1659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3AC5542" w14:textId="77777777" w:rsidR="009014FD" w:rsidRPr="002004D4" w:rsidRDefault="009014FD" w:rsidP="005C448E">
            <w:pPr>
              <w:spacing w:after="120" w:line="480" w:lineRule="auto"/>
              <w:ind w:left="22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yperglycemia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54FC927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0E4A087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1.3)</w:t>
            </w:r>
          </w:p>
        </w:tc>
        <w:tc>
          <w:tcPr>
            <w:tcW w:w="89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DEF4032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1.2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E7EA040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 (8.2)</w:t>
            </w:r>
          </w:p>
        </w:tc>
      </w:tr>
      <w:tr w:rsidR="009014FD" w:rsidRPr="002004D4" w14:paraId="3952DAEC" w14:textId="77777777" w:rsidTr="00AB3C0E">
        <w:trPr>
          <w:trHeight w:val="296"/>
        </w:trPr>
        <w:tc>
          <w:tcPr>
            <w:tcW w:w="1659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E46F367" w14:textId="77777777" w:rsidR="009014FD" w:rsidRPr="002004D4" w:rsidRDefault="009014FD" w:rsidP="005C448E">
            <w:pPr>
              <w:spacing w:after="120" w:line="480" w:lineRule="auto"/>
              <w:ind w:left="22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2F485C5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 (18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9BC97C1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 (6.6)</w:t>
            </w:r>
          </w:p>
        </w:tc>
        <w:tc>
          <w:tcPr>
            <w:tcW w:w="89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316A200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 (13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651C080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1.2)</w:t>
            </w:r>
          </w:p>
        </w:tc>
      </w:tr>
      <w:tr w:rsidR="009014FD" w:rsidRPr="002004D4" w14:paraId="03D85277" w14:textId="77777777" w:rsidTr="00AB3C0E">
        <w:trPr>
          <w:trHeight w:val="296"/>
        </w:trPr>
        <w:tc>
          <w:tcPr>
            <w:tcW w:w="1659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D760280" w14:textId="77777777" w:rsidR="009014FD" w:rsidRPr="002004D4" w:rsidRDefault="009014FD" w:rsidP="005C448E">
            <w:pPr>
              <w:spacing w:after="120" w:line="480" w:lineRule="auto"/>
              <w:ind w:left="22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ypokalemia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34ADBD1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 (7.2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9DFA961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 (2.6)</w:t>
            </w:r>
          </w:p>
        </w:tc>
        <w:tc>
          <w:tcPr>
            <w:tcW w:w="89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471E0E0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1.8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FCCEE21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 (3.5)</w:t>
            </w:r>
          </w:p>
        </w:tc>
      </w:tr>
      <w:tr w:rsidR="009014FD" w:rsidRPr="002004D4" w14:paraId="2090583E" w14:textId="77777777" w:rsidTr="00AB3C0E">
        <w:trPr>
          <w:trHeight w:val="296"/>
        </w:trPr>
        <w:tc>
          <w:tcPr>
            <w:tcW w:w="1659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CE056FB" w14:textId="77777777" w:rsidR="009014FD" w:rsidRPr="002004D4" w:rsidRDefault="009014FD" w:rsidP="005C448E">
            <w:pPr>
              <w:spacing w:after="120" w:line="480" w:lineRule="auto"/>
              <w:ind w:left="22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Hypomagnesemia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575940D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 (6.6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ABDB1C1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89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A591CB2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3.0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7AE9B81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9014FD" w:rsidRPr="002004D4" w14:paraId="1A112178" w14:textId="77777777" w:rsidTr="00AB3C0E">
        <w:trPr>
          <w:trHeight w:val="296"/>
        </w:trPr>
        <w:tc>
          <w:tcPr>
            <w:tcW w:w="1659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C95F4B9" w14:textId="77777777" w:rsidR="009014FD" w:rsidRPr="002004D4" w:rsidRDefault="009014FD" w:rsidP="005C448E">
            <w:pPr>
              <w:spacing w:after="120" w:line="480" w:lineRule="auto"/>
              <w:ind w:left="22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yponatremia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FDA51DE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 (3.6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583AABB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 (2.6)</w:t>
            </w:r>
          </w:p>
        </w:tc>
        <w:tc>
          <w:tcPr>
            <w:tcW w:w="89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739B627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 (6.1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C0DD780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 (2.3)</w:t>
            </w:r>
          </w:p>
        </w:tc>
      </w:tr>
      <w:tr w:rsidR="009014FD" w:rsidRPr="002004D4" w14:paraId="5E76499A" w14:textId="77777777" w:rsidTr="00AB3C0E">
        <w:trPr>
          <w:trHeight w:val="296"/>
        </w:trPr>
        <w:tc>
          <w:tcPr>
            <w:tcW w:w="1659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0C1411A" w14:textId="77777777" w:rsidR="009014FD" w:rsidRPr="002004D4" w:rsidRDefault="009014FD" w:rsidP="005C448E">
            <w:pPr>
              <w:spacing w:after="120" w:line="480" w:lineRule="auto"/>
              <w:ind w:left="22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PES (hand-foot syndrome)</w:t>
            </w:r>
          </w:p>
        </w:tc>
        <w:tc>
          <w:tcPr>
            <w:tcW w:w="813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0EB4D86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 (9.6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E09E7AB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1.3)</w:t>
            </w:r>
          </w:p>
        </w:tc>
        <w:tc>
          <w:tcPr>
            <w:tcW w:w="89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D096ABB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 (7.3)</w:t>
            </w:r>
          </w:p>
        </w:tc>
        <w:tc>
          <w:tcPr>
            <w:tcW w:w="816" w:type="pct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D505916" w14:textId="77777777" w:rsidR="009014FD" w:rsidRPr="002004D4" w:rsidRDefault="009014FD" w:rsidP="005C448E">
            <w:pPr>
              <w:spacing w:after="12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004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0.6)</w:t>
            </w:r>
          </w:p>
        </w:tc>
      </w:tr>
    </w:tbl>
    <w:bookmarkEnd w:id="5"/>
    <w:bookmarkEnd w:id="6"/>
    <w:bookmarkEnd w:id="7"/>
    <w:p w14:paraId="33E635BA" w14:textId="4C888361" w:rsidR="006B39C2" w:rsidRPr="002004D4" w:rsidRDefault="00C870C4" w:rsidP="005C448E">
      <w:pPr>
        <w:spacing w:before="12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004D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r w:rsidR="006B39C2" w:rsidRPr="002004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cludes only events </w:t>
      </w:r>
      <w:r w:rsidR="005B75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at occurred </w:t>
      </w:r>
      <w:r w:rsidR="006B39C2" w:rsidRPr="002004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ithin the </w:t>
      </w:r>
      <w:r w:rsidR="009C5CBA">
        <w:rPr>
          <w:rFonts w:ascii="Times New Roman" w:hAnsi="Times New Roman" w:cs="Times New Roman"/>
          <w:bCs/>
          <w:sz w:val="24"/>
          <w:szCs w:val="24"/>
          <w:lang w:val="en-US"/>
        </w:rPr>
        <w:t>AE</w:t>
      </w:r>
      <w:r w:rsidR="006B39C2" w:rsidRPr="002004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bservation period</w:t>
      </w:r>
      <w:r w:rsidR="00516A55">
        <w:rPr>
          <w:rFonts w:ascii="Times New Roman" w:hAnsi="Times New Roman" w:cs="Times New Roman"/>
          <w:bCs/>
          <w:sz w:val="24"/>
          <w:szCs w:val="24"/>
          <w:lang w:val="en-US"/>
        </w:rPr>
        <w:t>, which is</w:t>
      </w:r>
      <w:r w:rsidR="006B39C2" w:rsidRPr="002004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fined as the time from </w:t>
      </w:r>
      <w:r w:rsidR="005B75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="006B39C2" w:rsidRPr="002004D4">
        <w:rPr>
          <w:rFonts w:ascii="Times New Roman" w:hAnsi="Times New Roman" w:cs="Times New Roman"/>
          <w:bCs/>
          <w:sz w:val="24"/>
          <w:szCs w:val="24"/>
          <w:lang w:val="en-US"/>
        </w:rPr>
        <w:t>first dose date until 30 days after</w:t>
      </w:r>
      <w:r w:rsidR="00A550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</w:t>
      </w:r>
      <w:r w:rsidR="006B39C2" w:rsidRPr="002004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ate of</w:t>
      </w:r>
      <w:r w:rsidR="00516A5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</w:t>
      </w:r>
      <w:r w:rsidR="006B39C2" w:rsidRPr="002004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cision to discontinue study treatment, date of death, date of consent withdrawal, or data cutoff date, whichever occur</w:t>
      </w:r>
      <w:r w:rsidR="00516A55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6B39C2" w:rsidRPr="002004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irst.</w:t>
      </w:r>
    </w:p>
    <w:p w14:paraId="7CFC1B0C" w14:textId="7FA0AAEA" w:rsidR="00C870C4" w:rsidRPr="002004D4" w:rsidRDefault="006B39C2" w:rsidP="005C448E">
      <w:pPr>
        <w:spacing w:before="12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004D4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b</w:t>
      </w:r>
      <w:r w:rsidR="00C870C4" w:rsidRPr="002004D4"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 w:rsidR="009C3880">
        <w:rPr>
          <w:rFonts w:ascii="Times New Roman" w:hAnsi="Times New Roman" w:cs="Times New Roman"/>
          <w:bCs/>
          <w:sz w:val="24"/>
          <w:szCs w:val="24"/>
          <w:lang w:val="en-US"/>
        </w:rPr>
        <w:t>E</w:t>
      </w:r>
      <w:r w:rsidR="00C870C4" w:rsidRPr="002004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 </w:t>
      </w:r>
      <w:r w:rsidR="00266AEA" w:rsidRPr="002004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ccurring in </w:t>
      </w:r>
      <w:r w:rsidR="000B31E6">
        <w:rPr>
          <w:rFonts w:ascii="Times New Roman" w:hAnsi="Times New Roman" w:cs="Times New Roman"/>
          <w:bCs/>
          <w:sz w:val="24"/>
          <w:szCs w:val="24"/>
          <w:lang w:val="en-US"/>
        </w:rPr>
        <w:t>at least</w:t>
      </w:r>
      <w:r w:rsidR="00A550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870C4" w:rsidRPr="002004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5% </w:t>
      </w:r>
      <w:r w:rsidR="00266AEA" w:rsidRPr="002004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f patients in </w:t>
      </w:r>
      <w:r w:rsidR="00C870C4" w:rsidRPr="002004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y treatment arm reported according to the </w:t>
      </w:r>
      <w:r w:rsidR="00DB0835" w:rsidRPr="002004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ational Cancer Institute </w:t>
      </w:r>
      <w:r w:rsidR="00C870C4" w:rsidRPr="002004D4">
        <w:rPr>
          <w:rFonts w:ascii="Times New Roman" w:hAnsi="Times New Roman" w:cs="Times New Roman"/>
          <w:bCs/>
          <w:sz w:val="24"/>
          <w:szCs w:val="24"/>
          <w:lang w:val="en-US"/>
        </w:rPr>
        <w:t>Common Terminology Criteria for Adverse Events version 4.0 and listed by preferred terms coded using the Medical Dictionary for Regulatory Activities version 17.0</w:t>
      </w:r>
      <w:r w:rsidR="00A42C83" w:rsidRPr="002004D4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72C12F1C" w14:textId="6144EB78" w:rsidR="0010723C" w:rsidRDefault="00E35FAA" w:rsidP="005C448E">
      <w:pPr>
        <w:spacing w:before="12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004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E: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 w:rsidRPr="002004D4">
        <w:rPr>
          <w:rFonts w:ascii="Times New Roman" w:hAnsi="Times New Roman" w:cs="Times New Roman"/>
          <w:bCs/>
          <w:sz w:val="24"/>
          <w:szCs w:val="24"/>
          <w:lang w:val="en-US"/>
        </w:rPr>
        <w:t>dverse even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Pr="002004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870C4" w:rsidRPr="002004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PES: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p</w:t>
      </w:r>
      <w:r w:rsidR="00C870C4" w:rsidRPr="002004D4">
        <w:rPr>
          <w:rFonts w:ascii="Times New Roman" w:hAnsi="Times New Roman" w:cs="Times New Roman"/>
          <w:bCs/>
          <w:sz w:val="24"/>
          <w:szCs w:val="24"/>
          <w:lang w:val="en-US"/>
        </w:rPr>
        <w:t>almar-plantar erythrodysesthesia syndrome</w:t>
      </w:r>
      <w:r w:rsidR="009B0E4D" w:rsidRPr="002004D4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762A9ABD" w14:textId="77777777" w:rsidR="0045170A" w:rsidRDefault="00A56BEB">
      <w:pPr>
        <w:rPr>
          <w:rFonts w:ascii="Times New Roman" w:hAnsi="Times New Roman" w:cs="Times New Roman"/>
          <w:bCs/>
          <w:sz w:val="24"/>
          <w:szCs w:val="24"/>
          <w:lang w:val="en-US"/>
        </w:rPr>
        <w:sectPr w:rsidR="0045170A" w:rsidSect="00D97866"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2C2EA1A9" w14:textId="3C5A4B45" w:rsidR="00A56BEB" w:rsidRDefault="00A56BEB" w:rsidP="005C448E">
      <w:pPr>
        <w:spacing w:before="120" w:line="480" w:lineRule="auto"/>
        <w:rPr>
          <w:rFonts w:ascii="Times New Roman" w:hAnsi="Times New Roman" w:cs="Times New Roman"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3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ubsequent anticancer therapies</w:t>
      </w:r>
      <w:r w:rsidRPr="00A56BEB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 </w:t>
      </w:r>
      <w:r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in the Europe and </w:t>
      </w: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r</w:t>
      </w:r>
      <w:r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 xml:space="preserve">est of the </w:t>
      </w: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w</w:t>
      </w:r>
      <w:r w:rsidRPr="002004D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orld subgroups of the METEOR study.</w:t>
      </w:r>
    </w:p>
    <w:tbl>
      <w:tblPr>
        <w:tblStyle w:val="TableGrid"/>
        <w:tblW w:w="13667" w:type="dxa"/>
        <w:tblLayout w:type="fixed"/>
        <w:tblLook w:val="04A0" w:firstRow="1" w:lastRow="0" w:firstColumn="1" w:lastColumn="0" w:noHBand="0" w:noVBand="1"/>
      </w:tblPr>
      <w:tblGrid>
        <w:gridCol w:w="5972"/>
        <w:gridCol w:w="1923"/>
        <w:gridCol w:w="1924"/>
        <w:gridCol w:w="1924"/>
        <w:gridCol w:w="1924"/>
      </w:tblGrid>
      <w:tr w:rsidR="00497840" w14:paraId="4BC425DF" w14:textId="77777777" w:rsidTr="00ED443E">
        <w:trPr>
          <w:trHeight w:val="415"/>
        </w:trPr>
        <w:tc>
          <w:tcPr>
            <w:tcW w:w="5972" w:type="dxa"/>
            <w:vMerge w:val="restart"/>
          </w:tcPr>
          <w:p w14:paraId="37C16A18" w14:textId="754F2FF5" w:rsidR="00A56BEB" w:rsidRPr="009C3880" w:rsidRDefault="00A56BEB" w:rsidP="00A17744">
            <w:pPr>
              <w:spacing w:before="6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eatment</w:t>
            </w:r>
            <w:r w:rsidR="009C38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="009C3880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 xml:space="preserve">n </w:t>
            </w:r>
            <w:r w:rsidR="009C38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%)</w:t>
            </w:r>
          </w:p>
        </w:tc>
        <w:tc>
          <w:tcPr>
            <w:tcW w:w="3847" w:type="dxa"/>
            <w:gridSpan w:val="2"/>
          </w:tcPr>
          <w:p w14:paraId="055A4F56" w14:textId="399744F0" w:rsidR="00A56BEB" w:rsidRPr="00A17744" w:rsidRDefault="00A56BEB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urope</w:t>
            </w:r>
          </w:p>
        </w:tc>
        <w:tc>
          <w:tcPr>
            <w:tcW w:w="3848" w:type="dxa"/>
            <w:gridSpan w:val="2"/>
          </w:tcPr>
          <w:p w14:paraId="12A7D5DC" w14:textId="39C82D06" w:rsidR="00A56BEB" w:rsidRPr="00A17744" w:rsidRDefault="00A56BEB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t of the world</w:t>
            </w:r>
          </w:p>
        </w:tc>
      </w:tr>
      <w:tr w:rsidR="00497840" w14:paraId="0C9852E0" w14:textId="77777777" w:rsidTr="00ED443E">
        <w:trPr>
          <w:trHeight w:val="43"/>
        </w:trPr>
        <w:tc>
          <w:tcPr>
            <w:tcW w:w="5972" w:type="dxa"/>
            <w:vMerge/>
          </w:tcPr>
          <w:p w14:paraId="3EEDCAC2" w14:textId="77777777" w:rsidR="00A56BEB" w:rsidRDefault="00A56BEB" w:rsidP="00A17744">
            <w:pPr>
              <w:spacing w:before="60" w:line="48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923" w:type="dxa"/>
          </w:tcPr>
          <w:p w14:paraId="438839C9" w14:textId="39C3C8C3" w:rsidR="00A56BEB" w:rsidRPr="00A17744" w:rsidRDefault="00A56BEB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bozantinib</w:t>
            </w: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(</w:t>
            </w:r>
            <w:r w:rsidRPr="00A1774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n</w:t>
            </w: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= 167)</w:t>
            </w:r>
          </w:p>
        </w:tc>
        <w:tc>
          <w:tcPr>
            <w:tcW w:w="1924" w:type="dxa"/>
          </w:tcPr>
          <w:p w14:paraId="5C1DAE88" w14:textId="55E55EB1" w:rsidR="00A56BEB" w:rsidRPr="00A17744" w:rsidRDefault="00A56BEB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verolimus</w:t>
            </w: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(</w:t>
            </w:r>
            <w:r w:rsidRPr="00A1774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n</w:t>
            </w: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= 153)</w:t>
            </w:r>
          </w:p>
        </w:tc>
        <w:tc>
          <w:tcPr>
            <w:tcW w:w="1924" w:type="dxa"/>
          </w:tcPr>
          <w:p w14:paraId="79BD816D" w14:textId="7CA86C1E" w:rsidR="00A56BEB" w:rsidRPr="00A17744" w:rsidRDefault="00A56BEB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bozantinib</w:t>
            </w: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(</w:t>
            </w:r>
            <w:r w:rsidRPr="00A1774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n</w:t>
            </w: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= 163)</w:t>
            </w:r>
          </w:p>
        </w:tc>
        <w:tc>
          <w:tcPr>
            <w:tcW w:w="1924" w:type="dxa"/>
          </w:tcPr>
          <w:p w14:paraId="761B339F" w14:textId="03C9BEB2" w:rsidR="00A56BEB" w:rsidRPr="00A17744" w:rsidRDefault="00A56BEB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verolimus</w:t>
            </w: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(</w:t>
            </w:r>
            <w:r w:rsidRPr="00A1774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n</w:t>
            </w: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= 175)</w:t>
            </w:r>
          </w:p>
        </w:tc>
      </w:tr>
      <w:tr w:rsidR="00497840" w14:paraId="2294CCAB" w14:textId="77777777" w:rsidTr="00ED443E">
        <w:trPr>
          <w:trHeight w:val="139"/>
        </w:trPr>
        <w:tc>
          <w:tcPr>
            <w:tcW w:w="5972" w:type="dxa"/>
            <w:tcBorders>
              <w:bottom w:val="single" w:sz="4" w:space="0" w:color="auto"/>
            </w:tcBorders>
          </w:tcPr>
          <w:p w14:paraId="4AB01572" w14:textId="79EFC40F" w:rsidR="00A56BEB" w:rsidRPr="00A17744" w:rsidRDefault="00A56BEB" w:rsidP="00A17744">
            <w:pPr>
              <w:spacing w:before="6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patients with at least one medication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6033877C" w14:textId="20646FE5" w:rsidR="00A56BEB" w:rsidRPr="00A17744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4 (38)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33E18E6B" w14:textId="14C0EC7D" w:rsidR="00A56BEB" w:rsidRPr="00A17744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9 (45)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6F2167B3" w14:textId="2F7AB50C" w:rsidR="00A56BEB" w:rsidRPr="00A17744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3 (39)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6F942D25" w14:textId="4BF0AFED" w:rsidR="00A56BEB" w:rsidRPr="00A17744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6 (49)</w:t>
            </w:r>
          </w:p>
        </w:tc>
      </w:tr>
      <w:tr w:rsidR="00497840" w14:paraId="3A527DD7" w14:textId="77777777" w:rsidTr="00ED443E">
        <w:trPr>
          <w:trHeight w:val="423"/>
        </w:trPr>
        <w:tc>
          <w:tcPr>
            <w:tcW w:w="5972" w:type="dxa"/>
            <w:tcBorders>
              <w:top w:val="single" w:sz="4" w:space="0" w:color="auto"/>
              <w:bottom w:val="nil"/>
            </w:tcBorders>
          </w:tcPr>
          <w:p w14:paraId="417C8913" w14:textId="7E416F9A" w:rsidR="00A56BEB" w:rsidRPr="00A17744" w:rsidRDefault="00A56BEB" w:rsidP="00A17744">
            <w:pPr>
              <w:spacing w:before="6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lucocorticoids</w:t>
            </w:r>
          </w:p>
        </w:tc>
        <w:tc>
          <w:tcPr>
            <w:tcW w:w="1923" w:type="dxa"/>
            <w:tcBorders>
              <w:top w:val="single" w:sz="4" w:space="0" w:color="auto"/>
              <w:bottom w:val="nil"/>
            </w:tcBorders>
          </w:tcPr>
          <w:p w14:paraId="61A36648" w14:textId="5EC1289C" w:rsidR="00A56BEB" w:rsidRPr="00A17744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</w:tcPr>
          <w:p w14:paraId="5497C3D4" w14:textId="483D25A4" w:rsidR="00A56BEB" w:rsidRPr="00A17744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</w:tcPr>
          <w:p w14:paraId="5D407687" w14:textId="320F166C" w:rsidR="00A56BEB" w:rsidRPr="00A17744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</w:tcPr>
          <w:p w14:paraId="0D100312" w14:textId="6B99E279" w:rsidR="00A56BEB" w:rsidRPr="00A17744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</w:tr>
      <w:tr w:rsidR="00497840" w14:paraId="506CBF56" w14:textId="77777777" w:rsidTr="00ED443E">
        <w:trPr>
          <w:trHeight w:val="415"/>
        </w:trPr>
        <w:tc>
          <w:tcPr>
            <w:tcW w:w="5972" w:type="dxa"/>
            <w:tcBorders>
              <w:top w:val="nil"/>
              <w:bottom w:val="single" w:sz="4" w:space="0" w:color="auto"/>
            </w:tcBorders>
          </w:tcPr>
          <w:p w14:paraId="09B272B5" w14:textId="7E913A55" w:rsidR="00A56BEB" w:rsidRDefault="0045170A" w:rsidP="00A17744">
            <w:pPr>
              <w:spacing w:before="60" w:line="480" w:lineRule="auto"/>
              <w:ind w:left="16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ednisone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</w:tcPr>
          <w:p w14:paraId="1DE735D0" w14:textId="333FE282" w:rsidR="00A56BEB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4A083EE9" w14:textId="6CD9E130" w:rsidR="00A56BEB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39623C06" w14:textId="460446F7" w:rsidR="00A56BEB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08A581AF" w14:textId="099231D3" w:rsidR="00A56BEB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497840" w14:paraId="055F9DD6" w14:textId="77777777" w:rsidTr="00ED443E">
        <w:trPr>
          <w:trHeight w:val="415"/>
        </w:trPr>
        <w:tc>
          <w:tcPr>
            <w:tcW w:w="5972" w:type="dxa"/>
            <w:tcBorders>
              <w:bottom w:val="nil"/>
            </w:tcBorders>
          </w:tcPr>
          <w:p w14:paraId="76F518E3" w14:textId="2F636666" w:rsidR="00A56BEB" w:rsidRPr="00A17744" w:rsidRDefault="0045170A" w:rsidP="00A17744">
            <w:pPr>
              <w:spacing w:before="6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ferons</w:t>
            </w:r>
          </w:p>
        </w:tc>
        <w:tc>
          <w:tcPr>
            <w:tcW w:w="1923" w:type="dxa"/>
            <w:tcBorders>
              <w:bottom w:val="nil"/>
            </w:tcBorders>
          </w:tcPr>
          <w:p w14:paraId="33C8A3B8" w14:textId="1E43050A" w:rsidR="00A56BEB" w:rsidRPr="00A17744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 (1)</w:t>
            </w:r>
          </w:p>
        </w:tc>
        <w:tc>
          <w:tcPr>
            <w:tcW w:w="1924" w:type="dxa"/>
            <w:tcBorders>
              <w:bottom w:val="nil"/>
            </w:tcBorders>
          </w:tcPr>
          <w:p w14:paraId="333D8902" w14:textId="6279D7D8" w:rsidR="00A56BEB" w:rsidRPr="00A17744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 (4)</w:t>
            </w:r>
          </w:p>
        </w:tc>
        <w:tc>
          <w:tcPr>
            <w:tcW w:w="1924" w:type="dxa"/>
            <w:tcBorders>
              <w:bottom w:val="nil"/>
            </w:tcBorders>
          </w:tcPr>
          <w:p w14:paraId="5ABDF049" w14:textId="644248D5" w:rsidR="00A56BEB" w:rsidRPr="00A17744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924" w:type="dxa"/>
            <w:tcBorders>
              <w:bottom w:val="nil"/>
            </w:tcBorders>
          </w:tcPr>
          <w:p w14:paraId="43B80333" w14:textId="488E147D" w:rsidR="00A56BEB" w:rsidRPr="00A17744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</w:tr>
      <w:tr w:rsidR="00497840" w14:paraId="3183CFE1" w14:textId="77777777" w:rsidTr="00ED443E">
        <w:trPr>
          <w:trHeight w:val="415"/>
        </w:trPr>
        <w:tc>
          <w:tcPr>
            <w:tcW w:w="5972" w:type="dxa"/>
            <w:tcBorders>
              <w:top w:val="nil"/>
              <w:bottom w:val="nil"/>
            </w:tcBorders>
          </w:tcPr>
          <w:p w14:paraId="4036DA35" w14:textId="15DF9B25" w:rsidR="0045170A" w:rsidRDefault="0045170A" w:rsidP="00A17744">
            <w:pPr>
              <w:spacing w:before="60" w:line="480" w:lineRule="auto"/>
              <w:ind w:left="16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terferon alfa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135DF754" w14:textId="2D84E7E6" w:rsidR="00A56BEB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1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16E5FD5A" w14:textId="6992755F" w:rsidR="00A56BEB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 (4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10352324" w14:textId="75E19EAD" w:rsidR="00A56BEB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6191CD74" w14:textId="0DB4D907" w:rsidR="00A56BEB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–</w:t>
            </w:r>
          </w:p>
        </w:tc>
      </w:tr>
      <w:tr w:rsidR="00497840" w14:paraId="293C1C49" w14:textId="77777777" w:rsidTr="00ED443E">
        <w:trPr>
          <w:trHeight w:val="415"/>
        </w:trPr>
        <w:tc>
          <w:tcPr>
            <w:tcW w:w="5972" w:type="dxa"/>
            <w:tcBorders>
              <w:top w:val="nil"/>
              <w:bottom w:val="single" w:sz="4" w:space="0" w:color="auto"/>
            </w:tcBorders>
          </w:tcPr>
          <w:p w14:paraId="28CAC46E" w14:textId="19C512DC" w:rsidR="00A56BEB" w:rsidRDefault="0045170A" w:rsidP="00A17744">
            <w:pPr>
              <w:spacing w:before="60" w:line="480" w:lineRule="auto"/>
              <w:ind w:left="16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eginterferon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</w:tcPr>
          <w:p w14:paraId="05DE73B3" w14:textId="34E1560A" w:rsidR="00A56BEB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4209554C" w14:textId="32ADBD57" w:rsidR="00A56BEB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7B1A1215" w14:textId="01B5CF73" w:rsidR="00A56BEB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3234A8CA" w14:textId="6DF69E4F" w:rsidR="00A56BEB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497840" w14:paraId="2FDCF158" w14:textId="77777777" w:rsidTr="00ED443E">
        <w:trPr>
          <w:trHeight w:val="415"/>
        </w:trPr>
        <w:tc>
          <w:tcPr>
            <w:tcW w:w="5972" w:type="dxa"/>
            <w:tcBorders>
              <w:bottom w:val="nil"/>
            </w:tcBorders>
          </w:tcPr>
          <w:p w14:paraId="2E8EF9D1" w14:textId="135C2FD9" w:rsidR="0045170A" w:rsidRPr="00A17744" w:rsidRDefault="0045170A" w:rsidP="00A17744">
            <w:pPr>
              <w:spacing w:before="6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leukins</w:t>
            </w:r>
          </w:p>
        </w:tc>
        <w:tc>
          <w:tcPr>
            <w:tcW w:w="1923" w:type="dxa"/>
            <w:tcBorders>
              <w:bottom w:val="nil"/>
            </w:tcBorders>
          </w:tcPr>
          <w:p w14:paraId="3E12A3C3" w14:textId="29242274" w:rsidR="0045170A" w:rsidRPr="00A17744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1924" w:type="dxa"/>
            <w:tcBorders>
              <w:bottom w:val="nil"/>
            </w:tcBorders>
          </w:tcPr>
          <w:p w14:paraId="6C214BB3" w14:textId="0B450CFC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 (2)</w:t>
            </w:r>
          </w:p>
        </w:tc>
        <w:tc>
          <w:tcPr>
            <w:tcW w:w="1924" w:type="dxa"/>
            <w:tcBorders>
              <w:bottom w:val="nil"/>
            </w:tcBorders>
          </w:tcPr>
          <w:p w14:paraId="54620664" w14:textId="730FE215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1924" w:type="dxa"/>
            <w:tcBorders>
              <w:bottom w:val="nil"/>
            </w:tcBorders>
          </w:tcPr>
          <w:p w14:paraId="4F9C079D" w14:textId="29E0922B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 (0.6)</w:t>
            </w:r>
          </w:p>
        </w:tc>
      </w:tr>
      <w:tr w:rsidR="00497840" w14:paraId="783C227E" w14:textId="77777777" w:rsidTr="00ED443E">
        <w:trPr>
          <w:trHeight w:val="415"/>
        </w:trPr>
        <w:tc>
          <w:tcPr>
            <w:tcW w:w="5972" w:type="dxa"/>
            <w:tcBorders>
              <w:top w:val="nil"/>
              <w:bottom w:val="single" w:sz="4" w:space="0" w:color="auto"/>
            </w:tcBorders>
          </w:tcPr>
          <w:p w14:paraId="04CF3B81" w14:textId="5385F696" w:rsidR="0045170A" w:rsidRDefault="0045170A" w:rsidP="00A17744">
            <w:pPr>
              <w:spacing w:before="60" w:line="480" w:lineRule="auto"/>
              <w:ind w:left="16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terleukins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</w:tcPr>
          <w:p w14:paraId="1D2A820E" w14:textId="6A4A8964" w:rsidR="0045170A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02CC23CA" w14:textId="207D1B66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2)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6C85A18B" w14:textId="436124DB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5D93554C" w14:textId="1A765162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0.6)</w:t>
            </w:r>
          </w:p>
        </w:tc>
      </w:tr>
      <w:tr w:rsidR="00497840" w14:paraId="23E2D968" w14:textId="77777777" w:rsidTr="00ED443E">
        <w:trPr>
          <w:trHeight w:val="415"/>
        </w:trPr>
        <w:tc>
          <w:tcPr>
            <w:tcW w:w="5972" w:type="dxa"/>
            <w:tcBorders>
              <w:bottom w:val="nil"/>
            </w:tcBorders>
          </w:tcPr>
          <w:p w14:paraId="615CDD8A" w14:textId="52A454AC" w:rsidR="0045170A" w:rsidRPr="00A17744" w:rsidRDefault="0045170A" w:rsidP="00A17744">
            <w:pPr>
              <w:spacing w:before="6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noclonal antibodies</w:t>
            </w:r>
          </w:p>
        </w:tc>
        <w:tc>
          <w:tcPr>
            <w:tcW w:w="1923" w:type="dxa"/>
            <w:tcBorders>
              <w:bottom w:val="nil"/>
            </w:tcBorders>
          </w:tcPr>
          <w:p w14:paraId="42ABEC78" w14:textId="4885A595" w:rsidR="0045170A" w:rsidRPr="00A17744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1924" w:type="dxa"/>
            <w:tcBorders>
              <w:bottom w:val="nil"/>
            </w:tcBorders>
          </w:tcPr>
          <w:p w14:paraId="589BA2AA" w14:textId="089E5872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 (1)</w:t>
            </w:r>
          </w:p>
        </w:tc>
        <w:tc>
          <w:tcPr>
            <w:tcW w:w="1924" w:type="dxa"/>
            <w:tcBorders>
              <w:bottom w:val="nil"/>
            </w:tcBorders>
          </w:tcPr>
          <w:p w14:paraId="65BC4340" w14:textId="59950675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 (4)</w:t>
            </w:r>
          </w:p>
        </w:tc>
        <w:tc>
          <w:tcPr>
            <w:tcW w:w="1924" w:type="dxa"/>
            <w:tcBorders>
              <w:bottom w:val="nil"/>
            </w:tcBorders>
          </w:tcPr>
          <w:p w14:paraId="026CD2E2" w14:textId="35E134E5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 (3)</w:t>
            </w:r>
          </w:p>
        </w:tc>
      </w:tr>
      <w:tr w:rsidR="00497840" w14:paraId="4A1F30EA" w14:textId="77777777" w:rsidTr="00ED443E">
        <w:trPr>
          <w:trHeight w:val="415"/>
        </w:trPr>
        <w:tc>
          <w:tcPr>
            <w:tcW w:w="5972" w:type="dxa"/>
            <w:tcBorders>
              <w:top w:val="nil"/>
              <w:bottom w:val="nil"/>
            </w:tcBorders>
          </w:tcPr>
          <w:p w14:paraId="11F432A4" w14:textId="75F13F7E" w:rsidR="0045170A" w:rsidRDefault="0045170A" w:rsidP="00A17744">
            <w:pPr>
              <w:spacing w:before="60" w:line="480" w:lineRule="auto"/>
              <w:ind w:left="16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evacizumab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6047709A" w14:textId="4A2E2051" w:rsidR="0045170A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2FB7B889" w14:textId="0872249E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1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362F2B86" w14:textId="0BA3221A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3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4AA57FA8" w14:textId="306EF0A0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 (3)</w:t>
            </w:r>
          </w:p>
        </w:tc>
      </w:tr>
      <w:tr w:rsidR="00497840" w14:paraId="7BDD3F69" w14:textId="77777777" w:rsidTr="00ED443E">
        <w:trPr>
          <w:trHeight w:val="415"/>
        </w:trPr>
        <w:tc>
          <w:tcPr>
            <w:tcW w:w="5972" w:type="dxa"/>
            <w:tcBorders>
              <w:top w:val="nil"/>
              <w:bottom w:val="single" w:sz="4" w:space="0" w:color="auto"/>
            </w:tcBorders>
          </w:tcPr>
          <w:p w14:paraId="02DF62C6" w14:textId="09A4C61E" w:rsidR="0045170A" w:rsidRDefault="0045170A" w:rsidP="00A17744">
            <w:pPr>
              <w:spacing w:before="60" w:line="480" w:lineRule="auto"/>
              <w:ind w:left="16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noclonal antibodies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</w:tcPr>
          <w:p w14:paraId="4EDD0133" w14:textId="669A9F70" w:rsidR="0045170A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0F83CF02" w14:textId="130B2AC9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4EA94329" w14:textId="6435A2DD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4E826804" w14:textId="02136B32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497840" w14:paraId="0BAEA55F" w14:textId="77777777" w:rsidTr="00ED443E">
        <w:trPr>
          <w:trHeight w:val="415"/>
        </w:trPr>
        <w:tc>
          <w:tcPr>
            <w:tcW w:w="5972" w:type="dxa"/>
            <w:tcBorders>
              <w:bottom w:val="nil"/>
            </w:tcBorders>
          </w:tcPr>
          <w:p w14:paraId="60860E58" w14:textId="05513736" w:rsidR="0045170A" w:rsidRPr="00A17744" w:rsidRDefault="0045170A" w:rsidP="00A17744">
            <w:pPr>
              <w:spacing w:before="6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Nitrogen mustard analogues</w:t>
            </w:r>
          </w:p>
        </w:tc>
        <w:tc>
          <w:tcPr>
            <w:tcW w:w="1923" w:type="dxa"/>
            <w:tcBorders>
              <w:bottom w:val="nil"/>
            </w:tcBorders>
          </w:tcPr>
          <w:p w14:paraId="11E139BC" w14:textId="54E367A0" w:rsidR="0045170A" w:rsidRPr="00A17744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1924" w:type="dxa"/>
            <w:tcBorders>
              <w:bottom w:val="nil"/>
            </w:tcBorders>
          </w:tcPr>
          <w:p w14:paraId="0870AD21" w14:textId="668B8F73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 (0.7)</w:t>
            </w:r>
          </w:p>
        </w:tc>
        <w:tc>
          <w:tcPr>
            <w:tcW w:w="1924" w:type="dxa"/>
            <w:tcBorders>
              <w:bottom w:val="nil"/>
            </w:tcBorders>
          </w:tcPr>
          <w:p w14:paraId="65AE7792" w14:textId="2728A28E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924" w:type="dxa"/>
            <w:tcBorders>
              <w:bottom w:val="nil"/>
            </w:tcBorders>
          </w:tcPr>
          <w:p w14:paraId="712DF8CC" w14:textId="50846494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</w:tr>
      <w:tr w:rsidR="00497840" w14:paraId="4A9F9C1D" w14:textId="77777777" w:rsidTr="00ED443E">
        <w:trPr>
          <w:trHeight w:val="415"/>
        </w:trPr>
        <w:tc>
          <w:tcPr>
            <w:tcW w:w="5972" w:type="dxa"/>
            <w:tcBorders>
              <w:top w:val="nil"/>
              <w:bottom w:val="nil"/>
            </w:tcBorders>
          </w:tcPr>
          <w:p w14:paraId="176549AE" w14:textId="40F696F7" w:rsidR="0045170A" w:rsidRDefault="0045170A" w:rsidP="00A17744">
            <w:pPr>
              <w:spacing w:before="60" w:line="480" w:lineRule="auto"/>
              <w:ind w:left="16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yclophosphamide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23C84A6A" w14:textId="330B3A18" w:rsidR="0045170A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55DB92CF" w14:textId="3A469BFA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0.7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639BE1EB" w14:textId="5CF0EC23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6E36E297" w14:textId="7D0F56DD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–</w:t>
            </w:r>
          </w:p>
        </w:tc>
      </w:tr>
      <w:tr w:rsidR="00497840" w14:paraId="03BE6003" w14:textId="77777777" w:rsidTr="00ED443E">
        <w:trPr>
          <w:trHeight w:val="415"/>
        </w:trPr>
        <w:tc>
          <w:tcPr>
            <w:tcW w:w="5972" w:type="dxa"/>
            <w:tcBorders>
              <w:top w:val="nil"/>
              <w:bottom w:val="single" w:sz="4" w:space="0" w:color="auto"/>
            </w:tcBorders>
          </w:tcPr>
          <w:p w14:paraId="13256BCD" w14:textId="09F5856A" w:rsidR="0045170A" w:rsidRDefault="0045170A" w:rsidP="00A17744">
            <w:pPr>
              <w:spacing w:before="60" w:line="480" w:lineRule="auto"/>
              <w:ind w:left="16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lphalan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</w:tcPr>
          <w:p w14:paraId="1DA540FC" w14:textId="50C083CF" w:rsidR="0045170A" w:rsidRDefault="00497840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67BACF26" w14:textId="78456222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04A9C936" w14:textId="324DA409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0098DF62" w14:textId="3DB8FEAF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497840" w14:paraId="18E04FCD" w14:textId="77777777" w:rsidTr="00ED443E">
        <w:trPr>
          <w:trHeight w:val="415"/>
        </w:trPr>
        <w:tc>
          <w:tcPr>
            <w:tcW w:w="5972" w:type="dxa"/>
            <w:tcBorders>
              <w:bottom w:val="nil"/>
            </w:tcBorders>
          </w:tcPr>
          <w:p w14:paraId="669BD2F8" w14:textId="17BFB53D" w:rsidR="0045170A" w:rsidRPr="00A17744" w:rsidRDefault="0045170A" w:rsidP="00A17744">
            <w:pPr>
              <w:spacing w:before="6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ther cytotoxic antibiotics </w:t>
            </w:r>
          </w:p>
        </w:tc>
        <w:tc>
          <w:tcPr>
            <w:tcW w:w="1923" w:type="dxa"/>
            <w:tcBorders>
              <w:bottom w:val="nil"/>
            </w:tcBorders>
          </w:tcPr>
          <w:p w14:paraId="02F95B46" w14:textId="171B04EC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4" w:type="dxa"/>
            <w:tcBorders>
              <w:bottom w:val="nil"/>
            </w:tcBorders>
          </w:tcPr>
          <w:p w14:paraId="332F447A" w14:textId="5B8429D3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4" w:type="dxa"/>
            <w:tcBorders>
              <w:bottom w:val="nil"/>
            </w:tcBorders>
          </w:tcPr>
          <w:p w14:paraId="3762D111" w14:textId="56903118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924" w:type="dxa"/>
            <w:tcBorders>
              <w:bottom w:val="nil"/>
            </w:tcBorders>
          </w:tcPr>
          <w:p w14:paraId="64FB545D" w14:textId="01AF50BC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</w:tr>
      <w:tr w:rsidR="00497840" w14:paraId="72C39732" w14:textId="77777777" w:rsidTr="00ED443E">
        <w:trPr>
          <w:trHeight w:val="415"/>
        </w:trPr>
        <w:tc>
          <w:tcPr>
            <w:tcW w:w="5972" w:type="dxa"/>
            <w:tcBorders>
              <w:top w:val="nil"/>
              <w:bottom w:val="single" w:sz="4" w:space="0" w:color="auto"/>
            </w:tcBorders>
          </w:tcPr>
          <w:p w14:paraId="61BD4DD0" w14:textId="179189F8" w:rsidR="0045170A" w:rsidRDefault="0045170A" w:rsidP="00A17744">
            <w:pPr>
              <w:spacing w:before="60" w:line="480" w:lineRule="auto"/>
              <w:ind w:left="16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xabepilone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</w:tcPr>
          <w:p w14:paraId="365F073E" w14:textId="02988451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76A5B7D4" w14:textId="2FBC07CE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4E8A25D8" w14:textId="08F59E3F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24DAA39D" w14:textId="32F87BBA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497840" w14:paraId="0DAA8C4E" w14:textId="77777777" w:rsidTr="00ED443E">
        <w:trPr>
          <w:trHeight w:val="415"/>
        </w:trPr>
        <w:tc>
          <w:tcPr>
            <w:tcW w:w="5972" w:type="dxa"/>
            <w:tcBorders>
              <w:bottom w:val="nil"/>
            </w:tcBorders>
          </w:tcPr>
          <w:p w14:paraId="61EF759C" w14:textId="3098957D" w:rsidR="0045170A" w:rsidRPr="00A17744" w:rsidRDefault="0045170A" w:rsidP="00A17744">
            <w:pPr>
              <w:spacing w:before="6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ther therapeutic products</w:t>
            </w:r>
          </w:p>
        </w:tc>
        <w:tc>
          <w:tcPr>
            <w:tcW w:w="1923" w:type="dxa"/>
            <w:tcBorders>
              <w:bottom w:val="nil"/>
            </w:tcBorders>
          </w:tcPr>
          <w:p w14:paraId="3A7FCC4C" w14:textId="50B4F00A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924" w:type="dxa"/>
            <w:tcBorders>
              <w:bottom w:val="nil"/>
            </w:tcBorders>
          </w:tcPr>
          <w:p w14:paraId="53CD454B" w14:textId="16C21C15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 (0.7)</w:t>
            </w:r>
          </w:p>
        </w:tc>
        <w:tc>
          <w:tcPr>
            <w:tcW w:w="1924" w:type="dxa"/>
            <w:tcBorders>
              <w:bottom w:val="nil"/>
            </w:tcBorders>
          </w:tcPr>
          <w:p w14:paraId="04E8253E" w14:textId="27978F7F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 (4)</w:t>
            </w:r>
          </w:p>
        </w:tc>
        <w:tc>
          <w:tcPr>
            <w:tcW w:w="1924" w:type="dxa"/>
            <w:tcBorders>
              <w:bottom w:val="nil"/>
            </w:tcBorders>
          </w:tcPr>
          <w:p w14:paraId="58E96A94" w14:textId="7B883224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 (5)</w:t>
            </w:r>
          </w:p>
        </w:tc>
      </w:tr>
      <w:tr w:rsidR="00497840" w14:paraId="1CE6CEA7" w14:textId="77777777" w:rsidTr="00ED443E">
        <w:trPr>
          <w:trHeight w:val="415"/>
        </w:trPr>
        <w:tc>
          <w:tcPr>
            <w:tcW w:w="5972" w:type="dxa"/>
            <w:tcBorders>
              <w:top w:val="nil"/>
              <w:bottom w:val="single" w:sz="4" w:space="0" w:color="auto"/>
            </w:tcBorders>
          </w:tcPr>
          <w:p w14:paraId="7A6F01DD" w14:textId="3244FC58" w:rsidR="0045170A" w:rsidRDefault="0045170A" w:rsidP="00A17744">
            <w:pPr>
              <w:spacing w:before="60" w:line="480" w:lineRule="auto"/>
              <w:ind w:left="16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vestigational drug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</w:tcPr>
          <w:p w14:paraId="0FA76FA7" w14:textId="200316E7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25731098" w14:textId="5A9F3376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0.7)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4A50502A" w14:textId="119DB006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 (4)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062036E6" w14:textId="12EDC116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 (5)</w:t>
            </w:r>
          </w:p>
        </w:tc>
      </w:tr>
      <w:tr w:rsidR="00497840" w14:paraId="4A1359D2" w14:textId="77777777" w:rsidTr="00ED443E">
        <w:trPr>
          <w:trHeight w:val="415"/>
        </w:trPr>
        <w:tc>
          <w:tcPr>
            <w:tcW w:w="5972" w:type="dxa"/>
            <w:tcBorders>
              <w:bottom w:val="nil"/>
            </w:tcBorders>
          </w:tcPr>
          <w:p w14:paraId="5065B563" w14:textId="68ABBC51" w:rsidR="0045170A" w:rsidRPr="00A17744" w:rsidRDefault="0045170A" w:rsidP="00A17744">
            <w:pPr>
              <w:spacing w:before="6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tinum compounds</w:t>
            </w:r>
          </w:p>
        </w:tc>
        <w:tc>
          <w:tcPr>
            <w:tcW w:w="1923" w:type="dxa"/>
            <w:tcBorders>
              <w:bottom w:val="nil"/>
            </w:tcBorders>
          </w:tcPr>
          <w:p w14:paraId="68EC7DFD" w14:textId="79B597D0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924" w:type="dxa"/>
            <w:tcBorders>
              <w:bottom w:val="nil"/>
            </w:tcBorders>
          </w:tcPr>
          <w:p w14:paraId="53AA49BF" w14:textId="0FC4523A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1924" w:type="dxa"/>
            <w:tcBorders>
              <w:bottom w:val="nil"/>
            </w:tcBorders>
          </w:tcPr>
          <w:p w14:paraId="46DC015F" w14:textId="69769F4F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1924" w:type="dxa"/>
            <w:tcBorders>
              <w:bottom w:val="nil"/>
            </w:tcBorders>
          </w:tcPr>
          <w:p w14:paraId="012D8351" w14:textId="1F8E7BDA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 (0.6)</w:t>
            </w:r>
          </w:p>
        </w:tc>
      </w:tr>
      <w:tr w:rsidR="00497840" w14:paraId="223F7A60" w14:textId="77777777" w:rsidTr="00ED443E">
        <w:trPr>
          <w:trHeight w:val="415"/>
        </w:trPr>
        <w:tc>
          <w:tcPr>
            <w:tcW w:w="5972" w:type="dxa"/>
            <w:tcBorders>
              <w:top w:val="nil"/>
              <w:bottom w:val="nil"/>
            </w:tcBorders>
          </w:tcPr>
          <w:p w14:paraId="2774A1EB" w14:textId="4C217683" w:rsidR="0045170A" w:rsidRDefault="0045170A" w:rsidP="00A17744">
            <w:pPr>
              <w:spacing w:before="60" w:line="480" w:lineRule="auto"/>
              <w:ind w:left="16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rboplatin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40746A2B" w14:textId="051833AE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4D19DD7F" w14:textId="0B45CC89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74531DDC" w14:textId="0FA7B67C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33AD8120" w14:textId="0CA734A8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–</w:t>
            </w:r>
          </w:p>
        </w:tc>
      </w:tr>
      <w:tr w:rsidR="00497840" w14:paraId="4E38284F" w14:textId="77777777" w:rsidTr="00ED443E">
        <w:trPr>
          <w:trHeight w:val="415"/>
        </w:trPr>
        <w:tc>
          <w:tcPr>
            <w:tcW w:w="5972" w:type="dxa"/>
            <w:tcBorders>
              <w:top w:val="nil"/>
              <w:bottom w:val="single" w:sz="4" w:space="0" w:color="auto"/>
            </w:tcBorders>
          </w:tcPr>
          <w:p w14:paraId="5EBA7811" w14:textId="09C5BC15" w:rsidR="0045170A" w:rsidRDefault="0045170A" w:rsidP="00A17744">
            <w:pPr>
              <w:spacing w:before="60" w:line="480" w:lineRule="auto"/>
              <w:ind w:left="16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isplatin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</w:tcPr>
          <w:p w14:paraId="329D0F8D" w14:textId="0C8343F3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4E6A52DD" w14:textId="0575979B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5FF9BC6E" w14:textId="1EB2B499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0ABEA121" w14:textId="3DD0C1CA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0.6)</w:t>
            </w:r>
          </w:p>
        </w:tc>
      </w:tr>
      <w:tr w:rsidR="00497840" w14:paraId="0859495B" w14:textId="77777777" w:rsidTr="00ED443E">
        <w:trPr>
          <w:trHeight w:val="415"/>
        </w:trPr>
        <w:tc>
          <w:tcPr>
            <w:tcW w:w="5972" w:type="dxa"/>
            <w:tcBorders>
              <w:bottom w:val="nil"/>
            </w:tcBorders>
          </w:tcPr>
          <w:p w14:paraId="5FFEF32A" w14:textId="1F645C73" w:rsidR="0045170A" w:rsidRPr="00A17744" w:rsidRDefault="0045170A" w:rsidP="00A17744">
            <w:pPr>
              <w:spacing w:before="6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in kinase inhibitors</w:t>
            </w:r>
          </w:p>
        </w:tc>
        <w:tc>
          <w:tcPr>
            <w:tcW w:w="1923" w:type="dxa"/>
            <w:tcBorders>
              <w:bottom w:val="nil"/>
            </w:tcBorders>
          </w:tcPr>
          <w:p w14:paraId="52C3771C" w14:textId="5651AD3F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8 (17)</w:t>
            </w:r>
          </w:p>
        </w:tc>
        <w:tc>
          <w:tcPr>
            <w:tcW w:w="1924" w:type="dxa"/>
            <w:tcBorders>
              <w:bottom w:val="nil"/>
            </w:tcBorders>
          </w:tcPr>
          <w:p w14:paraId="2FBD59BF" w14:textId="1A7E970D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1 (40)</w:t>
            </w:r>
          </w:p>
        </w:tc>
        <w:tc>
          <w:tcPr>
            <w:tcW w:w="1924" w:type="dxa"/>
            <w:tcBorders>
              <w:bottom w:val="nil"/>
            </w:tcBorders>
          </w:tcPr>
          <w:p w14:paraId="0E28AF6F" w14:textId="1588C65D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 (16)</w:t>
            </w:r>
          </w:p>
        </w:tc>
        <w:tc>
          <w:tcPr>
            <w:tcW w:w="1924" w:type="dxa"/>
            <w:tcBorders>
              <w:bottom w:val="nil"/>
            </w:tcBorders>
          </w:tcPr>
          <w:p w14:paraId="49DEEDE5" w14:textId="35660B1A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2 (41)</w:t>
            </w:r>
          </w:p>
        </w:tc>
      </w:tr>
      <w:tr w:rsidR="00497840" w14:paraId="7B410260" w14:textId="77777777" w:rsidTr="00ED443E">
        <w:trPr>
          <w:trHeight w:val="415"/>
        </w:trPr>
        <w:tc>
          <w:tcPr>
            <w:tcW w:w="5972" w:type="dxa"/>
            <w:tcBorders>
              <w:top w:val="nil"/>
              <w:bottom w:val="nil"/>
            </w:tcBorders>
          </w:tcPr>
          <w:p w14:paraId="1CE5C573" w14:textId="169268AE" w:rsidR="0045170A" w:rsidRDefault="0045170A" w:rsidP="00A17744">
            <w:pPr>
              <w:spacing w:before="60" w:line="480" w:lineRule="auto"/>
              <w:ind w:left="16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xitinib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35D4850D" w14:textId="724D97D1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 (11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35010702" w14:textId="52B06BE1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 (23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0376B5EA" w14:textId="7E9B4522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 (11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7C2D91D8" w14:textId="024988B4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 (23)</w:t>
            </w:r>
          </w:p>
        </w:tc>
      </w:tr>
      <w:tr w:rsidR="00497840" w14:paraId="15ED60F8" w14:textId="77777777" w:rsidTr="00ED443E">
        <w:trPr>
          <w:trHeight w:val="415"/>
        </w:trPr>
        <w:tc>
          <w:tcPr>
            <w:tcW w:w="5972" w:type="dxa"/>
            <w:tcBorders>
              <w:top w:val="nil"/>
              <w:bottom w:val="nil"/>
            </w:tcBorders>
          </w:tcPr>
          <w:p w14:paraId="6A7BCD1C" w14:textId="353EF09E" w:rsidR="0045170A" w:rsidRDefault="0045170A" w:rsidP="00A17744">
            <w:pPr>
              <w:spacing w:before="60" w:line="480" w:lineRule="auto"/>
              <w:ind w:left="16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bozantinib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2A788BE8" w14:textId="25C6106F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6D9C09DC" w14:textId="1B89A2AE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0.7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1633412C" w14:textId="25B81C4B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4757FF63" w14:textId="5963D6A2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 (2)</w:t>
            </w:r>
          </w:p>
        </w:tc>
      </w:tr>
      <w:tr w:rsidR="00497840" w14:paraId="29639249" w14:textId="77777777" w:rsidTr="00ED443E">
        <w:trPr>
          <w:trHeight w:val="415"/>
        </w:trPr>
        <w:tc>
          <w:tcPr>
            <w:tcW w:w="5972" w:type="dxa"/>
            <w:tcBorders>
              <w:top w:val="nil"/>
              <w:bottom w:val="nil"/>
            </w:tcBorders>
          </w:tcPr>
          <w:p w14:paraId="50596E36" w14:textId="2279C1D4" w:rsidR="0045170A" w:rsidRDefault="0045170A" w:rsidP="00A17744">
            <w:pPr>
              <w:spacing w:before="60" w:line="480" w:lineRule="auto"/>
              <w:ind w:left="16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zopanib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11E5FE03" w14:textId="1B67DF64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1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3F4E7E40" w14:textId="72AA88EC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 (5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414E29D4" w14:textId="4DC41311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6EA775EA" w14:textId="12AEA78D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 (5)</w:t>
            </w:r>
          </w:p>
        </w:tc>
      </w:tr>
      <w:tr w:rsidR="00497840" w14:paraId="4E8A4BE4" w14:textId="77777777" w:rsidTr="00ED443E">
        <w:trPr>
          <w:trHeight w:val="415"/>
        </w:trPr>
        <w:tc>
          <w:tcPr>
            <w:tcW w:w="5972" w:type="dxa"/>
            <w:tcBorders>
              <w:top w:val="nil"/>
              <w:bottom w:val="nil"/>
            </w:tcBorders>
          </w:tcPr>
          <w:p w14:paraId="7C8175E9" w14:textId="609E2CCB" w:rsidR="0045170A" w:rsidRDefault="0045170A" w:rsidP="00A17744">
            <w:pPr>
              <w:spacing w:before="60" w:line="480" w:lineRule="auto"/>
              <w:ind w:left="16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orafenib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0D957524" w14:textId="22CE60EA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2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39BBA58B" w14:textId="04B608FC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 (10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6ECA9990" w14:textId="75F651C3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1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6D7221DF" w14:textId="4F68978F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 (4)</w:t>
            </w:r>
          </w:p>
        </w:tc>
      </w:tr>
      <w:tr w:rsidR="00497840" w14:paraId="0103392F" w14:textId="77777777" w:rsidTr="00ED443E">
        <w:trPr>
          <w:trHeight w:val="415"/>
        </w:trPr>
        <w:tc>
          <w:tcPr>
            <w:tcW w:w="5972" w:type="dxa"/>
            <w:tcBorders>
              <w:top w:val="nil"/>
              <w:bottom w:val="single" w:sz="4" w:space="0" w:color="auto"/>
            </w:tcBorders>
          </w:tcPr>
          <w:p w14:paraId="51AFF462" w14:textId="58802A11" w:rsidR="0045170A" w:rsidRDefault="0045170A" w:rsidP="00A17744">
            <w:pPr>
              <w:spacing w:before="60" w:line="480" w:lineRule="auto"/>
              <w:ind w:left="16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nitinib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</w:tcPr>
          <w:p w14:paraId="663F3D53" w14:textId="43C8E99C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 (2)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23207E4F" w14:textId="2551879F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 (6)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309A586B" w14:textId="1DFF30B3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 (4)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2C3ED1CC" w14:textId="49A977D1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 (8)</w:t>
            </w:r>
          </w:p>
        </w:tc>
      </w:tr>
      <w:tr w:rsidR="00497840" w14:paraId="2D2701CD" w14:textId="77777777" w:rsidTr="00ED443E">
        <w:trPr>
          <w:trHeight w:val="415"/>
        </w:trPr>
        <w:tc>
          <w:tcPr>
            <w:tcW w:w="5972" w:type="dxa"/>
            <w:tcBorders>
              <w:top w:val="single" w:sz="4" w:space="0" w:color="auto"/>
              <w:bottom w:val="single" w:sz="4" w:space="0" w:color="auto"/>
            </w:tcBorders>
          </w:tcPr>
          <w:p w14:paraId="44742E59" w14:textId="26A90733" w:rsidR="0045170A" w:rsidRDefault="0045170A" w:rsidP="00A17744">
            <w:pPr>
              <w:spacing w:before="60" w:line="480" w:lineRule="auto"/>
              <w:ind w:left="16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Temsirolimus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3822F6A8" w14:textId="247A14F2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1)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305D5B35" w14:textId="129EA476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1)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880C15F" w14:textId="06D63531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2)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E870711" w14:textId="3CA3DC61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1)</w:t>
            </w:r>
          </w:p>
        </w:tc>
      </w:tr>
      <w:tr w:rsidR="00497840" w14:paraId="11C4762B" w14:textId="77777777" w:rsidTr="00ED443E">
        <w:trPr>
          <w:trHeight w:val="415"/>
        </w:trPr>
        <w:tc>
          <w:tcPr>
            <w:tcW w:w="5972" w:type="dxa"/>
            <w:tcBorders>
              <w:bottom w:val="nil"/>
            </w:tcBorders>
          </w:tcPr>
          <w:p w14:paraId="0521D488" w14:textId="683B6644" w:rsidR="0045170A" w:rsidRPr="00A17744" w:rsidRDefault="0045170A" w:rsidP="00A17744">
            <w:pPr>
              <w:spacing w:before="6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yrimidine analogues</w:t>
            </w:r>
          </w:p>
        </w:tc>
        <w:tc>
          <w:tcPr>
            <w:tcW w:w="1923" w:type="dxa"/>
            <w:tcBorders>
              <w:bottom w:val="nil"/>
            </w:tcBorders>
          </w:tcPr>
          <w:p w14:paraId="7DE3295D" w14:textId="0277D92A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924" w:type="dxa"/>
            <w:tcBorders>
              <w:bottom w:val="nil"/>
            </w:tcBorders>
          </w:tcPr>
          <w:p w14:paraId="0EB6CB53" w14:textId="3EC15EDF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1924" w:type="dxa"/>
            <w:tcBorders>
              <w:bottom w:val="nil"/>
            </w:tcBorders>
          </w:tcPr>
          <w:p w14:paraId="15A2F06B" w14:textId="66D01A30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 (2)</w:t>
            </w:r>
          </w:p>
        </w:tc>
        <w:tc>
          <w:tcPr>
            <w:tcW w:w="1924" w:type="dxa"/>
            <w:tcBorders>
              <w:bottom w:val="nil"/>
            </w:tcBorders>
          </w:tcPr>
          <w:p w14:paraId="26EDF45E" w14:textId="6E3379A3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 (2)</w:t>
            </w:r>
          </w:p>
        </w:tc>
      </w:tr>
      <w:tr w:rsidR="00497840" w14:paraId="760D6AF3" w14:textId="77777777" w:rsidTr="00ED443E">
        <w:trPr>
          <w:trHeight w:val="415"/>
        </w:trPr>
        <w:tc>
          <w:tcPr>
            <w:tcW w:w="5972" w:type="dxa"/>
            <w:tcBorders>
              <w:top w:val="nil"/>
              <w:bottom w:val="nil"/>
            </w:tcBorders>
          </w:tcPr>
          <w:p w14:paraId="007C49BC" w14:textId="4B04E92A" w:rsidR="0045170A" w:rsidRDefault="0045170A" w:rsidP="00A17744">
            <w:pPr>
              <w:spacing w:before="60" w:line="480" w:lineRule="auto"/>
              <w:ind w:left="16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pecitabine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3B256094" w14:textId="6D595CF0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23F6D8D9" w14:textId="06A338A9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4FE9BBEC" w14:textId="58898A9D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54DB2453" w14:textId="62B6BF89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–</w:t>
            </w:r>
          </w:p>
        </w:tc>
      </w:tr>
      <w:tr w:rsidR="00497840" w14:paraId="4466BEF7" w14:textId="77777777" w:rsidTr="00ED443E">
        <w:trPr>
          <w:trHeight w:val="415"/>
        </w:trPr>
        <w:tc>
          <w:tcPr>
            <w:tcW w:w="5972" w:type="dxa"/>
            <w:tcBorders>
              <w:top w:val="nil"/>
              <w:bottom w:val="nil"/>
            </w:tcBorders>
          </w:tcPr>
          <w:p w14:paraId="44D1E461" w14:textId="641AA0C0" w:rsidR="0045170A" w:rsidRDefault="0045170A" w:rsidP="00A17744">
            <w:pPr>
              <w:spacing w:before="60" w:line="480" w:lineRule="auto"/>
              <w:ind w:left="16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luorouracil</w:t>
            </w:r>
          </w:p>
        </w:tc>
        <w:tc>
          <w:tcPr>
            <w:tcW w:w="1923" w:type="dxa"/>
            <w:tcBorders>
              <w:top w:val="nil"/>
              <w:bottom w:val="nil"/>
            </w:tcBorders>
          </w:tcPr>
          <w:p w14:paraId="4333283E" w14:textId="184F59A7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1C9BA58C" w14:textId="584FC0C5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–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1A2AA93A" w14:textId="51019915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2)</w:t>
            </w:r>
          </w:p>
        </w:tc>
        <w:tc>
          <w:tcPr>
            <w:tcW w:w="1924" w:type="dxa"/>
            <w:tcBorders>
              <w:top w:val="nil"/>
              <w:bottom w:val="nil"/>
            </w:tcBorders>
          </w:tcPr>
          <w:p w14:paraId="71AAE6D7" w14:textId="4756A9A3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2)</w:t>
            </w:r>
          </w:p>
        </w:tc>
      </w:tr>
      <w:tr w:rsidR="00497840" w14:paraId="17DB68CC" w14:textId="77777777" w:rsidTr="00ED443E">
        <w:trPr>
          <w:trHeight w:val="415"/>
        </w:trPr>
        <w:tc>
          <w:tcPr>
            <w:tcW w:w="5972" w:type="dxa"/>
            <w:tcBorders>
              <w:top w:val="nil"/>
              <w:bottom w:val="single" w:sz="4" w:space="0" w:color="auto"/>
            </w:tcBorders>
          </w:tcPr>
          <w:p w14:paraId="1DCEBEF7" w14:textId="6410D3C1" w:rsidR="0045170A" w:rsidRDefault="0045170A" w:rsidP="00A17744">
            <w:pPr>
              <w:spacing w:before="60" w:line="480" w:lineRule="auto"/>
              <w:ind w:left="16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emcitabine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</w:tcPr>
          <w:p w14:paraId="1F80DACE" w14:textId="6B3E20C2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2D56D8D8" w14:textId="46A2381E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77C99F4C" w14:textId="13CDF50E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 (2)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0CF115BB" w14:textId="58A52434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2)</w:t>
            </w:r>
          </w:p>
        </w:tc>
      </w:tr>
      <w:tr w:rsidR="00497840" w14:paraId="580ADAE0" w14:textId="77777777" w:rsidTr="00ED443E">
        <w:trPr>
          <w:trHeight w:val="415"/>
        </w:trPr>
        <w:tc>
          <w:tcPr>
            <w:tcW w:w="5972" w:type="dxa"/>
            <w:tcBorders>
              <w:bottom w:val="nil"/>
            </w:tcBorders>
          </w:tcPr>
          <w:p w14:paraId="76FA4471" w14:textId="49CF2B46" w:rsidR="0045170A" w:rsidRPr="00A17744" w:rsidRDefault="0045170A" w:rsidP="00A17744">
            <w:pPr>
              <w:spacing w:before="6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lective immunosuppressants</w:t>
            </w:r>
          </w:p>
        </w:tc>
        <w:tc>
          <w:tcPr>
            <w:tcW w:w="1923" w:type="dxa"/>
            <w:tcBorders>
              <w:bottom w:val="nil"/>
            </w:tcBorders>
          </w:tcPr>
          <w:p w14:paraId="7A20AB6B" w14:textId="3BFDE792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8 (23)</w:t>
            </w:r>
          </w:p>
        </w:tc>
        <w:tc>
          <w:tcPr>
            <w:tcW w:w="1924" w:type="dxa"/>
            <w:tcBorders>
              <w:bottom w:val="nil"/>
            </w:tcBorders>
          </w:tcPr>
          <w:p w14:paraId="525D1830" w14:textId="67A88279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 (3)</w:t>
            </w:r>
          </w:p>
        </w:tc>
        <w:tc>
          <w:tcPr>
            <w:tcW w:w="1924" w:type="dxa"/>
            <w:tcBorders>
              <w:bottom w:val="nil"/>
            </w:tcBorders>
          </w:tcPr>
          <w:p w14:paraId="5875CE11" w14:textId="695B5C63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8 (23)</w:t>
            </w:r>
          </w:p>
        </w:tc>
        <w:tc>
          <w:tcPr>
            <w:tcW w:w="1924" w:type="dxa"/>
            <w:tcBorders>
              <w:bottom w:val="nil"/>
            </w:tcBorders>
          </w:tcPr>
          <w:p w14:paraId="3A6F39D8" w14:textId="0ED76FFD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 (4)</w:t>
            </w:r>
          </w:p>
        </w:tc>
      </w:tr>
      <w:tr w:rsidR="00497840" w14:paraId="0BA9E172" w14:textId="77777777" w:rsidTr="00ED443E">
        <w:trPr>
          <w:trHeight w:val="415"/>
        </w:trPr>
        <w:tc>
          <w:tcPr>
            <w:tcW w:w="5972" w:type="dxa"/>
            <w:tcBorders>
              <w:top w:val="nil"/>
              <w:bottom w:val="single" w:sz="4" w:space="0" w:color="auto"/>
            </w:tcBorders>
          </w:tcPr>
          <w:p w14:paraId="09BFFEB5" w14:textId="7565F071" w:rsidR="0045170A" w:rsidRDefault="0045170A" w:rsidP="00A17744">
            <w:pPr>
              <w:spacing w:before="60" w:line="480" w:lineRule="auto"/>
              <w:ind w:left="16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verolimus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</w:tcPr>
          <w:p w14:paraId="259B120A" w14:textId="7339513D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8 (23)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490FCA85" w14:textId="055216BD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3)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7DD935B1" w14:textId="50720161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8 (23)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</w:tcPr>
          <w:p w14:paraId="10EDBE4A" w14:textId="0B7C4CFE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 (4)</w:t>
            </w:r>
          </w:p>
        </w:tc>
      </w:tr>
      <w:tr w:rsidR="00497840" w14:paraId="613FF0F8" w14:textId="77777777" w:rsidTr="00ED443E">
        <w:trPr>
          <w:trHeight w:val="415"/>
        </w:trPr>
        <w:tc>
          <w:tcPr>
            <w:tcW w:w="5972" w:type="dxa"/>
            <w:tcBorders>
              <w:bottom w:val="nil"/>
            </w:tcBorders>
          </w:tcPr>
          <w:p w14:paraId="127E0410" w14:textId="2BBBFDD7" w:rsidR="0045170A" w:rsidRPr="00A17744" w:rsidRDefault="0045170A" w:rsidP="00A17744">
            <w:pPr>
              <w:spacing w:before="6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nca alkaloids and analogues</w:t>
            </w:r>
          </w:p>
        </w:tc>
        <w:tc>
          <w:tcPr>
            <w:tcW w:w="1923" w:type="dxa"/>
            <w:tcBorders>
              <w:bottom w:val="nil"/>
            </w:tcBorders>
          </w:tcPr>
          <w:p w14:paraId="076E9D1A" w14:textId="2745F176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924" w:type="dxa"/>
            <w:tcBorders>
              <w:bottom w:val="nil"/>
            </w:tcBorders>
          </w:tcPr>
          <w:p w14:paraId="398DA645" w14:textId="2E8207C3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1924" w:type="dxa"/>
            <w:tcBorders>
              <w:bottom w:val="nil"/>
            </w:tcBorders>
          </w:tcPr>
          <w:p w14:paraId="0A3064E9" w14:textId="32C875F7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1924" w:type="dxa"/>
            <w:tcBorders>
              <w:bottom w:val="nil"/>
            </w:tcBorders>
          </w:tcPr>
          <w:p w14:paraId="7D9BE8D3" w14:textId="3DF69377" w:rsidR="0045170A" w:rsidRPr="00A17744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77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 (0.6)</w:t>
            </w:r>
          </w:p>
        </w:tc>
      </w:tr>
      <w:tr w:rsidR="00497840" w14:paraId="7C0E93A4" w14:textId="77777777" w:rsidTr="00ED443E">
        <w:trPr>
          <w:trHeight w:val="43"/>
        </w:trPr>
        <w:tc>
          <w:tcPr>
            <w:tcW w:w="5972" w:type="dxa"/>
            <w:tcBorders>
              <w:top w:val="nil"/>
            </w:tcBorders>
          </w:tcPr>
          <w:p w14:paraId="150C5484" w14:textId="77DC7502" w:rsidR="0045170A" w:rsidRDefault="0045170A" w:rsidP="00A17744">
            <w:pPr>
              <w:spacing w:before="60" w:line="480" w:lineRule="auto"/>
              <w:ind w:left="164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inblastine</w:t>
            </w:r>
          </w:p>
        </w:tc>
        <w:tc>
          <w:tcPr>
            <w:tcW w:w="1923" w:type="dxa"/>
            <w:tcBorders>
              <w:top w:val="nil"/>
            </w:tcBorders>
          </w:tcPr>
          <w:p w14:paraId="151303ED" w14:textId="78494F3B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0.6)</w:t>
            </w:r>
          </w:p>
        </w:tc>
        <w:tc>
          <w:tcPr>
            <w:tcW w:w="1924" w:type="dxa"/>
            <w:tcBorders>
              <w:top w:val="nil"/>
            </w:tcBorders>
          </w:tcPr>
          <w:p w14:paraId="158A68E0" w14:textId="2F717429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924" w:type="dxa"/>
            <w:tcBorders>
              <w:top w:val="nil"/>
            </w:tcBorders>
          </w:tcPr>
          <w:p w14:paraId="79E621AD" w14:textId="4758BFF2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924" w:type="dxa"/>
            <w:tcBorders>
              <w:top w:val="nil"/>
            </w:tcBorders>
          </w:tcPr>
          <w:p w14:paraId="0CA6F4EB" w14:textId="74CD074F" w:rsidR="0045170A" w:rsidRDefault="00B22037" w:rsidP="00A17744">
            <w:pPr>
              <w:spacing w:before="60"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0.6)</w:t>
            </w:r>
          </w:p>
        </w:tc>
      </w:tr>
    </w:tbl>
    <w:p w14:paraId="3D9BE7F5" w14:textId="0BC06080" w:rsidR="00A56BEB" w:rsidRPr="00A56BEB" w:rsidRDefault="00A56BEB" w:rsidP="005C448E">
      <w:pPr>
        <w:spacing w:before="12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sectPr w:rsidR="00A56BEB" w:rsidRPr="00A56BEB" w:rsidSect="00A1774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4902EB" w14:textId="77777777" w:rsidR="00D84B83" w:rsidRDefault="00D84B83" w:rsidP="00C75A1A">
      <w:pPr>
        <w:spacing w:line="240" w:lineRule="auto"/>
      </w:pPr>
      <w:r>
        <w:separator/>
      </w:r>
    </w:p>
  </w:endnote>
  <w:endnote w:type="continuationSeparator" w:id="0">
    <w:p w14:paraId="7AA7D64C" w14:textId="77777777" w:rsidR="00D84B83" w:rsidRDefault="00D84B83" w:rsidP="00C75A1A">
      <w:pPr>
        <w:spacing w:line="240" w:lineRule="auto"/>
      </w:pPr>
      <w:r>
        <w:continuationSeparator/>
      </w:r>
    </w:p>
  </w:endnote>
  <w:endnote w:type="continuationNotice" w:id="1">
    <w:p w14:paraId="6F86AC8D" w14:textId="77777777" w:rsidR="00D84B83" w:rsidRDefault="00D84B8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368784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579DFF" w14:textId="340CA134" w:rsidR="00D84B83" w:rsidRDefault="00D84B83" w:rsidP="003244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073619" w14:textId="77777777" w:rsidR="00D84B83" w:rsidRDefault="00D84B83" w:rsidP="00C75A1A">
      <w:pPr>
        <w:spacing w:line="240" w:lineRule="auto"/>
      </w:pPr>
      <w:r>
        <w:separator/>
      </w:r>
    </w:p>
  </w:footnote>
  <w:footnote w:type="continuationSeparator" w:id="0">
    <w:p w14:paraId="15AE572E" w14:textId="77777777" w:rsidR="00D84B83" w:rsidRDefault="00D84B83" w:rsidP="00C75A1A">
      <w:pPr>
        <w:spacing w:line="240" w:lineRule="auto"/>
      </w:pPr>
      <w:r>
        <w:continuationSeparator/>
      </w:r>
    </w:p>
  </w:footnote>
  <w:footnote w:type="continuationNotice" w:id="1">
    <w:p w14:paraId="02D35C97" w14:textId="77777777" w:rsidR="00D84B83" w:rsidRDefault="00D84B8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EC3E27"/>
    <w:multiLevelType w:val="hybridMultilevel"/>
    <w:tmpl w:val="71A42E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B05C66"/>
    <w:multiLevelType w:val="hybridMultilevel"/>
    <w:tmpl w:val="10FA9E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DE04CD"/>
    <w:multiLevelType w:val="hybridMultilevel"/>
    <w:tmpl w:val="D8F823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AF56CE"/>
    <w:multiLevelType w:val="hybridMultilevel"/>
    <w:tmpl w:val="E08A8E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DE2DCB"/>
    <w:multiLevelType w:val="hybridMultilevel"/>
    <w:tmpl w:val="DD1C0B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386C1E"/>
    <w:multiLevelType w:val="multilevel"/>
    <w:tmpl w:val="F4A400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F3F56B0"/>
    <w:multiLevelType w:val="hybridMultilevel"/>
    <w:tmpl w:val="F1F02B24"/>
    <w:lvl w:ilvl="0" w:tplc="2042048E">
      <w:start w:val="1"/>
      <w:numFmt w:val="decimal"/>
      <w:pStyle w:val="numberedlist"/>
      <w:lvlText w:val="%1."/>
      <w:lvlJc w:val="left"/>
      <w:pPr>
        <w:tabs>
          <w:tab w:val="num" w:pos="1296"/>
        </w:tabs>
        <w:ind w:left="1296" w:hanging="360"/>
      </w:pPr>
      <w:rPr>
        <w:rFonts w:ascii="Arial" w:hAnsi="Arial" w:cs="Times New Roman" w:hint="default"/>
        <w:b w:val="0"/>
        <w:i w:val="0"/>
        <w:sz w:val="2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552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logica Colombian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sdfs9e8f5rfpetfdkx5dad2vf0zv2a0sea&quot;&gt;METEOR-Eur RoW-PRH&lt;record-ids&gt;&lt;item&gt;1&lt;/item&gt;&lt;item&gt;3&lt;/item&gt;&lt;item&gt;4&lt;/item&gt;&lt;item&gt;5&lt;/item&gt;&lt;item&gt;7&lt;/item&gt;&lt;item&gt;8&lt;/item&gt;&lt;item&gt;9&lt;/item&gt;&lt;item&gt;10&lt;/item&gt;&lt;item&gt;11&lt;/item&gt;&lt;item&gt;14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/record-ids&gt;&lt;/item&gt;&lt;/Libraries&gt;"/>
  </w:docVars>
  <w:rsids>
    <w:rsidRoot w:val="002877EE"/>
    <w:rsid w:val="000007A6"/>
    <w:rsid w:val="000008F7"/>
    <w:rsid w:val="00000BAA"/>
    <w:rsid w:val="00001187"/>
    <w:rsid w:val="00001A95"/>
    <w:rsid w:val="000023C2"/>
    <w:rsid w:val="00002535"/>
    <w:rsid w:val="00002550"/>
    <w:rsid w:val="00002BD6"/>
    <w:rsid w:val="00003093"/>
    <w:rsid w:val="000033F5"/>
    <w:rsid w:val="00003D90"/>
    <w:rsid w:val="00003DF2"/>
    <w:rsid w:val="00003E3D"/>
    <w:rsid w:val="00004316"/>
    <w:rsid w:val="000053ED"/>
    <w:rsid w:val="00005419"/>
    <w:rsid w:val="00005A57"/>
    <w:rsid w:val="00005B0F"/>
    <w:rsid w:val="000066D5"/>
    <w:rsid w:val="00007619"/>
    <w:rsid w:val="0001009F"/>
    <w:rsid w:val="00010290"/>
    <w:rsid w:val="00010474"/>
    <w:rsid w:val="0001062C"/>
    <w:rsid w:val="00010969"/>
    <w:rsid w:val="0001096D"/>
    <w:rsid w:val="0001263F"/>
    <w:rsid w:val="00014CB2"/>
    <w:rsid w:val="00014EB5"/>
    <w:rsid w:val="00014F8D"/>
    <w:rsid w:val="0001506D"/>
    <w:rsid w:val="00015763"/>
    <w:rsid w:val="00015DE2"/>
    <w:rsid w:val="000160B6"/>
    <w:rsid w:val="0001655F"/>
    <w:rsid w:val="000172D5"/>
    <w:rsid w:val="00017DF3"/>
    <w:rsid w:val="0002007A"/>
    <w:rsid w:val="00020253"/>
    <w:rsid w:val="000205AF"/>
    <w:rsid w:val="0002193D"/>
    <w:rsid w:val="00021FCE"/>
    <w:rsid w:val="000221B2"/>
    <w:rsid w:val="00022AA0"/>
    <w:rsid w:val="0002355D"/>
    <w:rsid w:val="00023D95"/>
    <w:rsid w:val="0002458E"/>
    <w:rsid w:val="00024928"/>
    <w:rsid w:val="00024C5C"/>
    <w:rsid w:val="00024C6E"/>
    <w:rsid w:val="0002528D"/>
    <w:rsid w:val="000255C6"/>
    <w:rsid w:val="00025771"/>
    <w:rsid w:val="00025785"/>
    <w:rsid w:val="00025F6F"/>
    <w:rsid w:val="00027116"/>
    <w:rsid w:val="00027987"/>
    <w:rsid w:val="00027A7B"/>
    <w:rsid w:val="000309EF"/>
    <w:rsid w:val="00030AFF"/>
    <w:rsid w:val="0003125B"/>
    <w:rsid w:val="0003155D"/>
    <w:rsid w:val="00032109"/>
    <w:rsid w:val="0003263E"/>
    <w:rsid w:val="00032DE7"/>
    <w:rsid w:val="00033D9D"/>
    <w:rsid w:val="0003417A"/>
    <w:rsid w:val="00034624"/>
    <w:rsid w:val="00034E36"/>
    <w:rsid w:val="00035460"/>
    <w:rsid w:val="000356BB"/>
    <w:rsid w:val="00035A7F"/>
    <w:rsid w:val="000365AB"/>
    <w:rsid w:val="000366E0"/>
    <w:rsid w:val="00036A71"/>
    <w:rsid w:val="00036F4C"/>
    <w:rsid w:val="00037033"/>
    <w:rsid w:val="00037145"/>
    <w:rsid w:val="0003762B"/>
    <w:rsid w:val="0003798C"/>
    <w:rsid w:val="00037CAF"/>
    <w:rsid w:val="00037D1C"/>
    <w:rsid w:val="0004027D"/>
    <w:rsid w:val="000405A7"/>
    <w:rsid w:val="00040D52"/>
    <w:rsid w:val="00040E2F"/>
    <w:rsid w:val="0004124F"/>
    <w:rsid w:val="0004145B"/>
    <w:rsid w:val="00041746"/>
    <w:rsid w:val="00042D56"/>
    <w:rsid w:val="000437A4"/>
    <w:rsid w:val="000439FE"/>
    <w:rsid w:val="0004445D"/>
    <w:rsid w:val="000451DD"/>
    <w:rsid w:val="0004558D"/>
    <w:rsid w:val="00045963"/>
    <w:rsid w:val="00045C79"/>
    <w:rsid w:val="0004614E"/>
    <w:rsid w:val="00046179"/>
    <w:rsid w:val="00046481"/>
    <w:rsid w:val="00046B44"/>
    <w:rsid w:val="00046D25"/>
    <w:rsid w:val="00046F82"/>
    <w:rsid w:val="00047E0F"/>
    <w:rsid w:val="00050B5C"/>
    <w:rsid w:val="00050F30"/>
    <w:rsid w:val="000511D5"/>
    <w:rsid w:val="00051B45"/>
    <w:rsid w:val="00051D3C"/>
    <w:rsid w:val="000529B5"/>
    <w:rsid w:val="00052D2E"/>
    <w:rsid w:val="00053000"/>
    <w:rsid w:val="000536A7"/>
    <w:rsid w:val="00053AB0"/>
    <w:rsid w:val="00053AB3"/>
    <w:rsid w:val="00053FA9"/>
    <w:rsid w:val="000543E5"/>
    <w:rsid w:val="0005442F"/>
    <w:rsid w:val="00054A35"/>
    <w:rsid w:val="0005606A"/>
    <w:rsid w:val="0005635C"/>
    <w:rsid w:val="000563D0"/>
    <w:rsid w:val="000565F8"/>
    <w:rsid w:val="0005676F"/>
    <w:rsid w:val="00056773"/>
    <w:rsid w:val="00056977"/>
    <w:rsid w:val="00056A0F"/>
    <w:rsid w:val="00056B43"/>
    <w:rsid w:val="00056B5F"/>
    <w:rsid w:val="00056D36"/>
    <w:rsid w:val="00056ED6"/>
    <w:rsid w:val="00057C02"/>
    <w:rsid w:val="00060525"/>
    <w:rsid w:val="00060971"/>
    <w:rsid w:val="00060FEC"/>
    <w:rsid w:val="00061F16"/>
    <w:rsid w:val="000624D4"/>
    <w:rsid w:val="0006284A"/>
    <w:rsid w:val="00062D15"/>
    <w:rsid w:val="00062FA9"/>
    <w:rsid w:val="00063071"/>
    <w:rsid w:val="00063277"/>
    <w:rsid w:val="00063380"/>
    <w:rsid w:val="0006366B"/>
    <w:rsid w:val="00063F65"/>
    <w:rsid w:val="000653D2"/>
    <w:rsid w:val="00066547"/>
    <w:rsid w:val="000671FB"/>
    <w:rsid w:val="0006777B"/>
    <w:rsid w:val="00067928"/>
    <w:rsid w:val="00070248"/>
    <w:rsid w:val="000702FF"/>
    <w:rsid w:val="000707B5"/>
    <w:rsid w:val="00070C72"/>
    <w:rsid w:val="00071532"/>
    <w:rsid w:val="000718F8"/>
    <w:rsid w:val="00071A0D"/>
    <w:rsid w:val="00071AE5"/>
    <w:rsid w:val="000728C6"/>
    <w:rsid w:val="00072AFC"/>
    <w:rsid w:val="00072D15"/>
    <w:rsid w:val="00073360"/>
    <w:rsid w:val="000749DD"/>
    <w:rsid w:val="0007566D"/>
    <w:rsid w:val="000757D8"/>
    <w:rsid w:val="000757EE"/>
    <w:rsid w:val="000761E4"/>
    <w:rsid w:val="0007623D"/>
    <w:rsid w:val="00076F2D"/>
    <w:rsid w:val="00080A03"/>
    <w:rsid w:val="00080E18"/>
    <w:rsid w:val="000820DB"/>
    <w:rsid w:val="0008244D"/>
    <w:rsid w:val="00082766"/>
    <w:rsid w:val="0008297A"/>
    <w:rsid w:val="00082F5A"/>
    <w:rsid w:val="0008315A"/>
    <w:rsid w:val="00083258"/>
    <w:rsid w:val="00083950"/>
    <w:rsid w:val="00083D30"/>
    <w:rsid w:val="00084792"/>
    <w:rsid w:val="0008486A"/>
    <w:rsid w:val="00084F1A"/>
    <w:rsid w:val="00085258"/>
    <w:rsid w:val="0008571F"/>
    <w:rsid w:val="00085CEB"/>
    <w:rsid w:val="0008610B"/>
    <w:rsid w:val="000862DF"/>
    <w:rsid w:val="00086C6F"/>
    <w:rsid w:val="00087BB1"/>
    <w:rsid w:val="00087F06"/>
    <w:rsid w:val="000901A3"/>
    <w:rsid w:val="00090D59"/>
    <w:rsid w:val="00090E28"/>
    <w:rsid w:val="00091825"/>
    <w:rsid w:val="00092856"/>
    <w:rsid w:val="00092DD4"/>
    <w:rsid w:val="00093139"/>
    <w:rsid w:val="00093CAF"/>
    <w:rsid w:val="00093E4D"/>
    <w:rsid w:val="000950ED"/>
    <w:rsid w:val="000959EE"/>
    <w:rsid w:val="00095E9E"/>
    <w:rsid w:val="0009625C"/>
    <w:rsid w:val="0009686A"/>
    <w:rsid w:val="0009695F"/>
    <w:rsid w:val="00096CAE"/>
    <w:rsid w:val="00097309"/>
    <w:rsid w:val="0009763F"/>
    <w:rsid w:val="000979F9"/>
    <w:rsid w:val="000A0235"/>
    <w:rsid w:val="000A0A45"/>
    <w:rsid w:val="000A1028"/>
    <w:rsid w:val="000A228F"/>
    <w:rsid w:val="000A269D"/>
    <w:rsid w:val="000A28A6"/>
    <w:rsid w:val="000A315F"/>
    <w:rsid w:val="000A3AB7"/>
    <w:rsid w:val="000A3C63"/>
    <w:rsid w:val="000A3D8C"/>
    <w:rsid w:val="000A3EB4"/>
    <w:rsid w:val="000A423C"/>
    <w:rsid w:val="000A42DF"/>
    <w:rsid w:val="000A450A"/>
    <w:rsid w:val="000A5009"/>
    <w:rsid w:val="000A5060"/>
    <w:rsid w:val="000A5B81"/>
    <w:rsid w:val="000A5C23"/>
    <w:rsid w:val="000A60CE"/>
    <w:rsid w:val="000A6175"/>
    <w:rsid w:val="000A62A6"/>
    <w:rsid w:val="000A675A"/>
    <w:rsid w:val="000B0D77"/>
    <w:rsid w:val="000B0DB2"/>
    <w:rsid w:val="000B0F27"/>
    <w:rsid w:val="000B115A"/>
    <w:rsid w:val="000B11A0"/>
    <w:rsid w:val="000B11CB"/>
    <w:rsid w:val="000B1DB5"/>
    <w:rsid w:val="000B2B8A"/>
    <w:rsid w:val="000B31E6"/>
    <w:rsid w:val="000B3418"/>
    <w:rsid w:val="000B362F"/>
    <w:rsid w:val="000B377A"/>
    <w:rsid w:val="000B3813"/>
    <w:rsid w:val="000B3DA1"/>
    <w:rsid w:val="000B3F6A"/>
    <w:rsid w:val="000B425A"/>
    <w:rsid w:val="000B46F6"/>
    <w:rsid w:val="000B4BD8"/>
    <w:rsid w:val="000B52E8"/>
    <w:rsid w:val="000B55D8"/>
    <w:rsid w:val="000B5A28"/>
    <w:rsid w:val="000B6B76"/>
    <w:rsid w:val="000B6E5B"/>
    <w:rsid w:val="000B6E74"/>
    <w:rsid w:val="000B76A1"/>
    <w:rsid w:val="000B7749"/>
    <w:rsid w:val="000B7EE1"/>
    <w:rsid w:val="000C0048"/>
    <w:rsid w:val="000C0214"/>
    <w:rsid w:val="000C02E4"/>
    <w:rsid w:val="000C0C86"/>
    <w:rsid w:val="000C0E5F"/>
    <w:rsid w:val="000C1410"/>
    <w:rsid w:val="000C14EF"/>
    <w:rsid w:val="000C18AA"/>
    <w:rsid w:val="000C1B78"/>
    <w:rsid w:val="000C1C46"/>
    <w:rsid w:val="000C1FE8"/>
    <w:rsid w:val="000C24EE"/>
    <w:rsid w:val="000C27BF"/>
    <w:rsid w:val="000C2BD9"/>
    <w:rsid w:val="000C3765"/>
    <w:rsid w:val="000C40D7"/>
    <w:rsid w:val="000C4117"/>
    <w:rsid w:val="000C4163"/>
    <w:rsid w:val="000C435B"/>
    <w:rsid w:val="000C447B"/>
    <w:rsid w:val="000C46D5"/>
    <w:rsid w:val="000C4734"/>
    <w:rsid w:val="000C4DC7"/>
    <w:rsid w:val="000C516A"/>
    <w:rsid w:val="000C6719"/>
    <w:rsid w:val="000C7858"/>
    <w:rsid w:val="000C7F8D"/>
    <w:rsid w:val="000D05E2"/>
    <w:rsid w:val="000D0815"/>
    <w:rsid w:val="000D0844"/>
    <w:rsid w:val="000D0A74"/>
    <w:rsid w:val="000D0ABD"/>
    <w:rsid w:val="000D14B4"/>
    <w:rsid w:val="000D26FD"/>
    <w:rsid w:val="000D2CD5"/>
    <w:rsid w:val="000D3070"/>
    <w:rsid w:val="000D3601"/>
    <w:rsid w:val="000D430B"/>
    <w:rsid w:val="000D4AEF"/>
    <w:rsid w:val="000D4C81"/>
    <w:rsid w:val="000D5938"/>
    <w:rsid w:val="000D5D71"/>
    <w:rsid w:val="000D5DB8"/>
    <w:rsid w:val="000D607D"/>
    <w:rsid w:val="000D6439"/>
    <w:rsid w:val="000D68EA"/>
    <w:rsid w:val="000D6943"/>
    <w:rsid w:val="000D6AE4"/>
    <w:rsid w:val="000D6C65"/>
    <w:rsid w:val="000D7337"/>
    <w:rsid w:val="000D734A"/>
    <w:rsid w:val="000D73B2"/>
    <w:rsid w:val="000D763F"/>
    <w:rsid w:val="000E0FD2"/>
    <w:rsid w:val="000E1198"/>
    <w:rsid w:val="000E1207"/>
    <w:rsid w:val="000E2AAD"/>
    <w:rsid w:val="000E2BD4"/>
    <w:rsid w:val="000E2BD7"/>
    <w:rsid w:val="000E3039"/>
    <w:rsid w:val="000E3995"/>
    <w:rsid w:val="000E3A34"/>
    <w:rsid w:val="000E3A57"/>
    <w:rsid w:val="000E3DC5"/>
    <w:rsid w:val="000E4197"/>
    <w:rsid w:val="000E41D7"/>
    <w:rsid w:val="000E42AD"/>
    <w:rsid w:val="000E42D8"/>
    <w:rsid w:val="000E4D43"/>
    <w:rsid w:val="000E5F1B"/>
    <w:rsid w:val="000E6B17"/>
    <w:rsid w:val="000E6D7B"/>
    <w:rsid w:val="000E6FFE"/>
    <w:rsid w:val="000E72E4"/>
    <w:rsid w:val="000E7A7A"/>
    <w:rsid w:val="000F07F7"/>
    <w:rsid w:val="000F159D"/>
    <w:rsid w:val="000F1B2E"/>
    <w:rsid w:val="000F24B9"/>
    <w:rsid w:val="000F25F1"/>
    <w:rsid w:val="000F2E21"/>
    <w:rsid w:val="000F318F"/>
    <w:rsid w:val="000F32CC"/>
    <w:rsid w:val="000F3696"/>
    <w:rsid w:val="000F3B51"/>
    <w:rsid w:val="000F4665"/>
    <w:rsid w:val="000F4AA0"/>
    <w:rsid w:val="000F5346"/>
    <w:rsid w:val="000F59A3"/>
    <w:rsid w:val="000F5B93"/>
    <w:rsid w:val="000F5F2F"/>
    <w:rsid w:val="000F6C3F"/>
    <w:rsid w:val="000F6DB0"/>
    <w:rsid w:val="000F72CF"/>
    <w:rsid w:val="000F75C1"/>
    <w:rsid w:val="00100094"/>
    <w:rsid w:val="0010077C"/>
    <w:rsid w:val="00100B33"/>
    <w:rsid w:val="00100D7C"/>
    <w:rsid w:val="0010105D"/>
    <w:rsid w:val="0010117B"/>
    <w:rsid w:val="001013E6"/>
    <w:rsid w:val="001017B1"/>
    <w:rsid w:val="001017D4"/>
    <w:rsid w:val="00102A5F"/>
    <w:rsid w:val="00102B5D"/>
    <w:rsid w:val="00103119"/>
    <w:rsid w:val="00103137"/>
    <w:rsid w:val="00103145"/>
    <w:rsid w:val="001032AC"/>
    <w:rsid w:val="0010417E"/>
    <w:rsid w:val="00104373"/>
    <w:rsid w:val="001048FC"/>
    <w:rsid w:val="001054D9"/>
    <w:rsid w:val="00105EDE"/>
    <w:rsid w:val="00106841"/>
    <w:rsid w:val="00106A24"/>
    <w:rsid w:val="00106A25"/>
    <w:rsid w:val="00106BCD"/>
    <w:rsid w:val="00107142"/>
    <w:rsid w:val="0010723C"/>
    <w:rsid w:val="00107C79"/>
    <w:rsid w:val="0011008F"/>
    <w:rsid w:val="00110A9E"/>
    <w:rsid w:val="00111215"/>
    <w:rsid w:val="001114E3"/>
    <w:rsid w:val="00111D9B"/>
    <w:rsid w:val="00112154"/>
    <w:rsid w:val="00112426"/>
    <w:rsid w:val="00112607"/>
    <w:rsid w:val="001126A1"/>
    <w:rsid w:val="00112758"/>
    <w:rsid w:val="00112D7B"/>
    <w:rsid w:val="0011319E"/>
    <w:rsid w:val="0011335A"/>
    <w:rsid w:val="00113784"/>
    <w:rsid w:val="00113A94"/>
    <w:rsid w:val="0011415E"/>
    <w:rsid w:val="001148FD"/>
    <w:rsid w:val="00114981"/>
    <w:rsid w:val="00114D62"/>
    <w:rsid w:val="00114EC0"/>
    <w:rsid w:val="00115ACF"/>
    <w:rsid w:val="00117032"/>
    <w:rsid w:val="00117385"/>
    <w:rsid w:val="001173B1"/>
    <w:rsid w:val="001174BB"/>
    <w:rsid w:val="00117882"/>
    <w:rsid w:val="00120214"/>
    <w:rsid w:val="00121EFE"/>
    <w:rsid w:val="00122010"/>
    <w:rsid w:val="00122352"/>
    <w:rsid w:val="001223FA"/>
    <w:rsid w:val="0012253F"/>
    <w:rsid w:val="00122580"/>
    <w:rsid w:val="00122C4E"/>
    <w:rsid w:val="00122EED"/>
    <w:rsid w:val="001236D6"/>
    <w:rsid w:val="00123B1A"/>
    <w:rsid w:val="00123F47"/>
    <w:rsid w:val="001241CB"/>
    <w:rsid w:val="001245B7"/>
    <w:rsid w:val="001246CC"/>
    <w:rsid w:val="00125287"/>
    <w:rsid w:val="00125361"/>
    <w:rsid w:val="00125927"/>
    <w:rsid w:val="00125A06"/>
    <w:rsid w:val="00126542"/>
    <w:rsid w:val="001267D2"/>
    <w:rsid w:val="00126D6D"/>
    <w:rsid w:val="0012729D"/>
    <w:rsid w:val="00127989"/>
    <w:rsid w:val="00127B0F"/>
    <w:rsid w:val="00127D07"/>
    <w:rsid w:val="0013049D"/>
    <w:rsid w:val="001309C9"/>
    <w:rsid w:val="00132329"/>
    <w:rsid w:val="001328B5"/>
    <w:rsid w:val="001329E0"/>
    <w:rsid w:val="00132F13"/>
    <w:rsid w:val="00133059"/>
    <w:rsid w:val="001334B7"/>
    <w:rsid w:val="00133673"/>
    <w:rsid w:val="001339D0"/>
    <w:rsid w:val="0013519B"/>
    <w:rsid w:val="00135F29"/>
    <w:rsid w:val="00136148"/>
    <w:rsid w:val="00136401"/>
    <w:rsid w:val="00136E74"/>
    <w:rsid w:val="00137565"/>
    <w:rsid w:val="0013757A"/>
    <w:rsid w:val="0013779F"/>
    <w:rsid w:val="00137E51"/>
    <w:rsid w:val="00137F92"/>
    <w:rsid w:val="001403DE"/>
    <w:rsid w:val="00140884"/>
    <w:rsid w:val="00140B5C"/>
    <w:rsid w:val="00140CED"/>
    <w:rsid w:val="00140EF4"/>
    <w:rsid w:val="00141B70"/>
    <w:rsid w:val="001426AE"/>
    <w:rsid w:val="001429C4"/>
    <w:rsid w:val="00142DC8"/>
    <w:rsid w:val="00142F40"/>
    <w:rsid w:val="00143109"/>
    <w:rsid w:val="00144571"/>
    <w:rsid w:val="00144EAC"/>
    <w:rsid w:val="001456E7"/>
    <w:rsid w:val="001457F7"/>
    <w:rsid w:val="00145919"/>
    <w:rsid w:val="00145CE3"/>
    <w:rsid w:val="00146162"/>
    <w:rsid w:val="00146500"/>
    <w:rsid w:val="0014667D"/>
    <w:rsid w:val="00146703"/>
    <w:rsid w:val="00147213"/>
    <w:rsid w:val="00147A02"/>
    <w:rsid w:val="00147DA1"/>
    <w:rsid w:val="001501D5"/>
    <w:rsid w:val="001505D9"/>
    <w:rsid w:val="001508E0"/>
    <w:rsid w:val="00150BF8"/>
    <w:rsid w:val="001513E9"/>
    <w:rsid w:val="00151BDF"/>
    <w:rsid w:val="00152296"/>
    <w:rsid w:val="001524AA"/>
    <w:rsid w:val="00152DF9"/>
    <w:rsid w:val="00152F91"/>
    <w:rsid w:val="0015343C"/>
    <w:rsid w:val="0015419C"/>
    <w:rsid w:val="00154E63"/>
    <w:rsid w:val="00154F2A"/>
    <w:rsid w:val="00155047"/>
    <w:rsid w:val="00156012"/>
    <w:rsid w:val="00156399"/>
    <w:rsid w:val="00156A0B"/>
    <w:rsid w:val="00156C54"/>
    <w:rsid w:val="0015793B"/>
    <w:rsid w:val="00157EAF"/>
    <w:rsid w:val="00157FE0"/>
    <w:rsid w:val="001602BC"/>
    <w:rsid w:val="001607DF"/>
    <w:rsid w:val="00160AFC"/>
    <w:rsid w:val="00160CC9"/>
    <w:rsid w:val="00160DFE"/>
    <w:rsid w:val="001615AD"/>
    <w:rsid w:val="001617DF"/>
    <w:rsid w:val="00162204"/>
    <w:rsid w:val="00162827"/>
    <w:rsid w:val="00162D29"/>
    <w:rsid w:val="001634F1"/>
    <w:rsid w:val="001639C5"/>
    <w:rsid w:val="00163A00"/>
    <w:rsid w:val="00163CB1"/>
    <w:rsid w:val="0016442B"/>
    <w:rsid w:val="00164A5F"/>
    <w:rsid w:val="001650AD"/>
    <w:rsid w:val="001651A3"/>
    <w:rsid w:val="00165506"/>
    <w:rsid w:val="00166DF9"/>
    <w:rsid w:val="00167A21"/>
    <w:rsid w:val="00167FBC"/>
    <w:rsid w:val="0017000E"/>
    <w:rsid w:val="00170353"/>
    <w:rsid w:val="001706EB"/>
    <w:rsid w:val="00170DEB"/>
    <w:rsid w:val="001711FA"/>
    <w:rsid w:val="001714CC"/>
    <w:rsid w:val="00171523"/>
    <w:rsid w:val="00171DA7"/>
    <w:rsid w:val="00172129"/>
    <w:rsid w:val="001721FF"/>
    <w:rsid w:val="00172805"/>
    <w:rsid w:val="00172DC1"/>
    <w:rsid w:val="00172EEB"/>
    <w:rsid w:val="00173246"/>
    <w:rsid w:val="0017336E"/>
    <w:rsid w:val="00174B4F"/>
    <w:rsid w:val="00174DE9"/>
    <w:rsid w:val="001750F2"/>
    <w:rsid w:val="001756B7"/>
    <w:rsid w:val="001761D9"/>
    <w:rsid w:val="00176376"/>
    <w:rsid w:val="00176628"/>
    <w:rsid w:val="0017675A"/>
    <w:rsid w:val="00176B61"/>
    <w:rsid w:val="0017752E"/>
    <w:rsid w:val="00177C4B"/>
    <w:rsid w:val="00177E72"/>
    <w:rsid w:val="00177EA4"/>
    <w:rsid w:val="001803C3"/>
    <w:rsid w:val="00180F2B"/>
    <w:rsid w:val="0018133F"/>
    <w:rsid w:val="0018163A"/>
    <w:rsid w:val="00181D3D"/>
    <w:rsid w:val="001820EC"/>
    <w:rsid w:val="001824BE"/>
    <w:rsid w:val="0018294C"/>
    <w:rsid w:val="00182EFC"/>
    <w:rsid w:val="00183417"/>
    <w:rsid w:val="00183449"/>
    <w:rsid w:val="00183564"/>
    <w:rsid w:val="00183F34"/>
    <w:rsid w:val="0018459D"/>
    <w:rsid w:val="00184CC8"/>
    <w:rsid w:val="001857BA"/>
    <w:rsid w:val="00185F37"/>
    <w:rsid w:val="001866B0"/>
    <w:rsid w:val="001869AF"/>
    <w:rsid w:val="00186AB7"/>
    <w:rsid w:val="00186AF3"/>
    <w:rsid w:val="00186D4A"/>
    <w:rsid w:val="00186EBA"/>
    <w:rsid w:val="0018745E"/>
    <w:rsid w:val="00187682"/>
    <w:rsid w:val="00187707"/>
    <w:rsid w:val="00187EC0"/>
    <w:rsid w:val="00190499"/>
    <w:rsid w:val="00190AF5"/>
    <w:rsid w:val="00190D7C"/>
    <w:rsid w:val="00191028"/>
    <w:rsid w:val="001917F6"/>
    <w:rsid w:val="00192660"/>
    <w:rsid w:val="0019395B"/>
    <w:rsid w:val="00193961"/>
    <w:rsid w:val="00193D81"/>
    <w:rsid w:val="00193E75"/>
    <w:rsid w:val="0019438C"/>
    <w:rsid w:val="001949A3"/>
    <w:rsid w:val="00194C0C"/>
    <w:rsid w:val="00194ECE"/>
    <w:rsid w:val="00195338"/>
    <w:rsid w:val="0019538B"/>
    <w:rsid w:val="00195476"/>
    <w:rsid w:val="00195627"/>
    <w:rsid w:val="00195D60"/>
    <w:rsid w:val="0019616C"/>
    <w:rsid w:val="00196706"/>
    <w:rsid w:val="001969C1"/>
    <w:rsid w:val="00196D98"/>
    <w:rsid w:val="001974EB"/>
    <w:rsid w:val="00197583"/>
    <w:rsid w:val="00197C91"/>
    <w:rsid w:val="001A0438"/>
    <w:rsid w:val="001A07B7"/>
    <w:rsid w:val="001A07E0"/>
    <w:rsid w:val="001A0BAA"/>
    <w:rsid w:val="001A1A09"/>
    <w:rsid w:val="001A1DE7"/>
    <w:rsid w:val="001A211C"/>
    <w:rsid w:val="001A21A2"/>
    <w:rsid w:val="001A288A"/>
    <w:rsid w:val="001A3039"/>
    <w:rsid w:val="001A3E83"/>
    <w:rsid w:val="001A415C"/>
    <w:rsid w:val="001A524C"/>
    <w:rsid w:val="001A63A8"/>
    <w:rsid w:val="001A68C5"/>
    <w:rsid w:val="001A68E7"/>
    <w:rsid w:val="001A6923"/>
    <w:rsid w:val="001A6959"/>
    <w:rsid w:val="001A69C9"/>
    <w:rsid w:val="001A7284"/>
    <w:rsid w:val="001A7E56"/>
    <w:rsid w:val="001B0EE0"/>
    <w:rsid w:val="001B13B5"/>
    <w:rsid w:val="001B141A"/>
    <w:rsid w:val="001B171D"/>
    <w:rsid w:val="001B194B"/>
    <w:rsid w:val="001B19AF"/>
    <w:rsid w:val="001B1AD8"/>
    <w:rsid w:val="001B1C7C"/>
    <w:rsid w:val="001B28C7"/>
    <w:rsid w:val="001B2D13"/>
    <w:rsid w:val="001B36D6"/>
    <w:rsid w:val="001B3977"/>
    <w:rsid w:val="001B3F8B"/>
    <w:rsid w:val="001B3FDE"/>
    <w:rsid w:val="001B5373"/>
    <w:rsid w:val="001B5504"/>
    <w:rsid w:val="001B56BE"/>
    <w:rsid w:val="001B59B2"/>
    <w:rsid w:val="001B59D3"/>
    <w:rsid w:val="001B5A43"/>
    <w:rsid w:val="001B5D38"/>
    <w:rsid w:val="001B695E"/>
    <w:rsid w:val="001B6ADA"/>
    <w:rsid w:val="001B6B86"/>
    <w:rsid w:val="001B6CBF"/>
    <w:rsid w:val="001B6EE4"/>
    <w:rsid w:val="001B719F"/>
    <w:rsid w:val="001B7E88"/>
    <w:rsid w:val="001C005C"/>
    <w:rsid w:val="001C00FB"/>
    <w:rsid w:val="001C046B"/>
    <w:rsid w:val="001C0CB6"/>
    <w:rsid w:val="001C1EAE"/>
    <w:rsid w:val="001C2A62"/>
    <w:rsid w:val="001C2E47"/>
    <w:rsid w:val="001C2E52"/>
    <w:rsid w:val="001C2EA8"/>
    <w:rsid w:val="001C30DA"/>
    <w:rsid w:val="001C3397"/>
    <w:rsid w:val="001C5396"/>
    <w:rsid w:val="001C5807"/>
    <w:rsid w:val="001C582A"/>
    <w:rsid w:val="001C5DB9"/>
    <w:rsid w:val="001C6721"/>
    <w:rsid w:val="001C6922"/>
    <w:rsid w:val="001C7626"/>
    <w:rsid w:val="001C7826"/>
    <w:rsid w:val="001C7A13"/>
    <w:rsid w:val="001D00A5"/>
    <w:rsid w:val="001D00B0"/>
    <w:rsid w:val="001D01DF"/>
    <w:rsid w:val="001D054F"/>
    <w:rsid w:val="001D085C"/>
    <w:rsid w:val="001D0A43"/>
    <w:rsid w:val="001D0C34"/>
    <w:rsid w:val="001D0CC6"/>
    <w:rsid w:val="001D11B2"/>
    <w:rsid w:val="001D1646"/>
    <w:rsid w:val="001D21F4"/>
    <w:rsid w:val="001D222D"/>
    <w:rsid w:val="001D285D"/>
    <w:rsid w:val="001D2895"/>
    <w:rsid w:val="001D2DA9"/>
    <w:rsid w:val="001D3451"/>
    <w:rsid w:val="001D369C"/>
    <w:rsid w:val="001D3821"/>
    <w:rsid w:val="001D4154"/>
    <w:rsid w:val="001D4B91"/>
    <w:rsid w:val="001D4CD9"/>
    <w:rsid w:val="001D4D3D"/>
    <w:rsid w:val="001D4FB3"/>
    <w:rsid w:val="001D5676"/>
    <w:rsid w:val="001D5DA0"/>
    <w:rsid w:val="001D613C"/>
    <w:rsid w:val="001D61AA"/>
    <w:rsid w:val="001D62B0"/>
    <w:rsid w:val="001D6A71"/>
    <w:rsid w:val="001D6D92"/>
    <w:rsid w:val="001D73BA"/>
    <w:rsid w:val="001D7B7B"/>
    <w:rsid w:val="001D7FC1"/>
    <w:rsid w:val="001E0589"/>
    <w:rsid w:val="001E07F6"/>
    <w:rsid w:val="001E0CDC"/>
    <w:rsid w:val="001E116C"/>
    <w:rsid w:val="001E17CC"/>
    <w:rsid w:val="001E1D96"/>
    <w:rsid w:val="001E1DE6"/>
    <w:rsid w:val="001E2B7F"/>
    <w:rsid w:val="001E36F6"/>
    <w:rsid w:val="001E3E94"/>
    <w:rsid w:val="001E45D1"/>
    <w:rsid w:val="001E473D"/>
    <w:rsid w:val="001E4BE1"/>
    <w:rsid w:val="001E4E73"/>
    <w:rsid w:val="001E4E7A"/>
    <w:rsid w:val="001E5442"/>
    <w:rsid w:val="001E59F3"/>
    <w:rsid w:val="001E5C91"/>
    <w:rsid w:val="001E60F3"/>
    <w:rsid w:val="001E6741"/>
    <w:rsid w:val="001F0EFD"/>
    <w:rsid w:val="001F16B2"/>
    <w:rsid w:val="001F178E"/>
    <w:rsid w:val="001F1E66"/>
    <w:rsid w:val="001F22CF"/>
    <w:rsid w:val="001F256B"/>
    <w:rsid w:val="001F2574"/>
    <w:rsid w:val="001F274C"/>
    <w:rsid w:val="001F3507"/>
    <w:rsid w:val="001F35D6"/>
    <w:rsid w:val="001F3884"/>
    <w:rsid w:val="001F3B6C"/>
    <w:rsid w:val="001F3BD0"/>
    <w:rsid w:val="001F4256"/>
    <w:rsid w:val="001F45E8"/>
    <w:rsid w:val="001F51E6"/>
    <w:rsid w:val="001F536D"/>
    <w:rsid w:val="001F6C51"/>
    <w:rsid w:val="001F6E30"/>
    <w:rsid w:val="001F7AEE"/>
    <w:rsid w:val="001F7BE3"/>
    <w:rsid w:val="001F7ECF"/>
    <w:rsid w:val="002004D4"/>
    <w:rsid w:val="00200636"/>
    <w:rsid w:val="002009EF"/>
    <w:rsid w:val="00200F0A"/>
    <w:rsid w:val="0020150D"/>
    <w:rsid w:val="002020CB"/>
    <w:rsid w:val="00202E76"/>
    <w:rsid w:val="00203D29"/>
    <w:rsid w:val="002045FD"/>
    <w:rsid w:val="002049D6"/>
    <w:rsid w:val="00204CCE"/>
    <w:rsid w:val="00204E63"/>
    <w:rsid w:val="00205735"/>
    <w:rsid w:val="0020612B"/>
    <w:rsid w:val="002061EF"/>
    <w:rsid w:val="002075EB"/>
    <w:rsid w:val="00210066"/>
    <w:rsid w:val="00210560"/>
    <w:rsid w:val="00210683"/>
    <w:rsid w:val="00210929"/>
    <w:rsid w:val="00210B39"/>
    <w:rsid w:val="00211521"/>
    <w:rsid w:val="00211F76"/>
    <w:rsid w:val="00212281"/>
    <w:rsid w:val="00213A55"/>
    <w:rsid w:val="00213A56"/>
    <w:rsid w:val="00214490"/>
    <w:rsid w:val="0021531F"/>
    <w:rsid w:val="0021540D"/>
    <w:rsid w:val="002161E5"/>
    <w:rsid w:val="00216729"/>
    <w:rsid w:val="002169B8"/>
    <w:rsid w:val="00217919"/>
    <w:rsid w:val="00217B3D"/>
    <w:rsid w:val="00217E52"/>
    <w:rsid w:val="00220DB2"/>
    <w:rsid w:val="00221292"/>
    <w:rsid w:val="002213D6"/>
    <w:rsid w:val="002213EB"/>
    <w:rsid w:val="00222999"/>
    <w:rsid w:val="00222AAC"/>
    <w:rsid w:val="00222B52"/>
    <w:rsid w:val="002232A2"/>
    <w:rsid w:val="00223A8C"/>
    <w:rsid w:val="002249D3"/>
    <w:rsid w:val="00224D35"/>
    <w:rsid w:val="00224DD0"/>
    <w:rsid w:val="002253FA"/>
    <w:rsid w:val="002264D1"/>
    <w:rsid w:val="00226607"/>
    <w:rsid w:val="0022699C"/>
    <w:rsid w:val="002274C1"/>
    <w:rsid w:val="002301A9"/>
    <w:rsid w:val="002303F6"/>
    <w:rsid w:val="00230C70"/>
    <w:rsid w:val="00230CD6"/>
    <w:rsid w:val="002312F8"/>
    <w:rsid w:val="00231506"/>
    <w:rsid w:val="00231608"/>
    <w:rsid w:val="00231C03"/>
    <w:rsid w:val="00231DF1"/>
    <w:rsid w:val="002322E3"/>
    <w:rsid w:val="0023274A"/>
    <w:rsid w:val="0023279C"/>
    <w:rsid w:val="0023298D"/>
    <w:rsid w:val="00232DB2"/>
    <w:rsid w:val="00232E82"/>
    <w:rsid w:val="0023371B"/>
    <w:rsid w:val="0023399F"/>
    <w:rsid w:val="00233F97"/>
    <w:rsid w:val="002341A8"/>
    <w:rsid w:val="0023469E"/>
    <w:rsid w:val="00234984"/>
    <w:rsid w:val="00234CA5"/>
    <w:rsid w:val="00234DAA"/>
    <w:rsid w:val="002352D6"/>
    <w:rsid w:val="0023549B"/>
    <w:rsid w:val="0023575E"/>
    <w:rsid w:val="0023694E"/>
    <w:rsid w:val="002369BB"/>
    <w:rsid w:val="00236E8B"/>
    <w:rsid w:val="00237885"/>
    <w:rsid w:val="00237C95"/>
    <w:rsid w:val="00240230"/>
    <w:rsid w:val="002406FA"/>
    <w:rsid w:val="00240BAD"/>
    <w:rsid w:val="0024154B"/>
    <w:rsid w:val="00241D04"/>
    <w:rsid w:val="00241D57"/>
    <w:rsid w:val="00241DD4"/>
    <w:rsid w:val="0024231A"/>
    <w:rsid w:val="002424EE"/>
    <w:rsid w:val="00242C05"/>
    <w:rsid w:val="00243595"/>
    <w:rsid w:val="00243645"/>
    <w:rsid w:val="00243CC0"/>
    <w:rsid w:val="00243EF3"/>
    <w:rsid w:val="00244106"/>
    <w:rsid w:val="0024462B"/>
    <w:rsid w:val="0024474C"/>
    <w:rsid w:val="00244C58"/>
    <w:rsid w:val="00244C78"/>
    <w:rsid w:val="002453DF"/>
    <w:rsid w:val="002460BC"/>
    <w:rsid w:val="0024631F"/>
    <w:rsid w:val="00246546"/>
    <w:rsid w:val="00246A5A"/>
    <w:rsid w:val="00246D8C"/>
    <w:rsid w:val="00247182"/>
    <w:rsid w:val="0024767B"/>
    <w:rsid w:val="00247CA8"/>
    <w:rsid w:val="00250208"/>
    <w:rsid w:val="00250AC6"/>
    <w:rsid w:val="00250B44"/>
    <w:rsid w:val="00251A65"/>
    <w:rsid w:val="00251D41"/>
    <w:rsid w:val="00251EA4"/>
    <w:rsid w:val="00252A7C"/>
    <w:rsid w:val="00252AD8"/>
    <w:rsid w:val="00252F0F"/>
    <w:rsid w:val="00252FEC"/>
    <w:rsid w:val="0025325C"/>
    <w:rsid w:val="0025356C"/>
    <w:rsid w:val="002538CA"/>
    <w:rsid w:val="002538D2"/>
    <w:rsid w:val="002539F2"/>
    <w:rsid w:val="0025423F"/>
    <w:rsid w:val="0025482A"/>
    <w:rsid w:val="002551B6"/>
    <w:rsid w:val="00255427"/>
    <w:rsid w:val="00255815"/>
    <w:rsid w:val="0025654C"/>
    <w:rsid w:val="00257146"/>
    <w:rsid w:val="0025755A"/>
    <w:rsid w:val="002600F0"/>
    <w:rsid w:val="00260617"/>
    <w:rsid w:val="00260765"/>
    <w:rsid w:val="0026100D"/>
    <w:rsid w:val="00261F40"/>
    <w:rsid w:val="00262734"/>
    <w:rsid w:val="002627A3"/>
    <w:rsid w:val="00262A8E"/>
    <w:rsid w:val="00262E9D"/>
    <w:rsid w:val="00262F2A"/>
    <w:rsid w:val="00263003"/>
    <w:rsid w:val="002634F9"/>
    <w:rsid w:val="00264250"/>
    <w:rsid w:val="002649DE"/>
    <w:rsid w:val="00265CC1"/>
    <w:rsid w:val="00265ED0"/>
    <w:rsid w:val="00266AEA"/>
    <w:rsid w:val="0026701B"/>
    <w:rsid w:val="00267073"/>
    <w:rsid w:val="00267201"/>
    <w:rsid w:val="002679AC"/>
    <w:rsid w:val="00267F70"/>
    <w:rsid w:val="0027012E"/>
    <w:rsid w:val="0027046F"/>
    <w:rsid w:val="002706C8"/>
    <w:rsid w:val="00270D60"/>
    <w:rsid w:val="002718A4"/>
    <w:rsid w:val="00271985"/>
    <w:rsid w:val="00271986"/>
    <w:rsid w:val="00271CA6"/>
    <w:rsid w:val="00272464"/>
    <w:rsid w:val="002725DF"/>
    <w:rsid w:val="00272D2A"/>
    <w:rsid w:val="00272DE9"/>
    <w:rsid w:val="00272FE4"/>
    <w:rsid w:val="00274B87"/>
    <w:rsid w:val="002750CA"/>
    <w:rsid w:val="00275292"/>
    <w:rsid w:val="002752BD"/>
    <w:rsid w:val="002752E1"/>
    <w:rsid w:val="00275731"/>
    <w:rsid w:val="00275CF4"/>
    <w:rsid w:val="00275DBA"/>
    <w:rsid w:val="00275E6C"/>
    <w:rsid w:val="00276860"/>
    <w:rsid w:val="0027694B"/>
    <w:rsid w:val="00276BB1"/>
    <w:rsid w:val="00276E39"/>
    <w:rsid w:val="00276E79"/>
    <w:rsid w:val="00276EB6"/>
    <w:rsid w:val="00276EC9"/>
    <w:rsid w:val="002770D8"/>
    <w:rsid w:val="00277102"/>
    <w:rsid w:val="0027749F"/>
    <w:rsid w:val="002774D3"/>
    <w:rsid w:val="00277B2B"/>
    <w:rsid w:val="00280467"/>
    <w:rsid w:val="00280A51"/>
    <w:rsid w:val="002816A5"/>
    <w:rsid w:val="00281C0A"/>
    <w:rsid w:val="002827E8"/>
    <w:rsid w:val="002828C9"/>
    <w:rsid w:val="002828D8"/>
    <w:rsid w:val="00283076"/>
    <w:rsid w:val="00283113"/>
    <w:rsid w:val="002831EC"/>
    <w:rsid w:val="00283892"/>
    <w:rsid w:val="00283E5F"/>
    <w:rsid w:val="002840E0"/>
    <w:rsid w:val="002846C6"/>
    <w:rsid w:val="002847BD"/>
    <w:rsid w:val="002849EF"/>
    <w:rsid w:val="0028526E"/>
    <w:rsid w:val="00285E97"/>
    <w:rsid w:val="00286426"/>
    <w:rsid w:val="0028677B"/>
    <w:rsid w:val="00286AC9"/>
    <w:rsid w:val="002870C9"/>
    <w:rsid w:val="002877EE"/>
    <w:rsid w:val="0028787D"/>
    <w:rsid w:val="00287900"/>
    <w:rsid w:val="00287F83"/>
    <w:rsid w:val="002900E0"/>
    <w:rsid w:val="00290B80"/>
    <w:rsid w:val="00290F43"/>
    <w:rsid w:val="002913FB"/>
    <w:rsid w:val="002914EF"/>
    <w:rsid w:val="002915A9"/>
    <w:rsid w:val="002915E7"/>
    <w:rsid w:val="002920EE"/>
    <w:rsid w:val="00292748"/>
    <w:rsid w:val="002928F9"/>
    <w:rsid w:val="00292ABA"/>
    <w:rsid w:val="0029372C"/>
    <w:rsid w:val="00293B5A"/>
    <w:rsid w:val="00293CBC"/>
    <w:rsid w:val="002942E3"/>
    <w:rsid w:val="002945C9"/>
    <w:rsid w:val="00294805"/>
    <w:rsid w:val="00294940"/>
    <w:rsid w:val="0029534A"/>
    <w:rsid w:val="00295562"/>
    <w:rsid w:val="00295AD4"/>
    <w:rsid w:val="00295F74"/>
    <w:rsid w:val="0029640C"/>
    <w:rsid w:val="00296A7E"/>
    <w:rsid w:val="0029763F"/>
    <w:rsid w:val="002A008B"/>
    <w:rsid w:val="002A0305"/>
    <w:rsid w:val="002A0639"/>
    <w:rsid w:val="002A0649"/>
    <w:rsid w:val="002A0895"/>
    <w:rsid w:val="002A09B3"/>
    <w:rsid w:val="002A09B8"/>
    <w:rsid w:val="002A14F7"/>
    <w:rsid w:val="002A1565"/>
    <w:rsid w:val="002A188D"/>
    <w:rsid w:val="002A1E89"/>
    <w:rsid w:val="002A1EE5"/>
    <w:rsid w:val="002A22F3"/>
    <w:rsid w:val="002A2CC9"/>
    <w:rsid w:val="002A31EA"/>
    <w:rsid w:val="002A3206"/>
    <w:rsid w:val="002A3437"/>
    <w:rsid w:val="002A3677"/>
    <w:rsid w:val="002A45D5"/>
    <w:rsid w:val="002A4AF2"/>
    <w:rsid w:val="002A51D3"/>
    <w:rsid w:val="002A54B8"/>
    <w:rsid w:val="002A62E9"/>
    <w:rsid w:val="002A6477"/>
    <w:rsid w:val="002A68A9"/>
    <w:rsid w:val="002A6C02"/>
    <w:rsid w:val="002A6F9F"/>
    <w:rsid w:val="002A73CE"/>
    <w:rsid w:val="002A7D0C"/>
    <w:rsid w:val="002B056E"/>
    <w:rsid w:val="002B07D4"/>
    <w:rsid w:val="002B0E2F"/>
    <w:rsid w:val="002B1256"/>
    <w:rsid w:val="002B1502"/>
    <w:rsid w:val="002B19B1"/>
    <w:rsid w:val="002B1BD7"/>
    <w:rsid w:val="002B1FBE"/>
    <w:rsid w:val="002B2283"/>
    <w:rsid w:val="002B22CA"/>
    <w:rsid w:val="002B2F0D"/>
    <w:rsid w:val="002B2F81"/>
    <w:rsid w:val="002B466B"/>
    <w:rsid w:val="002B4A5F"/>
    <w:rsid w:val="002B5844"/>
    <w:rsid w:val="002B619F"/>
    <w:rsid w:val="002B62F4"/>
    <w:rsid w:val="002B6549"/>
    <w:rsid w:val="002B65A3"/>
    <w:rsid w:val="002B7F00"/>
    <w:rsid w:val="002C036F"/>
    <w:rsid w:val="002C0AA9"/>
    <w:rsid w:val="002C0B80"/>
    <w:rsid w:val="002C0CA3"/>
    <w:rsid w:val="002C178B"/>
    <w:rsid w:val="002C19F8"/>
    <w:rsid w:val="002C1A72"/>
    <w:rsid w:val="002C1DA0"/>
    <w:rsid w:val="002C239E"/>
    <w:rsid w:val="002C24C3"/>
    <w:rsid w:val="002C2BB5"/>
    <w:rsid w:val="002C2CB5"/>
    <w:rsid w:val="002C3635"/>
    <w:rsid w:val="002C377F"/>
    <w:rsid w:val="002C37C7"/>
    <w:rsid w:val="002C3BB6"/>
    <w:rsid w:val="002C3C26"/>
    <w:rsid w:val="002C3D86"/>
    <w:rsid w:val="002C40DE"/>
    <w:rsid w:val="002C4193"/>
    <w:rsid w:val="002C484F"/>
    <w:rsid w:val="002C5824"/>
    <w:rsid w:val="002C5B11"/>
    <w:rsid w:val="002C6124"/>
    <w:rsid w:val="002C6BBC"/>
    <w:rsid w:val="002C6F7F"/>
    <w:rsid w:val="002C7027"/>
    <w:rsid w:val="002C7D88"/>
    <w:rsid w:val="002C7FB1"/>
    <w:rsid w:val="002D026A"/>
    <w:rsid w:val="002D0496"/>
    <w:rsid w:val="002D35E7"/>
    <w:rsid w:val="002D3933"/>
    <w:rsid w:val="002D458A"/>
    <w:rsid w:val="002D49E3"/>
    <w:rsid w:val="002D545C"/>
    <w:rsid w:val="002D65B0"/>
    <w:rsid w:val="002D6F78"/>
    <w:rsid w:val="002D768A"/>
    <w:rsid w:val="002D7DB7"/>
    <w:rsid w:val="002E00B4"/>
    <w:rsid w:val="002E0366"/>
    <w:rsid w:val="002E06E4"/>
    <w:rsid w:val="002E1033"/>
    <w:rsid w:val="002E1247"/>
    <w:rsid w:val="002E13B7"/>
    <w:rsid w:val="002E1699"/>
    <w:rsid w:val="002E1D03"/>
    <w:rsid w:val="002E222D"/>
    <w:rsid w:val="002E273F"/>
    <w:rsid w:val="002E2D44"/>
    <w:rsid w:val="002E3220"/>
    <w:rsid w:val="002E367B"/>
    <w:rsid w:val="002E387C"/>
    <w:rsid w:val="002E38EA"/>
    <w:rsid w:val="002E40BB"/>
    <w:rsid w:val="002E42B7"/>
    <w:rsid w:val="002E44E2"/>
    <w:rsid w:val="002E4560"/>
    <w:rsid w:val="002E4CEB"/>
    <w:rsid w:val="002E4D08"/>
    <w:rsid w:val="002E514C"/>
    <w:rsid w:val="002E5FE4"/>
    <w:rsid w:val="002E745F"/>
    <w:rsid w:val="002E7507"/>
    <w:rsid w:val="002E768A"/>
    <w:rsid w:val="002E7BA7"/>
    <w:rsid w:val="002F1C6D"/>
    <w:rsid w:val="002F1D3A"/>
    <w:rsid w:val="002F210A"/>
    <w:rsid w:val="002F2272"/>
    <w:rsid w:val="002F2670"/>
    <w:rsid w:val="002F2757"/>
    <w:rsid w:val="002F2CC4"/>
    <w:rsid w:val="002F372D"/>
    <w:rsid w:val="002F3CF9"/>
    <w:rsid w:val="002F3DB6"/>
    <w:rsid w:val="002F3E19"/>
    <w:rsid w:val="002F41F4"/>
    <w:rsid w:val="002F5A12"/>
    <w:rsid w:val="002F5BD7"/>
    <w:rsid w:val="002F5E4A"/>
    <w:rsid w:val="002F60F8"/>
    <w:rsid w:val="002F6436"/>
    <w:rsid w:val="002F6C56"/>
    <w:rsid w:val="002F70B0"/>
    <w:rsid w:val="002F72CD"/>
    <w:rsid w:val="002F73A7"/>
    <w:rsid w:val="002F7AAB"/>
    <w:rsid w:val="002F7B4B"/>
    <w:rsid w:val="0030080C"/>
    <w:rsid w:val="00301070"/>
    <w:rsid w:val="00301215"/>
    <w:rsid w:val="0030128C"/>
    <w:rsid w:val="0030159B"/>
    <w:rsid w:val="00302E0B"/>
    <w:rsid w:val="0030379F"/>
    <w:rsid w:val="0030387E"/>
    <w:rsid w:val="003038CD"/>
    <w:rsid w:val="00303952"/>
    <w:rsid w:val="003040D0"/>
    <w:rsid w:val="00304920"/>
    <w:rsid w:val="003049D9"/>
    <w:rsid w:val="00305885"/>
    <w:rsid w:val="00306CEE"/>
    <w:rsid w:val="003073B8"/>
    <w:rsid w:val="003074F5"/>
    <w:rsid w:val="003075E8"/>
    <w:rsid w:val="0030761C"/>
    <w:rsid w:val="003078E1"/>
    <w:rsid w:val="0031069A"/>
    <w:rsid w:val="00310954"/>
    <w:rsid w:val="00310C60"/>
    <w:rsid w:val="00310D99"/>
    <w:rsid w:val="00311080"/>
    <w:rsid w:val="003110E7"/>
    <w:rsid w:val="00311319"/>
    <w:rsid w:val="00311364"/>
    <w:rsid w:val="00311443"/>
    <w:rsid w:val="003114CE"/>
    <w:rsid w:val="0031172F"/>
    <w:rsid w:val="00311922"/>
    <w:rsid w:val="00311B79"/>
    <w:rsid w:val="003128C0"/>
    <w:rsid w:val="0031333F"/>
    <w:rsid w:val="00313373"/>
    <w:rsid w:val="003137F2"/>
    <w:rsid w:val="00313C70"/>
    <w:rsid w:val="003142E9"/>
    <w:rsid w:val="003147B1"/>
    <w:rsid w:val="0031501B"/>
    <w:rsid w:val="003152D9"/>
    <w:rsid w:val="00315482"/>
    <w:rsid w:val="0031559E"/>
    <w:rsid w:val="00315648"/>
    <w:rsid w:val="0031619A"/>
    <w:rsid w:val="003165DE"/>
    <w:rsid w:val="003170C3"/>
    <w:rsid w:val="0031710B"/>
    <w:rsid w:val="003171A9"/>
    <w:rsid w:val="003171D1"/>
    <w:rsid w:val="003203E5"/>
    <w:rsid w:val="003207A5"/>
    <w:rsid w:val="00320901"/>
    <w:rsid w:val="003212B9"/>
    <w:rsid w:val="00321BAF"/>
    <w:rsid w:val="00321D1F"/>
    <w:rsid w:val="003223E8"/>
    <w:rsid w:val="003229DC"/>
    <w:rsid w:val="0032309D"/>
    <w:rsid w:val="00323279"/>
    <w:rsid w:val="0032341E"/>
    <w:rsid w:val="00324253"/>
    <w:rsid w:val="00324472"/>
    <w:rsid w:val="0032469B"/>
    <w:rsid w:val="003247B6"/>
    <w:rsid w:val="003248C7"/>
    <w:rsid w:val="00324E05"/>
    <w:rsid w:val="00324ED3"/>
    <w:rsid w:val="003250C9"/>
    <w:rsid w:val="00325104"/>
    <w:rsid w:val="00325256"/>
    <w:rsid w:val="003259A9"/>
    <w:rsid w:val="00326302"/>
    <w:rsid w:val="003268C4"/>
    <w:rsid w:val="0032693F"/>
    <w:rsid w:val="00326E13"/>
    <w:rsid w:val="00326E4F"/>
    <w:rsid w:val="003273F8"/>
    <w:rsid w:val="00327514"/>
    <w:rsid w:val="00327C28"/>
    <w:rsid w:val="0033041A"/>
    <w:rsid w:val="003308D1"/>
    <w:rsid w:val="00330B83"/>
    <w:rsid w:val="00330BB3"/>
    <w:rsid w:val="00331084"/>
    <w:rsid w:val="00331086"/>
    <w:rsid w:val="00331135"/>
    <w:rsid w:val="003315F4"/>
    <w:rsid w:val="0033162F"/>
    <w:rsid w:val="00331978"/>
    <w:rsid w:val="003329D7"/>
    <w:rsid w:val="00332B86"/>
    <w:rsid w:val="00333E86"/>
    <w:rsid w:val="00334C22"/>
    <w:rsid w:val="00335003"/>
    <w:rsid w:val="0033509D"/>
    <w:rsid w:val="00335232"/>
    <w:rsid w:val="003357B4"/>
    <w:rsid w:val="00335DBB"/>
    <w:rsid w:val="00336701"/>
    <w:rsid w:val="00336999"/>
    <w:rsid w:val="003369CC"/>
    <w:rsid w:val="003374B9"/>
    <w:rsid w:val="003375A5"/>
    <w:rsid w:val="00337686"/>
    <w:rsid w:val="00337C72"/>
    <w:rsid w:val="00337FC4"/>
    <w:rsid w:val="00340034"/>
    <w:rsid w:val="003400A2"/>
    <w:rsid w:val="0034066C"/>
    <w:rsid w:val="003410EC"/>
    <w:rsid w:val="00341861"/>
    <w:rsid w:val="0034196C"/>
    <w:rsid w:val="00341DF3"/>
    <w:rsid w:val="00342195"/>
    <w:rsid w:val="003423A1"/>
    <w:rsid w:val="003426C4"/>
    <w:rsid w:val="003430D3"/>
    <w:rsid w:val="00343E4F"/>
    <w:rsid w:val="00344513"/>
    <w:rsid w:val="003449C8"/>
    <w:rsid w:val="003451D7"/>
    <w:rsid w:val="00346528"/>
    <w:rsid w:val="0034653A"/>
    <w:rsid w:val="00346B21"/>
    <w:rsid w:val="003474DA"/>
    <w:rsid w:val="003475FB"/>
    <w:rsid w:val="003476E8"/>
    <w:rsid w:val="0034773A"/>
    <w:rsid w:val="00347874"/>
    <w:rsid w:val="0035032A"/>
    <w:rsid w:val="00350385"/>
    <w:rsid w:val="0035088F"/>
    <w:rsid w:val="00350C05"/>
    <w:rsid w:val="00350D5B"/>
    <w:rsid w:val="00350DF4"/>
    <w:rsid w:val="00351931"/>
    <w:rsid w:val="00351EBF"/>
    <w:rsid w:val="00352447"/>
    <w:rsid w:val="0035270A"/>
    <w:rsid w:val="003529D2"/>
    <w:rsid w:val="00352F08"/>
    <w:rsid w:val="003531D0"/>
    <w:rsid w:val="00353CD8"/>
    <w:rsid w:val="00354219"/>
    <w:rsid w:val="003549B6"/>
    <w:rsid w:val="00354B5E"/>
    <w:rsid w:val="00354BA9"/>
    <w:rsid w:val="00354C46"/>
    <w:rsid w:val="00354DBE"/>
    <w:rsid w:val="00354F3F"/>
    <w:rsid w:val="00355677"/>
    <w:rsid w:val="00355DDD"/>
    <w:rsid w:val="00356D14"/>
    <w:rsid w:val="00356E61"/>
    <w:rsid w:val="003570D3"/>
    <w:rsid w:val="00357B9A"/>
    <w:rsid w:val="00357F1F"/>
    <w:rsid w:val="00357FA5"/>
    <w:rsid w:val="00360A0B"/>
    <w:rsid w:val="00360DC7"/>
    <w:rsid w:val="003617F5"/>
    <w:rsid w:val="003619AF"/>
    <w:rsid w:val="00361C10"/>
    <w:rsid w:val="00362014"/>
    <w:rsid w:val="00362F4E"/>
    <w:rsid w:val="003634C4"/>
    <w:rsid w:val="003646CD"/>
    <w:rsid w:val="00364CE5"/>
    <w:rsid w:val="003653DA"/>
    <w:rsid w:val="0036548C"/>
    <w:rsid w:val="00365D28"/>
    <w:rsid w:val="00366D56"/>
    <w:rsid w:val="00366E84"/>
    <w:rsid w:val="00367104"/>
    <w:rsid w:val="00367A68"/>
    <w:rsid w:val="00367BEE"/>
    <w:rsid w:val="00367E02"/>
    <w:rsid w:val="00367FB5"/>
    <w:rsid w:val="0037098F"/>
    <w:rsid w:val="00370A2C"/>
    <w:rsid w:val="00370BBD"/>
    <w:rsid w:val="00370CDF"/>
    <w:rsid w:val="00370ED3"/>
    <w:rsid w:val="00370EFB"/>
    <w:rsid w:val="003710AA"/>
    <w:rsid w:val="00371566"/>
    <w:rsid w:val="00371DB0"/>
    <w:rsid w:val="003725DA"/>
    <w:rsid w:val="003728DC"/>
    <w:rsid w:val="003735FC"/>
    <w:rsid w:val="00373AA4"/>
    <w:rsid w:val="00373C3D"/>
    <w:rsid w:val="0037479B"/>
    <w:rsid w:val="00375244"/>
    <w:rsid w:val="003753A9"/>
    <w:rsid w:val="0037547C"/>
    <w:rsid w:val="00375F01"/>
    <w:rsid w:val="003761CA"/>
    <w:rsid w:val="0037727C"/>
    <w:rsid w:val="0037745D"/>
    <w:rsid w:val="00377928"/>
    <w:rsid w:val="003805D5"/>
    <w:rsid w:val="003809B3"/>
    <w:rsid w:val="00380A3D"/>
    <w:rsid w:val="00380C96"/>
    <w:rsid w:val="00380D0E"/>
    <w:rsid w:val="003812A6"/>
    <w:rsid w:val="0038163F"/>
    <w:rsid w:val="0038165C"/>
    <w:rsid w:val="003816C8"/>
    <w:rsid w:val="00381D54"/>
    <w:rsid w:val="003821F4"/>
    <w:rsid w:val="00383011"/>
    <w:rsid w:val="0038325D"/>
    <w:rsid w:val="0038415B"/>
    <w:rsid w:val="0038506A"/>
    <w:rsid w:val="003851CA"/>
    <w:rsid w:val="00385A3A"/>
    <w:rsid w:val="00386144"/>
    <w:rsid w:val="00386BE5"/>
    <w:rsid w:val="0038708F"/>
    <w:rsid w:val="003871EE"/>
    <w:rsid w:val="00391299"/>
    <w:rsid w:val="003912CB"/>
    <w:rsid w:val="00391704"/>
    <w:rsid w:val="00391C0B"/>
    <w:rsid w:val="00391E3D"/>
    <w:rsid w:val="003927F6"/>
    <w:rsid w:val="00392A80"/>
    <w:rsid w:val="00393339"/>
    <w:rsid w:val="00393945"/>
    <w:rsid w:val="00393DA0"/>
    <w:rsid w:val="003942C9"/>
    <w:rsid w:val="003953AD"/>
    <w:rsid w:val="003954A8"/>
    <w:rsid w:val="00395564"/>
    <w:rsid w:val="00395BC2"/>
    <w:rsid w:val="00395E92"/>
    <w:rsid w:val="00396E17"/>
    <w:rsid w:val="00397C61"/>
    <w:rsid w:val="003A00EE"/>
    <w:rsid w:val="003A027C"/>
    <w:rsid w:val="003A112D"/>
    <w:rsid w:val="003A172C"/>
    <w:rsid w:val="003A222A"/>
    <w:rsid w:val="003A2239"/>
    <w:rsid w:val="003A28CF"/>
    <w:rsid w:val="003A2D80"/>
    <w:rsid w:val="003A2E28"/>
    <w:rsid w:val="003A2EB4"/>
    <w:rsid w:val="003A2FE3"/>
    <w:rsid w:val="003A31CD"/>
    <w:rsid w:val="003A3597"/>
    <w:rsid w:val="003A379A"/>
    <w:rsid w:val="003A47C0"/>
    <w:rsid w:val="003A5486"/>
    <w:rsid w:val="003A5640"/>
    <w:rsid w:val="003A5707"/>
    <w:rsid w:val="003A6132"/>
    <w:rsid w:val="003A61FC"/>
    <w:rsid w:val="003A62DA"/>
    <w:rsid w:val="003A64CC"/>
    <w:rsid w:val="003A7436"/>
    <w:rsid w:val="003A77EA"/>
    <w:rsid w:val="003A7CAD"/>
    <w:rsid w:val="003B0063"/>
    <w:rsid w:val="003B0128"/>
    <w:rsid w:val="003B05F1"/>
    <w:rsid w:val="003B05F6"/>
    <w:rsid w:val="003B0D0F"/>
    <w:rsid w:val="003B1661"/>
    <w:rsid w:val="003B20BD"/>
    <w:rsid w:val="003B284D"/>
    <w:rsid w:val="003B311F"/>
    <w:rsid w:val="003B314B"/>
    <w:rsid w:val="003B4079"/>
    <w:rsid w:val="003B42C0"/>
    <w:rsid w:val="003B4FD3"/>
    <w:rsid w:val="003B5163"/>
    <w:rsid w:val="003B518B"/>
    <w:rsid w:val="003B5971"/>
    <w:rsid w:val="003B5B14"/>
    <w:rsid w:val="003B5BBF"/>
    <w:rsid w:val="003B5F29"/>
    <w:rsid w:val="003B60F6"/>
    <w:rsid w:val="003B62F4"/>
    <w:rsid w:val="003B6E1E"/>
    <w:rsid w:val="003B6FED"/>
    <w:rsid w:val="003B7803"/>
    <w:rsid w:val="003B7C1C"/>
    <w:rsid w:val="003C03E6"/>
    <w:rsid w:val="003C0B9D"/>
    <w:rsid w:val="003C0BD9"/>
    <w:rsid w:val="003C0C1F"/>
    <w:rsid w:val="003C0D05"/>
    <w:rsid w:val="003C0F7B"/>
    <w:rsid w:val="003C24D1"/>
    <w:rsid w:val="003C2E26"/>
    <w:rsid w:val="003C3A60"/>
    <w:rsid w:val="003C3B72"/>
    <w:rsid w:val="003C4174"/>
    <w:rsid w:val="003C4355"/>
    <w:rsid w:val="003C44FD"/>
    <w:rsid w:val="003C4959"/>
    <w:rsid w:val="003C4B44"/>
    <w:rsid w:val="003C4E70"/>
    <w:rsid w:val="003C575D"/>
    <w:rsid w:val="003C57AA"/>
    <w:rsid w:val="003C586E"/>
    <w:rsid w:val="003C5EFE"/>
    <w:rsid w:val="003C6961"/>
    <w:rsid w:val="003C6B5A"/>
    <w:rsid w:val="003C718F"/>
    <w:rsid w:val="003C7648"/>
    <w:rsid w:val="003C7E80"/>
    <w:rsid w:val="003D00D7"/>
    <w:rsid w:val="003D0199"/>
    <w:rsid w:val="003D03C6"/>
    <w:rsid w:val="003D083C"/>
    <w:rsid w:val="003D0A1B"/>
    <w:rsid w:val="003D0BC6"/>
    <w:rsid w:val="003D0D62"/>
    <w:rsid w:val="003D0E97"/>
    <w:rsid w:val="003D1325"/>
    <w:rsid w:val="003D1851"/>
    <w:rsid w:val="003D188C"/>
    <w:rsid w:val="003D1E82"/>
    <w:rsid w:val="003D1EF4"/>
    <w:rsid w:val="003D2783"/>
    <w:rsid w:val="003D2C02"/>
    <w:rsid w:val="003D2E77"/>
    <w:rsid w:val="003D3CBD"/>
    <w:rsid w:val="003D3D1E"/>
    <w:rsid w:val="003D40BC"/>
    <w:rsid w:val="003D4121"/>
    <w:rsid w:val="003D4A2F"/>
    <w:rsid w:val="003D541C"/>
    <w:rsid w:val="003D5AF0"/>
    <w:rsid w:val="003D65CB"/>
    <w:rsid w:val="003D68F9"/>
    <w:rsid w:val="003D6922"/>
    <w:rsid w:val="003D7369"/>
    <w:rsid w:val="003D75DF"/>
    <w:rsid w:val="003D7A1A"/>
    <w:rsid w:val="003D7BE4"/>
    <w:rsid w:val="003E05DD"/>
    <w:rsid w:val="003E0A0E"/>
    <w:rsid w:val="003E0F9D"/>
    <w:rsid w:val="003E115D"/>
    <w:rsid w:val="003E13B0"/>
    <w:rsid w:val="003E1C05"/>
    <w:rsid w:val="003E1F60"/>
    <w:rsid w:val="003E20F3"/>
    <w:rsid w:val="003E25E3"/>
    <w:rsid w:val="003E2A11"/>
    <w:rsid w:val="003E2ECB"/>
    <w:rsid w:val="003E2FD6"/>
    <w:rsid w:val="003E3020"/>
    <w:rsid w:val="003E3577"/>
    <w:rsid w:val="003E4985"/>
    <w:rsid w:val="003E4C06"/>
    <w:rsid w:val="003E4CB2"/>
    <w:rsid w:val="003E4DD2"/>
    <w:rsid w:val="003E4E7A"/>
    <w:rsid w:val="003E4EF1"/>
    <w:rsid w:val="003E50A0"/>
    <w:rsid w:val="003E529B"/>
    <w:rsid w:val="003E54DC"/>
    <w:rsid w:val="003E57A1"/>
    <w:rsid w:val="003E5F79"/>
    <w:rsid w:val="003E6397"/>
    <w:rsid w:val="003E6693"/>
    <w:rsid w:val="003E7119"/>
    <w:rsid w:val="003E756F"/>
    <w:rsid w:val="003E796B"/>
    <w:rsid w:val="003E7A40"/>
    <w:rsid w:val="003E7F9B"/>
    <w:rsid w:val="003F027E"/>
    <w:rsid w:val="003F083A"/>
    <w:rsid w:val="003F0B72"/>
    <w:rsid w:val="003F0C0A"/>
    <w:rsid w:val="003F0CB7"/>
    <w:rsid w:val="003F1976"/>
    <w:rsid w:val="003F1A2C"/>
    <w:rsid w:val="003F1A99"/>
    <w:rsid w:val="003F1D01"/>
    <w:rsid w:val="003F22E7"/>
    <w:rsid w:val="003F232A"/>
    <w:rsid w:val="003F24F0"/>
    <w:rsid w:val="003F2EFC"/>
    <w:rsid w:val="003F35E5"/>
    <w:rsid w:val="003F3634"/>
    <w:rsid w:val="003F39DE"/>
    <w:rsid w:val="003F3EB0"/>
    <w:rsid w:val="003F437E"/>
    <w:rsid w:val="003F5736"/>
    <w:rsid w:val="003F5AFE"/>
    <w:rsid w:val="003F5B8C"/>
    <w:rsid w:val="003F63BC"/>
    <w:rsid w:val="003F6473"/>
    <w:rsid w:val="003F658A"/>
    <w:rsid w:val="003F6656"/>
    <w:rsid w:val="003F7182"/>
    <w:rsid w:val="003F74DD"/>
    <w:rsid w:val="003F7582"/>
    <w:rsid w:val="003F7A9C"/>
    <w:rsid w:val="00400A0B"/>
    <w:rsid w:val="00400CD3"/>
    <w:rsid w:val="00401CAC"/>
    <w:rsid w:val="00402712"/>
    <w:rsid w:val="00402A11"/>
    <w:rsid w:val="00402AB2"/>
    <w:rsid w:val="00402E84"/>
    <w:rsid w:val="0040367A"/>
    <w:rsid w:val="00403C53"/>
    <w:rsid w:val="00404690"/>
    <w:rsid w:val="00405253"/>
    <w:rsid w:val="00405478"/>
    <w:rsid w:val="00405532"/>
    <w:rsid w:val="00405612"/>
    <w:rsid w:val="004056A5"/>
    <w:rsid w:val="004058CD"/>
    <w:rsid w:val="0040590E"/>
    <w:rsid w:val="00405BE3"/>
    <w:rsid w:val="00406439"/>
    <w:rsid w:val="0040658C"/>
    <w:rsid w:val="00406B21"/>
    <w:rsid w:val="00407088"/>
    <w:rsid w:val="00407B55"/>
    <w:rsid w:val="00407E9A"/>
    <w:rsid w:val="0041056D"/>
    <w:rsid w:val="004106CC"/>
    <w:rsid w:val="00410BFD"/>
    <w:rsid w:val="00410C51"/>
    <w:rsid w:val="0041158A"/>
    <w:rsid w:val="00411749"/>
    <w:rsid w:val="004120C6"/>
    <w:rsid w:val="00413DB1"/>
    <w:rsid w:val="004140C9"/>
    <w:rsid w:val="004147A6"/>
    <w:rsid w:val="00414C75"/>
    <w:rsid w:val="00414CF7"/>
    <w:rsid w:val="00414EE0"/>
    <w:rsid w:val="004150BD"/>
    <w:rsid w:val="00415514"/>
    <w:rsid w:val="0041603E"/>
    <w:rsid w:val="004161E4"/>
    <w:rsid w:val="00416B5D"/>
    <w:rsid w:val="0041717C"/>
    <w:rsid w:val="0041764C"/>
    <w:rsid w:val="004176F7"/>
    <w:rsid w:val="00417871"/>
    <w:rsid w:val="00420AC2"/>
    <w:rsid w:val="00420BD2"/>
    <w:rsid w:val="004210A8"/>
    <w:rsid w:val="004210ED"/>
    <w:rsid w:val="00421394"/>
    <w:rsid w:val="004221D7"/>
    <w:rsid w:val="00422291"/>
    <w:rsid w:val="00422D95"/>
    <w:rsid w:val="00423433"/>
    <w:rsid w:val="0042432F"/>
    <w:rsid w:val="00424B8B"/>
    <w:rsid w:val="00424C72"/>
    <w:rsid w:val="004253B8"/>
    <w:rsid w:val="0042566F"/>
    <w:rsid w:val="00425CB8"/>
    <w:rsid w:val="00426733"/>
    <w:rsid w:val="004269EB"/>
    <w:rsid w:val="00426BCD"/>
    <w:rsid w:val="0042722A"/>
    <w:rsid w:val="004273B0"/>
    <w:rsid w:val="00427BDC"/>
    <w:rsid w:val="00427D27"/>
    <w:rsid w:val="004302E4"/>
    <w:rsid w:val="00430354"/>
    <w:rsid w:val="00430953"/>
    <w:rsid w:val="00430B6E"/>
    <w:rsid w:val="00430F03"/>
    <w:rsid w:val="00431C46"/>
    <w:rsid w:val="00431F9A"/>
    <w:rsid w:val="0043263E"/>
    <w:rsid w:val="00432EB9"/>
    <w:rsid w:val="00432EF6"/>
    <w:rsid w:val="00433165"/>
    <w:rsid w:val="00433257"/>
    <w:rsid w:val="0043387B"/>
    <w:rsid w:val="00433B25"/>
    <w:rsid w:val="00433F2D"/>
    <w:rsid w:val="004340CB"/>
    <w:rsid w:val="004342F1"/>
    <w:rsid w:val="0043435D"/>
    <w:rsid w:val="00434502"/>
    <w:rsid w:val="004347AE"/>
    <w:rsid w:val="00434B1E"/>
    <w:rsid w:val="00434E91"/>
    <w:rsid w:val="0043554F"/>
    <w:rsid w:val="00435B0A"/>
    <w:rsid w:val="004361D8"/>
    <w:rsid w:val="004369C4"/>
    <w:rsid w:val="00436DBC"/>
    <w:rsid w:val="00437008"/>
    <w:rsid w:val="004403E8"/>
    <w:rsid w:val="00440597"/>
    <w:rsid w:val="004405EE"/>
    <w:rsid w:val="00440750"/>
    <w:rsid w:val="00440BCE"/>
    <w:rsid w:val="00440D79"/>
    <w:rsid w:val="00440DA7"/>
    <w:rsid w:val="00440FD0"/>
    <w:rsid w:val="00441A79"/>
    <w:rsid w:val="004424FE"/>
    <w:rsid w:val="0044257E"/>
    <w:rsid w:val="00443589"/>
    <w:rsid w:val="004435D2"/>
    <w:rsid w:val="00443C20"/>
    <w:rsid w:val="00443E1C"/>
    <w:rsid w:val="00443F29"/>
    <w:rsid w:val="004440B0"/>
    <w:rsid w:val="004442BE"/>
    <w:rsid w:val="00444447"/>
    <w:rsid w:val="00444470"/>
    <w:rsid w:val="00444C07"/>
    <w:rsid w:val="00444E47"/>
    <w:rsid w:val="0044573C"/>
    <w:rsid w:val="00445BC8"/>
    <w:rsid w:val="00445D38"/>
    <w:rsid w:val="0044647A"/>
    <w:rsid w:val="00447189"/>
    <w:rsid w:val="0044732B"/>
    <w:rsid w:val="0044742C"/>
    <w:rsid w:val="00447752"/>
    <w:rsid w:val="004478FD"/>
    <w:rsid w:val="004500C7"/>
    <w:rsid w:val="00450951"/>
    <w:rsid w:val="00451678"/>
    <w:rsid w:val="0045170A"/>
    <w:rsid w:val="0045181F"/>
    <w:rsid w:val="004519CF"/>
    <w:rsid w:val="00451D16"/>
    <w:rsid w:val="004526CF"/>
    <w:rsid w:val="004527BF"/>
    <w:rsid w:val="00452BB8"/>
    <w:rsid w:val="00453C16"/>
    <w:rsid w:val="00454792"/>
    <w:rsid w:val="004547B2"/>
    <w:rsid w:val="00454916"/>
    <w:rsid w:val="00454A33"/>
    <w:rsid w:val="00455199"/>
    <w:rsid w:val="004551E1"/>
    <w:rsid w:val="004553AD"/>
    <w:rsid w:val="00456235"/>
    <w:rsid w:val="004567AE"/>
    <w:rsid w:val="004571D0"/>
    <w:rsid w:val="00457DD6"/>
    <w:rsid w:val="004600F2"/>
    <w:rsid w:val="004601BC"/>
    <w:rsid w:val="00460B12"/>
    <w:rsid w:val="00461709"/>
    <w:rsid w:val="004617A2"/>
    <w:rsid w:val="00461B44"/>
    <w:rsid w:val="00461F10"/>
    <w:rsid w:val="00462626"/>
    <w:rsid w:val="00462670"/>
    <w:rsid w:val="00462A7F"/>
    <w:rsid w:val="00462C7C"/>
    <w:rsid w:val="00463111"/>
    <w:rsid w:val="00463368"/>
    <w:rsid w:val="00463FE6"/>
    <w:rsid w:val="004645A1"/>
    <w:rsid w:val="004649EC"/>
    <w:rsid w:val="00464A80"/>
    <w:rsid w:val="0046522E"/>
    <w:rsid w:val="00465B62"/>
    <w:rsid w:val="0046611C"/>
    <w:rsid w:val="00466791"/>
    <w:rsid w:val="00466D0D"/>
    <w:rsid w:val="004679E6"/>
    <w:rsid w:val="00467C7F"/>
    <w:rsid w:val="004704C6"/>
    <w:rsid w:val="00470FA5"/>
    <w:rsid w:val="00471215"/>
    <w:rsid w:val="004713D0"/>
    <w:rsid w:val="00471B01"/>
    <w:rsid w:val="00471BC5"/>
    <w:rsid w:val="00471EB3"/>
    <w:rsid w:val="00472457"/>
    <w:rsid w:val="00472E57"/>
    <w:rsid w:val="00473729"/>
    <w:rsid w:val="00473A2D"/>
    <w:rsid w:val="00474345"/>
    <w:rsid w:val="00474430"/>
    <w:rsid w:val="00475825"/>
    <w:rsid w:val="00475E36"/>
    <w:rsid w:val="00476084"/>
    <w:rsid w:val="00476218"/>
    <w:rsid w:val="004762AC"/>
    <w:rsid w:val="00476566"/>
    <w:rsid w:val="00476E33"/>
    <w:rsid w:val="00476E44"/>
    <w:rsid w:val="00477092"/>
    <w:rsid w:val="00477437"/>
    <w:rsid w:val="0047763F"/>
    <w:rsid w:val="00477CA2"/>
    <w:rsid w:val="00477CAD"/>
    <w:rsid w:val="0048009F"/>
    <w:rsid w:val="004803F6"/>
    <w:rsid w:val="00480B2C"/>
    <w:rsid w:val="00480DC4"/>
    <w:rsid w:val="00481845"/>
    <w:rsid w:val="004822C2"/>
    <w:rsid w:val="004824CD"/>
    <w:rsid w:val="004824DC"/>
    <w:rsid w:val="00482E8E"/>
    <w:rsid w:val="0048394B"/>
    <w:rsid w:val="00483B0F"/>
    <w:rsid w:val="00483ED9"/>
    <w:rsid w:val="004843EB"/>
    <w:rsid w:val="004844F4"/>
    <w:rsid w:val="0048457B"/>
    <w:rsid w:val="00485444"/>
    <w:rsid w:val="004866A3"/>
    <w:rsid w:val="00486FCE"/>
    <w:rsid w:val="004871C3"/>
    <w:rsid w:val="00487E75"/>
    <w:rsid w:val="00487F6A"/>
    <w:rsid w:val="00490020"/>
    <w:rsid w:val="004901D3"/>
    <w:rsid w:val="00490C8B"/>
    <w:rsid w:val="0049136A"/>
    <w:rsid w:val="00491A50"/>
    <w:rsid w:val="00491BA4"/>
    <w:rsid w:val="00492906"/>
    <w:rsid w:val="00492A14"/>
    <w:rsid w:val="00492BB7"/>
    <w:rsid w:val="0049341C"/>
    <w:rsid w:val="00493743"/>
    <w:rsid w:val="00493B8B"/>
    <w:rsid w:val="00493F4A"/>
    <w:rsid w:val="00493FFF"/>
    <w:rsid w:val="004940C6"/>
    <w:rsid w:val="004947A9"/>
    <w:rsid w:val="00494F1A"/>
    <w:rsid w:val="00494FC8"/>
    <w:rsid w:val="00494FE1"/>
    <w:rsid w:val="0049554E"/>
    <w:rsid w:val="00495D32"/>
    <w:rsid w:val="004960A6"/>
    <w:rsid w:val="004972DA"/>
    <w:rsid w:val="00497384"/>
    <w:rsid w:val="004977DB"/>
    <w:rsid w:val="00497840"/>
    <w:rsid w:val="00497BC2"/>
    <w:rsid w:val="004A061D"/>
    <w:rsid w:val="004A11CB"/>
    <w:rsid w:val="004A1D07"/>
    <w:rsid w:val="004A20A2"/>
    <w:rsid w:val="004A242D"/>
    <w:rsid w:val="004A28EC"/>
    <w:rsid w:val="004A293D"/>
    <w:rsid w:val="004A2DCA"/>
    <w:rsid w:val="004A3015"/>
    <w:rsid w:val="004A34B3"/>
    <w:rsid w:val="004A34D2"/>
    <w:rsid w:val="004A35B0"/>
    <w:rsid w:val="004A36F0"/>
    <w:rsid w:val="004A37AD"/>
    <w:rsid w:val="004A3A9D"/>
    <w:rsid w:val="004A3B33"/>
    <w:rsid w:val="004A428C"/>
    <w:rsid w:val="004A4DC5"/>
    <w:rsid w:val="004A4F45"/>
    <w:rsid w:val="004A5987"/>
    <w:rsid w:val="004A5BC6"/>
    <w:rsid w:val="004A5D92"/>
    <w:rsid w:val="004A5E25"/>
    <w:rsid w:val="004A617A"/>
    <w:rsid w:val="004A6D56"/>
    <w:rsid w:val="004A79B7"/>
    <w:rsid w:val="004B0604"/>
    <w:rsid w:val="004B07DC"/>
    <w:rsid w:val="004B0B0F"/>
    <w:rsid w:val="004B1F45"/>
    <w:rsid w:val="004B1FD4"/>
    <w:rsid w:val="004B324C"/>
    <w:rsid w:val="004B3565"/>
    <w:rsid w:val="004B38B1"/>
    <w:rsid w:val="004B3AAB"/>
    <w:rsid w:val="004B3C16"/>
    <w:rsid w:val="004B3CB3"/>
    <w:rsid w:val="004B4E2B"/>
    <w:rsid w:val="004B5573"/>
    <w:rsid w:val="004B57BF"/>
    <w:rsid w:val="004B5E25"/>
    <w:rsid w:val="004B6638"/>
    <w:rsid w:val="004B6C71"/>
    <w:rsid w:val="004B76F6"/>
    <w:rsid w:val="004B7BD4"/>
    <w:rsid w:val="004B7C99"/>
    <w:rsid w:val="004C0012"/>
    <w:rsid w:val="004C002E"/>
    <w:rsid w:val="004C0449"/>
    <w:rsid w:val="004C096E"/>
    <w:rsid w:val="004C0AB2"/>
    <w:rsid w:val="004C0AE9"/>
    <w:rsid w:val="004C0EF3"/>
    <w:rsid w:val="004C1F18"/>
    <w:rsid w:val="004C2693"/>
    <w:rsid w:val="004C2A1B"/>
    <w:rsid w:val="004C2DEF"/>
    <w:rsid w:val="004C36EC"/>
    <w:rsid w:val="004C3AE6"/>
    <w:rsid w:val="004C3BAE"/>
    <w:rsid w:val="004C4217"/>
    <w:rsid w:val="004C4308"/>
    <w:rsid w:val="004C47D6"/>
    <w:rsid w:val="004C4D56"/>
    <w:rsid w:val="004C4D86"/>
    <w:rsid w:val="004C51AF"/>
    <w:rsid w:val="004C5B2A"/>
    <w:rsid w:val="004C5C27"/>
    <w:rsid w:val="004C5E5C"/>
    <w:rsid w:val="004C658B"/>
    <w:rsid w:val="004C6CC5"/>
    <w:rsid w:val="004C7110"/>
    <w:rsid w:val="004C74FC"/>
    <w:rsid w:val="004C7568"/>
    <w:rsid w:val="004C75C3"/>
    <w:rsid w:val="004C76A1"/>
    <w:rsid w:val="004C79E4"/>
    <w:rsid w:val="004C7BD8"/>
    <w:rsid w:val="004D0A90"/>
    <w:rsid w:val="004D0B21"/>
    <w:rsid w:val="004D0D44"/>
    <w:rsid w:val="004D0DD5"/>
    <w:rsid w:val="004D0DF8"/>
    <w:rsid w:val="004D13E9"/>
    <w:rsid w:val="004D1EB6"/>
    <w:rsid w:val="004D23AB"/>
    <w:rsid w:val="004D2D14"/>
    <w:rsid w:val="004D2F13"/>
    <w:rsid w:val="004D2FF8"/>
    <w:rsid w:val="004D32CE"/>
    <w:rsid w:val="004D39AD"/>
    <w:rsid w:val="004D44A6"/>
    <w:rsid w:val="004D4BB8"/>
    <w:rsid w:val="004D568B"/>
    <w:rsid w:val="004D5E16"/>
    <w:rsid w:val="004D633E"/>
    <w:rsid w:val="004D662C"/>
    <w:rsid w:val="004D67F1"/>
    <w:rsid w:val="004D6B97"/>
    <w:rsid w:val="004D6EA7"/>
    <w:rsid w:val="004D7A7D"/>
    <w:rsid w:val="004D7D32"/>
    <w:rsid w:val="004E16A7"/>
    <w:rsid w:val="004E1D9E"/>
    <w:rsid w:val="004E2C11"/>
    <w:rsid w:val="004E2E87"/>
    <w:rsid w:val="004E30F2"/>
    <w:rsid w:val="004E31BC"/>
    <w:rsid w:val="004E3633"/>
    <w:rsid w:val="004E37C9"/>
    <w:rsid w:val="004E46E6"/>
    <w:rsid w:val="004E48A8"/>
    <w:rsid w:val="004E4A5C"/>
    <w:rsid w:val="004E5945"/>
    <w:rsid w:val="004E5D48"/>
    <w:rsid w:val="004E6076"/>
    <w:rsid w:val="004E60FC"/>
    <w:rsid w:val="004E6200"/>
    <w:rsid w:val="004E62CD"/>
    <w:rsid w:val="004E69BF"/>
    <w:rsid w:val="004E706A"/>
    <w:rsid w:val="004E7111"/>
    <w:rsid w:val="004E7646"/>
    <w:rsid w:val="004E793C"/>
    <w:rsid w:val="004E7BE2"/>
    <w:rsid w:val="004E7BEC"/>
    <w:rsid w:val="004F012D"/>
    <w:rsid w:val="004F0518"/>
    <w:rsid w:val="004F0692"/>
    <w:rsid w:val="004F1442"/>
    <w:rsid w:val="004F19B5"/>
    <w:rsid w:val="004F1CEE"/>
    <w:rsid w:val="004F232E"/>
    <w:rsid w:val="004F2B02"/>
    <w:rsid w:val="004F2EEA"/>
    <w:rsid w:val="004F3200"/>
    <w:rsid w:val="004F3A94"/>
    <w:rsid w:val="004F3E0A"/>
    <w:rsid w:val="004F476F"/>
    <w:rsid w:val="004F509E"/>
    <w:rsid w:val="004F5AB3"/>
    <w:rsid w:val="004F5B8C"/>
    <w:rsid w:val="004F5C01"/>
    <w:rsid w:val="004F6009"/>
    <w:rsid w:val="004F6315"/>
    <w:rsid w:val="004F6699"/>
    <w:rsid w:val="004F6C2A"/>
    <w:rsid w:val="004F76E0"/>
    <w:rsid w:val="004F7C0C"/>
    <w:rsid w:val="004F7FC9"/>
    <w:rsid w:val="00500BC6"/>
    <w:rsid w:val="0050114E"/>
    <w:rsid w:val="0050191A"/>
    <w:rsid w:val="00501BA5"/>
    <w:rsid w:val="00501C33"/>
    <w:rsid w:val="00502137"/>
    <w:rsid w:val="005025A6"/>
    <w:rsid w:val="00502B50"/>
    <w:rsid w:val="00502F3E"/>
    <w:rsid w:val="005040EF"/>
    <w:rsid w:val="005043B9"/>
    <w:rsid w:val="005051AA"/>
    <w:rsid w:val="005055AE"/>
    <w:rsid w:val="00505A0A"/>
    <w:rsid w:val="00505E25"/>
    <w:rsid w:val="00506A32"/>
    <w:rsid w:val="00506BC6"/>
    <w:rsid w:val="00506C8E"/>
    <w:rsid w:val="0050705C"/>
    <w:rsid w:val="0050770B"/>
    <w:rsid w:val="00507A14"/>
    <w:rsid w:val="00507B57"/>
    <w:rsid w:val="00507ED0"/>
    <w:rsid w:val="0051026D"/>
    <w:rsid w:val="005105BD"/>
    <w:rsid w:val="0051069D"/>
    <w:rsid w:val="00510B11"/>
    <w:rsid w:val="00511060"/>
    <w:rsid w:val="00511DCB"/>
    <w:rsid w:val="00511F92"/>
    <w:rsid w:val="00512066"/>
    <w:rsid w:val="0051207B"/>
    <w:rsid w:val="00512229"/>
    <w:rsid w:val="00512470"/>
    <w:rsid w:val="0051250F"/>
    <w:rsid w:val="0051278A"/>
    <w:rsid w:val="005128B1"/>
    <w:rsid w:val="0051290B"/>
    <w:rsid w:val="0051301F"/>
    <w:rsid w:val="005133BE"/>
    <w:rsid w:val="005148E0"/>
    <w:rsid w:val="005148FB"/>
    <w:rsid w:val="00514AE6"/>
    <w:rsid w:val="00514E96"/>
    <w:rsid w:val="0051598E"/>
    <w:rsid w:val="005162D9"/>
    <w:rsid w:val="005164CE"/>
    <w:rsid w:val="00516A55"/>
    <w:rsid w:val="00517439"/>
    <w:rsid w:val="00517488"/>
    <w:rsid w:val="005174C2"/>
    <w:rsid w:val="00517655"/>
    <w:rsid w:val="005176A8"/>
    <w:rsid w:val="005179A1"/>
    <w:rsid w:val="00517F02"/>
    <w:rsid w:val="0052078D"/>
    <w:rsid w:val="0052130B"/>
    <w:rsid w:val="00521376"/>
    <w:rsid w:val="00521C67"/>
    <w:rsid w:val="005226DD"/>
    <w:rsid w:val="0052271F"/>
    <w:rsid w:val="00522AF6"/>
    <w:rsid w:val="00522E09"/>
    <w:rsid w:val="00523091"/>
    <w:rsid w:val="00523296"/>
    <w:rsid w:val="00523351"/>
    <w:rsid w:val="005235C3"/>
    <w:rsid w:val="00523ABB"/>
    <w:rsid w:val="00523B1C"/>
    <w:rsid w:val="00523E59"/>
    <w:rsid w:val="00523E6B"/>
    <w:rsid w:val="00524D60"/>
    <w:rsid w:val="00524E2A"/>
    <w:rsid w:val="0052504C"/>
    <w:rsid w:val="005271FD"/>
    <w:rsid w:val="0052736C"/>
    <w:rsid w:val="005273A1"/>
    <w:rsid w:val="00527B3A"/>
    <w:rsid w:val="00527BF1"/>
    <w:rsid w:val="00527E3D"/>
    <w:rsid w:val="00530308"/>
    <w:rsid w:val="005305DE"/>
    <w:rsid w:val="00530BAC"/>
    <w:rsid w:val="00531E3D"/>
    <w:rsid w:val="00531E44"/>
    <w:rsid w:val="00532867"/>
    <w:rsid w:val="00532B9D"/>
    <w:rsid w:val="00532C71"/>
    <w:rsid w:val="00532E3E"/>
    <w:rsid w:val="00533369"/>
    <w:rsid w:val="005335E9"/>
    <w:rsid w:val="005337FA"/>
    <w:rsid w:val="00533892"/>
    <w:rsid w:val="00534482"/>
    <w:rsid w:val="005344F0"/>
    <w:rsid w:val="00534FBA"/>
    <w:rsid w:val="005358B3"/>
    <w:rsid w:val="005359B5"/>
    <w:rsid w:val="00535D9C"/>
    <w:rsid w:val="0053617D"/>
    <w:rsid w:val="005367E0"/>
    <w:rsid w:val="00536A4F"/>
    <w:rsid w:val="00536A64"/>
    <w:rsid w:val="005370BC"/>
    <w:rsid w:val="005370D3"/>
    <w:rsid w:val="0053776B"/>
    <w:rsid w:val="00537A26"/>
    <w:rsid w:val="00540BAF"/>
    <w:rsid w:val="00540C90"/>
    <w:rsid w:val="00541C60"/>
    <w:rsid w:val="005420C5"/>
    <w:rsid w:val="00542290"/>
    <w:rsid w:val="00542A92"/>
    <w:rsid w:val="00542AE3"/>
    <w:rsid w:val="00542AE9"/>
    <w:rsid w:val="00543225"/>
    <w:rsid w:val="00543B39"/>
    <w:rsid w:val="00543E7E"/>
    <w:rsid w:val="00543EBC"/>
    <w:rsid w:val="00544B65"/>
    <w:rsid w:val="00544C99"/>
    <w:rsid w:val="00544DBE"/>
    <w:rsid w:val="00545AB7"/>
    <w:rsid w:val="00545DF1"/>
    <w:rsid w:val="00545E28"/>
    <w:rsid w:val="00545F39"/>
    <w:rsid w:val="0054713D"/>
    <w:rsid w:val="00547349"/>
    <w:rsid w:val="00550805"/>
    <w:rsid w:val="00551907"/>
    <w:rsid w:val="0055251E"/>
    <w:rsid w:val="005526B1"/>
    <w:rsid w:val="00552A42"/>
    <w:rsid w:val="00553093"/>
    <w:rsid w:val="005536C1"/>
    <w:rsid w:val="00554765"/>
    <w:rsid w:val="00555AD7"/>
    <w:rsid w:val="00555EB1"/>
    <w:rsid w:val="00555EBD"/>
    <w:rsid w:val="005562BC"/>
    <w:rsid w:val="00556972"/>
    <w:rsid w:val="00556F99"/>
    <w:rsid w:val="0055779E"/>
    <w:rsid w:val="005578D2"/>
    <w:rsid w:val="00560116"/>
    <w:rsid w:val="00560F15"/>
    <w:rsid w:val="00561256"/>
    <w:rsid w:val="00561A4E"/>
    <w:rsid w:val="00561DBA"/>
    <w:rsid w:val="00562629"/>
    <w:rsid w:val="00563DBC"/>
    <w:rsid w:val="00564587"/>
    <w:rsid w:val="005648F4"/>
    <w:rsid w:val="0056495A"/>
    <w:rsid w:val="00564AD4"/>
    <w:rsid w:val="00565157"/>
    <w:rsid w:val="00565E59"/>
    <w:rsid w:val="00566038"/>
    <w:rsid w:val="005662B6"/>
    <w:rsid w:val="00566444"/>
    <w:rsid w:val="0056684F"/>
    <w:rsid w:val="005670A5"/>
    <w:rsid w:val="00567648"/>
    <w:rsid w:val="00567E00"/>
    <w:rsid w:val="00567FB6"/>
    <w:rsid w:val="0057013B"/>
    <w:rsid w:val="00571156"/>
    <w:rsid w:val="0057126A"/>
    <w:rsid w:val="0057155A"/>
    <w:rsid w:val="00571DB4"/>
    <w:rsid w:val="005729D6"/>
    <w:rsid w:val="00572C51"/>
    <w:rsid w:val="00572DB6"/>
    <w:rsid w:val="005735BF"/>
    <w:rsid w:val="00573C23"/>
    <w:rsid w:val="00573CAC"/>
    <w:rsid w:val="0057494C"/>
    <w:rsid w:val="00575027"/>
    <w:rsid w:val="0057588D"/>
    <w:rsid w:val="00576831"/>
    <w:rsid w:val="00576E0A"/>
    <w:rsid w:val="005770D8"/>
    <w:rsid w:val="00577616"/>
    <w:rsid w:val="00577746"/>
    <w:rsid w:val="005777C4"/>
    <w:rsid w:val="00577819"/>
    <w:rsid w:val="0057786F"/>
    <w:rsid w:val="00577FFB"/>
    <w:rsid w:val="0058015B"/>
    <w:rsid w:val="00580582"/>
    <w:rsid w:val="00581422"/>
    <w:rsid w:val="005826D9"/>
    <w:rsid w:val="00582A33"/>
    <w:rsid w:val="0058324D"/>
    <w:rsid w:val="00583AAF"/>
    <w:rsid w:val="00583B83"/>
    <w:rsid w:val="00584415"/>
    <w:rsid w:val="005846DC"/>
    <w:rsid w:val="00584CFC"/>
    <w:rsid w:val="00584D05"/>
    <w:rsid w:val="005851D0"/>
    <w:rsid w:val="005855AC"/>
    <w:rsid w:val="005858A5"/>
    <w:rsid w:val="00585DEE"/>
    <w:rsid w:val="005862C3"/>
    <w:rsid w:val="005867A7"/>
    <w:rsid w:val="00587478"/>
    <w:rsid w:val="00587770"/>
    <w:rsid w:val="00587D73"/>
    <w:rsid w:val="00587E98"/>
    <w:rsid w:val="00590BEC"/>
    <w:rsid w:val="00590CE2"/>
    <w:rsid w:val="00590D07"/>
    <w:rsid w:val="00591B19"/>
    <w:rsid w:val="00591D9C"/>
    <w:rsid w:val="0059256A"/>
    <w:rsid w:val="00592A46"/>
    <w:rsid w:val="0059371F"/>
    <w:rsid w:val="00593A63"/>
    <w:rsid w:val="0059450A"/>
    <w:rsid w:val="00594AF9"/>
    <w:rsid w:val="00594DFE"/>
    <w:rsid w:val="00595476"/>
    <w:rsid w:val="00595753"/>
    <w:rsid w:val="00595AAE"/>
    <w:rsid w:val="00595AD1"/>
    <w:rsid w:val="005963C2"/>
    <w:rsid w:val="00596729"/>
    <w:rsid w:val="005968FF"/>
    <w:rsid w:val="00596E40"/>
    <w:rsid w:val="00597134"/>
    <w:rsid w:val="00597512"/>
    <w:rsid w:val="005A0143"/>
    <w:rsid w:val="005A01E6"/>
    <w:rsid w:val="005A0318"/>
    <w:rsid w:val="005A0832"/>
    <w:rsid w:val="005A0AF8"/>
    <w:rsid w:val="005A0B1E"/>
    <w:rsid w:val="005A145B"/>
    <w:rsid w:val="005A2420"/>
    <w:rsid w:val="005A2B94"/>
    <w:rsid w:val="005A2D73"/>
    <w:rsid w:val="005A2EF4"/>
    <w:rsid w:val="005A3952"/>
    <w:rsid w:val="005A3FC7"/>
    <w:rsid w:val="005A460A"/>
    <w:rsid w:val="005A4DAC"/>
    <w:rsid w:val="005A4F02"/>
    <w:rsid w:val="005A56E3"/>
    <w:rsid w:val="005A59A8"/>
    <w:rsid w:val="005A7001"/>
    <w:rsid w:val="005A7200"/>
    <w:rsid w:val="005A7242"/>
    <w:rsid w:val="005A7270"/>
    <w:rsid w:val="005A7735"/>
    <w:rsid w:val="005A7ABE"/>
    <w:rsid w:val="005B0007"/>
    <w:rsid w:val="005B04F8"/>
    <w:rsid w:val="005B0734"/>
    <w:rsid w:val="005B0D7F"/>
    <w:rsid w:val="005B0EDB"/>
    <w:rsid w:val="005B15A0"/>
    <w:rsid w:val="005B1606"/>
    <w:rsid w:val="005B1690"/>
    <w:rsid w:val="005B1A77"/>
    <w:rsid w:val="005B1E28"/>
    <w:rsid w:val="005B22BE"/>
    <w:rsid w:val="005B35AB"/>
    <w:rsid w:val="005B3B3D"/>
    <w:rsid w:val="005B3C3C"/>
    <w:rsid w:val="005B409C"/>
    <w:rsid w:val="005B4564"/>
    <w:rsid w:val="005B494C"/>
    <w:rsid w:val="005B5067"/>
    <w:rsid w:val="005B562A"/>
    <w:rsid w:val="005B564B"/>
    <w:rsid w:val="005B5AFC"/>
    <w:rsid w:val="005B5EAD"/>
    <w:rsid w:val="005B6430"/>
    <w:rsid w:val="005B6630"/>
    <w:rsid w:val="005B6697"/>
    <w:rsid w:val="005B6E01"/>
    <w:rsid w:val="005B7341"/>
    <w:rsid w:val="005B7529"/>
    <w:rsid w:val="005B79FC"/>
    <w:rsid w:val="005C00FF"/>
    <w:rsid w:val="005C1610"/>
    <w:rsid w:val="005C175A"/>
    <w:rsid w:val="005C1EC1"/>
    <w:rsid w:val="005C2533"/>
    <w:rsid w:val="005C2807"/>
    <w:rsid w:val="005C2E96"/>
    <w:rsid w:val="005C2FF9"/>
    <w:rsid w:val="005C3545"/>
    <w:rsid w:val="005C3626"/>
    <w:rsid w:val="005C3680"/>
    <w:rsid w:val="005C4458"/>
    <w:rsid w:val="005C448E"/>
    <w:rsid w:val="005C4887"/>
    <w:rsid w:val="005C4A6B"/>
    <w:rsid w:val="005C4D70"/>
    <w:rsid w:val="005C4D95"/>
    <w:rsid w:val="005C4FE8"/>
    <w:rsid w:val="005C502A"/>
    <w:rsid w:val="005C515C"/>
    <w:rsid w:val="005C5311"/>
    <w:rsid w:val="005C533F"/>
    <w:rsid w:val="005C5A57"/>
    <w:rsid w:val="005C6358"/>
    <w:rsid w:val="005C6811"/>
    <w:rsid w:val="005C696E"/>
    <w:rsid w:val="005C6BD1"/>
    <w:rsid w:val="005C7641"/>
    <w:rsid w:val="005C7AE0"/>
    <w:rsid w:val="005C7FC4"/>
    <w:rsid w:val="005D0B26"/>
    <w:rsid w:val="005D14F2"/>
    <w:rsid w:val="005D22FB"/>
    <w:rsid w:val="005D2C24"/>
    <w:rsid w:val="005D2E1F"/>
    <w:rsid w:val="005D33C4"/>
    <w:rsid w:val="005D358C"/>
    <w:rsid w:val="005D3670"/>
    <w:rsid w:val="005D425C"/>
    <w:rsid w:val="005D442F"/>
    <w:rsid w:val="005D4BB9"/>
    <w:rsid w:val="005D5126"/>
    <w:rsid w:val="005D54F1"/>
    <w:rsid w:val="005D590C"/>
    <w:rsid w:val="005D613B"/>
    <w:rsid w:val="005D62D3"/>
    <w:rsid w:val="005D63DB"/>
    <w:rsid w:val="005D64E5"/>
    <w:rsid w:val="005D673B"/>
    <w:rsid w:val="005D6921"/>
    <w:rsid w:val="005D6A0C"/>
    <w:rsid w:val="005D6D8F"/>
    <w:rsid w:val="005D765D"/>
    <w:rsid w:val="005D777A"/>
    <w:rsid w:val="005D77FE"/>
    <w:rsid w:val="005E04A1"/>
    <w:rsid w:val="005E0BCD"/>
    <w:rsid w:val="005E0F71"/>
    <w:rsid w:val="005E11F2"/>
    <w:rsid w:val="005E1EB9"/>
    <w:rsid w:val="005E1F6F"/>
    <w:rsid w:val="005E217E"/>
    <w:rsid w:val="005E22D4"/>
    <w:rsid w:val="005E24FB"/>
    <w:rsid w:val="005E2545"/>
    <w:rsid w:val="005E2C00"/>
    <w:rsid w:val="005E2D5D"/>
    <w:rsid w:val="005E33FC"/>
    <w:rsid w:val="005E3497"/>
    <w:rsid w:val="005E36D1"/>
    <w:rsid w:val="005E405A"/>
    <w:rsid w:val="005E4340"/>
    <w:rsid w:val="005E4635"/>
    <w:rsid w:val="005E5E22"/>
    <w:rsid w:val="005E5F6C"/>
    <w:rsid w:val="005E6D31"/>
    <w:rsid w:val="005E6D4D"/>
    <w:rsid w:val="005E7296"/>
    <w:rsid w:val="005E78D6"/>
    <w:rsid w:val="005F0623"/>
    <w:rsid w:val="005F19D1"/>
    <w:rsid w:val="005F1A98"/>
    <w:rsid w:val="005F1ADD"/>
    <w:rsid w:val="005F2375"/>
    <w:rsid w:val="005F2AE1"/>
    <w:rsid w:val="005F2B4A"/>
    <w:rsid w:val="005F2B63"/>
    <w:rsid w:val="005F3336"/>
    <w:rsid w:val="005F3924"/>
    <w:rsid w:val="005F3A9E"/>
    <w:rsid w:val="005F3D02"/>
    <w:rsid w:val="005F3F07"/>
    <w:rsid w:val="005F40D4"/>
    <w:rsid w:val="005F4461"/>
    <w:rsid w:val="005F491F"/>
    <w:rsid w:val="005F4A4E"/>
    <w:rsid w:val="005F4B56"/>
    <w:rsid w:val="005F4BF1"/>
    <w:rsid w:val="005F4DFB"/>
    <w:rsid w:val="005F50A8"/>
    <w:rsid w:val="005F5995"/>
    <w:rsid w:val="005F59DA"/>
    <w:rsid w:val="005F5A93"/>
    <w:rsid w:val="005F5D2B"/>
    <w:rsid w:val="005F68BA"/>
    <w:rsid w:val="005F70AB"/>
    <w:rsid w:val="005F746E"/>
    <w:rsid w:val="005F778A"/>
    <w:rsid w:val="005F7DBF"/>
    <w:rsid w:val="006003B5"/>
    <w:rsid w:val="0060083D"/>
    <w:rsid w:val="006016C2"/>
    <w:rsid w:val="006017A6"/>
    <w:rsid w:val="00601AE9"/>
    <w:rsid w:val="00601B9F"/>
    <w:rsid w:val="00601CBC"/>
    <w:rsid w:val="0060230E"/>
    <w:rsid w:val="00602F90"/>
    <w:rsid w:val="0060309C"/>
    <w:rsid w:val="0060310B"/>
    <w:rsid w:val="006034BB"/>
    <w:rsid w:val="00603780"/>
    <w:rsid w:val="006047A1"/>
    <w:rsid w:val="006047A6"/>
    <w:rsid w:val="006047B0"/>
    <w:rsid w:val="00605BF9"/>
    <w:rsid w:val="006062F4"/>
    <w:rsid w:val="00606FC0"/>
    <w:rsid w:val="00606FE9"/>
    <w:rsid w:val="00610462"/>
    <w:rsid w:val="00611A1E"/>
    <w:rsid w:val="00611CD6"/>
    <w:rsid w:val="00612934"/>
    <w:rsid w:val="00612A03"/>
    <w:rsid w:val="00612C57"/>
    <w:rsid w:val="00613489"/>
    <w:rsid w:val="00613917"/>
    <w:rsid w:val="00613F84"/>
    <w:rsid w:val="0061459B"/>
    <w:rsid w:val="0061541E"/>
    <w:rsid w:val="0061542F"/>
    <w:rsid w:val="00615C44"/>
    <w:rsid w:val="006163AD"/>
    <w:rsid w:val="00616A7C"/>
    <w:rsid w:val="006177E3"/>
    <w:rsid w:val="006178CE"/>
    <w:rsid w:val="00617F7D"/>
    <w:rsid w:val="00620BF0"/>
    <w:rsid w:val="00620DC6"/>
    <w:rsid w:val="00621113"/>
    <w:rsid w:val="006212E8"/>
    <w:rsid w:val="006218BE"/>
    <w:rsid w:val="00621E70"/>
    <w:rsid w:val="0062218F"/>
    <w:rsid w:val="00622868"/>
    <w:rsid w:val="00622A9C"/>
    <w:rsid w:val="00622C6D"/>
    <w:rsid w:val="00622F05"/>
    <w:rsid w:val="0062301F"/>
    <w:rsid w:val="0062307B"/>
    <w:rsid w:val="00623442"/>
    <w:rsid w:val="006234E6"/>
    <w:rsid w:val="00623DAA"/>
    <w:rsid w:val="006245D9"/>
    <w:rsid w:val="00624827"/>
    <w:rsid w:val="00624AAC"/>
    <w:rsid w:val="0062697D"/>
    <w:rsid w:val="00626B78"/>
    <w:rsid w:val="00626BA4"/>
    <w:rsid w:val="00626F54"/>
    <w:rsid w:val="00627600"/>
    <w:rsid w:val="00627E96"/>
    <w:rsid w:val="00627FB0"/>
    <w:rsid w:val="00630112"/>
    <w:rsid w:val="00630725"/>
    <w:rsid w:val="0063184E"/>
    <w:rsid w:val="00632113"/>
    <w:rsid w:val="0063349F"/>
    <w:rsid w:val="00633586"/>
    <w:rsid w:val="00633601"/>
    <w:rsid w:val="00633651"/>
    <w:rsid w:val="00633A34"/>
    <w:rsid w:val="0063411E"/>
    <w:rsid w:val="0063431C"/>
    <w:rsid w:val="006344C3"/>
    <w:rsid w:val="0063459A"/>
    <w:rsid w:val="006346DF"/>
    <w:rsid w:val="0063483A"/>
    <w:rsid w:val="0063532E"/>
    <w:rsid w:val="00635880"/>
    <w:rsid w:val="0063675C"/>
    <w:rsid w:val="0063682A"/>
    <w:rsid w:val="006368D4"/>
    <w:rsid w:val="006371E3"/>
    <w:rsid w:val="0063766F"/>
    <w:rsid w:val="0064034A"/>
    <w:rsid w:val="00640360"/>
    <w:rsid w:val="00640873"/>
    <w:rsid w:val="00640988"/>
    <w:rsid w:val="00640F33"/>
    <w:rsid w:val="006417C2"/>
    <w:rsid w:val="00641C8B"/>
    <w:rsid w:val="00641F79"/>
    <w:rsid w:val="00641FD2"/>
    <w:rsid w:val="00642697"/>
    <w:rsid w:val="00642D3D"/>
    <w:rsid w:val="0064315F"/>
    <w:rsid w:val="00643418"/>
    <w:rsid w:val="00643590"/>
    <w:rsid w:val="00644EFF"/>
    <w:rsid w:val="006454FD"/>
    <w:rsid w:val="006460E2"/>
    <w:rsid w:val="006462B7"/>
    <w:rsid w:val="006467C6"/>
    <w:rsid w:val="00646C7A"/>
    <w:rsid w:val="00646DDB"/>
    <w:rsid w:val="00646E57"/>
    <w:rsid w:val="006474F9"/>
    <w:rsid w:val="0064794A"/>
    <w:rsid w:val="00647C09"/>
    <w:rsid w:val="00647D64"/>
    <w:rsid w:val="006507E4"/>
    <w:rsid w:val="00650AFE"/>
    <w:rsid w:val="00650F2A"/>
    <w:rsid w:val="00651218"/>
    <w:rsid w:val="006512C9"/>
    <w:rsid w:val="00651609"/>
    <w:rsid w:val="006525DB"/>
    <w:rsid w:val="00653155"/>
    <w:rsid w:val="00653456"/>
    <w:rsid w:val="00654028"/>
    <w:rsid w:val="006544D8"/>
    <w:rsid w:val="00654A1E"/>
    <w:rsid w:val="00654A52"/>
    <w:rsid w:val="00655105"/>
    <w:rsid w:val="006551F2"/>
    <w:rsid w:val="00655258"/>
    <w:rsid w:val="00655954"/>
    <w:rsid w:val="00655AC6"/>
    <w:rsid w:val="00655B83"/>
    <w:rsid w:val="00655FF7"/>
    <w:rsid w:val="006565B0"/>
    <w:rsid w:val="0065729B"/>
    <w:rsid w:val="0065770D"/>
    <w:rsid w:val="00661331"/>
    <w:rsid w:val="006617AD"/>
    <w:rsid w:val="00661AF2"/>
    <w:rsid w:val="00661FB9"/>
    <w:rsid w:val="006625B0"/>
    <w:rsid w:val="006625C9"/>
    <w:rsid w:val="006629E1"/>
    <w:rsid w:val="00662F56"/>
    <w:rsid w:val="00663373"/>
    <w:rsid w:val="00663545"/>
    <w:rsid w:val="00663621"/>
    <w:rsid w:val="00664B16"/>
    <w:rsid w:val="00664CA0"/>
    <w:rsid w:val="00664CDA"/>
    <w:rsid w:val="00664CEA"/>
    <w:rsid w:val="00665519"/>
    <w:rsid w:val="00665B72"/>
    <w:rsid w:val="00665BBE"/>
    <w:rsid w:val="006660D2"/>
    <w:rsid w:val="00666A76"/>
    <w:rsid w:val="00666D34"/>
    <w:rsid w:val="00666E6E"/>
    <w:rsid w:val="00667CBB"/>
    <w:rsid w:val="00667EBE"/>
    <w:rsid w:val="00667F10"/>
    <w:rsid w:val="006700A2"/>
    <w:rsid w:val="0067065C"/>
    <w:rsid w:val="00670BAF"/>
    <w:rsid w:val="00670EE8"/>
    <w:rsid w:val="00671015"/>
    <w:rsid w:val="006715F2"/>
    <w:rsid w:val="0067174C"/>
    <w:rsid w:val="006718A1"/>
    <w:rsid w:val="0067231C"/>
    <w:rsid w:val="00672571"/>
    <w:rsid w:val="00672859"/>
    <w:rsid w:val="00672A2F"/>
    <w:rsid w:val="00672C31"/>
    <w:rsid w:val="00673062"/>
    <w:rsid w:val="006730EB"/>
    <w:rsid w:val="00674023"/>
    <w:rsid w:val="00674C7E"/>
    <w:rsid w:val="0067546C"/>
    <w:rsid w:val="00675546"/>
    <w:rsid w:val="00675E14"/>
    <w:rsid w:val="00676303"/>
    <w:rsid w:val="00676EBB"/>
    <w:rsid w:val="0067717F"/>
    <w:rsid w:val="0067737C"/>
    <w:rsid w:val="006779EA"/>
    <w:rsid w:val="00677A7C"/>
    <w:rsid w:val="00677D94"/>
    <w:rsid w:val="00680D2F"/>
    <w:rsid w:val="006814E7"/>
    <w:rsid w:val="00681D5B"/>
    <w:rsid w:val="00682235"/>
    <w:rsid w:val="00682353"/>
    <w:rsid w:val="00682467"/>
    <w:rsid w:val="00682636"/>
    <w:rsid w:val="00682794"/>
    <w:rsid w:val="0068349D"/>
    <w:rsid w:val="006835F7"/>
    <w:rsid w:val="006841FA"/>
    <w:rsid w:val="0068441E"/>
    <w:rsid w:val="00684B10"/>
    <w:rsid w:val="00685093"/>
    <w:rsid w:val="00685775"/>
    <w:rsid w:val="00685CA4"/>
    <w:rsid w:val="00686095"/>
    <w:rsid w:val="0068692E"/>
    <w:rsid w:val="006874DD"/>
    <w:rsid w:val="00687855"/>
    <w:rsid w:val="0069063B"/>
    <w:rsid w:val="0069074F"/>
    <w:rsid w:val="006916F4"/>
    <w:rsid w:val="006919F6"/>
    <w:rsid w:val="0069202C"/>
    <w:rsid w:val="006921FF"/>
    <w:rsid w:val="0069224A"/>
    <w:rsid w:val="00692839"/>
    <w:rsid w:val="006928DC"/>
    <w:rsid w:val="00693FE0"/>
    <w:rsid w:val="0069431A"/>
    <w:rsid w:val="006950CA"/>
    <w:rsid w:val="00695E02"/>
    <w:rsid w:val="006960E4"/>
    <w:rsid w:val="0069619F"/>
    <w:rsid w:val="00696AE1"/>
    <w:rsid w:val="00696CB4"/>
    <w:rsid w:val="00697464"/>
    <w:rsid w:val="00697FBB"/>
    <w:rsid w:val="006A0017"/>
    <w:rsid w:val="006A0088"/>
    <w:rsid w:val="006A0262"/>
    <w:rsid w:val="006A06EB"/>
    <w:rsid w:val="006A1CA9"/>
    <w:rsid w:val="006A2B58"/>
    <w:rsid w:val="006A2C06"/>
    <w:rsid w:val="006A2D10"/>
    <w:rsid w:val="006A2DA0"/>
    <w:rsid w:val="006A3117"/>
    <w:rsid w:val="006A41AB"/>
    <w:rsid w:val="006A55F0"/>
    <w:rsid w:val="006A5621"/>
    <w:rsid w:val="006A5E4D"/>
    <w:rsid w:val="006A6654"/>
    <w:rsid w:val="006A66CF"/>
    <w:rsid w:val="006A716A"/>
    <w:rsid w:val="006A74AE"/>
    <w:rsid w:val="006A764D"/>
    <w:rsid w:val="006A77A3"/>
    <w:rsid w:val="006A7881"/>
    <w:rsid w:val="006B02AA"/>
    <w:rsid w:val="006B0EC0"/>
    <w:rsid w:val="006B1870"/>
    <w:rsid w:val="006B1A06"/>
    <w:rsid w:val="006B1AE5"/>
    <w:rsid w:val="006B1B1A"/>
    <w:rsid w:val="006B1C7D"/>
    <w:rsid w:val="006B1E19"/>
    <w:rsid w:val="006B20C0"/>
    <w:rsid w:val="006B23D4"/>
    <w:rsid w:val="006B263F"/>
    <w:rsid w:val="006B2B14"/>
    <w:rsid w:val="006B3732"/>
    <w:rsid w:val="006B37B8"/>
    <w:rsid w:val="006B39C2"/>
    <w:rsid w:val="006B3F7F"/>
    <w:rsid w:val="006B4786"/>
    <w:rsid w:val="006B4C3D"/>
    <w:rsid w:val="006B5030"/>
    <w:rsid w:val="006B5051"/>
    <w:rsid w:val="006B50C9"/>
    <w:rsid w:val="006B53F7"/>
    <w:rsid w:val="006B5A31"/>
    <w:rsid w:val="006B6066"/>
    <w:rsid w:val="006B62D2"/>
    <w:rsid w:val="006B645A"/>
    <w:rsid w:val="006B6862"/>
    <w:rsid w:val="006B6B97"/>
    <w:rsid w:val="006B755A"/>
    <w:rsid w:val="006B7809"/>
    <w:rsid w:val="006B7D04"/>
    <w:rsid w:val="006B7F41"/>
    <w:rsid w:val="006C011C"/>
    <w:rsid w:val="006C0380"/>
    <w:rsid w:val="006C0416"/>
    <w:rsid w:val="006C0A54"/>
    <w:rsid w:val="006C0E87"/>
    <w:rsid w:val="006C1248"/>
    <w:rsid w:val="006C2CCB"/>
    <w:rsid w:val="006C2EDD"/>
    <w:rsid w:val="006C3EB7"/>
    <w:rsid w:val="006C4155"/>
    <w:rsid w:val="006C4C67"/>
    <w:rsid w:val="006C50FE"/>
    <w:rsid w:val="006C5EE1"/>
    <w:rsid w:val="006C60E2"/>
    <w:rsid w:val="006C6272"/>
    <w:rsid w:val="006C6750"/>
    <w:rsid w:val="006C6C87"/>
    <w:rsid w:val="006C7375"/>
    <w:rsid w:val="006C7791"/>
    <w:rsid w:val="006C7F5A"/>
    <w:rsid w:val="006D064A"/>
    <w:rsid w:val="006D1404"/>
    <w:rsid w:val="006D20EC"/>
    <w:rsid w:val="006D2417"/>
    <w:rsid w:val="006D24D2"/>
    <w:rsid w:val="006D274D"/>
    <w:rsid w:val="006D276B"/>
    <w:rsid w:val="006D2A02"/>
    <w:rsid w:val="006D2C1A"/>
    <w:rsid w:val="006D3140"/>
    <w:rsid w:val="006D326D"/>
    <w:rsid w:val="006D34C4"/>
    <w:rsid w:val="006D376F"/>
    <w:rsid w:val="006D3BB3"/>
    <w:rsid w:val="006D47C7"/>
    <w:rsid w:val="006D6022"/>
    <w:rsid w:val="006D683E"/>
    <w:rsid w:val="006D6BB0"/>
    <w:rsid w:val="006D736D"/>
    <w:rsid w:val="006D79A0"/>
    <w:rsid w:val="006D7F52"/>
    <w:rsid w:val="006E00FB"/>
    <w:rsid w:val="006E16DD"/>
    <w:rsid w:val="006E17AF"/>
    <w:rsid w:val="006E17DB"/>
    <w:rsid w:val="006E19D6"/>
    <w:rsid w:val="006E1AB3"/>
    <w:rsid w:val="006E1B3F"/>
    <w:rsid w:val="006E1C36"/>
    <w:rsid w:val="006E1E21"/>
    <w:rsid w:val="006E2036"/>
    <w:rsid w:val="006E2AA6"/>
    <w:rsid w:val="006E2E8B"/>
    <w:rsid w:val="006E3114"/>
    <w:rsid w:val="006E33AD"/>
    <w:rsid w:val="006E3619"/>
    <w:rsid w:val="006E47D9"/>
    <w:rsid w:val="006E520E"/>
    <w:rsid w:val="006E523D"/>
    <w:rsid w:val="006E57A8"/>
    <w:rsid w:val="006E5F46"/>
    <w:rsid w:val="006E6261"/>
    <w:rsid w:val="006E6677"/>
    <w:rsid w:val="006E66A7"/>
    <w:rsid w:val="006E7051"/>
    <w:rsid w:val="006E785D"/>
    <w:rsid w:val="006E7E42"/>
    <w:rsid w:val="006F035C"/>
    <w:rsid w:val="006F03C3"/>
    <w:rsid w:val="006F04EA"/>
    <w:rsid w:val="006F07EA"/>
    <w:rsid w:val="006F1308"/>
    <w:rsid w:val="006F1920"/>
    <w:rsid w:val="006F1EC6"/>
    <w:rsid w:val="006F266A"/>
    <w:rsid w:val="006F26D5"/>
    <w:rsid w:val="006F28A1"/>
    <w:rsid w:val="006F2E30"/>
    <w:rsid w:val="006F3A90"/>
    <w:rsid w:val="006F4151"/>
    <w:rsid w:val="006F44D8"/>
    <w:rsid w:val="006F4600"/>
    <w:rsid w:val="006F4826"/>
    <w:rsid w:val="006F48FF"/>
    <w:rsid w:val="006F52B3"/>
    <w:rsid w:val="006F5769"/>
    <w:rsid w:val="006F58DF"/>
    <w:rsid w:val="006F5998"/>
    <w:rsid w:val="006F5C4A"/>
    <w:rsid w:val="006F5FDE"/>
    <w:rsid w:val="006F6BFA"/>
    <w:rsid w:val="006F6EC6"/>
    <w:rsid w:val="0070037C"/>
    <w:rsid w:val="007003D4"/>
    <w:rsid w:val="007006A4"/>
    <w:rsid w:val="0070096C"/>
    <w:rsid w:val="00700B2A"/>
    <w:rsid w:val="00700BDB"/>
    <w:rsid w:val="00701158"/>
    <w:rsid w:val="00701C93"/>
    <w:rsid w:val="00702D5F"/>
    <w:rsid w:val="00702E96"/>
    <w:rsid w:val="00703028"/>
    <w:rsid w:val="0070347E"/>
    <w:rsid w:val="00703531"/>
    <w:rsid w:val="00703796"/>
    <w:rsid w:val="00703B66"/>
    <w:rsid w:val="0070406F"/>
    <w:rsid w:val="00704260"/>
    <w:rsid w:val="00704343"/>
    <w:rsid w:val="007043B4"/>
    <w:rsid w:val="00704497"/>
    <w:rsid w:val="00704FC4"/>
    <w:rsid w:val="00705397"/>
    <w:rsid w:val="007057F0"/>
    <w:rsid w:val="0070599E"/>
    <w:rsid w:val="007059AA"/>
    <w:rsid w:val="00705E66"/>
    <w:rsid w:val="00706A74"/>
    <w:rsid w:val="00706C3B"/>
    <w:rsid w:val="00706D98"/>
    <w:rsid w:val="0070793C"/>
    <w:rsid w:val="00710251"/>
    <w:rsid w:val="007102EE"/>
    <w:rsid w:val="007103A6"/>
    <w:rsid w:val="007103D8"/>
    <w:rsid w:val="0071047F"/>
    <w:rsid w:val="007104D5"/>
    <w:rsid w:val="007105FC"/>
    <w:rsid w:val="00710BE2"/>
    <w:rsid w:val="00710ECD"/>
    <w:rsid w:val="00710F87"/>
    <w:rsid w:val="00711505"/>
    <w:rsid w:val="007119E0"/>
    <w:rsid w:val="00711A60"/>
    <w:rsid w:val="0071219C"/>
    <w:rsid w:val="00712541"/>
    <w:rsid w:val="007125BC"/>
    <w:rsid w:val="0071280A"/>
    <w:rsid w:val="00712F33"/>
    <w:rsid w:val="00713927"/>
    <w:rsid w:val="0071396F"/>
    <w:rsid w:val="00714329"/>
    <w:rsid w:val="007146E4"/>
    <w:rsid w:val="00714B78"/>
    <w:rsid w:val="00714DB7"/>
    <w:rsid w:val="00715345"/>
    <w:rsid w:val="007154A1"/>
    <w:rsid w:val="00715D52"/>
    <w:rsid w:val="00716C94"/>
    <w:rsid w:val="0071771B"/>
    <w:rsid w:val="00717A7A"/>
    <w:rsid w:val="00717C63"/>
    <w:rsid w:val="00717DB1"/>
    <w:rsid w:val="007217B7"/>
    <w:rsid w:val="00721DBF"/>
    <w:rsid w:val="00722AA3"/>
    <w:rsid w:val="0072308F"/>
    <w:rsid w:val="00723975"/>
    <w:rsid w:val="007245A4"/>
    <w:rsid w:val="0072496C"/>
    <w:rsid w:val="007251FA"/>
    <w:rsid w:val="007254F6"/>
    <w:rsid w:val="00725A3D"/>
    <w:rsid w:val="00725C2B"/>
    <w:rsid w:val="0072615E"/>
    <w:rsid w:val="00726B5C"/>
    <w:rsid w:val="00727025"/>
    <w:rsid w:val="007274C4"/>
    <w:rsid w:val="007275F0"/>
    <w:rsid w:val="00727634"/>
    <w:rsid w:val="0072766C"/>
    <w:rsid w:val="00727A3F"/>
    <w:rsid w:val="00730881"/>
    <w:rsid w:val="00730C5F"/>
    <w:rsid w:val="007315F5"/>
    <w:rsid w:val="00731F06"/>
    <w:rsid w:val="007323B0"/>
    <w:rsid w:val="00732954"/>
    <w:rsid w:val="0073315C"/>
    <w:rsid w:val="007334D3"/>
    <w:rsid w:val="00733837"/>
    <w:rsid w:val="00733F91"/>
    <w:rsid w:val="00734348"/>
    <w:rsid w:val="00734404"/>
    <w:rsid w:val="00734B53"/>
    <w:rsid w:val="00736055"/>
    <w:rsid w:val="00736DCD"/>
    <w:rsid w:val="0073702C"/>
    <w:rsid w:val="00737196"/>
    <w:rsid w:val="00737634"/>
    <w:rsid w:val="00737C08"/>
    <w:rsid w:val="007403AC"/>
    <w:rsid w:val="00740D98"/>
    <w:rsid w:val="0074111D"/>
    <w:rsid w:val="00741635"/>
    <w:rsid w:val="00741867"/>
    <w:rsid w:val="00741C28"/>
    <w:rsid w:val="00741E7A"/>
    <w:rsid w:val="00742276"/>
    <w:rsid w:val="0074227B"/>
    <w:rsid w:val="00742CB0"/>
    <w:rsid w:val="00742DBA"/>
    <w:rsid w:val="00742EF7"/>
    <w:rsid w:val="00743246"/>
    <w:rsid w:val="00743261"/>
    <w:rsid w:val="007435BE"/>
    <w:rsid w:val="00743C7E"/>
    <w:rsid w:val="00744621"/>
    <w:rsid w:val="00744DBD"/>
    <w:rsid w:val="00744F29"/>
    <w:rsid w:val="00745449"/>
    <w:rsid w:val="0074628E"/>
    <w:rsid w:val="00746CF9"/>
    <w:rsid w:val="00746F90"/>
    <w:rsid w:val="0074710E"/>
    <w:rsid w:val="007472CC"/>
    <w:rsid w:val="007476A6"/>
    <w:rsid w:val="007477CC"/>
    <w:rsid w:val="00747816"/>
    <w:rsid w:val="00750542"/>
    <w:rsid w:val="007505D8"/>
    <w:rsid w:val="0075084F"/>
    <w:rsid w:val="00750ABE"/>
    <w:rsid w:val="00751127"/>
    <w:rsid w:val="00751D27"/>
    <w:rsid w:val="00752228"/>
    <w:rsid w:val="0075228A"/>
    <w:rsid w:val="00752666"/>
    <w:rsid w:val="007532BA"/>
    <w:rsid w:val="007532F8"/>
    <w:rsid w:val="007533A8"/>
    <w:rsid w:val="007535C9"/>
    <w:rsid w:val="0075372F"/>
    <w:rsid w:val="00754ABF"/>
    <w:rsid w:val="00755101"/>
    <w:rsid w:val="0075518C"/>
    <w:rsid w:val="007555F8"/>
    <w:rsid w:val="00755667"/>
    <w:rsid w:val="007556C1"/>
    <w:rsid w:val="00755D6F"/>
    <w:rsid w:val="00755E05"/>
    <w:rsid w:val="0075639E"/>
    <w:rsid w:val="0075658E"/>
    <w:rsid w:val="00756723"/>
    <w:rsid w:val="007568EF"/>
    <w:rsid w:val="0075724F"/>
    <w:rsid w:val="0075730D"/>
    <w:rsid w:val="00757443"/>
    <w:rsid w:val="007577E1"/>
    <w:rsid w:val="00757864"/>
    <w:rsid w:val="0075796A"/>
    <w:rsid w:val="00757A65"/>
    <w:rsid w:val="00760BEE"/>
    <w:rsid w:val="007610BC"/>
    <w:rsid w:val="0076127E"/>
    <w:rsid w:val="00761314"/>
    <w:rsid w:val="00762399"/>
    <w:rsid w:val="007624A5"/>
    <w:rsid w:val="007628EF"/>
    <w:rsid w:val="00763314"/>
    <w:rsid w:val="00763390"/>
    <w:rsid w:val="00763413"/>
    <w:rsid w:val="00763431"/>
    <w:rsid w:val="00764171"/>
    <w:rsid w:val="0076448F"/>
    <w:rsid w:val="007646B4"/>
    <w:rsid w:val="00765375"/>
    <w:rsid w:val="00765C3F"/>
    <w:rsid w:val="00765D31"/>
    <w:rsid w:val="00765F5C"/>
    <w:rsid w:val="00766019"/>
    <w:rsid w:val="00766413"/>
    <w:rsid w:val="007664D6"/>
    <w:rsid w:val="00767011"/>
    <w:rsid w:val="00767AD0"/>
    <w:rsid w:val="00767D3D"/>
    <w:rsid w:val="0077006D"/>
    <w:rsid w:val="00770BCE"/>
    <w:rsid w:val="00770CDD"/>
    <w:rsid w:val="00770D99"/>
    <w:rsid w:val="00771819"/>
    <w:rsid w:val="00771834"/>
    <w:rsid w:val="00771BFE"/>
    <w:rsid w:val="00771C20"/>
    <w:rsid w:val="007721A4"/>
    <w:rsid w:val="007722C7"/>
    <w:rsid w:val="007722FD"/>
    <w:rsid w:val="00773920"/>
    <w:rsid w:val="00773B8E"/>
    <w:rsid w:val="00773F5D"/>
    <w:rsid w:val="007745D5"/>
    <w:rsid w:val="0077462F"/>
    <w:rsid w:val="007746EB"/>
    <w:rsid w:val="00774CDF"/>
    <w:rsid w:val="00775748"/>
    <w:rsid w:val="00775A0D"/>
    <w:rsid w:val="00775BD7"/>
    <w:rsid w:val="00775F17"/>
    <w:rsid w:val="007762E8"/>
    <w:rsid w:val="007762FB"/>
    <w:rsid w:val="00776DC4"/>
    <w:rsid w:val="007770EE"/>
    <w:rsid w:val="0077722F"/>
    <w:rsid w:val="00777DFE"/>
    <w:rsid w:val="00780437"/>
    <w:rsid w:val="007807BE"/>
    <w:rsid w:val="0078095C"/>
    <w:rsid w:val="00780A72"/>
    <w:rsid w:val="007811D8"/>
    <w:rsid w:val="00781603"/>
    <w:rsid w:val="007816F4"/>
    <w:rsid w:val="007826E4"/>
    <w:rsid w:val="0078293D"/>
    <w:rsid w:val="00782A3F"/>
    <w:rsid w:val="00782F79"/>
    <w:rsid w:val="0078303A"/>
    <w:rsid w:val="0078378C"/>
    <w:rsid w:val="00784286"/>
    <w:rsid w:val="007845B2"/>
    <w:rsid w:val="00784DC3"/>
    <w:rsid w:val="00785A1D"/>
    <w:rsid w:val="00786EA5"/>
    <w:rsid w:val="007871AD"/>
    <w:rsid w:val="00787FB6"/>
    <w:rsid w:val="00790787"/>
    <w:rsid w:val="00790A75"/>
    <w:rsid w:val="00790E4A"/>
    <w:rsid w:val="00790F84"/>
    <w:rsid w:val="00791256"/>
    <w:rsid w:val="0079156B"/>
    <w:rsid w:val="00791749"/>
    <w:rsid w:val="00791796"/>
    <w:rsid w:val="0079200A"/>
    <w:rsid w:val="007924C9"/>
    <w:rsid w:val="0079295C"/>
    <w:rsid w:val="0079297A"/>
    <w:rsid w:val="00792DDB"/>
    <w:rsid w:val="00792E82"/>
    <w:rsid w:val="00792F12"/>
    <w:rsid w:val="007931C9"/>
    <w:rsid w:val="0079354E"/>
    <w:rsid w:val="00793B87"/>
    <w:rsid w:val="00793F63"/>
    <w:rsid w:val="00794193"/>
    <w:rsid w:val="00794294"/>
    <w:rsid w:val="00794409"/>
    <w:rsid w:val="00794581"/>
    <w:rsid w:val="00794661"/>
    <w:rsid w:val="00794885"/>
    <w:rsid w:val="0079494D"/>
    <w:rsid w:val="007949AF"/>
    <w:rsid w:val="00794B37"/>
    <w:rsid w:val="00794C51"/>
    <w:rsid w:val="00795001"/>
    <w:rsid w:val="00796031"/>
    <w:rsid w:val="0079620B"/>
    <w:rsid w:val="00796DB3"/>
    <w:rsid w:val="00796E9D"/>
    <w:rsid w:val="00797059"/>
    <w:rsid w:val="00797656"/>
    <w:rsid w:val="00797733"/>
    <w:rsid w:val="00797E39"/>
    <w:rsid w:val="007A03F1"/>
    <w:rsid w:val="007A03F3"/>
    <w:rsid w:val="007A0493"/>
    <w:rsid w:val="007A0AC6"/>
    <w:rsid w:val="007A1398"/>
    <w:rsid w:val="007A16E1"/>
    <w:rsid w:val="007A18AD"/>
    <w:rsid w:val="007A1CC7"/>
    <w:rsid w:val="007A25A4"/>
    <w:rsid w:val="007A28B6"/>
    <w:rsid w:val="007A2B16"/>
    <w:rsid w:val="007A2D23"/>
    <w:rsid w:val="007A39D9"/>
    <w:rsid w:val="007A3DF0"/>
    <w:rsid w:val="007A42CE"/>
    <w:rsid w:val="007A43A5"/>
    <w:rsid w:val="007A4427"/>
    <w:rsid w:val="007A444C"/>
    <w:rsid w:val="007A4488"/>
    <w:rsid w:val="007A4E1A"/>
    <w:rsid w:val="007A54BC"/>
    <w:rsid w:val="007A5DE8"/>
    <w:rsid w:val="007A5ECC"/>
    <w:rsid w:val="007A62A4"/>
    <w:rsid w:val="007A6585"/>
    <w:rsid w:val="007A66BF"/>
    <w:rsid w:val="007A6C2C"/>
    <w:rsid w:val="007A6D34"/>
    <w:rsid w:val="007A6E38"/>
    <w:rsid w:val="007A76E2"/>
    <w:rsid w:val="007A77F6"/>
    <w:rsid w:val="007A7B3E"/>
    <w:rsid w:val="007B013B"/>
    <w:rsid w:val="007B0B06"/>
    <w:rsid w:val="007B26D0"/>
    <w:rsid w:val="007B2A23"/>
    <w:rsid w:val="007B2E43"/>
    <w:rsid w:val="007B371B"/>
    <w:rsid w:val="007B3A2E"/>
    <w:rsid w:val="007B3BC0"/>
    <w:rsid w:val="007B5385"/>
    <w:rsid w:val="007B5401"/>
    <w:rsid w:val="007B5507"/>
    <w:rsid w:val="007B5713"/>
    <w:rsid w:val="007B5ADE"/>
    <w:rsid w:val="007B6106"/>
    <w:rsid w:val="007B6143"/>
    <w:rsid w:val="007B6470"/>
    <w:rsid w:val="007B6481"/>
    <w:rsid w:val="007B6543"/>
    <w:rsid w:val="007B67A8"/>
    <w:rsid w:val="007B76D2"/>
    <w:rsid w:val="007C0B47"/>
    <w:rsid w:val="007C193D"/>
    <w:rsid w:val="007C2200"/>
    <w:rsid w:val="007C2372"/>
    <w:rsid w:val="007C2386"/>
    <w:rsid w:val="007C2614"/>
    <w:rsid w:val="007C26F1"/>
    <w:rsid w:val="007C2AFA"/>
    <w:rsid w:val="007C319A"/>
    <w:rsid w:val="007C33C1"/>
    <w:rsid w:val="007C33ED"/>
    <w:rsid w:val="007C340A"/>
    <w:rsid w:val="007C374A"/>
    <w:rsid w:val="007C380D"/>
    <w:rsid w:val="007C4885"/>
    <w:rsid w:val="007C4B2F"/>
    <w:rsid w:val="007C4B52"/>
    <w:rsid w:val="007C51B1"/>
    <w:rsid w:val="007C5A12"/>
    <w:rsid w:val="007C5B36"/>
    <w:rsid w:val="007C5BEA"/>
    <w:rsid w:val="007C6295"/>
    <w:rsid w:val="007C6617"/>
    <w:rsid w:val="007C6754"/>
    <w:rsid w:val="007C67DA"/>
    <w:rsid w:val="007C783E"/>
    <w:rsid w:val="007D04A0"/>
    <w:rsid w:val="007D0521"/>
    <w:rsid w:val="007D058D"/>
    <w:rsid w:val="007D08E0"/>
    <w:rsid w:val="007D095E"/>
    <w:rsid w:val="007D0CBC"/>
    <w:rsid w:val="007D100C"/>
    <w:rsid w:val="007D184F"/>
    <w:rsid w:val="007D1B74"/>
    <w:rsid w:val="007D1CE1"/>
    <w:rsid w:val="007D2166"/>
    <w:rsid w:val="007D21EE"/>
    <w:rsid w:val="007D24C4"/>
    <w:rsid w:val="007D259A"/>
    <w:rsid w:val="007D26F0"/>
    <w:rsid w:val="007D2CE8"/>
    <w:rsid w:val="007D3338"/>
    <w:rsid w:val="007D3FB6"/>
    <w:rsid w:val="007D441A"/>
    <w:rsid w:val="007D4500"/>
    <w:rsid w:val="007D489F"/>
    <w:rsid w:val="007D4C7C"/>
    <w:rsid w:val="007D591F"/>
    <w:rsid w:val="007D5E3B"/>
    <w:rsid w:val="007D5EC4"/>
    <w:rsid w:val="007E0419"/>
    <w:rsid w:val="007E0D92"/>
    <w:rsid w:val="007E0EE8"/>
    <w:rsid w:val="007E11BB"/>
    <w:rsid w:val="007E147F"/>
    <w:rsid w:val="007E17F1"/>
    <w:rsid w:val="007E1AEA"/>
    <w:rsid w:val="007E25AE"/>
    <w:rsid w:val="007E3A7C"/>
    <w:rsid w:val="007E3BB7"/>
    <w:rsid w:val="007E4009"/>
    <w:rsid w:val="007E4200"/>
    <w:rsid w:val="007E565E"/>
    <w:rsid w:val="007E59B1"/>
    <w:rsid w:val="007E5CEB"/>
    <w:rsid w:val="007E652D"/>
    <w:rsid w:val="007E670D"/>
    <w:rsid w:val="007E6A67"/>
    <w:rsid w:val="007E6DCF"/>
    <w:rsid w:val="007E6FBB"/>
    <w:rsid w:val="007E71F6"/>
    <w:rsid w:val="007E7918"/>
    <w:rsid w:val="007E7E37"/>
    <w:rsid w:val="007F02B5"/>
    <w:rsid w:val="007F04D5"/>
    <w:rsid w:val="007F088B"/>
    <w:rsid w:val="007F0F57"/>
    <w:rsid w:val="007F10C1"/>
    <w:rsid w:val="007F1392"/>
    <w:rsid w:val="007F17D2"/>
    <w:rsid w:val="007F2113"/>
    <w:rsid w:val="007F26C7"/>
    <w:rsid w:val="007F28FB"/>
    <w:rsid w:val="007F2966"/>
    <w:rsid w:val="007F2DF6"/>
    <w:rsid w:val="007F30F1"/>
    <w:rsid w:val="007F3BD7"/>
    <w:rsid w:val="007F4F7E"/>
    <w:rsid w:val="007F5DA2"/>
    <w:rsid w:val="007F60B3"/>
    <w:rsid w:val="007F61F6"/>
    <w:rsid w:val="007F7F48"/>
    <w:rsid w:val="00800D1C"/>
    <w:rsid w:val="00801DF0"/>
    <w:rsid w:val="00801F8F"/>
    <w:rsid w:val="0080247E"/>
    <w:rsid w:val="008024F6"/>
    <w:rsid w:val="0080296F"/>
    <w:rsid w:val="00802C23"/>
    <w:rsid w:val="00802F28"/>
    <w:rsid w:val="0080309A"/>
    <w:rsid w:val="0080387C"/>
    <w:rsid w:val="00803921"/>
    <w:rsid w:val="0080396E"/>
    <w:rsid w:val="00803AA2"/>
    <w:rsid w:val="00803E83"/>
    <w:rsid w:val="00804C97"/>
    <w:rsid w:val="008051CE"/>
    <w:rsid w:val="008053D6"/>
    <w:rsid w:val="008056AA"/>
    <w:rsid w:val="00805B08"/>
    <w:rsid w:val="00805F83"/>
    <w:rsid w:val="008066AB"/>
    <w:rsid w:val="008069F3"/>
    <w:rsid w:val="00806A74"/>
    <w:rsid w:val="00807060"/>
    <w:rsid w:val="0080755C"/>
    <w:rsid w:val="00807E81"/>
    <w:rsid w:val="008102A1"/>
    <w:rsid w:val="00810647"/>
    <w:rsid w:val="00810CE3"/>
    <w:rsid w:val="00810FE9"/>
    <w:rsid w:val="008113C7"/>
    <w:rsid w:val="008113E4"/>
    <w:rsid w:val="00811861"/>
    <w:rsid w:val="008119CF"/>
    <w:rsid w:val="00811C5D"/>
    <w:rsid w:val="00812484"/>
    <w:rsid w:val="00812613"/>
    <w:rsid w:val="00812C70"/>
    <w:rsid w:val="00813C9D"/>
    <w:rsid w:val="00814882"/>
    <w:rsid w:val="00814D8B"/>
    <w:rsid w:val="00814FEC"/>
    <w:rsid w:val="008155A9"/>
    <w:rsid w:val="00815800"/>
    <w:rsid w:val="00815B2B"/>
    <w:rsid w:val="00815E92"/>
    <w:rsid w:val="00815F20"/>
    <w:rsid w:val="00815FCE"/>
    <w:rsid w:val="00816006"/>
    <w:rsid w:val="00816129"/>
    <w:rsid w:val="00816345"/>
    <w:rsid w:val="00816700"/>
    <w:rsid w:val="0081687E"/>
    <w:rsid w:val="008169A6"/>
    <w:rsid w:val="00816AA5"/>
    <w:rsid w:val="0081703D"/>
    <w:rsid w:val="00820145"/>
    <w:rsid w:val="00820433"/>
    <w:rsid w:val="00820B53"/>
    <w:rsid w:val="00820D19"/>
    <w:rsid w:val="0082128C"/>
    <w:rsid w:val="008214B8"/>
    <w:rsid w:val="008227D5"/>
    <w:rsid w:val="00822ECC"/>
    <w:rsid w:val="008233B7"/>
    <w:rsid w:val="008235CA"/>
    <w:rsid w:val="00823E39"/>
    <w:rsid w:val="00823FD8"/>
    <w:rsid w:val="00824124"/>
    <w:rsid w:val="00824C85"/>
    <w:rsid w:val="00824CC3"/>
    <w:rsid w:val="00825097"/>
    <w:rsid w:val="008254B1"/>
    <w:rsid w:val="008255C5"/>
    <w:rsid w:val="00825617"/>
    <w:rsid w:val="00825769"/>
    <w:rsid w:val="0082583E"/>
    <w:rsid w:val="00825F9A"/>
    <w:rsid w:val="008264A0"/>
    <w:rsid w:val="00826B91"/>
    <w:rsid w:val="008272D7"/>
    <w:rsid w:val="008273CE"/>
    <w:rsid w:val="00827755"/>
    <w:rsid w:val="008279A5"/>
    <w:rsid w:val="008279E0"/>
    <w:rsid w:val="00827CBC"/>
    <w:rsid w:val="0083027D"/>
    <w:rsid w:val="0083036E"/>
    <w:rsid w:val="0083087F"/>
    <w:rsid w:val="00830A3C"/>
    <w:rsid w:val="00830D6B"/>
    <w:rsid w:val="00831130"/>
    <w:rsid w:val="00831878"/>
    <w:rsid w:val="008318E9"/>
    <w:rsid w:val="0083194E"/>
    <w:rsid w:val="00831B7C"/>
    <w:rsid w:val="00832454"/>
    <w:rsid w:val="00832586"/>
    <w:rsid w:val="00832689"/>
    <w:rsid w:val="00832C9A"/>
    <w:rsid w:val="00832CB7"/>
    <w:rsid w:val="00832EF7"/>
    <w:rsid w:val="008338BC"/>
    <w:rsid w:val="00833A5C"/>
    <w:rsid w:val="00833AD6"/>
    <w:rsid w:val="00833AFF"/>
    <w:rsid w:val="00833BBC"/>
    <w:rsid w:val="008346EC"/>
    <w:rsid w:val="00835873"/>
    <w:rsid w:val="00835CC2"/>
    <w:rsid w:val="00835EB4"/>
    <w:rsid w:val="00835ECB"/>
    <w:rsid w:val="00835EF9"/>
    <w:rsid w:val="00835F54"/>
    <w:rsid w:val="00836ACF"/>
    <w:rsid w:val="00836B61"/>
    <w:rsid w:val="00836DA7"/>
    <w:rsid w:val="0083714C"/>
    <w:rsid w:val="00837809"/>
    <w:rsid w:val="0084069F"/>
    <w:rsid w:val="00840AFD"/>
    <w:rsid w:val="00840B23"/>
    <w:rsid w:val="00840DBD"/>
    <w:rsid w:val="00841463"/>
    <w:rsid w:val="00841944"/>
    <w:rsid w:val="00841B20"/>
    <w:rsid w:val="00841C36"/>
    <w:rsid w:val="008426EF"/>
    <w:rsid w:val="008433C0"/>
    <w:rsid w:val="0084343C"/>
    <w:rsid w:val="0084432C"/>
    <w:rsid w:val="00844984"/>
    <w:rsid w:val="00844A37"/>
    <w:rsid w:val="00844E7D"/>
    <w:rsid w:val="00844F69"/>
    <w:rsid w:val="0084594E"/>
    <w:rsid w:val="00845D4C"/>
    <w:rsid w:val="00845E79"/>
    <w:rsid w:val="00847187"/>
    <w:rsid w:val="00847193"/>
    <w:rsid w:val="00847250"/>
    <w:rsid w:val="00847FE2"/>
    <w:rsid w:val="00851F40"/>
    <w:rsid w:val="008523CE"/>
    <w:rsid w:val="008523F5"/>
    <w:rsid w:val="00853620"/>
    <w:rsid w:val="00853C6A"/>
    <w:rsid w:val="00853DD1"/>
    <w:rsid w:val="00854497"/>
    <w:rsid w:val="0085459F"/>
    <w:rsid w:val="008546B8"/>
    <w:rsid w:val="00854B78"/>
    <w:rsid w:val="00854CB8"/>
    <w:rsid w:val="00855569"/>
    <w:rsid w:val="008555A9"/>
    <w:rsid w:val="00855A96"/>
    <w:rsid w:val="00855D41"/>
    <w:rsid w:val="008568CA"/>
    <w:rsid w:val="008569C6"/>
    <w:rsid w:val="00856CF0"/>
    <w:rsid w:val="0085777E"/>
    <w:rsid w:val="0085778F"/>
    <w:rsid w:val="00857ACC"/>
    <w:rsid w:val="00857B67"/>
    <w:rsid w:val="00857F48"/>
    <w:rsid w:val="00860BF5"/>
    <w:rsid w:val="008611ED"/>
    <w:rsid w:val="0086123D"/>
    <w:rsid w:val="00861521"/>
    <w:rsid w:val="00861E46"/>
    <w:rsid w:val="00861FB6"/>
    <w:rsid w:val="00862665"/>
    <w:rsid w:val="00862B17"/>
    <w:rsid w:val="00863274"/>
    <w:rsid w:val="0086363D"/>
    <w:rsid w:val="00863BB4"/>
    <w:rsid w:val="00864269"/>
    <w:rsid w:val="0086482F"/>
    <w:rsid w:val="00864C22"/>
    <w:rsid w:val="00865082"/>
    <w:rsid w:val="0086534D"/>
    <w:rsid w:val="00865958"/>
    <w:rsid w:val="00865FBA"/>
    <w:rsid w:val="0086600E"/>
    <w:rsid w:val="00866138"/>
    <w:rsid w:val="00866354"/>
    <w:rsid w:val="00866443"/>
    <w:rsid w:val="0086746A"/>
    <w:rsid w:val="00867FF9"/>
    <w:rsid w:val="00870119"/>
    <w:rsid w:val="0087026B"/>
    <w:rsid w:val="008702D8"/>
    <w:rsid w:val="00870839"/>
    <w:rsid w:val="00870B0B"/>
    <w:rsid w:val="00870CF6"/>
    <w:rsid w:val="00871753"/>
    <w:rsid w:val="00871DEF"/>
    <w:rsid w:val="00871F3E"/>
    <w:rsid w:val="0087203B"/>
    <w:rsid w:val="00872D28"/>
    <w:rsid w:val="00872D4B"/>
    <w:rsid w:val="008731AB"/>
    <w:rsid w:val="00873695"/>
    <w:rsid w:val="00874726"/>
    <w:rsid w:val="008747E7"/>
    <w:rsid w:val="008753B2"/>
    <w:rsid w:val="008757FC"/>
    <w:rsid w:val="008765E8"/>
    <w:rsid w:val="0087702C"/>
    <w:rsid w:val="008770E5"/>
    <w:rsid w:val="0087767B"/>
    <w:rsid w:val="0087789F"/>
    <w:rsid w:val="00877C29"/>
    <w:rsid w:val="00877CED"/>
    <w:rsid w:val="008802F5"/>
    <w:rsid w:val="008803D1"/>
    <w:rsid w:val="008804D5"/>
    <w:rsid w:val="00880AD8"/>
    <w:rsid w:val="00880E7E"/>
    <w:rsid w:val="00880FA5"/>
    <w:rsid w:val="00881054"/>
    <w:rsid w:val="0088198E"/>
    <w:rsid w:val="00881D74"/>
    <w:rsid w:val="008829CC"/>
    <w:rsid w:val="00882F45"/>
    <w:rsid w:val="00883111"/>
    <w:rsid w:val="008831AE"/>
    <w:rsid w:val="008836CE"/>
    <w:rsid w:val="00883A03"/>
    <w:rsid w:val="00883AC8"/>
    <w:rsid w:val="00883E08"/>
    <w:rsid w:val="008857D5"/>
    <w:rsid w:val="008859F8"/>
    <w:rsid w:val="00885D43"/>
    <w:rsid w:val="008861A8"/>
    <w:rsid w:val="00886B90"/>
    <w:rsid w:val="0088728E"/>
    <w:rsid w:val="0088785F"/>
    <w:rsid w:val="008878E2"/>
    <w:rsid w:val="00890421"/>
    <w:rsid w:val="0089099D"/>
    <w:rsid w:val="00890B2F"/>
    <w:rsid w:val="00890C24"/>
    <w:rsid w:val="00890D41"/>
    <w:rsid w:val="00890EE2"/>
    <w:rsid w:val="008910B3"/>
    <w:rsid w:val="00891570"/>
    <w:rsid w:val="00891846"/>
    <w:rsid w:val="00891B23"/>
    <w:rsid w:val="00891FAB"/>
    <w:rsid w:val="00891FDC"/>
    <w:rsid w:val="00891FF3"/>
    <w:rsid w:val="00892449"/>
    <w:rsid w:val="00892536"/>
    <w:rsid w:val="00892707"/>
    <w:rsid w:val="00892A68"/>
    <w:rsid w:val="0089318D"/>
    <w:rsid w:val="0089396C"/>
    <w:rsid w:val="00893D9E"/>
    <w:rsid w:val="0089469A"/>
    <w:rsid w:val="008956F1"/>
    <w:rsid w:val="00896BB3"/>
    <w:rsid w:val="0089727E"/>
    <w:rsid w:val="008974C3"/>
    <w:rsid w:val="008975E9"/>
    <w:rsid w:val="008979C4"/>
    <w:rsid w:val="00897E03"/>
    <w:rsid w:val="008A000B"/>
    <w:rsid w:val="008A03E7"/>
    <w:rsid w:val="008A0909"/>
    <w:rsid w:val="008A095B"/>
    <w:rsid w:val="008A0AA4"/>
    <w:rsid w:val="008A0AC1"/>
    <w:rsid w:val="008A0AF8"/>
    <w:rsid w:val="008A0BCE"/>
    <w:rsid w:val="008A0DB2"/>
    <w:rsid w:val="008A0DC1"/>
    <w:rsid w:val="008A187A"/>
    <w:rsid w:val="008A1C6E"/>
    <w:rsid w:val="008A30DB"/>
    <w:rsid w:val="008A3467"/>
    <w:rsid w:val="008A367D"/>
    <w:rsid w:val="008A3AF1"/>
    <w:rsid w:val="008A416A"/>
    <w:rsid w:val="008A41A8"/>
    <w:rsid w:val="008A41A9"/>
    <w:rsid w:val="008A45B3"/>
    <w:rsid w:val="008A49D9"/>
    <w:rsid w:val="008A4D07"/>
    <w:rsid w:val="008A5B3A"/>
    <w:rsid w:val="008A5BFF"/>
    <w:rsid w:val="008A6230"/>
    <w:rsid w:val="008A63ED"/>
    <w:rsid w:val="008A6402"/>
    <w:rsid w:val="008A649D"/>
    <w:rsid w:val="008A6E87"/>
    <w:rsid w:val="008A762C"/>
    <w:rsid w:val="008A7797"/>
    <w:rsid w:val="008A7FBF"/>
    <w:rsid w:val="008B04EE"/>
    <w:rsid w:val="008B0647"/>
    <w:rsid w:val="008B095D"/>
    <w:rsid w:val="008B0CDF"/>
    <w:rsid w:val="008B123E"/>
    <w:rsid w:val="008B15FF"/>
    <w:rsid w:val="008B1986"/>
    <w:rsid w:val="008B1999"/>
    <w:rsid w:val="008B232F"/>
    <w:rsid w:val="008B31F5"/>
    <w:rsid w:val="008B3F8D"/>
    <w:rsid w:val="008B4052"/>
    <w:rsid w:val="008B437A"/>
    <w:rsid w:val="008B444C"/>
    <w:rsid w:val="008B5270"/>
    <w:rsid w:val="008B5A3A"/>
    <w:rsid w:val="008B5D06"/>
    <w:rsid w:val="008B6103"/>
    <w:rsid w:val="008B6B49"/>
    <w:rsid w:val="008B736E"/>
    <w:rsid w:val="008B7383"/>
    <w:rsid w:val="008B7797"/>
    <w:rsid w:val="008B79CA"/>
    <w:rsid w:val="008B7CE0"/>
    <w:rsid w:val="008C06DC"/>
    <w:rsid w:val="008C0822"/>
    <w:rsid w:val="008C0B90"/>
    <w:rsid w:val="008C0CB4"/>
    <w:rsid w:val="008C0DF2"/>
    <w:rsid w:val="008C0E06"/>
    <w:rsid w:val="008C11C9"/>
    <w:rsid w:val="008C1E6C"/>
    <w:rsid w:val="008C248A"/>
    <w:rsid w:val="008C28E1"/>
    <w:rsid w:val="008C2C00"/>
    <w:rsid w:val="008C2F26"/>
    <w:rsid w:val="008C3062"/>
    <w:rsid w:val="008C311E"/>
    <w:rsid w:val="008C3222"/>
    <w:rsid w:val="008C3458"/>
    <w:rsid w:val="008C3503"/>
    <w:rsid w:val="008C36E9"/>
    <w:rsid w:val="008C440C"/>
    <w:rsid w:val="008C45A3"/>
    <w:rsid w:val="008C4DF7"/>
    <w:rsid w:val="008C5FE6"/>
    <w:rsid w:val="008C6266"/>
    <w:rsid w:val="008C6B68"/>
    <w:rsid w:val="008C6DA2"/>
    <w:rsid w:val="008C7E6F"/>
    <w:rsid w:val="008D083F"/>
    <w:rsid w:val="008D0A0B"/>
    <w:rsid w:val="008D0B27"/>
    <w:rsid w:val="008D0B44"/>
    <w:rsid w:val="008D190C"/>
    <w:rsid w:val="008D1DE1"/>
    <w:rsid w:val="008D2086"/>
    <w:rsid w:val="008D28FE"/>
    <w:rsid w:val="008D2D83"/>
    <w:rsid w:val="008D2F77"/>
    <w:rsid w:val="008D32C7"/>
    <w:rsid w:val="008D34F3"/>
    <w:rsid w:val="008D3522"/>
    <w:rsid w:val="008D37B1"/>
    <w:rsid w:val="008D37CB"/>
    <w:rsid w:val="008D4C3A"/>
    <w:rsid w:val="008D4E62"/>
    <w:rsid w:val="008D4F7B"/>
    <w:rsid w:val="008D56B3"/>
    <w:rsid w:val="008D5AC0"/>
    <w:rsid w:val="008D5B28"/>
    <w:rsid w:val="008D6124"/>
    <w:rsid w:val="008D623C"/>
    <w:rsid w:val="008D6A98"/>
    <w:rsid w:val="008D6C43"/>
    <w:rsid w:val="008D6EBE"/>
    <w:rsid w:val="008D7090"/>
    <w:rsid w:val="008D719E"/>
    <w:rsid w:val="008D7688"/>
    <w:rsid w:val="008E0E63"/>
    <w:rsid w:val="008E184D"/>
    <w:rsid w:val="008E1D2A"/>
    <w:rsid w:val="008E1E78"/>
    <w:rsid w:val="008E1EB4"/>
    <w:rsid w:val="008E2370"/>
    <w:rsid w:val="008E282E"/>
    <w:rsid w:val="008E2DE8"/>
    <w:rsid w:val="008E317F"/>
    <w:rsid w:val="008E31AF"/>
    <w:rsid w:val="008E3445"/>
    <w:rsid w:val="008E3848"/>
    <w:rsid w:val="008E46DF"/>
    <w:rsid w:val="008E4FE8"/>
    <w:rsid w:val="008E5258"/>
    <w:rsid w:val="008E525B"/>
    <w:rsid w:val="008E6534"/>
    <w:rsid w:val="008E6DBA"/>
    <w:rsid w:val="008E757F"/>
    <w:rsid w:val="008E75C6"/>
    <w:rsid w:val="008F1A65"/>
    <w:rsid w:val="008F1DAD"/>
    <w:rsid w:val="008F2E2B"/>
    <w:rsid w:val="008F3129"/>
    <w:rsid w:val="008F336C"/>
    <w:rsid w:val="008F41A9"/>
    <w:rsid w:val="008F4763"/>
    <w:rsid w:val="008F47B2"/>
    <w:rsid w:val="008F48AC"/>
    <w:rsid w:val="008F4A78"/>
    <w:rsid w:val="008F5076"/>
    <w:rsid w:val="008F536A"/>
    <w:rsid w:val="008F5A99"/>
    <w:rsid w:val="008F5C42"/>
    <w:rsid w:val="008F6350"/>
    <w:rsid w:val="008F6D57"/>
    <w:rsid w:val="008F6E37"/>
    <w:rsid w:val="008F6FB1"/>
    <w:rsid w:val="008F7420"/>
    <w:rsid w:val="008F7887"/>
    <w:rsid w:val="008F7D43"/>
    <w:rsid w:val="0090001D"/>
    <w:rsid w:val="0090093D"/>
    <w:rsid w:val="00900C1E"/>
    <w:rsid w:val="009014FD"/>
    <w:rsid w:val="00901569"/>
    <w:rsid w:val="00901661"/>
    <w:rsid w:val="0090284C"/>
    <w:rsid w:val="00902992"/>
    <w:rsid w:val="00902EDE"/>
    <w:rsid w:val="009032E2"/>
    <w:rsid w:val="009033F7"/>
    <w:rsid w:val="0090370D"/>
    <w:rsid w:val="00903DB8"/>
    <w:rsid w:val="0090454B"/>
    <w:rsid w:val="009045EF"/>
    <w:rsid w:val="00904603"/>
    <w:rsid w:val="00905982"/>
    <w:rsid w:val="009063EB"/>
    <w:rsid w:val="009069D6"/>
    <w:rsid w:val="00906DFA"/>
    <w:rsid w:val="00906FFA"/>
    <w:rsid w:val="0090758F"/>
    <w:rsid w:val="00907EC7"/>
    <w:rsid w:val="00907F39"/>
    <w:rsid w:val="00910339"/>
    <w:rsid w:val="009110BA"/>
    <w:rsid w:val="009110E6"/>
    <w:rsid w:val="009113FF"/>
    <w:rsid w:val="00911C31"/>
    <w:rsid w:val="0091212F"/>
    <w:rsid w:val="00912483"/>
    <w:rsid w:val="009127FC"/>
    <w:rsid w:val="00912AA4"/>
    <w:rsid w:val="00912D64"/>
    <w:rsid w:val="00912FAB"/>
    <w:rsid w:val="009132A1"/>
    <w:rsid w:val="009136E9"/>
    <w:rsid w:val="00913EFA"/>
    <w:rsid w:val="00914358"/>
    <w:rsid w:val="009147A3"/>
    <w:rsid w:val="009148E3"/>
    <w:rsid w:val="00916105"/>
    <w:rsid w:val="0091638A"/>
    <w:rsid w:val="009165F2"/>
    <w:rsid w:val="00916FC1"/>
    <w:rsid w:val="00917888"/>
    <w:rsid w:val="00917ABE"/>
    <w:rsid w:val="009206A0"/>
    <w:rsid w:val="00920879"/>
    <w:rsid w:val="00920AB7"/>
    <w:rsid w:val="00921191"/>
    <w:rsid w:val="009228B7"/>
    <w:rsid w:val="00922BFD"/>
    <w:rsid w:val="00922F6A"/>
    <w:rsid w:val="0092333C"/>
    <w:rsid w:val="009236D2"/>
    <w:rsid w:val="00923FE0"/>
    <w:rsid w:val="009247FC"/>
    <w:rsid w:val="0092488E"/>
    <w:rsid w:val="009257DD"/>
    <w:rsid w:val="009262F6"/>
    <w:rsid w:val="00926576"/>
    <w:rsid w:val="00926811"/>
    <w:rsid w:val="009268B6"/>
    <w:rsid w:val="00926C5A"/>
    <w:rsid w:val="0092747A"/>
    <w:rsid w:val="0092771D"/>
    <w:rsid w:val="00927B69"/>
    <w:rsid w:val="0093024C"/>
    <w:rsid w:val="00930340"/>
    <w:rsid w:val="0093037D"/>
    <w:rsid w:val="00930536"/>
    <w:rsid w:val="009307F2"/>
    <w:rsid w:val="009308B4"/>
    <w:rsid w:val="00931AED"/>
    <w:rsid w:val="0093280C"/>
    <w:rsid w:val="0093281C"/>
    <w:rsid w:val="009329E4"/>
    <w:rsid w:val="00932D10"/>
    <w:rsid w:val="009339E0"/>
    <w:rsid w:val="009352A0"/>
    <w:rsid w:val="0093531C"/>
    <w:rsid w:val="0093542E"/>
    <w:rsid w:val="00936024"/>
    <w:rsid w:val="0093602D"/>
    <w:rsid w:val="00936D3C"/>
    <w:rsid w:val="00936E31"/>
    <w:rsid w:val="009378A8"/>
    <w:rsid w:val="00937D11"/>
    <w:rsid w:val="00937E0F"/>
    <w:rsid w:val="0094001D"/>
    <w:rsid w:val="00940181"/>
    <w:rsid w:val="00940428"/>
    <w:rsid w:val="00940554"/>
    <w:rsid w:val="00940563"/>
    <w:rsid w:val="009407D6"/>
    <w:rsid w:val="009410B7"/>
    <w:rsid w:val="00941136"/>
    <w:rsid w:val="00941172"/>
    <w:rsid w:val="00941667"/>
    <w:rsid w:val="00941A7B"/>
    <w:rsid w:val="00941D4F"/>
    <w:rsid w:val="00942326"/>
    <w:rsid w:val="009433BA"/>
    <w:rsid w:val="009435B5"/>
    <w:rsid w:val="00943726"/>
    <w:rsid w:val="00943843"/>
    <w:rsid w:val="009441B3"/>
    <w:rsid w:val="009444A3"/>
    <w:rsid w:val="009448AF"/>
    <w:rsid w:val="0094493E"/>
    <w:rsid w:val="00945DF5"/>
    <w:rsid w:val="0094638A"/>
    <w:rsid w:val="00946F6A"/>
    <w:rsid w:val="00947060"/>
    <w:rsid w:val="00947C73"/>
    <w:rsid w:val="009503F5"/>
    <w:rsid w:val="0095054C"/>
    <w:rsid w:val="00950C1F"/>
    <w:rsid w:val="00950DFA"/>
    <w:rsid w:val="00950EB1"/>
    <w:rsid w:val="00951159"/>
    <w:rsid w:val="00951A33"/>
    <w:rsid w:val="00951AC4"/>
    <w:rsid w:val="00951F3A"/>
    <w:rsid w:val="00952AD5"/>
    <w:rsid w:val="0095344F"/>
    <w:rsid w:val="009536CC"/>
    <w:rsid w:val="00953B65"/>
    <w:rsid w:val="00953C09"/>
    <w:rsid w:val="00953C8A"/>
    <w:rsid w:val="009544D8"/>
    <w:rsid w:val="009549A9"/>
    <w:rsid w:val="00954FE5"/>
    <w:rsid w:val="00955083"/>
    <w:rsid w:val="009550C0"/>
    <w:rsid w:val="00955718"/>
    <w:rsid w:val="009560F0"/>
    <w:rsid w:val="009561CB"/>
    <w:rsid w:val="009565BC"/>
    <w:rsid w:val="0095726E"/>
    <w:rsid w:val="009573D3"/>
    <w:rsid w:val="0095757A"/>
    <w:rsid w:val="00957E9B"/>
    <w:rsid w:val="009600B5"/>
    <w:rsid w:val="009600E7"/>
    <w:rsid w:val="009604BA"/>
    <w:rsid w:val="009604E6"/>
    <w:rsid w:val="009607E7"/>
    <w:rsid w:val="009608AD"/>
    <w:rsid w:val="00960B4D"/>
    <w:rsid w:val="00960B72"/>
    <w:rsid w:val="00961202"/>
    <w:rsid w:val="009622DB"/>
    <w:rsid w:val="00962A0B"/>
    <w:rsid w:val="0096301C"/>
    <w:rsid w:val="00963346"/>
    <w:rsid w:val="00963446"/>
    <w:rsid w:val="0096351B"/>
    <w:rsid w:val="00963F2C"/>
    <w:rsid w:val="009640FE"/>
    <w:rsid w:val="00964A3D"/>
    <w:rsid w:val="00964FCF"/>
    <w:rsid w:val="00965C8D"/>
    <w:rsid w:val="00965DEF"/>
    <w:rsid w:val="00965F75"/>
    <w:rsid w:val="009661D8"/>
    <w:rsid w:val="00966234"/>
    <w:rsid w:val="009668AD"/>
    <w:rsid w:val="00966D3A"/>
    <w:rsid w:val="0096700A"/>
    <w:rsid w:val="009671CD"/>
    <w:rsid w:val="00967645"/>
    <w:rsid w:val="009703D3"/>
    <w:rsid w:val="009706F1"/>
    <w:rsid w:val="0097073D"/>
    <w:rsid w:val="00970766"/>
    <w:rsid w:val="00970C0C"/>
    <w:rsid w:val="009710F1"/>
    <w:rsid w:val="00971148"/>
    <w:rsid w:val="00971973"/>
    <w:rsid w:val="00971F1D"/>
    <w:rsid w:val="00972712"/>
    <w:rsid w:val="00972E2C"/>
    <w:rsid w:val="00974D8B"/>
    <w:rsid w:val="00974EE2"/>
    <w:rsid w:val="009753D1"/>
    <w:rsid w:val="00975D2A"/>
    <w:rsid w:val="00975E69"/>
    <w:rsid w:val="00975E83"/>
    <w:rsid w:val="00976A73"/>
    <w:rsid w:val="00976D44"/>
    <w:rsid w:val="00976F05"/>
    <w:rsid w:val="00977893"/>
    <w:rsid w:val="00977981"/>
    <w:rsid w:val="00980DC8"/>
    <w:rsid w:val="00980EE6"/>
    <w:rsid w:val="009810ED"/>
    <w:rsid w:val="0098114A"/>
    <w:rsid w:val="00981D2D"/>
    <w:rsid w:val="00981F58"/>
    <w:rsid w:val="00982B99"/>
    <w:rsid w:val="00982C47"/>
    <w:rsid w:val="00982C56"/>
    <w:rsid w:val="00982C83"/>
    <w:rsid w:val="00983374"/>
    <w:rsid w:val="0098377C"/>
    <w:rsid w:val="00983F70"/>
    <w:rsid w:val="009841A9"/>
    <w:rsid w:val="00984297"/>
    <w:rsid w:val="00984744"/>
    <w:rsid w:val="00984F64"/>
    <w:rsid w:val="009854C0"/>
    <w:rsid w:val="0098574A"/>
    <w:rsid w:val="009857A2"/>
    <w:rsid w:val="00985F4C"/>
    <w:rsid w:val="009861FE"/>
    <w:rsid w:val="00986F22"/>
    <w:rsid w:val="009879A0"/>
    <w:rsid w:val="009904D8"/>
    <w:rsid w:val="00990ECF"/>
    <w:rsid w:val="00991162"/>
    <w:rsid w:val="0099138B"/>
    <w:rsid w:val="009913E9"/>
    <w:rsid w:val="0099167C"/>
    <w:rsid w:val="00991681"/>
    <w:rsid w:val="0099200E"/>
    <w:rsid w:val="00992676"/>
    <w:rsid w:val="009926BB"/>
    <w:rsid w:val="00992C6B"/>
    <w:rsid w:val="00992DD7"/>
    <w:rsid w:val="00992E74"/>
    <w:rsid w:val="0099345E"/>
    <w:rsid w:val="00993782"/>
    <w:rsid w:val="00993B40"/>
    <w:rsid w:val="00993BA5"/>
    <w:rsid w:val="00993ED7"/>
    <w:rsid w:val="009944A4"/>
    <w:rsid w:val="00994848"/>
    <w:rsid w:val="0099558F"/>
    <w:rsid w:val="00995684"/>
    <w:rsid w:val="0099569F"/>
    <w:rsid w:val="00996829"/>
    <w:rsid w:val="009968BA"/>
    <w:rsid w:val="00996A8D"/>
    <w:rsid w:val="0099710F"/>
    <w:rsid w:val="009A0224"/>
    <w:rsid w:val="009A0663"/>
    <w:rsid w:val="009A0945"/>
    <w:rsid w:val="009A0BCB"/>
    <w:rsid w:val="009A0DED"/>
    <w:rsid w:val="009A0F8A"/>
    <w:rsid w:val="009A212B"/>
    <w:rsid w:val="009A31E9"/>
    <w:rsid w:val="009A33D0"/>
    <w:rsid w:val="009A385D"/>
    <w:rsid w:val="009A3DB8"/>
    <w:rsid w:val="009A3EEC"/>
    <w:rsid w:val="009A3EF6"/>
    <w:rsid w:val="009A4637"/>
    <w:rsid w:val="009A47FE"/>
    <w:rsid w:val="009A4C28"/>
    <w:rsid w:val="009A4D8B"/>
    <w:rsid w:val="009A6088"/>
    <w:rsid w:val="009B08FC"/>
    <w:rsid w:val="009B0CE4"/>
    <w:rsid w:val="009B0E4D"/>
    <w:rsid w:val="009B145D"/>
    <w:rsid w:val="009B1C3C"/>
    <w:rsid w:val="009B1F38"/>
    <w:rsid w:val="009B2015"/>
    <w:rsid w:val="009B2161"/>
    <w:rsid w:val="009B2213"/>
    <w:rsid w:val="009B22FF"/>
    <w:rsid w:val="009B3377"/>
    <w:rsid w:val="009B38CF"/>
    <w:rsid w:val="009B3FD9"/>
    <w:rsid w:val="009B51CA"/>
    <w:rsid w:val="009B545C"/>
    <w:rsid w:val="009B565B"/>
    <w:rsid w:val="009B5B4A"/>
    <w:rsid w:val="009B5F41"/>
    <w:rsid w:val="009B6387"/>
    <w:rsid w:val="009B6835"/>
    <w:rsid w:val="009B6B65"/>
    <w:rsid w:val="009B6B8E"/>
    <w:rsid w:val="009B7300"/>
    <w:rsid w:val="009B7872"/>
    <w:rsid w:val="009B7E26"/>
    <w:rsid w:val="009C023A"/>
    <w:rsid w:val="009C0339"/>
    <w:rsid w:val="009C0D47"/>
    <w:rsid w:val="009C0F2A"/>
    <w:rsid w:val="009C13B3"/>
    <w:rsid w:val="009C1760"/>
    <w:rsid w:val="009C1EAA"/>
    <w:rsid w:val="009C206B"/>
    <w:rsid w:val="009C225B"/>
    <w:rsid w:val="009C22BF"/>
    <w:rsid w:val="009C23E9"/>
    <w:rsid w:val="009C24AE"/>
    <w:rsid w:val="009C264D"/>
    <w:rsid w:val="009C2B6E"/>
    <w:rsid w:val="009C2C17"/>
    <w:rsid w:val="009C333E"/>
    <w:rsid w:val="009C3441"/>
    <w:rsid w:val="009C3443"/>
    <w:rsid w:val="009C37EF"/>
    <w:rsid w:val="009C3880"/>
    <w:rsid w:val="009C42E6"/>
    <w:rsid w:val="009C4322"/>
    <w:rsid w:val="009C48E1"/>
    <w:rsid w:val="009C5051"/>
    <w:rsid w:val="009C54DD"/>
    <w:rsid w:val="009C5CBA"/>
    <w:rsid w:val="009C61B6"/>
    <w:rsid w:val="009C75EE"/>
    <w:rsid w:val="009C7E1F"/>
    <w:rsid w:val="009D039B"/>
    <w:rsid w:val="009D0C3C"/>
    <w:rsid w:val="009D0DFB"/>
    <w:rsid w:val="009D0FFC"/>
    <w:rsid w:val="009D1B80"/>
    <w:rsid w:val="009D1BA5"/>
    <w:rsid w:val="009D224C"/>
    <w:rsid w:val="009D28D6"/>
    <w:rsid w:val="009D2BCA"/>
    <w:rsid w:val="009D2DEC"/>
    <w:rsid w:val="009D39D2"/>
    <w:rsid w:val="009D40CA"/>
    <w:rsid w:val="009D49BB"/>
    <w:rsid w:val="009D49D9"/>
    <w:rsid w:val="009D4BD4"/>
    <w:rsid w:val="009D51C0"/>
    <w:rsid w:val="009D5512"/>
    <w:rsid w:val="009D55DB"/>
    <w:rsid w:val="009D5C4C"/>
    <w:rsid w:val="009D5FE3"/>
    <w:rsid w:val="009D6085"/>
    <w:rsid w:val="009D6216"/>
    <w:rsid w:val="009D6939"/>
    <w:rsid w:val="009D6D15"/>
    <w:rsid w:val="009D6EC4"/>
    <w:rsid w:val="009D7403"/>
    <w:rsid w:val="009D748E"/>
    <w:rsid w:val="009D7572"/>
    <w:rsid w:val="009D7D2E"/>
    <w:rsid w:val="009D7E4D"/>
    <w:rsid w:val="009E0436"/>
    <w:rsid w:val="009E1603"/>
    <w:rsid w:val="009E18D7"/>
    <w:rsid w:val="009E1A58"/>
    <w:rsid w:val="009E1AD0"/>
    <w:rsid w:val="009E1C51"/>
    <w:rsid w:val="009E1C52"/>
    <w:rsid w:val="009E1EF2"/>
    <w:rsid w:val="009E2104"/>
    <w:rsid w:val="009E2350"/>
    <w:rsid w:val="009E2576"/>
    <w:rsid w:val="009E2D07"/>
    <w:rsid w:val="009E38B8"/>
    <w:rsid w:val="009E3933"/>
    <w:rsid w:val="009E3C30"/>
    <w:rsid w:val="009E42A4"/>
    <w:rsid w:val="009E46C9"/>
    <w:rsid w:val="009E4AD8"/>
    <w:rsid w:val="009E4EAE"/>
    <w:rsid w:val="009E5629"/>
    <w:rsid w:val="009E570D"/>
    <w:rsid w:val="009E6841"/>
    <w:rsid w:val="009E7198"/>
    <w:rsid w:val="009E719A"/>
    <w:rsid w:val="009E751B"/>
    <w:rsid w:val="009E752C"/>
    <w:rsid w:val="009E7653"/>
    <w:rsid w:val="009E7CF5"/>
    <w:rsid w:val="009F11FC"/>
    <w:rsid w:val="009F1D72"/>
    <w:rsid w:val="009F2435"/>
    <w:rsid w:val="009F25F0"/>
    <w:rsid w:val="009F2A3A"/>
    <w:rsid w:val="009F2E9C"/>
    <w:rsid w:val="009F2F97"/>
    <w:rsid w:val="009F3EF9"/>
    <w:rsid w:val="009F4021"/>
    <w:rsid w:val="009F43A3"/>
    <w:rsid w:val="009F43C6"/>
    <w:rsid w:val="009F4453"/>
    <w:rsid w:val="009F451E"/>
    <w:rsid w:val="009F458B"/>
    <w:rsid w:val="009F48A1"/>
    <w:rsid w:val="009F564E"/>
    <w:rsid w:val="009F5B1A"/>
    <w:rsid w:val="009F60E3"/>
    <w:rsid w:val="009F6554"/>
    <w:rsid w:val="009F65E6"/>
    <w:rsid w:val="009F6894"/>
    <w:rsid w:val="009F6AC7"/>
    <w:rsid w:val="009F7384"/>
    <w:rsid w:val="009F74E4"/>
    <w:rsid w:val="009F79F0"/>
    <w:rsid w:val="009F7EF1"/>
    <w:rsid w:val="00A00BB4"/>
    <w:rsid w:val="00A00C69"/>
    <w:rsid w:val="00A012F0"/>
    <w:rsid w:val="00A013FE"/>
    <w:rsid w:val="00A014A7"/>
    <w:rsid w:val="00A0171E"/>
    <w:rsid w:val="00A020DC"/>
    <w:rsid w:val="00A02922"/>
    <w:rsid w:val="00A03C19"/>
    <w:rsid w:val="00A03C1D"/>
    <w:rsid w:val="00A0445A"/>
    <w:rsid w:val="00A0488C"/>
    <w:rsid w:val="00A04911"/>
    <w:rsid w:val="00A05405"/>
    <w:rsid w:val="00A05901"/>
    <w:rsid w:val="00A059B3"/>
    <w:rsid w:val="00A05F5D"/>
    <w:rsid w:val="00A06446"/>
    <w:rsid w:val="00A06509"/>
    <w:rsid w:val="00A06943"/>
    <w:rsid w:val="00A0697C"/>
    <w:rsid w:val="00A06D21"/>
    <w:rsid w:val="00A06DDA"/>
    <w:rsid w:val="00A06FE0"/>
    <w:rsid w:val="00A070B3"/>
    <w:rsid w:val="00A0721E"/>
    <w:rsid w:val="00A07557"/>
    <w:rsid w:val="00A0773D"/>
    <w:rsid w:val="00A07C48"/>
    <w:rsid w:val="00A10379"/>
    <w:rsid w:val="00A1045B"/>
    <w:rsid w:val="00A110FF"/>
    <w:rsid w:val="00A11310"/>
    <w:rsid w:val="00A12574"/>
    <w:rsid w:val="00A125A8"/>
    <w:rsid w:val="00A1265D"/>
    <w:rsid w:val="00A1288F"/>
    <w:rsid w:val="00A12C94"/>
    <w:rsid w:val="00A12FD5"/>
    <w:rsid w:val="00A13875"/>
    <w:rsid w:val="00A13CCA"/>
    <w:rsid w:val="00A1453E"/>
    <w:rsid w:val="00A151A4"/>
    <w:rsid w:val="00A158E9"/>
    <w:rsid w:val="00A15D26"/>
    <w:rsid w:val="00A1641E"/>
    <w:rsid w:val="00A164B5"/>
    <w:rsid w:val="00A16A54"/>
    <w:rsid w:val="00A1718C"/>
    <w:rsid w:val="00A17279"/>
    <w:rsid w:val="00A17645"/>
    <w:rsid w:val="00A17744"/>
    <w:rsid w:val="00A20759"/>
    <w:rsid w:val="00A207F2"/>
    <w:rsid w:val="00A21617"/>
    <w:rsid w:val="00A2178C"/>
    <w:rsid w:val="00A21BDC"/>
    <w:rsid w:val="00A21F37"/>
    <w:rsid w:val="00A221A9"/>
    <w:rsid w:val="00A22875"/>
    <w:rsid w:val="00A22E27"/>
    <w:rsid w:val="00A231E5"/>
    <w:rsid w:val="00A235E1"/>
    <w:rsid w:val="00A23A34"/>
    <w:rsid w:val="00A23C52"/>
    <w:rsid w:val="00A23C68"/>
    <w:rsid w:val="00A24323"/>
    <w:rsid w:val="00A2435F"/>
    <w:rsid w:val="00A24A03"/>
    <w:rsid w:val="00A24DCD"/>
    <w:rsid w:val="00A253B2"/>
    <w:rsid w:val="00A2555C"/>
    <w:rsid w:val="00A26061"/>
    <w:rsid w:val="00A2625A"/>
    <w:rsid w:val="00A26457"/>
    <w:rsid w:val="00A2659E"/>
    <w:rsid w:val="00A26EAC"/>
    <w:rsid w:val="00A3036F"/>
    <w:rsid w:val="00A30383"/>
    <w:rsid w:val="00A305EC"/>
    <w:rsid w:val="00A3081C"/>
    <w:rsid w:val="00A31553"/>
    <w:rsid w:val="00A315A9"/>
    <w:rsid w:val="00A3172D"/>
    <w:rsid w:val="00A31AB3"/>
    <w:rsid w:val="00A31EA6"/>
    <w:rsid w:val="00A3212A"/>
    <w:rsid w:val="00A32AC9"/>
    <w:rsid w:val="00A32D62"/>
    <w:rsid w:val="00A32DB4"/>
    <w:rsid w:val="00A33456"/>
    <w:rsid w:val="00A336FE"/>
    <w:rsid w:val="00A33A52"/>
    <w:rsid w:val="00A33DEB"/>
    <w:rsid w:val="00A34000"/>
    <w:rsid w:val="00A3428C"/>
    <w:rsid w:val="00A3432C"/>
    <w:rsid w:val="00A34738"/>
    <w:rsid w:val="00A347E5"/>
    <w:rsid w:val="00A34CE2"/>
    <w:rsid w:val="00A34DF9"/>
    <w:rsid w:val="00A34F67"/>
    <w:rsid w:val="00A35249"/>
    <w:rsid w:val="00A35808"/>
    <w:rsid w:val="00A370AE"/>
    <w:rsid w:val="00A37357"/>
    <w:rsid w:val="00A373D9"/>
    <w:rsid w:val="00A377BD"/>
    <w:rsid w:val="00A377F8"/>
    <w:rsid w:val="00A40331"/>
    <w:rsid w:val="00A406F7"/>
    <w:rsid w:val="00A40B05"/>
    <w:rsid w:val="00A41183"/>
    <w:rsid w:val="00A412CC"/>
    <w:rsid w:val="00A415B6"/>
    <w:rsid w:val="00A416F2"/>
    <w:rsid w:val="00A417D7"/>
    <w:rsid w:val="00A41A60"/>
    <w:rsid w:val="00A42136"/>
    <w:rsid w:val="00A42C83"/>
    <w:rsid w:val="00A435B8"/>
    <w:rsid w:val="00A4384D"/>
    <w:rsid w:val="00A441BD"/>
    <w:rsid w:val="00A4443C"/>
    <w:rsid w:val="00A44EF0"/>
    <w:rsid w:val="00A456EF"/>
    <w:rsid w:val="00A45B51"/>
    <w:rsid w:val="00A45D42"/>
    <w:rsid w:val="00A467AC"/>
    <w:rsid w:val="00A46E56"/>
    <w:rsid w:val="00A473F3"/>
    <w:rsid w:val="00A475CB"/>
    <w:rsid w:val="00A476BC"/>
    <w:rsid w:val="00A47800"/>
    <w:rsid w:val="00A47ADD"/>
    <w:rsid w:val="00A47F35"/>
    <w:rsid w:val="00A50518"/>
    <w:rsid w:val="00A50543"/>
    <w:rsid w:val="00A51C21"/>
    <w:rsid w:val="00A529BF"/>
    <w:rsid w:val="00A52A01"/>
    <w:rsid w:val="00A53148"/>
    <w:rsid w:val="00A536FC"/>
    <w:rsid w:val="00A5385D"/>
    <w:rsid w:val="00A53B0C"/>
    <w:rsid w:val="00A54275"/>
    <w:rsid w:val="00A546FD"/>
    <w:rsid w:val="00A54934"/>
    <w:rsid w:val="00A54EB0"/>
    <w:rsid w:val="00A54F7A"/>
    <w:rsid w:val="00A54FEC"/>
    <w:rsid w:val="00A550A1"/>
    <w:rsid w:val="00A551B4"/>
    <w:rsid w:val="00A55307"/>
    <w:rsid w:val="00A55514"/>
    <w:rsid w:val="00A55A25"/>
    <w:rsid w:val="00A56275"/>
    <w:rsid w:val="00A56B54"/>
    <w:rsid w:val="00A56BEB"/>
    <w:rsid w:val="00A56C65"/>
    <w:rsid w:val="00A57CE8"/>
    <w:rsid w:val="00A6027B"/>
    <w:rsid w:val="00A6074A"/>
    <w:rsid w:val="00A60A3D"/>
    <w:rsid w:val="00A61B5D"/>
    <w:rsid w:val="00A62BD3"/>
    <w:rsid w:val="00A62F22"/>
    <w:rsid w:val="00A63348"/>
    <w:rsid w:val="00A634BD"/>
    <w:rsid w:val="00A64373"/>
    <w:rsid w:val="00A644D0"/>
    <w:rsid w:val="00A64931"/>
    <w:rsid w:val="00A64A05"/>
    <w:rsid w:val="00A64B1B"/>
    <w:rsid w:val="00A668CC"/>
    <w:rsid w:val="00A66E4C"/>
    <w:rsid w:val="00A67082"/>
    <w:rsid w:val="00A67314"/>
    <w:rsid w:val="00A678BA"/>
    <w:rsid w:val="00A67BD1"/>
    <w:rsid w:val="00A67E17"/>
    <w:rsid w:val="00A67F52"/>
    <w:rsid w:val="00A70065"/>
    <w:rsid w:val="00A7007F"/>
    <w:rsid w:val="00A70344"/>
    <w:rsid w:val="00A704BC"/>
    <w:rsid w:val="00A70F13"/>
    <w:rsid w:val="00A723EE"/>
    <w:rsid w:val="00A726B4"/>
    <w:rsid w:val="00A726D0"/>
    <w:rsid w:val="00A727BA"/>
    <w:rsid w:val="00A72930"/>
    <w:rsid w:val="00A72A26"/>
    <w:rsid w:val="00A73120"/>
    <w:rsid w:val="00A7317F"/>
    <w:rsid w:val="00A7334A"/>
    <w:rsid w:val="00A7364D"/>
    <w:rsid w:val="00A73C95"/>
    <w:rsid w:val="00A7458B"/>
    <w:rsid w:val="00A7465C"/>
    <w:rsid w:val="00A74768"/>
    <w:rsid w:val="00A748DC"/>
    <w:rsid w:val="00A74A42"/>
    <w:rsid w:val="00A74EE6"/>
    <w:rsid w:val="00A75F20"/>
    <w:rsid w:val="00A75F9A"/>
    <w:rsid w:val="00A76142"/>
    <w:rsid w:val="00A767C9"/>
    <w:rsid w:val="00A76E65"/>
    <w:rsid w:val="00A77585"/>
    <w:rsid w:val="00A77E82"/>
    <w:rsid w:val="00A77EB2"/>
    <w:rsid w:val="00A800AB"/>
    <w:rsid w:val="00A802AD"/>
    <w:rsid w:val="00A80505"/>
    <w:rsid w:val="00A80606"/>
    <w:rsid w:val="00A809FE"/>
    <w:rsid w:val="00A80B67"/>
    <w:rsid w:val="00A8101F"/>
    <w:rsid w:val="00A8174F"/>
    <w:rsid w:val="00A817B7"/>
    <w:rsid w:val="00A8180B"/>
    <w:rsid w:val="00A8365C"/>
    <w:rsid w:val="00A840FF"/>
    <w:rsid w:val="00A842D0"/>
    <w:rsid w:val="00A850D9"/>
    <w:rsid w:val="00A856A7"/>
    <w:rsid w:val="00A85942"/>
    <w:rsid w:val="00A85973"/>
    <w:rsid w:val="00A85998"/>
    <w:rsid w:val="00A8677D"/>
    <w:rsid w:val="00A86A6D"/>
    <w:rsid w:val="00A86BBF"/>
    <w:rsid w:val="00A8766E"/>
    <w:rsid w:val="00A87D59"/>
    <w:rsid w:val="00A90474"/>
    <w:rsid w:val="00A904CE"/>
    <w:rsid w:val="00A91C7C"/>
    <w:rsid w:val="00A91DC1"/>
    <w:rsid w:val="00A91E32"/>
    <w:rsid w:val="00A93179"/>
    <w:rsid w:val="00A93656"/>
    <w:rsid w:val="00A93883"/>
    <w:rsid w:val="00A93BFC"/>
    <w:rsid w:val="00A94782"/>
    <w:rsid w:val="00A94F6E"/>
    <w:rsid w:val="00A950B8"/>
    <w:rsid w:val="00A9531C"/>
    <w:rsid w:val="00A95845"/>
    <w:rsid w:val="00A9590C"/>
    <w:rsid w:val="00A95996"/>
    <w:rsid w:val="00A95D35"/>
    <w:rsid w:val="00A964A1"/>
    <w:rsid w:val="00A96503"/>
    <w:rsid w:val="00A96A9D"/>
    <w:rsid w:val="00A96F19"/>
    <w:rsid w:val="00A97418"/>
    <w:rsid w:val="00A97986"/>
    <w:rsid w:val="00A979E8"/>
    <w:rsid w:val="00A97D8F"/>
    <w:rsid w:val="00AA0382"/>
    <w:rsid w:val="00AA0BFB"/>
    <w:rsid w:val="00AA0ECD"/>
    <w:rsid w:val="00AA1686"/>
    <w:rsid w:val="00AA18DE"/>
    <w:rsid w:val="00AA1C01"/>
    <w:rsid w:val="00AA21EA"/>
    <w:rsid w:val="00AA258B"/>
    <w:rsid w:val="00AA2EE3"/>
    <w:rsid w:val="00AA312F"/>
    <w:rsid w:val="00AA3147"/>
    <w:rsid w:val="00AA36C9"/>
    <w:rsid w:val="00AA3A7A"/>
    <w:rsid w:val="00AA4011"/>
    <w:rsid w:val="00AA4280"/>
    <w:rsid w:val="00AA47A5"/>
    <w:rsid w:val="00AA4F79"/>
    <w:rsid w:val="00AA517F"/>
    <w:rsid w:val="00AA51B7"/>
    <w:rsid w:val="00AA5495"/>
    <w:rsid w:val="00AA54FE"/>
    <w:rsid w:val="00AA5803"/>
    <w:rsid w:val="00AA5D59"/>
    <w:rsid w:val="00AA5F24"/>
    <w:rsid w:val="00AA68CB"/>
    <w:rsid w:val="00AA721C"/>
    <w:rsid w:val="00AA7617"/>
    <w:rsid w:val="00AA7C10"/>
    <w:rsid w:val="00AA7DA1"/>
    <w:rsid w:val="00AB02CD"/>
    <w:rsid w:val="00AB09C5"/>
    <w:rsid w:val="00AB0D07"/>
    <w:rsid w:val="00AB183E"/>
    <w:rsid w:val="00AB1CBA"/>
    <w:rsid w:val="00AB2102"/>
    <w:rsid w:val="00AB2B11"/>
    <w:rsid w:val="00AB2F02"/>
    <w:rsid w:val="00AB37A0"/>
    <w:rsid w:val="00AB38EA"/>
    <w:rsid w:val="00AB3C0E"/>
    <w:rsid w:val="00AB3F61"/>
    <w:rsid w:val="00AB4351"/>
    <w:rsid w:val="00AB459F"/>
    <w:rsid w:val="00AB4ADC"/>
    <w:rsid w:val="00AB50D7"/>
    <w:rsid w:val="00AB5100"/>
    <w:rsid w:val="00AB57C2"/>
    <w:rsid w:val="00AB5CB9"/>
    <w:rsid w:val="00AB5E79"/>
    <w:rsid w:val="00AB600E"/>
    <w:rsid w:val="00AB6027"/>
    <w:rsid w:val="00AB6A7A"/>
    <w:rsid w:val="00AB6E6E"/>
    <w:rsid w:val="00AB7029"/>
    <w:rsid w:val="00AB7FA8"/>
    <w:rsid w:val="00AC071C"/>
    <w:rsid w:val="00AC0C86"/>
    <w:rsid w:val="00AC0D87"/>
    <w:rsid w:val="00AC0E00"/>
    <w:rsid w:val="00AC0F88"/>
    <w:rsid w:val="00AC1105"/>
    <w:rsid w:val="00AC1BE0"/>
    <w:rsid w:val="00AC1F36"/>
    <w:rsid w:val="00AC2109"/>
    <w:rsid w:val="00AC248D"/>
    <w:rsid w:val="00AC2BEB"/>
    <w:rsid w:val="00AC3003"/>
    <w:rsid w:val="00AC3220"/>
    <w:rsid w:val="00AC3339"/>
    <w:rsid w:val="00AC3404"/>
    <w:rsid w:val="00AC3513"/>
    <w:rsid w:val="00AC368E"/>
    <w:rsid w:val="00AC3DC3"/>
    <w:rsid w:val="00AC3FBF"/>
    <w:rsid w:val="00AC40F2"/>
    <w:rsid w:val="00AC4143"/>
    <w:rsid w:val="00AC4377"/>
    <w:rsid w:val="00AC4527"/>
    <w:rsid w:val="00AC5A4E"/>
    <w:rsid w:val="00AC5DD7"/>
    <w:rsid w:val="00AC62A5"/>
    <w:rsid w:val="00AC6BC1"/>
    <w:rsid w:val="00AC75C8"/>
    <w:rsid w:val="00AC7632"/>
    <w:rsid w:val="00AC7796"/>
    <w:rsid w:val="00AC77B3"/>
    <w:rsid w:val="00AC79A0"/>
    <w:rsid w:val="00AD0B49"/>
    <w:rsid w:val="00AD0C2E"/>
    <w:rsid w:val="00AD1459"/>
    <w:rsid w:val="00AD1FB9"/>
    <w:rsid w:val="00AD2415"/>
    <w:rsid w:val="00AD2586"/>
    <w:rsid w:val="00AD2742"/>
    <w:rsid w:val="00AD3171"/>
    <w:rsid w:val="00AD3B13"/>
    <w:rsid w:val="00AD42DD"/>
    <w:rsid w:val="00AD4763"/>
    <w:rsid w:val="00AD4B3B"/>
    <w:rsid w:val="00AD4D16"/>
    <w:rsid w:val="00AD5225"/>
    <w:rsid w:val="00AD5A77"/>
    <w:rsid w:val="00AD60EB"/>
    <w:rsid w:val="00AD6536"/>
    <w:rsid w:val="00AD658B"/>
    <w:rsid w:val="00AD6A17"/>
    <w:rsid w:val="00AD6C0A"/>
    <w:rsid w:val="00AD6E54"/>
    <w:rsid w:val="00AD6FA1"/>
    <w:rsid w:val="00AD76F6"/>
    <w:rsid w:val="00AE0178"/>
    <w:rsid w:val="00AE0ED8"/>
    <w:rsid w:val="00AE0F55"/>
    <w:rsid w:val="00AE1472"/>
    <w:rsid w:val="00AE1AB5"/>
    <w:rsid w:val="00AE22FC"/>
    <w:rsid w:val="00AE274C"/>
    <w:rsid w:val="00AE2D1C"/>
    <w:rsid w:val="00AE2DEF"/>
    <w:rsid w:val="00AE317A"/>
    <w:rsid w:val="00AE3265"/>
    <w:rsid w:val="00AE35DC"/>
    <w:rsid w:val="00AE3633"/>
    <w:rsid w:val="00AE3B92"/>
    <w:rsid w:val="00AE3D5F"/>
    <w:rsid w:val="00AE4142"/>
    <w:rsid w:val="00AE4559"/>
    <w:rsid w:val="00AE48E5"/>
    <w:rsid w:val="00AE506F"/>
    <w:rsid w:val="00AE5136"/>
    <w:rsid w:val="00AE5CC0"/>
    <w:rsid w:val="00AE632E"/>
    <w:rsid w:val="00AE6E3C"/>
    <w:rsid w:val="00AE7035"/>
    <w:rsid w:val="00AE71FC"/>
    <w:rsid w:val="00AE74BC"/>
    <w:rsid w:val="00AE7809"/>
    <w:rsid w:val="00AE78BB"/>
    <w:rsid w:val="00AF0144"/>
    <w:rsid w:val="00AF05FD"/>
    <w:rsid w:val="00AF07A1"/>
    <w:rsid w:val="00AF093D"/>
    <w:rsid w:val="00AF1249"/>
    <w:rsid w:val="00AF1528"/>
    <w:rsid w:val="00AF1EFE"/>
    <w:rsid w:val="00AF2C2F"/>
    <w:rsid w:val="00AF2E55"/>
    <w:rsid w:val="00AF3431"/>
    <w:rsid w:val="00AF39B9"/>
    <w:rsid w:val="00AF3D27"/>
    <w:rsid w:val="00AF3E00"/>
    <w:rsid w:val="00AF50C6"/>
    <w:rsid w:val="00AF59E2"/>
    <w:rsid w:val="00AF634E"/>
    <w:rsid w:val="00AF6538"/>
    <w:rsid w:val="00AF69F4"/>
    <w:rsid w:val="00AF6BCE"/>
    <w:rsid w:val="00AF71CD"/>
    <w:rsid w:val="00AF7A91"/>
    <w:rsid w:val="00AF7B5A"/>
    <w:rsid w:val="00AF7E32"/>
    <w:rsid w:val="00B006DE"/>
    <w:rsid w:val="00B00D1A"/>
    <w:rsid w:val="00B0126C"/>
    <w:rsid w:val="00B01469"/>
    <w:rsid w:val="00B01CC5"/>
    <w:rsid w:val="00B01F75"/>
    <w:rsid w:val="00B02391"/>
    <w:rsid w:val="00B03193"/>
    <w:rsid w:val="00B04BDD"/>
    <w:rsid w:val="00B061DB"/>
    <w:rsid w:val="00B0683B"/>
    <w:rsid w:val="00B06BC5"/>
    <w:rsid w:val="00B06D9E"/>
    <w:rsid w:val="00B106C2"/>
    <w:rsid w:val="00B10DA7"/>
    <w:rsid w:val="00B123FE"/>
    <w:rsid w:val="00B12414"/>
    <w:rsid w:val="00B130BE"/>
    <w:rsid w:val="00B139C7"/>
    <w:rsid w:val="00B13C73"/>
    <w:rsid w:val="00B14B8F"/>
    <w:rsid w:val="00B14E5B"/>
    <w:rsid w:val="00B15111"/>
    <w:rsid w:val="00B1536B"/>
    <w:rsid w:val="00B15BA1"/>
    <w:rsid w:val="00B15FEF"/>
    <w:rsid w:val="00B164A7"/>
    <w:rsid w:val="00B16BB4"/>
    <w:rsid w:val="00B16ED7"/>
    <w:rsid w:val="00B1727C"/>
    <w:rsid w:val="00B17BCF"/>
    <w:rsid w:val="00B17EC7"/>
    <w:rsid w:val="00B17F60"/>
    <w:rsid w:val="00B210AC"/>
    <w:rsid w:val="00B21113"/>
    <w:rsid w:val="00B218EF"/>
    <w:rsid w:val="00B22037"/>
    <w:rsid w:val="00B227E1"/>
    <w:rsid w:val="00B22BE2"/>
    <w:rsid w:val="00B22F78"/>
    <w:rsid w:val="00B232BD"/>
    <w:rsid w:val="00B238D1"/>
    <w:rsid w:val="00B23B7A"/>
    <w:rsid w:val="00B23BAF"/>
    <w:rsid w:val="00B23F76"/>
    <w:rsid w:val="00B241FF"/>
    <w:rsid w:val="00B242C5"/>
    <w:rsid w:val="00B244CA"/>
    <w:rsid w:val="00B24684"/>
    <w:rsid w:val="00B246A8"/>
    <w:rsid w:val="00B246F1"/>
    <w:rsid w:val="00B24C53"/>
    <w:rsid w:val="00B24C58"/>
    <w:rsid w:val="00B24CFA"/>
    <w:rsid w:val="00B25505"/>
    <w:rsid w:val="00B256D2"/>
    <w:rsid w:val="00B25741"/>
    <w:rsid w:val="00B25E20"/>
    <w:rsid w:val="00B270EF"/>
    <w:rsid w:val="00B277F4"/>
    <w:rsid w:val="00B30BEF"/>
    <w:rsid w:val="00B30E04"/>
    <w:rsid w:val="00B318F8"/>
    <w:rsid w:val="00B320EB"/>
    <w:rsid w:val="00B32821"/>
    <w:rsid w:val="00B32D35"/>
    <w:rsid w:val="00B330AF"/>
    <w:rsid w:val="00B3312E"/>
    <w:rsid w:val="00B337ED"/>
    <w:rsid w:val="00B33AFA"/>
    <w:rsid w:val="00B34060"/>
    <w:rsid w:val="00B34F80"/>
    <w:rsid w:val="00B34FAE"/>
    <w:rsid w:val="00B352D1"/>
    <w:rsid w:val="00B35B0E"/>
    <w:rsid w:val="00B35C0D"/>
    <w:rsid w:val="00B35C88"/>
    <w:rsid w:val="00B36527"/>
    <w:rsid w:val="00B36790"/>
    <w:rsid w:val="00B36B79"/>
    <w:rsid w:val="00B36E38"/>
    <w:rsid w:val="00B379FF"/>
    <w:rsid w:val="00B40F46"/>
    <w:rsid w:val="00B40FEC"/>
    <w:rsid w:val="00B41683"/>
    <w:rsid w:val="00B416E6"/>
    <w:rsid w:val="00B41B01"/>
    <w:rsid w:val="00B41D66"/>
    <w:rsid w:val="00B422F7"/>
    <w:rsid w:val="00B4384D"/>
    <w:rsid w:val="00B44041"/>
    <w:rsid w:val="00B4423C"/>
    <w:rsid w:val="00B44FDB"/>
    <w:rsid w:val="00B45645"/>
    <w:rsid w:val="00B456F4"/>
    <w:rsid w:val="00B45874"/>
    <w:rsid w:val="00B45D0B"/>
    <w:rsid w:val="00B45FAB"/>
    <w:rsid w:val="00B46220"/>
    <w:rsid w:val="00B46256"/>
    <w:rsid w:val="00B462CE"/>
    <w:rsid w:val="00B467FA"/>
    <w:rsid w:val="00B4725F"/>
    <w:rsid w:val="00B474A6"/>
    <w:rsid w:val="00B4774F"/>
    <w:rsid w:val="00B47E2B"/>
    <w:rsid w:val="00B5012F"/>
    <w:rsid w:val="00B51707"/>
    <w:rsid w:val="00B51E72"/>
    <w:rsid w:val="00B5210D"/>
    <w:rsid w:val="00B52165"/>
    <w:rsid w:val="00B52367"/>
    <w:rsid w:val="00B524BF"/>
    <w:rsid w:val="00B52636"/>
    <w:rsid w:val="00B52897"/>
    <w:rsid w:val="00B52CDD"/>
    <w:rsid w:val="00B52D05"/>
    <w:rsid w:val="00B52F04"/>
    <w:rsid w:val="00B532E0"/>
    <w:rsid w:val="00B53421"/>
    <w:rsid w:val="00B53FB8"/>
    <w:rsid w:val="00B54348"/>
    <w:rsid w:val="00B544C1"/>
    <w:rsid w:val="00B54A56"/>
    <w:rsid w:val="00B54B59"/>
    <w:rsid w:val="00B54CCD"/>
    <w:rsid w:val="00B556D8"/>
    <w:rsid w:val="00B558F4"/>
    <w:rsid w:val="00B55A3E"/>
    <w:rsid w:val="00B55E73"/>
    <w:rsid w:val="00B56019"/>
    <w:rsid w:val="00B56E0F"/>
    <w:rsid w:val="00B577CD"/>
    <w:rsid w:val="00B600FD"/>
    <w:rsid w:val="00B61141"/>
    <w:rsid w:val="00B618F9"/>
    <w:rsid w:val="00B61A30"/>
    <w:rsid w:val="00B61AA6"/>
    <w:rsid w:val="00B6267D"/>
    <w:rsid w:val="00B62E69"/>
    <w:rsid w:val="00B630D6"/>
    <w:rsid w:val="00B630DE"/>
    <w:rsid w:val="00B63660"/>
    <w:rsid w:val="00B63927"/>
    <w:rsid w:val="00B63D69"/>
    <w:rsid w:val="00B63F2F"/>
    <w:rsid w:val="00B63FC8"/>
    <w:rsid w:val="00B642C1"/>
    <w:rsid w:val="00B64351"/>
    <w:rsid w:val="00B652B7"/>
    <w:rsid w:val="00B65406"/>
    <w:rsid w:val="00B6545C"/>
    <w:rsid w:val="00B656E3"/>
    <w:rsid w:val="00B6583E"/>
    <w:rsid w:val="00B66165"/>
    <w:rsid w:val="00B663F9"/>
    <w:rsid w:val="00B66580"/>
    <w:rsid w:val="00B668AE"/>
    <w:rsid w:val="00B66AC6"/>
    <w:rsid w:val="00B6734B"/>
    <w:rsid w:val="00B67550"/>
    <w:rsid w:val="00B67CBE"/>
    <w:rsid w:val="00B7000B"/>
    <w:rsid w:val="00B70277"/>
    <w:rsid w:val="00B702AC"/>
    <w:rsid w:val="00B70D31"/>
    <w:rsid w:val="00B71D76"/>
    <w:rsid w:val="00B72250"/>
    <w:rsid w:val="00B734F7"/>
    <w:rsid w:val="00B73C87"/>
    <w:rsid w:val="00B73EE3"/>
    <w:rsid w:val="00B73FA7"/>
    <w:rsid w:val="00B74638"/>
    <w:rsid w:val="00B74963"/>
    <w:rsid w:val="00B74A1D"/>
    <w:rsid w:val="00B75A06"/>
    <w:rsid w:val="00B75E65"/>
    <w:rsid w:val="00B766EB"/>
    <w:rsid w:val="00B76D15"/>
    <w:rsid w:val="00B7799D"/>
    <w:rsid w:val="00B779AD"/>
    <w:rsid w:val="00B77B84"/>
    <w:rsid w:val="00B802DC"/>
    <w:rsid w:val="00B805BD"/>
    <w:rsid w:val="00B806A5"/>
    <w:rsid w:val="00B81177"/>
    <w:rsid w:val="00B81624"/>
    <w:rsid w:val="00B81E31"/>
    <w:rsid w:val="00B82075"/>
    <w:rsid w:val="00B824E1"/>
    <w:rsid w:val="00B83338"/>
    <w:rsid w:val="00B841F7"/>
    <w:rsid w:val="00B8467B"/>
    <w:rsid w:val="00B84946"/>
    <w:rsid w:val="00B84E36"/>
    <w:rsid w:val="00B85434"/>
    <w:rsid w:val="00B854A2"/>
    <w:rsid w:val="00B857DC"/>
    <w:rsid w:val="00B85913"/>
    <w:rsid w:val="00B86B37"/>
    <w:rsid w:val="00B86C89"/>
    <w:rsid w:val="00B8763C"/>
    <w:rsid w:val="00B8778A"/>
    <w:rsid w:val="00B87810"/>
    <w:rsid w:val="00B8790D"/>
    <w:rsid w:val="00B87D49"/>
    <w:rsid w:val="00B87E7E"/>
    <w:rsid w:val="00B90044"/>
    <w:rsid w:val="00B90835"/>
    <w:rsid w:val="00B90E98"/>
    <w:rsid w:val="00B90F76"/>
    <w:rsid w:val="00B910AE"/>
    <w:rsid w:val="00B91350"/>
    <w:rsid w:val="00B91754"/>
    <w:rsid w:val="00B91997"/>
    <w:rsid w:val="00B919AB"/>
    <w:rsid w:val="00B919E6"/>
    <w:rsid w:val="00B92235"/>
    <w:rsid w:val="00B92764"/>
    <w:rsid w:val="00B9295E"/>
    <w:rsid w:val="00B92E5B"/>
    <w:rsid w:val="00B93236"/>
    <w:rsid w:val="00B9356E"/>
    <w:rsid w:val="00B938E3"/>
    <w:rsid w:val="00B9415A"/>
    <w:rsid w:val="00B9426A"/>
    <w:rsid w:val="00B94858"/>
    <w:rsid w:val="00B94C45"/>
    <w:rsid w:val="00B94D4C"/>
    <w:rsid w:val="00B95550"/>
    <w:rsid w:val="00B95858"/>
    <w:rsid w:val="00B967B4"/>
    <w:rsid w:val="00B9714C"/>
    <w:rsid w:val="00B974E5"/>
    <w:rsid w:val="00BA026C"/>
    <w:rsid w:val="00BA1B69"/>
    <w:rsid w:val="00BA20A3"/>
    <w:rsid w:val="00BA2AEF"/>
    <w:rsid w:val="00BA2FD6"/>
    <w:rsid w:val="00BA32E8"/>
    <w:rsid w:val="00BA39B5"/>
    <w:rsid w:val="00BA3AFC"/>
    <w:rsid w:val="00BA40FB"/>
    <w:rsid w:val="00BA476E"/>
    <w:rsid w:val="00BA486D"/>
    <w:rsid w:val="00BA4A6A"/>
    <w:rsid w:val="00BA5425"/>
    <w:rsid w:val="00BA6543"/>
    <w:rsid w:val="00BA6628"/>
    <w:rsid w:val="00BA6BF8"/>
    <w:rsid w:val="00BA6E12"/>
    <w:rsid w:val="00BA7551"/>
    <w:rsid w:val="00BA7552"/>
    <w:rsid w:val="00BA7A52"/>
    <w:rsid w:val="00BA7D97"/>
    <w:rsid w:val="00BB0DC8"/>
    <w:rsid w:val="00BB18F2"/>
    <w:rsid w:val="00BB1BC6"/>
    <w:rsid w:val="00BB1FD9"/>
    <w:rsid w:val="00BB2214"/>
    <w:rsid w:val="00BB2262"/>
    <w:rsid w:val="00BB2511"/>
    <w:rsid w:val="00BB2A53"/>
    <w:rsid w:val="00BB2EE8"/>
    <w:rsid w:val="00BB3225"/>
    <w:rsid w:val="00BB3759"/>
    <w:rsid w:val="00BB37B0"/>
    <w:rsid w:val="00BB37D2"/>
    <w:rsid w:val="00BB42C4"/>
    <w:rsid w:val="00BB6570"/>
    <w:rsid w:val="00BB659D"/>
    <w:rsid w:val="00BB6F6C"/>
    <w:rsid w:val="00BB7323"/>
    <w:rsid w:val="00BB76A5"/>
    <w:rsid w:val="00BB797B"/>
    <w:rsid w:val="00BC01E5"/>
    <w:rsid w:val="00BC0B39"/>
    <w:rsid w:val="00BC126E"/>
    <w:rsid w:val="00BC247B"/>
    <w:rsid w:val="00BC2794"/>
    <w:rsid w:val="00BC323A"/>
    <w:rsid w:val="00BC361F"/>
    <w:rsid w:val="00BC3F1C"/>
    <w:rsid w:val="00BC5047"/>
    <w:rsid w:val="00BC5496"/>
    <w:rsid w:val="00BC5E57"/>
    <w:rsid w:val="00BC6136"/>
    <w:rsid w:val="00BC6221"/>
    <w:rsid w:val="00BC62D6"/>
    <w:rsid w:val="00BC6521"/>
    <w:rsid w:val="00BC6590"/>
    <w:rsid w:val="00BC65FF"/>
    <w:rsid w:val="00BC6634"/>
    <w:rsid w:val="00BC672B"/>
    <w:rsid w:val="00BC69B7"/>
    <w:rsid w:val="00BC6F86"/>
    <w:rsid w:val="00BC70BC"/>
    <w:rsid w:val="00BC7495"/>
    <w:rsid w:val="00BC793E"/>
    <w:rsid w:val="00BC7B74"/>
    <w:rsid w:val="00BC7B7E"/>
    <w:rsid w:val="00BD0E52"/>
    <w:rsid w:val="00BD0E5C"/>
    <w:rsid w:val="00BD1036"/>
    <w:rsid w:val="00BD2243"/>
    <w:rsid w:val="00BD2510"/>
    <w:rsid w:val="00BD275E"/>
    <w:rsid w:val="00BD304A"/>
    <w:rsid w:val="00BD3357"/>
    <w:rsid w:val="00BD3464"/>
    <w:rsid w:val="00BD34FF"/>
    <w:rsid w:val="00BD38F2"/>
    <w:rsid w:val="00BD4371"/>
    <w:rsid w:val="00BD48B3"/>
    <w:rsid w:val="00BD50CF"/>
    <w:rsid w:val="00BD5304"/>
    <w:rsid w:val="00BD53A8"/>
    <w:rsid w:val="00BD57AB"/>
    <w:rsid w:val="00BD60C2"/>
    <w:rsid w:val="00BD60D4"/>
    <w:rsid w:val="00BD6130"/>
    <w:rsid w:val="00BD7442"/>
    <w:rsid w:val="00BD7DD6"/>
    <w:rsid w:val="00BE15C1"/>
    <w:rsid w:val="00BE16F4"/>
    <w:rsid w:val="00BE1F3A"/>
    <w:rsid w:val="00BE2330"/>
    <w:rsid w:val="00BE29B3"/>
    <w:rsid w:val="00BE2D25"/>
    <w:rsid w:val="00BE30B6"/>
    <w:rsid w:val="00BE36F5"/>
    <w:rsid w:val="00BE4181"/>
    <w:rsid w:val="00BE424B"/>
    <w:rsid w:val="00BE49AC"/>
    <w:rsid w:val="00BE49C1"/>
    <w:rsid w:val="00BE5804"/>
    <w:rsid w:val="00BE6770"/>
    <w:rsid w:val="00BE7117"/>
    <w:rsid w:val="00BE7409"/>
    <w:rsid w:val="00BF0296"/>
    <w:rsid w:val="00BF0448"/>
    <w:rsid w:val="00BF0810"/>
    <w:rsid w:val="00BF105B"/>
    <w:rsid w:val="00BF15CD"/>
    <w:rsid w:val="00BF264B"/>
    <w:rsid w:val="00BF2C33"/>
    <w:rsid w:val="00BF2D53"/>
    <w:rsid w:val="00BF2EB6"/>
    <w:rsid w:val="00BF2F6A"/>
    <w:rsid w:val="00BF3333"/>
    <w:rsid w:val="00BF3726"/>
    <w:rsid w:val="00BF3D0A"/>
    <w:rsid w:val="00BF418B"/>
    <w:rsid w:val="00BF4899"/>
    <w:rsid w:val="00BF4914"/>
    <w:rsid w:val="00BF4C76"/>
    <w:rsid w:val="00BF5386"/>
    <w:rsid w:val="00BF5391"/>
    <w:rsid w:val="00BF56F3"/>
    <w:rsid w:val="00BF5E05"/>
    <w:rsid w:val="00BF5F6A"/>
    <w:rsid w:val="00BF6A0A"/>
    <w:rsid w:val="00BF75C7"/>
    <w:rsid w:val="00BF796E"/>
    <w:rsid w:val="00BF7A14"/>
    <w:rsid w:val="00C004ED"/>
    <w:rsid w:val="00C00AD8"/>
    <w:rsid w:val="00C012F4"/>
    <w:rsid w:val="00C0164E"/>
    <w:rsid w:val="00C021F0"/>
    <w:rsid w:val="00C025AF"/>
    <w:rsid w:val="00C029F9"/>
    <w:rsid w:val="00C02C21"/>
    <w:rsid w:val="00C02F69"/>
    <w:rsid w:val="00C035CF"/>
    <w:rsid w:val="00C0366F"/>
    <w:rsid w:val="00C03B83"/>
    <w:rsid w:val="00C03D02"/>
    <w:rsid w:val="00C04942"/>
    <w:rsid w:val="00C04AD8"/>
    <w:rsid w:val="00C05868"/>
    <w:rsid w:val="00C05AB9"/>
    <w:rsid w:val="00C05AFC"/>
    <w:rsid w:val="00C06108"/>
    <w:rsid w:val="00C06637"/>
    <w:rsid w:val="00C067CF"/>
    <w:rsid w:val="00C06E65"/>
    <w:rsid w:val="00C0709D"/>
    <w:rsid w:val="00C0776B"/>
    <w:rsid w:val="00C07DCB"/>
    <w:rsid w:val="00C1010E"/>
    <w:rsid w:val="00C10965"/>
    <w:rsid w:val="00C109CB"/>
    <w:rsid w:val="00C1107A"/>
    <w:rsid w:val="00C118A7"/>
    <w:rsid w:val="00C11A11"/>
    <w:rsid w:val="00C11E3D"/>
    <w:rsid w:val="00C1214F"/>
    <w:rsid w:val="00C12727"/>
    <w:rsid w:val="00C12E53"/>
    <w:rsid w:val="00C12F22"/>
    <w:rsid w:val="00C13740"/>
    <w:rsid w:val="00C14674"/>
    <w:rsid w:val="00C1489B"/>
    <w:rsid w:val="00C153E5"/>
    <w:rsid w:val="00C162EF"/>
    <w:rsid w:val="00C16670"/>
    <w:rsid w:val="00C1676A"/>
    <w:rsid w:val="00C1766C"/>
    <w:rsid w:val="00C2069D"/>
    <w:rsid w:val="00C20A08"/>
    <w:rsid w:val="00C20B93"/>
    <w:rsid w:val="00C215BB"/>
    <w:rsid w:val="00C21660"/>
    <w:rsid w:val="00C2204D"/>
    <w:rsid w:val="00C2276D"/>
    <w:rsid w:val="00C23171"/>
    <w:rsid w:val="00C238E6"/>
    <w:rsid w:val="00C24C9B"/>
    <w:rsid w:val="00C25CD2"/>
    <w:rsid w:val="00C25DF8"/>
    <w:rsid w:val="00C26425"/>
    <w:rsid w:val="00C26C33"/>
    <w:rsid w:val="00C270C9"/>
    <w:rsid w:val="00C2731A"/>
    <w:rsid w:val="00C27AAF"/>
    <w:rsid w:val="00C27C1F"/>
    <w:rsid w:val="00C27E1D"/>
    <w:rsid w:val="00C27EAB"/>
    <w:rsid w:val="00C30266"/>
    <w:rsid w:val="00C304FB"/>
    <w:rsid w:val="00C30BE7"/>
    <w:rsid w:val="00C313BF"/>
    <w:rsid w:val="00C32188"/>
    <w:rsid w:val="00C325FA"/>
    <w:rsid w:val="00C32AAC"/>
    <w:rsid w:val="00C32B3D"/>
    <w:rsid w:val="00C33C1B"/>
    <w:rsid w:val="00C33EE7"/>
    <w:rsid w:val="00C34366"/>
    <w:rsid w:val="00C3485A"/>
    <w:rsid w:val="00C34C2C"/>
    <w:rsid w:val="00C352A2"/>
    <w:rsid w:val="00C354C7"/>
    <w:rsid w:val="00C354D1"/>
    <w:rsid w:val="00C35983"/>
    <w:rsid w:val="00C35D7C"/>
    <w:rsid w:val="00C36EB8"/>
    <w:rsid w:val="00C36FC1"/>
    <w:rsid w:val="00C3717E"/>
    <w:rsid w:val="00C373E2"/>
    <w:rsid w:val="00C378D6"/>
    <w:rsid w:val="00C37EAD"/>
    <w:rsid w:val="00C37FCF"/>
    <w:rsid w:val="00C400C7"/>
    <w:rsid w:val="00C407D7"/>
    <w:rsid w:val="00C4088A"/>
    <w:rsid w:val="00C40DB2"/>
    <w:rsid w:val="00C4102B"/>
    <w:rsid w:val="00C4197C"/>
    <w:rsid w:val="00C41CF4"/>
    <w:rsid w:val="00C41E7A"/>
    <w:rsid w:val="00C41EDC"/>
    <w:rsid w:val="00C4256F"/>
    <w:rsid w:val="00C4309C"/>
    <w:rsid w:val="00C430D7"/>
    <w:rsid w:val="00C4365E"/>
    <w:rsid w:val="00C43719"/>
    <w:rsid w:val="00C437E7"/>
    <w:rsid w:val="00C442B1"/>
    <w:rsid w:val="00C44568"/>
    <w:rsid w:val="00C445FF"/>
    <w:rsid w:val="00C4482A"/>
    <w:rsid w:val="00C44E5E"/>
    <w:rsid w:val="00C44F18"/>
    <w:rsid w:val="00C45136"/>
    <w:rsid w:val="00C45359"/>
    <w:rsid w:val="00C45491"/>
    <w:rsid w:val="00C45783"/>
    <w:rsid w:val="00C458AA"/>
    <w:rsid w:val="00C45FB0"/>
    <w:rsid w:val="00C46C29"/>
    <w:rsid w:val="00C471C5"/>
    <w:rsid w:val="00C47572"/>
    <w:rsid w:val="00C47E9C"/>
    <w:rsid w:val="00C5009E"/>
    <w:rsid w:val="00C50202"/>
    <w:rsid w:val="00C502D0"/>
    <w:rsid w:val="00C504CF"/>
    <w:rsid w:val="00C50D2A"/>
    <w:rsid w:val="00C513D7"/>
    <w:rsid w:val="00C51D6B"/>
    <w:rsid w:val="00C51E0D"/>
    <w:rsid w:val="00C51ECC"/>
    <w:rsid w:val="00C52020"/>
    <w:rsid w:val="00C52E12"/>
    <w:rsid w:val="00C5307F"/>
    <w:rsid w:val="00C53A1E"/>
    <w:rsid w:val="00C53D5A"/>
    <w:rsid w:val="00C5499F"/>
    <w:rsid w:val="00C55299"/>
    <w:rsid w:val="00C56F08"/>
    <w:rsid w:val="00C56FB7"/>
    <w:rsid w:val="00C577DC"/>
    <w:rsid w:val="00C5793F"/>
    <w:rsid w:val="00C57D1F"/>
    <w:rsid w:val="00C608D1"/>
    <w:rsid w:val="00C60A3E"/>
    <w:rsid w:val="00C60B08"/>
    <w:rsid w:val="00C60EBD"/>
    <w:rsid w:val="00C612D3"/>
    <w:rsid w:val="00C613E2"/>
    <w:rsid w:val="00C61862"/>
    <w:rsid w:val="00C61897"/>
    <w:rsid w:val="00C628D6"/>
    <w:rsid w:val="00C62D0E"/>
    <w:rsid w:val="00C62ECE"/>
    <w:rsid w:val="00C639A5"/>
    <w:rsid w:val="00C63BD5"/>
    <w:rsid w:val="00C63F15"/>
    <w:rsid w:val="00C63F9A"/>
    <w:rsid w:val="00C6407F"/>
    <w:rsid w:val="00C64CE0"/>
    <w:rsid w:val="00C64D24"/>
    <w:rsid w:val="00C64D69"/>
    <w:rsid w:val="00C64F0F"/>
    <w:rsid w:val="00C65CE8"/>
    <w:rsid w:val="00C66022"/>
    <w:rsid w:val="00C66036"/>
    <w:rsid w:val="00C66081"/>
    <w:rsid w:val="00C6641C"/>
    <w:rsid w:val="00C66AA0"/>
    <w:rsid w:val="00C66D45"/>
    <w:rsid w:val="00C701D9"/>
    <w:rsid w:val="00C70AC3"/>
    <w:rsid w:val="00C70E17"/>
    <w:rsid w:val="00C72009"/>
    <w:rsid w:val="00C7203D"/>
    <w:rsid w:val="00C72443"/>
    <w:rsid w:val="00C7304D"/>
    <w:rsid w:val="00C733C2"/>
    <w:rsid w:val="00C735C6"/>
    <w:rsid w:val="00C73DB8"/>
    <w:rsid w:val="00C74984"/>
    <w:rsid w:val="00C75447"/>
    <w:rsid w:val="00C75629"/>
    <w:rsid w:val="00C75887"/>
    <w:rsid w:val="00C75A1A"/>
    <w:rsid w:val="00C75A91"/>
    <w:rsid w:val="00C75E59"/>
    <w:rsid w:val="00C76944"/>
    <w:rsid w:val="00C76AF2"/>
    <w:rsid w:val="00C76EAD"/>
    <w:rsid w:val="00C774F0"/>
    <w:rsid w:val="00C7778C"/>
    <w:rsid w:val="00C811E2"/>
    <w:rsid w:val="00C81AE3"/>
    <w:rsid w:val="00C81BD1"/>
    <w:rsid w:val="00C8206F"/>
    <w:rsid w:val="00C8226E"/>
    <w:rsid w:val="00C82A4B"/>
    <w:rsid w:val="00C82BCB"/>
    <w:rsid w:val="00C82BEC"/>
    <w:rsid w:val="00C82D47"/>
    <w:rsid w:val="00C83829"/>
    <w:rsid w:val="00C83934"/>
    <w:rsid w:val="00C841CE"/>
    <w:rsid w:val="00C84D43"/>
    <w:rsid w:val="00C84EE6"/>
    <w:rsid w:val="00C84FF3"/>
    <w:rsid w:val="00C85335"/>
    <w:rsid w:val="00C85635"/>
    <w:rsid w:val="00C857B9"/>
    <w:rsid w:val="00C85E77"/>
    <w:rsid w:val="00C86064"/>
    <w:rsid w:val="00C8631B"/>
    <w:rsid w:val="00C8657C"/>
    <w:rsid w:val="00C86774"/>
    <w:rsid w:val="00C86CEF"/>
    <w:rsid w:val="00C870C4"/>
    <w:rsid w:val="00C87266"/>
    <w:rsid w:val="00C8766A"/>
    <w:rsid w:val="00C9094C"/>
    <w:rsid w:val="00C909FC"/>
    <w:rsid w:val="00C91352"/>
    <w:rsid w:val="00C92025"/>
    <w:rsid w:val="00C92100"/>
    <w:rsid w:val="00C92123"/>
    <w:rsid w:val="00C9306B"/>
    <w:rsid w:val="00C9349D"/>
    <w:rsid w:val="00C93545"/>
    <w:rsid w:val="00C938DB"/>
    <w:rsid w:val="00C93B8C"/>
    <w:rsid w:val="00C93E5A"/>
    <w:rsid w:val="00C948B3"/>
    <w:rsid w:val="00C95054"/>
    <w:rsid w:val="00C9529B"/>
    <w:rsid w:val="00C95403"/>
    <w:rsid w:val="00C958F0"/>
    <w:rsid w:val="00C95C05"/>
    <w:rsid w:val="00C95C24"/>
    <w:rsid w:val="00C95D46"/>
    <w:rsid w:val="00C95F15"/>
    <w:rsid w:val="00C95FEC"/>
    <w:rsid w:val="00C966F5"/>
    <w:rsid w:val="00C969BB"/>
    <w:rsid w:val="00C969C8"/>
    <w:rsid w:val="00C96BD5"/>
    <w:rsid w:val="00C97ED6"/>
    <w:rsid w:val="00CA061C"/>
    <w:rsid w:val="00CA1125"/>
    <w:rsid w:val="00CA1968"/>
    <w:rsid w:val="00CA2330"/>
    <w:rsid w:val="00CA27CB"/>
    <w:rsid w:val="00CA2B3B"/>
    <w:rsid w:val="00CA2C16"/>
    <w:rsid w:val="00CA2F35"/>
    <w:rsid w:val="00CA352A"/>
    <w:rsid w:val="00CA3A43"/>
    <w:rsid w:val="00CA3F32"/>
    <w:rsid w:val="00CA3F6B"/>
    <w:rsid w:val="00CA4E91"/>
    <w:rsid w:val="00CA4F62"/>
    <w:rsid w:val="00CA560E"/>
    <w:rsid w:val="00CA5D7A"/>
    <w:rsid w:val="00CA5FCD"/>
    <w:rsid w:val="00CA60D9"/>
    <w:rsid w:val="00CA6676"/>
    <w:rsid w:val="00CA74CB"/>
    <w:rsid w:val="00CA777C"/>
    <w:rsid w:val="00CA79A4"/>
    <w:rsid w:val="00CA7C65"/>
    <w:rsid w:val="00CB045C"/>
    <w:rsid w:val="00CB090B"/>
    <w:rsid w:val="00CB0C4B"/>
    <w:rsid w:val="00CB0DA4"/>
    <w:rsid w:val="00CB0DFD"/>
    <w:rsid w:val="00CB1173"/>
    <w:rsid w:val="00CB1886"/>
    <w:rsid w:val="00CB24F4"/>
    <w:rsid w:val="00CB2F0D"/>
    <w:rsid w:val="00CB33C6"/>
    <w:rsid w:val="00CB3742"/>
    <w:rsid w:val="00CB37F6"/>
    <w:rsid w:val="00CB3E41"/>
    <w:rsid w:val="00CB4332"/>
    <w:rsid w:val="00CB4747"/>
    <w:rsid w:val="00CB506E"/>
    <w:rsid w:val="00CB572F"/>
    <w:rsid w:val="00CB5A60"/>
    <w:rsid w:val="00CB60FA"/>
    <w:rsid w:val="00CB6362"/>
    <w:rsid w:val="00CB7A98"/>
    <w:rsid w:val="00CB7D58"/>
    <w:rsid w:val="00CB7D95"/>
    <w:rsid w:val="00CC0E95"/>
    <w:rsid w:val="00CC1457"/>
    <w:rsid w:val="00CC1854"/>
    <w:rsid w:val="00CC19D0"/>
    <w:rsid w:val="00CC1B50"/>
    <w:rsid w:val="00CC2342"/>
    <w:rsid w:val="00CC2518"/>
    <w:rsid w:val="00CC2677"/>
    <w:rsid w:val="00CC2B87"/>
    <w:rsid w:val="00CC2C5F"/>
    <w:rsid w:val="00CC2C70"/>
    <w:rsid w:val="00CC2E23"/>
    <w:rsid w:val="00CC315D"/>
    <w:rsid w:val="00CC361B"/>
    <w:rsid w:val="00CC44A1"/>
    <w:rsid w:val="00CC45D8"/>
    <w:rsid w:val="00CC4640"/>
    <w:rsid w:val="00CC4D5A"/>
    <w:rsid w:val="00CC5C4B"/>
    <w:rsid w:val="00CC5D83"/>
    <w:rsid w:val="00CC5EB7"/>
    <w:rsid w:val="00CC6286"/>
    <w:rsid w:val="00CC631A"/>
    <w:rsid w:val="00CC6567"/>
    <w:rsid w:val="00CC68AB"/>
    <w:rsid w:val="00CC6BA2"/>
    <w:rsid w:val="00CC6DA5"/>
    <w:rsid w:val="00CC7685"/>
    <w:rsid w:val="00CC7800"/>
    <w:rsid w:val="00CC7CBA"/>
    <w:rsid w:val="00CD0213"/>
    <w:rsid w:val="00CD03D2"/>
    <w:rsid w:val="00CD0510"/>
    <w:rsid w:val="00CD21C9"/>
    <w:rsid w:val="00CD298D"/>
    <w:rsid w:val="00CD3B1B"/>
    <w:rsid w:val="00CD3E02"/>
    <w:rsid w:val="00CD423D"/>
    <w:rsid w:val="00CD4396"/>
    <w:rsid w:val="00CD4750"/>
    <w:rsid w:val="00CD548A"/>
    <w:rsid w:val="00CD6322"/>
    <w:rsid w:val="00CD673D"/>
    <w:rsid w:val="00CD6995"/>
    <w:rsid w:val="00CD71BF"/>
    <w:rsid w:val="00CD74CD"/>
    <w:rsid w:val="00CE0A8B"/>
    <w:rsid w:val="00CE0E6F"/>
    <w:rsid w:val="00CE1A2B"/>
    <w:rsid w:val="00CE1CEB"/>
    <w:rsid w:val="00CE2289"/>
    <w:rsid w:val="00CE29B3"/>
    <w:rsid w:val="00CE2A2A"/>
    <w:rsid w:val="00CE2A4F"/>
    <w:rsid w:val="00CE2E33"/>
    <w:rsid w:val="00CE2F3A"/>
    <w:rsid w:val="00CE2FF1"/>
    <w:rsid w:val="00CE3D1C"/>
    <w:rsid w:val="00CE40DF"/>
    <w:rsid w:val="00CE49F5"/>
    <w:rsid w:val="00CE54F9"/>
    <w:rsid w:val="00CE5875"/>
    <w:rsid w:val="00CE58D7"/>
    <w:rsid w:val="00CE5A40"/>
    <w:rsid w:val="00CE5F4E"/>
    <w:rsid w:val="00CE688F"/>
    <w:rsid w:val="00CE6F37"/>
    <w:rsid w:val="00CE73D0"/>
    <w:rsid w:val="00CE7768"/>
    <w:rsid w:val="00CE7823"/>
    <w:rsid w:val="00CE7C7C"/>
    <w:rsid w:val="00CF028C"/>
    <w:rsid w:val="00CF071C"/>
    <w:rsid w:val="00CF07B1"/>
    <w:rsid w:val="00CF0DDC"/>
    <w:rsid w:val="00CF0F2C"/>
    <w:rsid w:val="00CF0FBD"/>
    <w:rsid w:val="00CF120C"/>
    <w:rsid w:val="00CF164D"/>
    <w:rsid w:val="00CF176A"/>
    <w:rsid w:val="00CF1A63"/>
    <w:rsid w:val="00CF1C3A"/>
    <w:rsid w:val="00CF1E5C"/>
    <w:rsid w:val="00CF1EF2"/>
    <w:rsid w:val="00CF2123"/>
    <w:rsid w:val="00CF25C1"/>
    <w:rsid w:val="00CF2625"/>
    <w:rsid w:val="00CF262D"/>
    <w:rsid w:val="00CF26E8"/>
    <w:rsid w:val="00CF2D76"/>
    <w:rsid w:val="00CF4917"/>
    <w:rsid w:val="00CF4A4B"/>
    <w:rsid w:val="00CF4C1F"/>
    <w:rsid w:val="00CF4DAB"/>
    <w:rsid w:val="00CF4F3B"/>
    <w:rsid w:val="00CF4FB3"/>
    <w:rsid w:val="00CF5873"/>
    <w:rsid w:val="00CF645D"/>
    <w:rsid w:val="00CF665D"/>
    <w:rsid w:val="00CF72DB"/>
    <w:rsid w:val="00CF73B6"/>
    <w:rsid w:val="00CF7417"/>
    <w:rsid w:val="00CF78F6"/>
    <w:rsid w:val="00CF7ADD"/>
    <w:rsid w:val="00CF7CF0"/>
    <w:rsid w:val="00CF7D66"/>
    <w:rsid w:val="00D000D0"/>
    <w:rsid w:val="00D00E42"/>
    <w:rsid w:val="00D0133E"/>
    <w:rsid w:val="00D015F6"/>
    <w:rsid w:val="00D01668"/>
    <w:rsid w:val="00D01899"/>
    <w:rsid w:val="00D018CD"/>
    <w:rsid w:val="00D01E5B"/>
    <w:rsid w:val="00D02013"/>
    <w:rsid w:val="00D02486"/>
    <w:rsid w:val="00D033CE"/>
    <w:rsid w:val="00D03D4B"/>
    <w:rsid w:val="00D03DFA"/>
    <w:rsid w:val="00D041CC"/>
    <w:rsid w:val="00D04B9C"/>
    <w:rsid w:val="00D051D9"/>
    <w:rsid w:val="00D0548E"/>
    <w:rsid w:val="00D06A04"/>
    <w:rsid w:val="00D06C21"/>
    <w:rsid w:val="00D06C80"/>
    <w:rsid w:val="00D06FC5"/>
    <w:rsid w:val="00D07417"/>
    <w:rsid w:val="00D07514"/>
    <w:rsid w:val="00D07C14"/>
    <w:rsid w:val="00D10089"/>
    <w:rsid w:val="00D10CF3"/>
    <w:rsid w:val="00D10E34"/>
    <w:rsid w:val="00D11B51"/>
    <w:rsid w:val="00D12390"/>
    <w:rsid w:val="00D124DE"/>
    <w:rsid w:val="00D12BB0"/>
    <w:rsid w:val="00D12BB2"/>
    <w:rsid w:val="00D13477"/>
    <w:rsid w:val="00D13AF3"/>
    <w:rsid w:val="00D1432D"/>
    <w:rsid w:val="00D14FB6"/>
    <w:rsid w:val="00D150B4"/>
    <w:rsid w:val="00D16737"/>
    <w:rsid w:val="00D16861"/>
    <w:rsid w:val="00D1694E"/>
    <w:rsid w:val="00D1753F"/>
    <w:rsid w:val="00D17A3C"/>
    <w:rsid w:val="00D17B4A"/>
    <w:rsid w:val="00D17DD4"/>
    <w:rsid w:val="00D20580"/>
    <w:rsid w:val="00D20735"/>
    <w:rsid w:val="00D20985"/>
    <w:rsid w:val="00D20B04"/>
    <w:rsid w:val="00D214AB"/>
    <w:rsid w:val="00D23153"/>
    <w:rsid w:val="00D23604"/>
    <w:rsid w:val="00D23896"/>
    <w:rsid w:val="00D23BF6"/>
    <w:rsid w:val="00D24630"/>
    <w:rsid w:val="00D2470F"/>
    <w:rsid w:val="00D24C4B"/>
    <w:rsid w:val="00D25CD9"/>
    <w:rsid w:val="00D260D1"/>
    <w:rsid w:val="00D2614D"/>
    <w:rsid w:val="00D263CF"/>
    <w:rsid w:val="00D270D6"/>
    <w:rsid w:val="00D2742D"/>
    <w:rsid w:val="00D3047C"/>
    <w:rsid w:val="00D30BDC"/>
    <w:rsid w:val="00D3107F"/>
    <w:rsid w:val="00D316EB"/>
    <w:rsid w:val="00D317C2"/>
    <w:rsid w:val="00D319FB"/>
    <w:rsid w:val="00D3200F"/>
    <w:rsid w:val="00D324A9"/>
    <w:rsid w:val="00D32727"/>
    <w:rsid w:val="00D331AC"/>
    <w:rsid w:val="00D3464C"/>
    <w:rsid w:val="00D34EF3"/>
    <w:rsid w:val="00D34FB6"/>
    <w:rsid w:val="00D352B6"/>
    <w:rsid w:val="00D35A5F"/>
    <w:rsid w:val="00D3619E"/>
    <w:rsid w:val="00D363A1"/>
    <w:rsid w:val="00D36533"/>
    <w:rsid w:val="00D36DAC"/>
    <w:rsid w:val="00D37404"/>
    <w:rsid w:val="00D37FD5"/>
    <w:rsid w:val="00D40349"/>
    <w:rsid w:val="00D409F4"/>
    <w:rsid w:val="00D40B43"/>
    <w:rsid w:val="00D41005"/>
    <w:rsid w:val="00D412F5"/>
    <w:rsid w:val="00D417CA"/>
    <w:rsid w:val="00D4182C"/>
    <w:rsid w:val="00D41AF5"/>
    <w:rsid w:val="00D4272B"/>
    <w:rsid w:val="00D42ABE"/>
    <w:rsid w:val="00D42B86"/>
    <w:rsid w:val="00D42E47"/>
    <w:rsid w:val="00D430E0"/>
    <w:rsid w:val="00D438F6"/>
    <w:rsid w:val="00D43D59"/>
    <w:rsid w:val="00D44020"/>
    <w:rsid w:val="00D449DC"/>
    <w:rsid w:val="00D44D23"/>
    <w:rsid w:val="00D45098"/>
    <w:rsid w:val="00D456BF"/>
    <w:rsid w:val="00D45760"/>
    <w:rsid w:val="00D4580D"/>
    <w:rsid w:val="00D458CB"/>
    <w:rsid w:val="00D463B6"/>
    <w:rsid w:val="00D46587"/>
    <w:rsid w:val="00D467EE"/>
    <w:rsid w:val="00D46A27"/>
    <w:rsid w:val="00D47B74"/>
    <w:rsid w:val="00D47C99"/>
    <w:rsid w:val="00D47FA5"/>
    <w:rsid w:val="00D50218"/>
    <w:rsid w:val="00D502D0"/>
    <w:rsid w:val="00D50D5C"/>
    <w:rsid w:val="00D51AEB"/>
    <w:rsid w:val="00D5247F"/>
    <w:rsid w:val="00D52977"/>
    <w:rsid w:val="00D53BF6"/>
    <w:rsid w:val="00D54167"/>
    <w:rsid w:val="00D54F01"/>
    <w:rsid w:val="00D55C06"/>
    <w:rsid w:val="00D55EA6"/>
    <w:rsid w:val="00D571C8"/>
    <w:rsid w:val="00D577D5"/>
    <w:rsid w:val="00D57B21"/>
    <w:rsid w:val="00D57BD5"/>
    <w:rsid w:val="00D600B2"/>
    <w:rsid w:val="00D60283"/>
    <w:rsid w:val="00D60306"/>
    <w:rsid w:val="00D60D28"/>
    <w:rsid w:val="00D60EB3"/>
    <w:rsid w:val="00D60F82"/>
    <w:rsid w:val="00D611F1"/>
    <w:rsid w:val="00D612AA"/>
    <w:rsid w:val="00D6149A"/>
    <w:rsid w:val="00D61924"/>
    <w:rsid w:val="00D61CD7"/>
    <w:rsid w:val="00D62D8E"/>
    <w:rsid w:val="00D63572"/>
    <w:rsid w:val="00D64AAA"/>
    <w:rsid w:val="00D64C18"/>
    <w:rsid w:val="00D65C92"/>
    <w:rsid w:val="00D6686C"/>
    <w:rsid w:val="00D66B0D"/>
    <w:rsid w:val="00D6714D"/>
    <w:rsid w:val="00D70417"/>
    <w:rsid w:val="00D70663"/>
    <w:rsid w:val="00D70EAD"/>
    <w:rsid w:val="00D712E4"/>
    <w:rsid w:val="00D715B2"/>
    <w:rsid w:val="00D71702"/>
    <w:rsid w:val="00D71A29"/>
    <w:rsid w:val="00D727D2"/>
    <w:rsid w:val="00D72FB0"/>
    <w:rsid w:val="00D732D9"/>
    <w:rsid w:val="00D73812"/>
    <w:rsid w:val="00D73F0E"/>
    <w:rsid w:val="00D7413F"/>
    <w:rsid w:val="00D747FD"/>
    <w:rsid w:val="00D74D9B"/>
    <w:rsid w:val="00D74E15"/>
    <w:rsid w:val="00D74EB2"/>
    <w:rsid w:val="00D7516D"/>
    <w:rsid w:val="00D76444"/>
    <w:rsid w:val="00D76539"/>
    <w:rsid w:val="00D765F2"/>
    <w:rsid w:val="00D76D7D"/>
    <w:rsid w:val="00D7737E"/>
    <w:rsid w:val="00D778D3"/>
    <w:rsid w:val="00D802A1"/>
    <w:rsid w:val="00D8165C"/>
    <w:rsid w:val="00D817E2"/>
    <w:rsid w:val="00D819EF"/>
    <w:rsid w:val="00D81F25"/>
    <w:rsid w:val="00D82965"/>
    <w:rsid w:val="00D83326"/>
    <w:rsid w:val="00D8397A"/>
    <w:rsid w:val="00D8401B"/>
    <w:rsid w:val="00D84532"/>
    <w:rsid w:val="00D847FC"/>
    <w:rsid w:val="00D84B7F"/>
    <w:rsid w:val="00D84B83"/>
    <w:rsid w:val="00D85101"/>
    <w:rsid w:val="00D8517C"/>
    <w:rsid w:val="00D8523A"/>
    <w:rsid w:val="00D853B2"/>
    <w:rsid w:val="00D859EA"/>
    <w:rsid w:val="00D860CF"/>
    <w:rsid w:val="00D86D5E"/>
    <w:rsid w:val="00D901C5"/>
    <w:rsid w:val="00D9118A"/>
    <w:rsid w:val="00D9153E"/>
    <w:rsid w:val="00D91CD5"/>
    <w:rsid w:val="00D924EF"/>
    <w:rsid w:val="00D9277A"/>
    <w:rsid w:val="00D92AE9"/>
    <w:rsid w:val="00D92FD7"/>
    <w:rsid w:val="00D93742"/>
    <w:rsid w:val="00D93FB2"/>
    <w:rsid w:val="00D940E7"/>
    <w:rsid w:val="00D94195"/>
    <w:rsid w:val="00D946A5"/>
    <w:rsid w:val="00D946E0"/>
    <w:rsid w:val="00D94720"/>
    <w:rsid w:val="00D9499D"/>
    <w:rsid w:val="00D94E4A"/>
    <w:rsid w:val="00D95A61"/>
    <w:rsid w:val="00D95F30"/>
    <w:rsid w:val="00D960BD"/>
    <w:rsid w:val="00D9629C"/>
    <w:rsid w:val="00D962E0"/>
    <w:rsid w:val="00D96FD8"/>
    <w:rsid w:val="00D97866"/>
    <w:rsid w:val="00D97AB8"/>
    <w:rsid w:val="00DA05EB"/>
    <w:rsid w:val="00DA0CE9"/>
    <w:rsid w:val="00DA0CF7"/>
    <w:rsid w:val="00DA119E"/>
    <w:rsid w:val="00DA14F4"/>
    <w:rsid w:val="00DA1512"/>
    <w:rsid w:val="00DA19C4"/>
    <w:rsid w:val="00DA1C92"/>
    <w:rsid w:val="00DA2096"/>
    <w:rsid w:val="00DA22CD"/>
    <w:rsid w:val="00DA2BE2"/>
    <w:rsid w:val="00DA387E"/>
    <w:rsid w:val="00DA39AA"/>
    <w:rsid w:val="00DA43F1"/>
    <w:rsid w:val="00DA48CF"/>
    <w:rsid w:val="00DA4AA3"/>
    <w:rsid w:val="00DA51A2"/>
    <w:rsid w:val="00DA5B63"/>
    <w:rsid w:val="00DA5DFD"/>
    <w:rsid w:val="00DA6038"/>
    <w:rsid w:val="00DA6127"/>
    <w:rsid w:val="00DA617C"/>
    <w:rsid w:val="00DA61B5"/>
    <w:rsid w:val="00DA6C65"/>
    <w:rsid w:val="00DA701E"/>
    <w:rsid w:val="00DA73D0"/>
    <w:rsid w:val="00DA7923"/>
    <w:rsid w:val="00DA7B61"/>
    <w:rsid w:val="00DB0835"/>
    <w:rsid w:val="00DB0D2F"/>
    <w:rsid w:val="00DB0E85"/>
    <w:rsid w:val="00DB1E1B"/>
    <w:rsid w:val="00DB1FC8"/>
    <w:rsid w:val="00DB1FF2"/>
    <w:rsid w:val="00DB2219"/>
    <w:rsid w:val="00DB28A9"/>
    <w:rsid w:val="00DB2BCC"/>
    <w:rsid w:val="00DB2D23"/>
    <w:rsid w:val="00DB382F"/>
    <w:rsid w:val="00DB4A70"/>
    <w:rsid w:val="00DB4BB7"/>
    <w:rsid w:val="00DB4DD6"/>
    <w:rsid w:val="00DB50D0"/>
    <w:rsid w:val="00DB54F7"/>
    <w:rsid w:val="00DB553F"/>
    <w:rsid w:val="00DB5AA5"/>
    <w:rsid w:val="00DB5DEA"/>
    <w:rsid w:val="00DB614C"/>
    <w:rsid w:val="00DB6C33"/>
    <w:rsid w:val="00DB6D19"/>
    <w:rsid w:val="00DB6D44"/>
    <w:rsid w:val="00DB6E80"/>
    <w:rsid w:val="00DB73E2"/>
    <w:rsid w:val="00DB750B"/>
    <w:rsid w:val="00DC068F"/>
    <w:rsid w:val="00DC098B"/>
    <w:rsid w:val="00DC2684"/>
    <w:rsid w:val="00DC30D9"/>
    <w:rsid w:val="00DC333A"/>
    <w:rsid w:val="00DC34B5"/>
    <w:rsid w:val="00DC362D"/>
    <w:rsid w:val="00DC42B7"/>
    <w:rsid w:val="00DC4344"/>
    <w:rsid w:val="00DC45C6"/>
    <w:rsid w:val="00DC48EF"/>
    <w:rsid w:val="00DC5043"/>
    <w:rsid w:val="00DC52FB"/>
    <w:rsid w:val="00DC5419"/>
    <w:rsid w:val="00DC6053"/>
    <w:rsid w:val="00DC63CD"/>
    <w:rsid w:val="00DC66A0"/>
    <w:rsid w:val="00DC7192"/>
    <w:rsid w:val="00DC7421"/>
    <w:rsid w:val="00DC7681"/>
    <w:rsid w:val="00DC7A06"/>
    <w:rsid w:val="00DC7A07"/>
    <w:rsid w:val="00DC7AE6"/>
    <w:rsid w:val="00DD023B"/>
    <w:rsid w:val="00DD0F21"/>
    <w:rsid w:val="00DD0FA2"/>
    <w:rsid w:val="00DD2F0B"/>
    <w:rsid w:val="00DD311D"/>
    <w:rsid w:val="00DD3131"/>
    <w:rsid w:val="00DD3324"/>
    <w:rsid w:val="00DD3354"/>
    <w:rsid w:val="00DD413D"/>
    <w:rsid w:val="00DD4155"/>
    <w:rsid w:val="00DD41F4"/>
    <w:rsid w:val="00DD424E"/>
    <w:rsid w:val="00DD4F0F"/>
    <w:rsid w:val="00DD536A"/>
    <w:rsid w:val="00DD5523"/>
    <w:rsid w:val="00DD5743"/>
    <w:rsid w:val="00DD579C"/>
    <w:rsid w:val="00DD7389"/>
    <w:rsid w:val="00DD7623"/>
    <w:rsid w:val="00DD7F78"/>
    <w:rsid w:val="00DD7F7C"/>
    <w:rsid w:val="00DE09BF"/>
    <w:rsid w:val="00DE108B"/>
    <w:rsid w:val="00DE1131"/>
    <w:rsid w:val="00DE12F0"/>
    <w:rsid w:val="00DE140A"/>
    <w:rsid w:val="00DE1AA9"/>
    <w:rsid w:val="00DE2579"/>
    <w:rsid w:val="00DE2724"/>
    <w:rsid w:val="00DE2883"/>
    <w:rsid w:val="00DE3392"/>
    <w:rsid w:val="00DE40BE"/>
    <w:rsid w:val="00DE4150"/>
    <w:rsid w:val="00DE44F1"/>
    <w:rsid w:val="00DE4912"/>
    <w:rsid w:val="00DE4A49"/>
    <w:rsid w:val="00DE52F3"/>
    <w:rsid w:val="00DE5553"/>
    <w:rsid w:val="00DE5628"/>
    <w:rsid w:val="00DE603A"/>
    <w:rsid w:val="00DE630C"/>
    <w:rsid w:val="00DE64A2"/>
    <w:rsid w:val="00DE661D"/>
    <w:rsid w:val="00DE6BA1"/>
    <w:rsid w:val="00DE7132"/>
    <w:rsid w:val="00DE77A1"/>
    <w:rsid w:val="00DE7D66"/>
    <w:rsid w:val="00DF01D1"/>
    <w:rsid w:val="00DF0A63"/>
    <w:rsid w:val="00DF0B4E"/>
    <w:rsid w:val="00DF0EF1"/>
    <w:rsid w:val="00DF133C"/>
    <w:rsid w:val="00DF25B3"/>
    <w:rsid w:val="00DF2ADF"/>
    <w:rsid w:val="00DF2B2C"/>
    <w:rsid w:val="00DF2CCF"/>
    <w:rsid w:val="00DF3166"/>
    <w:rsid w:val="00DF3270"/>
    <w:rsid w:val="00DF32B4"/>
    <w:rsid w:val="00DF3BE0"/>
    <w:rsid w:val="00DF43B2"/>
    <w:rsid w:val="00DF47C9"/>
    <w:rsid w:val="00DF486F"/>
    <w:rsid w:val="00DF612C"/>
    <w:rsid w:val="00DF6163"/>
    <w:rsid w:val="00DF6442"/>
    <w:rsid w:val="00DF68C2"/>
    <w:rsid w:val="00DF6B82"/>
    <w:rsid w:val="00DF7646"/>
    <w:rsid w:val="00DF7DE7"/>
    <w:rsid w:val="00DF7F3D"/>
    <w:rsid w:val="00E00004"/>
    <w:rsid w:val="00E00194"/>
    <w:rsid w:val="00E00409"/>
    <w:rsid w:val="00E00652"/>
    <w:rsid w:val="00E00B3F"/>
    <w:rsid w:val="00E00FC1"/>
    <w:rsid w:val="00E01391"/>
    <w:rsid w:val="00E013D5"/>
    <w:rsid w:val="00E0169E"/>
    <w:rsid w:val="00E02DE1"/>
    <w:rsid w:val="00E035BD"/>
    <w:rsid w:val="00E03647"/>
    <w:rsid w:val="00E041B9"/>
    <w:rsid w:val="00E04443"/>
    <w:rsid w:val="00E04724"/>
    <w:rsid w:val="00E051FA"/>
    <w:rsid w:val="00E052C0"/>
    <w:rsid w:val="00E053D7"/>
    <w:rsid w:val="00E05988"/>
    <w:rsid w:val="00E05C49"/>
    <w:rsid w:val="00E0602B"/>
    <w:rsid w:val="00E06158"/>
    <w:rsid w:val="00E066A3"/>
    <w:rsid w:val="00E06A77"/>
    <w:rsid w:val="00E06BA2"/>
    <w:rsid w:val="00E070F1"/>
    <w:rsid w:val="00E07A8A"/>
    <w:rsid w:val="00E10406"/>
    <w:rsid w:val="00E10737"/>
    <w:rsid w:val="00E111AD"/>
    <w:rsid w:val="00E11635"/>
    <w:rsid w:val="00E123F8"/>
    <w:rsid w:val="00E12BC0"/>
    <w:rsid w:val="00E12E4D"/>
    <w:rsid w:val="00E135BC"/>
    <w:rsid w:val="00E13B88"/>
    <w:rsid w:val="00E14441"/>
    <w:rsid w:val="00E14599"/>
    <w:rsid w:val="00E15462"/>
    <w:rsid w:val="00E159A0"/>
    <w:rsid w:val="00E15FFA"/>
    <w:rsid w:val="00E16B6B"/>
    <w:rsid w:val="00E16C2E"/>
    <w:rsid w:val="00E1711D"/>
    <w:rsid w:val="00E1727B"/>
    <w:rsid w:val="00E177F0"/>
    <w:rsid w:val="00E17830"/>
    <w:rsid w:val="00E17ED2"/>
    <w:rsid w:val="00E17F92"/>
    <w:rsid w:val="00E205AE"/>
    <w:rsid w:val="00E21177"/>
    <w:rsid w:val="00E22B86"/>
    <w:rsid w:val="00E2370F"/>
    <w:rsid w:val="00E23876"/>
    <w:rsid w:val="00E23A76"/>
    <w:rsid w:val="00E23A79"/>
    <w:rsid w:val="00E24639"/>
    <w:rsid w:val="00E25373"/>
    <w:rsid w:val="00E25A6E"/>
    <w:rsid w:val="00E25D89"/>
    <w:rsid w:val="00E26817"/>
    <w:rsid w:val="00E27F59"/>
    <w:rsid w:val="00E300D6"/>
    <w:rsid w:val="00E30727"/>
    <w:rsid w:val="00E311C0"/>
    <w:rsid w:val="00E31517"/>
    <w:rsid w:val="00E3174A"/>
    <w:rsid w:val="00E3211A"/>
    <w:rsid w:val="00E33D7A"/>
    <w:rsid w:val="00E33DE7"/>
    <w:rsid w:val="00E34141"/>
    <w:rsid w:val="00E354D0"/>
    <w:rsid w:val="00E3563E"/>
    <w:rsid w:val="00E35A46"/>
    <w:rsid w:val="00E35FAA"/>
    <w:rsid w:val="00E360F4"/>
    <w:rsid w:val="00E3657F"/>
    <w:rsid w:val="00E365A9"/>
    <w:rsid w:val="00E369AB"/>
    <w:rsid w:val="00E36B62"/>
    <w:rsid w:val="00E36B83"/>
    <w:rsid w:val="00E36BD4"/>
    <w:rsid w:val="00E36E3E"/>
    <w:rsid w:val="00E37504"/>
    <w:rsid w:val="00E37FAB"/>
    <w:rsid w:val="00E405DF"/>
    <w:rsid w:val="00E41981"/>
    <w:rsid w:val="00E41F31"/>
    <w:rsid w:val="00E42168"/>
    <w:rsid w:val="00E427FB"/>
    <w:rsid w:val="00E42E37"/>
    <w:rsid w:val="00E42F86"/>
    <w:rsid w:val="00E431EA"/>
    <w:rsid w:val="00E43340"/>
    <w:rsid w:val="00E435AB"/>
    <w:rsid w:val="00E43742"/>
    <w:rsid w:val="00E44932"/>
    <w:rsid w:val="00E456B1"/>
    <w:rsid w:val="00E45701"/>
    <w:rsid w:val="00E460AE"/>
    <w:rsid w:val="00E461A3"/>
    <w:rsid w:val="00E472D5"/>
    <w:rsid w:val="00E50017"/>
    <w:rsid w:val="00E50085"/>
    <w:rsid w:val="00E507C4"/>
    <w:rsid w:val="00E509C4"/>
    <w:rsid w:val="00E51C85"/>
    <w:rsid w:val="00E521AB"/>
    <w:rsid w:val="00E52A3F"/>
    <w:rsid w:val="00E52C68"/>
    <w:rsid w:val="00E52E43"/>
    <w:rsid w:val="00E52F5E"/>
    <w:rsid w:val="00E540C8"/>
    <w:rsid w:val="00E54282"/>
    <w:rsid w:val="00E54C5C"/>
    <w:rsid w:val="00E54EA5"/>
    <w:rsid w:val="00E55DA2"/>
    <w:rsid w:val="00E56B09"/>
    <w:rsid w:val="00E56CE0"/>
    <w:rsid w:val="00E5702C"/>
    <w:rsid w:val="00E57273"/>
    <w:rsid w:val="00E5746A"/>
    <w:rsid w:val="00E576BF"/>
    <w:rsid w:val="00E579D4"/>
    <w:rsid w:val="00E57F7E"/>
    <w:rsid w:val="00E604E4"/>
    <w:rsid w:val="00E60855"/>
    <w:rsid w:val="00E6088E"/>
    <w:rsid w:val="00E60C0E"/>
    <w:rsid w:val="00E610A5"/>
    <w:rsid w:val="00E618C8"/>
    <w:rsid w:val="00E619F0"/>
    <w:rsid w:val="00E61A48"/>
    <w:rsid w:val="00E61D23"/>
    <w:rsid w:val="00E62105"/>
    <w:rsid w:val="00E62B2E"/>
    <w:rsid w:val="00E639A4"/>
    <w:rsid w:val="00E639C6"/>
    <w:rsid w:val="00E64559"/>
    <w:rsid w:val="00E6471A"/>
    <w:rsid w:val="00E64B3D"/>
    <w:rsid w:val="00E64BA0"/>
    <w:rsid w:val="00E6569B"/>
    <w:rsid w:val="00E66138"/>
    <w:rsid w:val="00E662C7"/>
    <w:rsid w:val="00E66BA0"/>
    <w:rsid w:val="00E706AB"/>
    <w:rsid w:val="00E70F13"/>
    <w:rsid w:val="00E71C09"/>
    <w:rsid w:val="00E71F61"/>
    <w:rsid w:val="00E720A4"/>
    <w:rsid w:val="00E72AF2"/>
    <w:rsid w:val="00E72B81"/>
    <w:rsid w:val="00E7308D"/>
    <w:rsid w:val="00E730AC"/>
    <w:rsid w:val="00E7310C"/>
    <w:rsid w:val="00E739A8"/>
    <w:rsid w:val="00E739CE"/>
    <w:rsid w:val="00E744DC"/>
    <w:rsid w:val="00E75715"/>
    <w:rsid w:val="00E7573F"/>
    <w:rsid w:val="00E76A5A"/>
    <w:rsid w:val="00E770C6"/>
    <w:rsid w:val="00E7716E"/>
    <w:rsid w:val="00E77365"/>
    <w:rsid w:val="00E77A5B"/>
    <w:rsid w:val="00E77B9B"/>
    <w:rsid w:val="00E80122"/>
    <w:rsid w:val="00E80222"/>
    <w:rsid w:val="00E804AA"/>
    <w:rsid w:val="00E80965"/>
    <w:rsid w:val="00E8187E"/>
    <w:rsid w:val="00E81A14"/>
    <w:rsid w:val="00E81A15"/>
    <w:rsid w:val="00E82657"/>
    <w:rsid w:val="00E82C3F"/>
    <w:rsid w:val="00E82D0E"/>
    <w:rsid w:val="00E8373C"/>
    <w:rsid w:val="00E8383D"/>
    <w:rsid w:val="00E83857"/>
    <w:rsid w:val="00E83865"/>
    <w:rsid w:val="00E845A6"/>
    <w:rsid w:val="00E84789"/>
    <w:rsid w:val="00E84AA1"/>
    <w:rsid w:val="00E85209"/>
    <w:rsid w:val="00E852FC"/>
    <w:rsid w:val="00E8710B"/>
    <w:rsid w:val="00E87D78"/>
    <w:rsid w:val="00E901DA"/>
    <w:rsid w:val="00E90CF1"/>
    <w:rsid w:val="00E918A0"/>
    <w:rsid w:val="00E922BC"/>
    <w:rsid w:val="00E92383"/>
    <w:rsid w:val="00E927BF"/>
    <w:rsid w:val="00E92843"/>
    <w:rsid w:val="00E92CF2"/>
    <w:rsid w:val="00E935A4"/>
    <w:rsid w:val="00E93734"/>
    <w:rsid w:val="00E93A21"/>
    <w:rsid w:val="00E94135"/>
    <w:rsid w:val="00E942D7"/>
    <w:rsid w:val="00E94C32"/>
    <w:rsid w:val="00E958AF"/>
    <w:rsid w:val="00E95CEF"/>
    <w:rsid w:val="00E95ED0"/>
    <w:rsid w:val="00E966AE"/>
    <w:rsid w:val="00E96AB4"/>
    <w:rsid w:val="00E97A23"/>
    <w:rsid w:val="00E97C3D"/>
    <w:rsid w:val="00E97D0B"/>
    <w:rsid w:val="00EA02E1"/>
    <w:rsid w:val="00EA06C1"/>
    <w:rsid w:val="00EA07C4"/>
    <w:rsid w:val="00EA0B8D"/>
    <w:rsid w:val="00EA1116"/>
    <w:rsid w:val="00EA1593"/>
    <w:rsid w:val="00EA16AE"/>
    <w:rsid w:val="00EA1F70"/>
    <w:rsid w:val="00EA2A2B"/>
    <w:rsid w:val="00EA2AB8"/>
    <w:rsid w:val="00EA2F69"/>
    <w:rsid w:val="00EA308A"/>
    <w:rsid w:val="00EA30C6"/>
    <w:rsid w:val="00EA3528"/>
    <w:rsid w:val="00EA3881"/>
    <w:rsid w:val="00EA3BED"/>
    <w:rsid w:val="00EA3D43"/>
    <w:rsid w:val="00EA3E1D"/>
    <w:rsid w:val="00EA3EC1"/>
    <w:rsid w:val="00EA3F9D"/>
    <w:rsid w:val="00EA4526"/>
    <w:rsid w:val="00EA4914"/>
    <w:rsid w:val="00EA4F83"/>
    <w:rsid w:val="00EA5120"/>
    <w:rsid w:val="00EA5756"/>
    <w:rsid w:val="00EA6099"/>
    <w:rsid w:val="00EA6315"/>
    <w:rsid w:val="00EA6CBA"/>
    <w:rsid w:val="00EA7469"/>
    <w:rsid w:val="00EA7993"/>
    <w:rsid w:val="00EB005B"/>
    <w:rsid w:val="00EB009D"/>
    <w:rsid w:val="00EB032A"/>
    <w:rsid w:val="00EB1637"/>
    <w:rsid w:val="00EB167C"/>
    <w:rsid w:val="00EB17B5"/>
    <w:rsid w:val="00EB193B"/>
    <w:rsid w:val="00EB1998"/>
    <w:rsid w:val="00EB19B0"/>
    <w:rsid w:val="00EB1F91"/>
    <w:rsid w:val="00EB281A"/>
    <w:rsid w:val="00EB28FC"/>
    <w:rsid w:val="00EB2D3F"/>
    <w:rsid w:val="00EB451F"/>
    <w:rsid w:val="00EB4A45"/>
    <w:rsid w:val="00EB528C"/>
    <w:rsid w:val="00EB5395"/>
    <w:rsid w:val="00EB5940"/>
    <w:rsid w:val="00EB6050"/>
    <w:rsid w:val="00EB67D2"/>
    <w:rsid w:val="00EB6AE0"/>
    <w:rsid w:val="00EB76A8"/>
    <w:rsid w:val="00EB77EC"/>
    <w:rsid w:val="00EC11A8"/>
    <w:rsid w:val="00EC1BB8"/>
    <w:rsid w:val="00EC2971"/>
    <w:rsid w:val="00EC31B5"/>
    <w:rsid w:val="00EC34D5"/>
    <w:rsid w:val="00EC3A40"/>
    <w:rsid w:val="00EC4863"/>
    <w:rsid w:val="00EC4AD8"/>
    <w:rsid w:val="00EC4D31"/>
    <w:rsid w:val="00EC53D9"/>
    <w:rsid w:val="00EC568A"/>
    <w:rsid w:val="00EC6916"/>
    <w:rsid w:val="00EC6CF6"/>
    <w:rsid w:val="00EC7A13"/>
    <w:rsid w:val="00ED1D90"/>
    <w:rsid w:val="00ED23A4"/>
    <w:rsid w:val="00ED2497"/>
    <w:rsid w:val="00ED2DF6"/>
    <w:rsid w:val="00ED2EFF"/>
    <w:rsid w:val="00ED441D"/>
    <w:rsid w:val="00ED443E"/>
    <w:rsid w:val="00ED4816"/>
    <w:rsid w:val="00ED48D6"/>
    <w:rsid w:val="00ED53C2"/>
    <w:rsid w:val="00ED5761"/>
    <w:rsid w:val="00ED62EA"/>
    <w:rsid w:val="00ED64D6"/>
    <w:rsid w:val="00ED66EA"/>
    <w:rsid w:val="00ED7155"/>
    <w:rsid w:val="00ED72DD"/>
    <w:rsid w:val="00ED7E2A"/>
    <w:rsid w:val="00EE064A"/>
    <w:rsid w:val="00EE0BD1"/>
    <w:rsid w:val="00EE0BFA"/>
    <w:rsid w:val="00EE0DB2"/>
    <w:rsid w:val="00EE0EC5"/>
    <w:rsid w:val="00EE128E"/>
    <w:rsid w:val="00EE184C"/>
    <w:rsid w:val="00EE1E68"/>
    <w:rsid w:val="00EE31B4"/>
    <w:rsid w:val="00EE32AF"/>
    <w:rsid w:val="00EE37DE"/>
    <w:rsid w:val="00EE444C"/>
    <w:rsid w:val="00EE4EFB"/>
    <w:rsid w:val="00EE4FC9"/>
    <w:rsid w:val="00EE511E"/>
    <w:rsid w:val="00EE56CE"/>
    <w:rsid w:val="00EE5D84"/>
    <w:rsid w:val="00EE5F76"/>
    <w:rsid w:val="00EE6E05"/>
    <w:rsid w:val="00EE6EC3"/>
    <w:rsid w:val="00EF007C"/>
    <w:rsid w:val="00EF03E7"/>
    <w:rsid w:val="00EF040C"/>
    <w:rsid w:val="00EF04B6"/>
    <w:rsid w:val="00EF0A8C"/>
    <w:rsid w:val="00EF0DCD"/>
    <w:rsid w:val="00EF0EFE"/>
    <w:rsid w:val="00EF16F3"/>
    <w:rsid w:val="00EF17A4"/>
    <w:rsid w:val="00EF1C46"/>
    <w:rsid w:val="00EF1D52"/>
    <w:rsid w:val="00EF1D71"/>
    <w:rsid w:val="00EF2115"/>
    <w:rsid w:val="00EF2D21"/>
    <w:rsid w:val="00EF2E86"/>
    <w:rsid w:val="00EF2EBC"/>
    <w:rsid w:val="00EF30AA"/>
    <w:rsid w:val="00EF3F5D"/>
    <w:rsid w:val="00EF3FC4"/>
    <w:rsid w:val="00EF4293"/>
    <w:rsid w:val="00EF4E6F"/>
    <w:rsid w:val="00EF598C"/>
    <w:rsid w:val="00EF5A50"/>
    <w:rsid w:val="00EF5D6B"/>
    <w:rsid w:val="00EF7685"/>
    <w:rsid w:val="00EF7CC0"/>
    <w:rsid w:val="00F003AF"/>
    <w:rsid w:val="00F003FF"/>
    <w:rsid w:val="00F008F6"/>
    <w:rsid w:val="00F00ADF"/>
    <w:rsid w:val="00F00FE6"/>
    <w:rsid w:val="00F013EA"/>
    <w:rsid w:val="00F019D5"/>
    <w:rsid w:val="00F01F6F"/>
    <w:rsid w:val="00F024BE"/>
    <w:rsid w:val="00F02C13"/>
    <w:rsid w:val="00F02F38"/>
    <w:rsid w:val="00F03603"/>
    <w:rsid w:val="00F036FF"/>
    <w:rsid w:val="00F0377E"/>
    <w:rsid w:val="00F039E5"/>
    <w:rsid w:val="00F03A8B"/>
    <w:rsid w:val="00F03B9E"/>
    <w:rsid w:val="00F03F96"/>
    <w:rsid w:val="00F040B1"/>
    <w:rsid w:val="00F043AC"/>
    <w:rsid w:val="00F049FE"/>
    <w:rsid w:val="00F04F0D"/>
    <w:rsid w:val="00F04F16"/>
    <w:rsid w:val="00F0504B"/>
    <w:rsid w:val="00F05588"/>
    <w:rsid w:val="00F05B70"/>
    <w:rsid w:val="00F05D4B"/>
    <w:rsid w:val="00F0613A"/>
    <w:rsid w:val="00F06179"/>
    <w:rsid w:val="00F067AF"/>
    <w:rsid w:val="00F0685D"/>
    <w:rsid w:val="00F068F3"/>
    <w:rsid w:val="00F07155"/>
    <w:rsid w:val="00F071F2"/>
    <w:rsid w:val="00F0727F"/>
    <w:rsid w:val="00F073BB"/>
    <w:rsid w:val="00F0783A"/>
    <w:rsid w:val="00F07AD4"/>
    <w:rsid w:val="00F07E0F"/>
    <w:rsid w:val="00F10047"/>
    <w:rsid w:val="00F10315"/>
    <w:rsid w:val="00F10593"/>
    <w:rsid w:val="00F10AD7"/>
    <w:rsid w:val="00F10C10"/>
    <w:rsid w:val="00F11246"/>
    <w:rsid w:val="00F113FB"/>
    <w:rsid w:val="00F118C7"/>
    <w:rsid w:val="00F121F1"/>
    <w:rsid w:val="00F12863"/>
    <w:rsid w:val="00F13D60"/>
    <w:rsid w:val="00F13EDF"/>
    <w:rsid w:val="00F13EEA"/>
    <w:rsid w:val="00F14235"/>
    <w:rsid w:val="00F14596"/>
    <w:rsid w:val="00F14A9C"/>
    <w:rsid w:val="00F14BFD"/>
    <w:rsid w:val="00F14CC2"/>
    <w:rsid w:val="00F14EA1"/>
    <w:rsid w:val="00F15677"/>
    <w:rsid w:val="00F165E4"/>
    <w:rsid w:val="00F16876"/>
    <w:rsid w:val="00F1702D"/>
    <w:rsid w:val="00F177F4"/>
    <w:rsid w:val="00F17BC2"/>
    <w:rsid w:val="00F203D8"/>
    <w:rsid w:val="00F204A8"/>
    <w:rsid w:val="00F204B4"/>
    <w:rsid w:val="00F206F9"/>
    <w:rsid w:val="00F21BC2"/>
    <w:rsid w:val="00F2297E"/>
    <w:rsid w:val="00F22A03"/>
    <w:rsid w:val="00F237B9"/>
    <w:rsid w:val="00F238C9"/>
    <w:rsid w:val="00F23A15"/>
    <w:rsid w:val="00F23EC2"/>
    <w:rsid w:val="00F241EF"/>
    <w:rsid w:val="00F241F3"/>
    <w:rsid w:val="00F243DE"/>
    <w:rsid w:val="00F247CD"/>
    <w:rsid w:val="00F24D37"/>
    <w:rsid w:val="00F24ECA"/>
    <w:rsid w:val="00F25AFB"/>
    <w:rsid w:val="00F25FDC"/>
    <w:rsid w:val="00F268B8"/>
    <w:rsid w:val="00F26D0B"/>
    <w:rsid w:val="00F27329"/>
    <w:rsid w:val="00F273C5"/>
    <w:rsid w:val="00F27504"/>
    <w:rsid w:val="00F2764A"/>
    <w:rsid w:val="00F278AB"/>
    <w:rsid w:val="00F30366"/>
    <w:rsid w:val="00F30868"/>
    <w:rsid w:val="00F30B87"/>
    <w:rsid w:val="00F317EB"/>
    <w:rsid w:val="00F3181C"/>
    <w:rsid w:val="00F3187E"/>
    <w:rsid w:val="00F32080"/>
    <w:rsid w:val="00F32302"/>
    <w:rsid w:val="00F330EB"/>
    <w:rsid w:val="00F33182"/>
    <w:rsid w:val="00F33BEF"/>
    <w:rsid w:val="00F34339"/>
    <w:rsid w:val="00F348B0"/>
    <w:rsid w:val="00F35413"/>
    <w:rsid w:val="00F361DD"/>
    <w:rsid w:val="00F3651D"/>
    <w:rsid w:val="00F365B0"/>
    <w:rsid w:val="00F3793E"/>
    <w:rsid w:val="00F37C8E"/>
    <w:rsid w:val="00F40BF2"/>
    <w:rsid w:val="00F41915"/>
    <w:rsid w:val="00F41969"/>
    <w:rsid w:val="00F41A2F"/>
    <w:rsid w:val="00F41C02"/>
    <w:rsid w:val="00F41CAC"/>
    <w:rsid w:val="00F41EF0"/>
    <w:rsid w:val="00F41F45"/>
    <w:rsid w:val="00F42824"/>
    <w:rsid w:val="00F42895"/>
    <w:rsid w:val="00F42A53"/>
    <w:rsid w:val="00F42CB3"/>
    <w:rsid w:val="00F42EB7"/>
    <w:rsid w:val="00F43D30"/>
    <w:rsid w:val="00F43DC4"/>
    <w:rsid w:val="00F43FD1"/>
    <w:rsid w:val="00F44388"/>
    <w:rsid w:val="00F44A3E"/>
    <w:rsid w:val="00F45586"/>
    <w:rsid w:val="00F4573E"/>
    <w:rsid w:val="00F45852"/>
    <w:rsid w:val="00F45896"/>
    <w:rsid w:val="00F45929"/>
    <w:rsid w:val="00F465F3"/>
    <w:rsid w:val="00F46D4E"/>
    <w:rsid w:val="00F46E3E"/>
    <w:rsid w:val="00F46FC7"/>
    <w:rsid w:val="00F50521"/>
    <w:rsid w:val="00F51951"/>
    <w:rsid w:val="00F51B4C"/>
    <w:rsid w:val="00F51CCB"/>
    <w:rsid w:val="00F51F18"/>
    <w:rsid w:val="00F52068"/>
    <w:rsid w:val="00F523AD"/>
    <w:rsid w:val="00F52523"/>
    <w:rsid w:val="00F52F44"/>
    <w:rsid w:val="00F53447"/>
    <w:rsid w:val="00F539AA"/>
    <w:rsid w:val="00F5409D"/>
    <w:rsid w:val="00F540D6"/>
    <w:rsid w:val="00F54131"/>
    <w:rsid w:val="00F54C35"/>
    <w:rsid w:val="00F54F46"/>
    <w:rsid w:val="00F5592D"/>
    <w:rsid w:val="00F56183"/>
    <w:rsid w:val="00F5775E"/>
    <w:rsid w:val="00F57C05"/>
    <w:rsid w:val="00F60258"/>
    <w:rsid w:val="00F60425"/>
    <w:rsid w:val="00F60D43"/>
    <w:rsid w:val="00F60F6A"/>
    <w:rsid w:val="00F62D28"/>
    <w:rsid w:val="00F63E6C"/>
    <w:rsid w:val="00F640D9"/>
    <w:rsid w:val="00F64C09"/>
    <w:rsid w:val="00F64D01"/>
    <w:rsid w:val="00F64D18"/>
    <w:rsid w:val="00F64F00"/>
    <w:rsid w:val="00F64FDB"/>
    <w:rsid w:val="00F6532D"/>
    <w:rsid w:val="00F6561E"/>
    <w:rsid w:val="00F65ADE"/>
    <w:rsid w:val="00F65F09"/>
    <w:rsid w:val="00F66D65"/>
    <w:rsid w:val="00F66E99"/>
    <w:rsid w:val="00F67462"/>
    <w:rsid w:val="00F67F26"/>
    <w:rsid w:val="00F7097F"/>
    <w:rsid w:val="00F713F3"/>
    <w:rsid w:val="00F715D9"/>
    <w:rsid w:val="00F71BBF"/>
    <w:rsid w:val="00F71C24"/>
    <w:rsid w:val="00F71EB4"/>
    <w:rsid w:val="00F7260A"/>
    <w:rsid w:val="00F72A17"/>
    <w:rsid w:val="00F7408B"/>
    <w:rsid w:val="00F74128"/>
    <w:rsid w:val="00F748B9"/>
    <w:rsid w:val="00F74A11"/>
    <w:rsid w:val="00F74A54"/>
    <w:rsid w:val="00F74DEA"/>
    <w:rsid w:val="00F74FD4"/>
    <w:rsid w:val="00F75248"/>
    <w:rsid w:val="00F752E4"/>
    <w:rsid w:val="00F75EE0"/>
    <w:rsid w:val="00F75F91"/>
    <w:rsid w:val="00F760FF"/>
    <w:rsid w:val="00F76AEB"/>
    <w:rsid w:val="00F76C78"/>
    <w:rsid w:val="00F77A2F"/>
    <w:rsid w:val="00F8053B"/>
    <w:rsid w:val="00F8098D"/>
    <w:rsid w:val="00F80D3A"/>
    <w:rsid w:val="00F813A9"/>
    <w:rsid w:val="00F816C0"/>
    <w:rsid w:val="00F829DB"/>
    <w:rsid w:val="00F82DD7"/>
    <w:rsid w:val="00F835A2"/>
    <w:rsid w:val="00F8378C"/>
    <w:rsid w:val="00F837E3"/>
    <w:rsid w:val="00F83911"/>
    <w:rsid w:val="00F83C1B"/>
    <w:rsid w:val="00F84673"/>
    <w:rsid w:val="00F84E6B"/>
    <w:rsid w:val="00F8562E"/>
    <w:rsid w:val="00F85AFC"/>
    <w:rsid w:val="00F85C1D"/>
    <w:rsid w:val="00F8621E"/>
    <w:rsid w:val="00F86851"/>
    <w:rsid w:val="00F871A5"/>
    <w:rsid w:val="00F87522"/>
    <w:rsid w:val="00F90673"/>
    <w:rsid w:val="00F90DB5"/>
    <w:rsid w:val="00F913A1"/>
    <w:rsid w:val="00F91E15"/>
    <w:rsid w:val="00F91F08"/>
    <w:rsid w:val="00F925CF"/>
    <w:rsid w:val="00F9266D"/>
    <w:rsid w:val="00F92D4B"/>
    <w:rsid w:val="00F933BE"/>
    <w:rsid w:val="00F933E8"/>
    <w:rsid w:val="00F934DF"/>
    <w:rsid w:val="00F9376E"/>
    <w:rsid w:val="00F93B2F"/>
    <w:rsid w:val="00F93D4D"/>
    <w:rsid w:val="00F93D7C"/>
    <w:rsid w:val="00F93DB7"/>
    <w:rsid w:val="00F94365"/>
    <w:rsid w:val="00F94546"/>
    <w:rsid w:val="00F94B3C"/>
    <w:rsid w:val="00F956CB"/>
    <w:rsid w:val="00F96052"/>
    <w:rsid w:val="00F9605E"/>
    <w:rsid w:val="00F963B9"/>
    <w:rsid w:val="00F96544"/>
    <w:rsid w:val="00F9754B"/>
    <w:rsid w:val="00F97D24"/>
    <w:rsid w:val="00FA090C"/>
    <w:rsid w:val="00FA11A0"/>
    <w:rsid w:val="00FA163D"/>
    <w:rsid w:val="00FA175D"/>
    <w:rsid w:val="00FA1B89"/>
    <w:rsid w:val="00FA23F8"/>
    <w:rsid w:val="00FA24BD"/>
    <w:rsid w:val="00FA2B81"/>
    <w:rsid w:val="00FA2C07"/>
    <w:rsid w:val="00FA2D95"/>
    <w:rsid w:val="00FA2E24"/>
    <w:rsid w:val="00FA3367"/>
    <w:rsid w:val="00FA347F"/>
    <w:rsid w:val="00FA3848"/>
    <w:rsid w:val="00FA3E0F"/>
    <w:rsid w:val="00FA40CF"/>
    <w:rsid w:val="00FA47B3"/>
    <w:rsid w:val="00FA4D74"/>
    <w:rsid w:val="00FA4DA4"/>
    <w:rsid w:val="00FA5742"/>
    <w:rsid w:val="00FA5DFC"/>
    <w:rsid w:val="00FA6072"/>
    <w:rsid w:val="00FA6150"/>
    <w:rsid w:val="00FA6385"/>
    <w:rsid w:val="00FA6493"/>
    <w:rsid w:val="00FA6F13"/>
    <w:rsid w:val="00FA73E6"/>
    <w:rsid w:val="00FA7794"/>
    <w:rsid w:val="00FA7D80"/>
    <w:rsid w:val="00FB05A4"/>
    <w:rsid w:val="00FB0B65"/>
    <w:rsid w:val="00FB1141"/>
    <w:rsid w:val="00FB1EE9"/>
    <w:rsid w:val="00FB2002"/>
    <w:rsid w:val="00FB293B"/>
    <w:rsid w:val="00FB3814"/>
    <w:rsid w:val="00FB494E"/>
    <w:rsid w:val="00FB4DB9"/>
    <w:rsid w:val="00FB4FE2"/>
    <w:rsid w:val="00FB514F"/>
    <w:rsid w:val="00FB599A"/>
    <w:rsid w:val="00FB6214"/>
    <w:rsid w:val="00FB66A4"/>
    <w:rsid w:val="00FB69BF"/>
    <w:rsid w:val="00FB7183"/>
    <w:rsid w:val="00FB72AF"/>
    <w:rsid w:val="00FB7574"/>
    <w:rsid w:val="00FB7CE1"/>
    <w:rsid w:val="00FC020F"/>
    <w:rsid w:val="00FC0AB3"/>
    <w:rsid w:val="00FC0B13"/>
    <w:rsid w:val="00FC1A5B"/>
    <w:rsid w:val="00FC214C"/>
    <w:rsid w:val="00FC259B"/>
    <w:rsid w:val="00FC2611"/>
    <w:rsid w:val="00FC276F"/>
    <w:rsid w:val="00FC2A79"/>
    <w:rsid w:val="00FC2D0E"/>
    <w:rsid w:val="00FC3ED3"/>
    <w:rsid w:val="00FC3F12"/>
    <w:rsid w:val="00FC63F6"/>
    <w:rsid w:val="00FC6636"/>
    <w:rsid w:val="00FC78D9"/>
    <w:rsid w:val="00FC7911"/>
    <w:rsid w:val="00FC7A45"/>
    <w:rsid w:val="00FC7D16"/>
    <w:rsid w:val="00FC7F0C"/>
    <w:rsid w:val="00FD0217"/>
    <w:rsid w:val="00FD1183"/>
    <w:rsid w:val="00FD160D"/>
    <w:rsid w:val="00FD17FE"/>
    <w:rsid w:val="00FD295C"/>
    <w:rsid w:val="00FD2EB4"/>
    <w:rsid w:val="00FD3034"/>
    <w:rsid w:val="00FD30D5"/>
    <w:rsid w:val="00FD3406"/>
    <w:rsid w:val="00FD3836"/>
    <w:rsid w:val="00FD3932"/>
    <w:rsid w:val="00FD3BB3"/>
    <w:rsid w:val="00FD3FDA"/>
    <w:rsid w:val="00FD42FA"/>
    <w:rsid w:val="00FD4353"/>
    <w:rsid w:val="00FD445E"/>
    <w:rsid w:val="00FD44B5"/>
    <w:rsid w:val="00FD4D53"/>
    <w:rsid w:val="00FD4FE4"/>
    <w:rsid w:val="00FD510B"/>
    <w:rsid w:val="00FD577D"/>
    <w:rsid w:val="00FD59B3"/>
    <w:rsid w:val="00FD66FF"/>
    <w:rsid w:val="00FD6A5F"/>
    <w:rsid w:val="00FD6CCA"/>
    <w:rsid w:val="00FD6E22"/>
    <w:rsid w:val="00FD70B5"/>
    <w:rsid w:val="00FD7A8A"/>
    <w:rsid w:val="00FD7A98"/>
    <w:rsid w:val="00FD7E92"/>
    <w:rsid w:val="00FE0235"/>
    <w:rsid w:val="00FE030B"/>
    <w:rsid w:val="00FE0485"/>
    <w:rsid w:val="00FE086F"/>
    <w:rsid w:val="00FE179C"/>
    <w:rsid w:val="00FE18A1"/>
    <w:rsid w:val="00FE1F26"/>
    <w:rsid w:val="00FE23CB"/>
    <w:rsid w:val="00FE2536"/>
    <w:rsid w:val="00FE2F81"/>
    <w:rsid w:val="00FE3081"/>
    <w:rsid w:val="00FE30E9"/>
    <w:rsid w:val="00FE31DF"/>
    <w:rsid w:val="00FE3486"/>
    <w:rsid w:val="00FE34AE"/>
    <w:rsid w:val="00FE4229"/>
    <w:rsid w:val="00FE448B"/>
    <w:rsid w:val="00FE4A51"/>
    <w:rsid w:val="00FE4C5E"/>
    <w:rsid w:val="00FE4FAD"/>
    <w:rsid w:val="00FE544D"/>
    <w:rsid w:val="00FE5549"/>
    <w:rsid w:val="00FE5577"/>
    <w:rsid w:val="00FE5FFF"/>
    <w:rsid w:val="00FE6D5D"/>
    <w:rsid w:val="00FE7076"/>
    <w:rsid w:val="00FE739C"/>
    <w:rsid w:val="00FF00DD"/>
    <w:rsid w:val="00FF05CC"/>
    <w:rsid w:val="00FF0DB8"/>
    <w:rsid w:val="00FF11B1"/>
    <w:rsid w:val="00FF185C"/>
    <w:rsid w:val="00FF1993"/>
    <w:rsid w:val="00FF1B4A"/>
    <w:rsid w:val="00FF1C28"/>
    <w:rsid w:val="00FF1E66"/>
    <w:rsid w:val="00FF1F3E"/>
    <w:rsid w:val="00FF200C"/>
    <w:rsid w:val="00FF2325"/>
    <w:rsid w:val="00FF2C23"/>
    <w:rsid w:val="00FF2C47"/>
    <w:rsid w:val="00FF3A4B"/>
    <w:rsid w:val="00FF47D6"/>
    <w:rsid w:val="00FF4912"/>
    <w:rsid w:val="00FF4EBD"/>
    <w:rsid w:val="00FF5056"/>
    <w:rsid w:val="00FF51E9"/>
    <w:rsid w:val="00FF5D1E"/>
    <w:rsid w:val="00FF6091"/>
    <w:rsid w:val="00FF6776"/>
    <w:rsid w:val="00FF6E8C"/>
    <w:rsid w:val="00FF7011"/>
    <w:rsid w:val="00FF716B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5297"/>
    <o:shapelayout v:ext="edit">
      <o:idmap v:ext="edit" data="1"/>
    </o:shapelayout>
  </w:shapeDefaults>
  <w:decimalSymbol w:val="."/>
  <w:listSeparator w:val=","/>
  <w14:docId w14:val="288A7832"/>
  <w15:docId w15:val="{AE99557F-3EA2-4785-BF15-EF02539EC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BC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85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64D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4A7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5A1A"/>
  </w:style>
  <w:style w:type="paragraph" w:styleId="Header">
    <w:name w:val="header"/>
    <w:basedOn w:val="Normal"/>
    <w:link w:val="HeaderChar"/>
    <w:uiPriority w:val="99"/>
    <w:unhideWhenUsed/>
    <w:rsid w:val="00C75A1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5A1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75A1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5A1A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75A1A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5A1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75A1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5A1A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unhideWhenUsed/>
    <w:rsid w:val="003D27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27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278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7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78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278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783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BF3D0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2"/>
    <w:uiPriority w:val="60"/>
    <w:rsid w:val="00D16737"/>
    <w:pPr>
      <w:spacing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2">
    <w:name w:val="Light Shading2"/>
    <w:basedOn w:val="TableNormal"/>
    <w:uiPriority w:val="60"/>
    <w:rsid w:val="00D16737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070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NZ" w:eastAsia="en-NZ"/>
    </w:rPr>
  </w:style>
  <w:style w:type="character" w:customStyle="1" w:styleId="Heading2Char">
    <w:name w:val="Heading 2 Char"/>
    <w:basedOn w:val="DefaultParagraphFont"/>
    <w:link w:val="Heading2"/>
    <w:uiPriority w:val="9"/>
    <w:rsid w:val="002264D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CD548A"/>
    <w:pPr>
      <w:spacing w:after="160"/>
      <w:ind w:left="720"/>
      <w:contextualSpacing/>
    </w:pPr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C185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ighlight">
    <w:name w:val="highlight"/>
    <w:basedOn w:val="DefaultParagraphFont"/>
    <w:rsid w:val="001A63A8"/>
  </w:style>
  <w:style w:type="paragraph" w:styleId="Revision">
    <w:name w:val="Revision"/>
    <w:hidden/>
    <w:uiPriority w:val="99"/>
    <w:semiHidden/>
    <w:rsid w:val="00D66B0D"/>
    <w:pPr>
      <w:spacing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C6602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6022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0366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919E6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C50D2A"/>
    <w:rPr>
      <w:i/>
      <w:i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D3140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B0007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238E6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39"/>
    <w:rsid w:val="00BD53A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D53A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CB506E"/>
    <w:rPr>
      <w:color w:val="808080"/>
      <w:shd w:val="clear" w:color="auto" w:fill="E6E6E6"/>
    </w:rPr>
  </w:style>
  <w:style w:type="character" w:customStyle="1" w:styleId="maintitle">
    <w:name w:val="maintitle"/>
    <w:basedOn w:val="DefaultParagraphFont"/>
    <w:rsid w:val="00B21113"/>
  </w:style>
  <w:style w:type="character" w:customStyle="1" w:styleId="UnresolvedMention8">
    <w:name w:val="Unresolved Mention8"/>
    <w:basedOn w:val="DefaultParagraphFont"/>
    <w:uiPriority w:val="99"/>
    <w:semiHidden/>
    <w:unhideWhenUsed/>
    <w:rsid w:val="00D3464C"/>
    <w:rPr>
      <w:color w:val="808080"/>
      <w:shd w:val="clear" w:color="auto" w:fill="E6E6E6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FF1F3E"/>
    <w:rPr>
      <w:color w:val="808080"/>
      <w:shd w:val="clear" w:color="auto" w:fill="E6E6E6"/>
    </w:rPr>
  </w:style>
  <w:style w:type="character" w:styleId="IntenseEmphasis">
    <w:name w:val="Intense Emphasis"/>
    <w:basedOn w:val="DefaultParagraphFont"/>
    <w:uiPriority w:val="21"/>
    <w:qFormat/>
    <w:rsid w:val="00741635"/>
    <w:rPr>
      <w:i/>
      <w:iCs/>
      <w:color w:val="4472C4" w:themeColor="accent1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5A56E3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E96AB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B0DB2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DB4A7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F4914"/>
    <w:rPr>
      <w:color w:val="954F72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004ED"/>
  </w:style>
  <w:style w:type="paragraph" w:customStyle="1" w:styleId="Default">
    <w:name w:val="Default"/>
    <w:rsid w:val="00AF6BCE"/>
    <w:pPr>
      <w:autoSpaceDE w:val="0"/>
      <w:autoSpaceDN w:val="0"/>
      <w:adjustRightInd w:val="0"/>
      <w:spacing w:line="240" w:lineRule="auto"/>
    </w:pPr>
    <w:rPr>
      <w:rFonts w:ascii="Myriad Pro" w:hAnsi="Myriad Pro" w:cs="Myriad Pro"/>
      <w:color w:val="000000"/>
      <w:sz w:val="24"/>
      <w:szCs w:val="24"/>
      <w:lang w:val="en-AU"/>
    </w:rPr>
  </w:style>
  <w:style w:type="character" w:customStyle="1" w:styleId="A13">
    <w:name w:val="A13"/>
    <w:uiPriority w:val="99"/>
    <w:rsid w:val="00AF6BCE"/>
    <w:rPr>
      <w:rFonts w:cs="Myriad Pro"/>
      <w:color w:val="221E1F"/>
      <w:sz w:val="19"/>
      <w:szCs w:val="19"/>
    </w:rPr>
  </w:style>
  <w:style w:type="paragraph" w:customStyle="1" w:styleId="numberedlist">
    <w:name w:val="numberedlist"/>
    <w:basedOn w:val="Normal"/>
    <w:uiPriority w:val="99"/>
    <w:rsid w:val="00930340"/>
    <w:pPr>
      <w:numPr>
        <w:numId w:val="1"/>
      </w:numPr>
      <w:spacing w:line="240" w:lineRule="auto"/>
    </w:pPr>
    <w:rPr>
      <w:rFonts w:ascii="Arial" w:hAnsi="Arial" w:cs="Arial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455536">
          <w:marLeft w:val="113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0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5351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661093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69164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7676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90612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25975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9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658254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471274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01547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97045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67996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57463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2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131297">
          <w:marLeft w:val="36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0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69386">
          <w:marLeft w:val="36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5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2211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8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94804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9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11469">
          <w:marLeft w:val="432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01104">
          <w:marLeft w:val="432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86653">
          <w:marLeft w:val="432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540014">
          <w:marLeft w:val="432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5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1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1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5398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5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84071">
          <w:marLeft w:val="36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89930">
          <w:marLeft w:val="36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135066">
          <w:marLeft w:val="36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6167">
          <w:marLeft w:val="36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9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3312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8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347648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130729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4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nuela.schmidinger@meduniwien.ac.a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344955-3A83-431C-B46E-1993099498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985</Words>
  <Characters>507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ll Gattrell</dc:creator>
  <cp:lastModifiedBy>Medical Writer</cp:lastModifiedBy>
  <cp:revision>3</cp:revision>
  <dcterms:created xsi:type="dcterms:W3CDTF">2021-07-13T10:57:00Z</dcterms:created>
  <dcterms:modified xsi:type="dcterms:W3CDTF">2021-07-13T11:11:00Z</dcterms:modified>
</cp:coreProperties>
</file>